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CAE1" w14:textId="77777777" w:rsidR="00894CA5" w:rsidRPr="00316894" w:rsidRDefault="00894CA5" w:rsidP="008944FE">
      <w:pPr>
        <w:pStyle w:val="Corpsdetexte"/>
        <w:spacing w:before="0"/>
        <w:rPr>
          <w:b w:val="0"/>
          <w:sz w:val="21"/>
        </w:rPr>
      </w:pPr>
    </w:p>
    <w:p w14:paraId="2CB9FBE5" w14:textId="77777777" w:rsidR="00894CA5" w:rsidRPr="00316894" w:rsidRDefault="00344F2D" w:rsidP="008944FE">
      <w:pPr>
        <w:pStyle w:val="Corpsdetexte"/>
        <w:spacing w:before="0"/>
        <w:ind w:left="2190"/>
        <w:rPr>
          <w:b w:val="0"/>
          <w:sz w:val="20"/>
        </w:rPr>
      </w:pPr>
      <w:r w:rsidRPr="00316894">
        <w:rPr>
          <w:b w:val="0"/>
          <w:noProof/>
          <w:sz w:val="20"/>
          <w:lang w:val="fr-FR" w:eastAsia="fr-FR"/>
        </w:rPr>
        <mc:AlternateContent>
          <mc:Choice Requires="wps">
            <w:drawing>
              <wp:inline distT="0" distB="0" distL="0" distR="0" wp14:anchorId="4DF00B57" wp14:editId="0CEFE226">
                <wp:extent cx="4189730" cy="426085"/>
                <wp:effectExtent l="6350" t="10795" r="13970" b="10795"/>
                <wp:docPr id="170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9730" cy="426085"/>
                        </a:xfrm>
                        <a:prstGeom prst="rect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9C34C4" w14:textId="0D6AB691" w:rsidR="00894CA5" w:rsidRDefault="00E50654">
                            <w:pPr>
                              <w:spacing w:before="57"/>
                              <w:ind w:left="59"/>
                              <w:rPr>
                                <w:b/>
                                <w:sz w:val="49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w w:val="95"/>
                                <w:sz w:val="49"/>
                              </w:rPr>
                              <w:t>Qualsoprim</w:t>
                            </w:r>
                            <w:proofErr w:type="spellEnd"/>
                            <w:r>
                              <w:rPr>
                                <w:b/>
                                <w:spacing w:val="51"/>
                                <w:w w:val="95"/>
                                <w:sz w:val="49"/>
                              </w:rPr>
                              <w:t xml:space="preserve"> </w:t>
                            </w:r>
                            <w:r w:rsidR="00E450AF">
                              <w:rPr>
                                <w:b/>
                                <w:w w:val="95"/>
                                <w:sz w:val="49"/>
                              </w:rPr>
                              <w:t>pilot</w:t>
                            </w:r>
                            <w:r w:rsidR="001B05C9">
                              <w:rPr>
                                <w:b/>
                                <w:w w:val="95"/>
                                <w:sz w:val="49"/>
                              </w:rPr>
                              <w:t xml:space="preserve"> stud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DF00B57" id="_x0000_t202" coordsize="21600,21600" o:spt="202" path="m,l,21600r21600,l21600,xe">
                <v:stroke joinstyle="miter"/>
                <v:path gradientshapeok="t" o:connecttype="rect"/>
              </v:shapetype>
              <v:shape id="Text Box 167" o:spid="_x0000_s1026" type="#_x0000_t202" style="width:329.9pt;height:3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" filled="f" strokeweight=".14042mm">
                <v:textbox inset="0,0,0,0">
                  <w:txbxContent>
                    <w:p w14:paraId="219C34C4" w14:textId="0D6AB691" w:rsidR="00894CA5" w:rsidRDefault="00E50654">
                      <w:pPr>
                        <w:spacing w:before="57"/>
                        <w:ind w:left="59"/>
                        <w:rPr>
                          <w:b/>
                          <w:sz w:val="49"/>
                        </w:rPr>
                      </w:pPr>
                      <w:r>
                        <w:rPr>
                          <w:b/>
                          <w:w w:val="95"/>
                          <w:sz w:val="49"/>
                        </w:rPr>
                        <w:t>Qualsoprim</w:t>
                      </w:r>
                      <w:r>
                        <w:rPr>
                          <w:b/>
                          <w:spacing w:val="51"/>
                          <w:w w:val="95"/>
                          <w:sz w:val="49"/>
                        </w:rPr>
                        <w:t xml:space="preserve"> </w:t>
                      </w:r>
                      <w:r w:rsidR="00E450AF">
                        <w:rPr>
                          <w:b/>
                          <w:w w:val="95"/>
                          <w:sz w:val="49"/>
                        </w:rPr>
                        <w:t>pilot</w:t>
                      </w:r>
                      <w:r w:rsidR="001B05C9">
                        <w:rPr>
                          <w:b/>
                          <w:w w:val="95"/>
                          <w:sz w:val="49"/>
                        </w:rPr>
                        <w:t xml:space="preserve"> study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D2D6400" w14:textId="77777777" w:rsidR="00894CA5" w:rsidRPr="00316894" w:rsidRDefault="00894CA5" w:rsidP="008944FE">
      <w:pPr>
        <w:pStyle w:val="Corpsdetexte"/>
        <w:spacing w:before="10"/>
        <w:rPr>
          <w:b w:val="0"/>
          <w:sz w:val="26"/>
        </w:rPr>
      </w:pPr>
    </w:p>
    <w:p w14:paraId="7162187B" w14:textId="6E6D4BFB" w:rsidR="00894CA5" w:rsidRPr="00316894" w:rsidRDefault="00E50654" w:rsidP="008944FE">
      <w:pPr>
        <w:tabs>
          <w:tab w:val="left" w:pos="3292"/>
          <w:tab w:val="left" w:pos="3924"/>
          <w:tab w:val="left" w:pos="6703"/>
          <w:tab w:val="left" w:pos="7335"/>
          <w:tab w:val="left" w:pos="10829"/>
        </w:tabs>
        <w:spacing w:before="132"/>
        <w:ind w:left="458"/>
        <w:rPr>
          <w:sz w:val="24"/>
        </w:rPr>
      </w:pPr>
      <w:r w:rsidRPr="00316894">
        <w:rPr>
          <w:b/>
          <w:sz w:val="24"/>
        </w:rPr>
        <w:t>Date:</w:t>
      </w:r>
      <w:r w:rsidRPr="00316894">
        <w:rPr>
          <w:b/>
          <w:sz w:val="24"/>
          <w:u w:val="single"/>
        </w:rPr>
        <w:tab/>
      </w:r>
      <w:r w:rsidRPr="00316894">
        <w:rPr>
          <w:b/>
          <w:sz w:val="24"/>
        </w:rPr>
        <w:tab/>
      </w:r>
      <w:r w:rsidR="001B05C9" w:rsidRPr="00316894">
        <w:rPr>
          <w:b/>
          <w:sz w:val="24"/>
        </w:rPr>
        <w:t>Place</w:t>
      </w:r>
      <w:r w:rsidRPr="00316894">
        <w:rPr>
          <w:b/>
          <w:sz w:val="24"/>
        </w:rPr>
        <w:t>:</w:t>
      </w:r>
      <w:r w:rsidRPr="00316894">
        <w:rPr>
          <w:b/>
          <w:sz w:val="24"/>
          <w:u w:val="single"/>
        </w:rPr>
        <w:tab/>
      </w:r>
      <w:r w:rsidRPr="00316894">
        <w:rPr>
          <w:b/>
          <w:sz w:val="24"/>
        </w:rPr>
        <w:tab/>
      </w:r>
      <w:r w:rsidR="001B05C9" w:rsidRPr="00316894">
        <w:rPr>
          <w:b/>
          <w:sz w:val="24"/>
        </w:rPr>
        <w:t>P</w:t>
      </w:r>
      <w:r w:rsidRPr="00316894">
        <w:rPr>
          <w:b/>
          <w:sz w:val="24"/>
        </w:rPr>
        <w:t>atient</w:t>
      </w:r>
      <w:r w:rsidR="001B05C9" w:rsidRPr="00316894">
        <w:rPr>
          <w:b/>
          <w:sz w:val="24"/>
        </w:rPr>
        <w:t xml:space="preserve"> #</w:t>
      </w:r>
      <w:r w:rsidRPr="00316894">
        <w:rPr>
          <w:b/>
          <w:sz w:val="24"/>
        </w:rPr>
        <w:t xml:space="preserve">: </w:t>
      </w:r>
      <w:r w:rsidRPr="00316894">
        <w:rPr>
          <w:b/>
          <w:spacing w:val="-3"/>
          <w:sz w:val="24"/>
        </w:rPr>
        <w:t xml:space="preserve"> </w:t>
      </w:r>
      <w:r w:rsidRPr="00316894">
        <w:rPr>
          <w:w w:val="99"/>
          <w:sz w:val="24"/>
          <w:u w:val="single"/>
        </w:rPr>
        <w:t xml:space="preserve"> </w:t>
      </w:r>
      <w:r w:rsidRPr="00316894">
        <w:rPr>
          <w:sz w:val="24"/>
          <w:u w:val="single"/>
        </w:rPr>
        <w:tab/>
      </w:r>
    </w:p>
    <w:p w14:paraId="712AAEE1" w14:textId="77777777" w:rsidR="00894CA5" w:rsidRPr="00316894" w:rsidRDefault="00894CA5" w:rsidP="008944FE">
      <w:pPr>
        <w:pStyle w:val="Corpsdetexte"/>
        <w:spacing w:before="0"/>
        <w:rPr>
          <w:b w:val="0"/>
          <w:sz w:val="20"/>
        </w:rPr>
      </w:pPr>
    </w:p>
    <w:p w14:paraId="0D83E1F5" w14:textId="42300C55" w:rsidR="00894CA5" w:rsidRPr="00316894" w:rsidRDefault="001B05C9" w:rsidP="008944FE">
      <w:pPr>
        <w:pStyle w:val="Titre1"/>
        <w:numPr>
          <w:ilvl w:val="0"/>
          <w:numId w:val="2"/>
        </w:numPr>
        <w:tabs>
          <w:tab w:val="left" w:pos="786"/>
          <w:tab w:val="left" w:pos="787"/>
        </w:tabs>
        <w:spacing w:before="311"/>
        <w:ind w:hanging="681"/>
      </w:pPr>
      <w:r w:rsidRPr="00316894">
        <w:rPr>
          <w:w w:val="95"/>
        </w:rPr>
        <w:t>Healthcare professionals’ availability</w:t>
      </w:r>
    </w:p>
    <w:p w14:paraId="17801CFE" w14:textId="5EBA2090" w:rsidR="00894CA5" w:rsidRPr="00316894" w:rsidRDefault="001B05C9" w:rsidP="008944FE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before="264" w:line="271" w:lineRule="auto"/>
        <w:rPr>
          <w:b/>
          <w:sz w:val="28"/>
        </w:rPr>
      </w:pPr>
      <w:r w:rsidRPr="00316894">
        <w:rPr>
          <w:b/>
          <w:spacing w:val="-1"/>
          <w:sz w:val="28"/>
        </w:rPr>
        <w:t xml:space="preserve">Can you easily obtain an appointment for a </w:t>
      </w:r>
      <w:r w:rsidR="000147C2" w:rsidRPr="00316894">
        <w:rPr>
          <w:b/>
          <w:spacing w:val="-1"/>
          <w:sz w:val="28"/>
        </w:rPr>
        <w:t>visit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57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="000147C2" w:rsidRPr="00316894">
        <w:rPr>
          <w:b/>
          <w:sz w:val="28"/>
          <w:u w:val="single"/>
        </w:rPr>
        <w:t>at</w:t>
      </w:r>
      <w:proofErr w:type="gramEnd"/>
      <w:r w:rsidR="000147C2" w:rsidRPr="00316894">
        <w:rPr>
          <w:b/>
          <w:sz w:val="28"/>
          <w:u w:val="single"/>
        </w:rPr>
        <w:t xml:space="preserve"> the healthcare centre</w:t>
      </w:r>
      <w:r w:rsidR="000029EC" w:rsidRPr="00316894">
        <w:rPr>
          <w:b/>
          <w:sz w:val="28"/>
          <w:u w:val="single"/>
        </w:rPr>
        <w:t xml:space="preserve"> </w:t>
      </w:r>
      <w:r w:rsidRPr="00316894">
        <w:rPr>
          <w:b/>
          <w:sz w:val="28"/>
          <w:u w:val="single"/>
        </w:rPr>
        <w:t>or home visit</w:t>
      </w:r>
      <w:r w:rsidRPr="00316894">
        <w:rPr>
          <w:b/>
          <w:sz w:val="28"/>
        </w:rPr>
        <w:t xml:space="preserve">) </w:t>
      </w:r>
    </w:p>
    <w:p w14:paraId="28E4FD76" w14:textId="7B7C7C05" w:rsidR="00894CA5" w:rsidRPr="00316894" w:rsidRDefault="00344F2D" w:rsidP="008944FE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69C3819A" wp14:editId="3364FBD3">
                <wp:simplePos x="0" y="0"/>
                <wp:positionH relativeFrom="page">
                  <wp:posOffset>1034415</wp:posOffset>
                </wp:positionH>
                <wp:positionV relativeFrom="paragraph">
                  <wp:posOffset>126365</wp:posOffset>
                </wp:positionV>
                <wp:extent cx="107950" cy="107950"/>
                <wp:effectExtent l="0" t="0" r="25400" b="25400"/>
                <wp:wrapNone/>
                <wp:docPr id="169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B25224" id="Rectangle 166" o:spid="_x0000_s1026" style="position:absolute;margin-left:81.45pt;margin-top:9.95pt;width:8.5pt;height:8.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" filled="f" strokeweight=".14058mm">
                <w10:wrap anchorx="page"/>
              </v:rect>
            </w:pict>
          </mc:Fallback>
        </mc:AlternateContent>
      </w:r>
      <w:r w:rsidR="001B05C9" w:rsidRPr="00316894">
        <w:rPr>
          <w:w w:val="110"/>
          <w:sz w:val="28"/>
        </w:rPr>
        <w:t>easily</w:t>
      </w:r>
    </w:p>
    <w:p w14:paraId="73DC72C1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6B2B3C9D" w14:textId="14A5356E" w:rsidR="00894CA5" w:rsidRPr="00316894" w:rsidRDefault="00344F2D" w:rsidP="008944FE">
      <w:pPr>
        <w:spacing w:before="47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6E8A7703" wp14:editId="5104AE4B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68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6E83406" id="Rectangle 165" o:spid="_x0000_s1026" style="position:absolute;margin-left:81.45pt;margin-top:6.25pt;width:8.5pt;height:8.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BWm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3B9F44FE" wp14:editId="6826A4A1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67" name="Text Box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380AF5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9F44FE" id="Text Box 164" o:spid="_x0000_s1027" type="#_x0000_t202" style="position:absolute;left:0;text-align:left;margin-left:83.95pt;margin-top:13.6pt;width:3.55pt;height:10.1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" filled="f" stroked="f">
                <v:textbox inset="0,0,0,0">
                  <w:txbxContent>
                    <w:p w14:paraId="3C380AF5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29EC" w:rsidRPr="00316894">
        <w:rPr>
          <w:w w:val="105"/>
          <w:sz w:val="28"/>
        </w:rPr>
        <w:t>quite</w:t>
      </w:r>
      <w:r w:rsidR="001B05C9" w:rsidRPr="00316894">
        <w:rPr>
          <w:w w:val="105"/>
          <w:sz w:val="28"/>
        </w:rPr>
        <w:t xml:space="preserve"> easily</w:t>
      </w:r>
    </w:p>
    <w:p w14:paraId="74C13F74" w14:textId="20FF8BA3" w:rsidR="00894CA5" w:rsidRPr="00316894" w:rsidRDefault="00344F2D" w:rsidP="008944FE">
      <w:pPr>
        <w:spacing w:before="142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2D86A4F5" wp14:editId="21731722">
                <wp:simplePos x="0" y="0"/>
                <wp:positionH relativeFrom="page">
                  <wp:posOffset>1034415</wp:posOffset>
                </wp:positionH>
                <wp:positionV relativeFrom="paragraph">
                  <wp:posOffset>156845</wp:posOffset>
                </wp:positionV>
                <wp:extent cx="107950" cy="107950"/>
                <wp:effectExtent l="0" t="0" r="0" b="0"/>
                <wp:wrapNone/>
                <wp:docPr id="166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A895FB7" id="Rectangle 163" o:spid="_x0000_s1026" style="position:absolute;margin-left:81.45pt;margin-top:12.35pt;width:8.5pt;height:8.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1B05C9" w:rsidRPr="00316894">
        <w:rPr>
          <w:spacing w:val="-1"/>
          <w:w w:val="110"/>
          <w:sz w:val="28"/>
        </w:rPr>
        <w:t>not very easily</w:t>
      </w:r>
      <w:r w:rsidR="000029EC" w:rsidRPr="00316894">
        <w:rPr>
          <w:spacing w:val="-1"/>
          <w:w w:val="110"/>
          <w:sz w:val="28"/>
        </w:rPr>
        <w:t xml:space="preserve"> </w:t>
      </w:r>
    </w:p>
    <w:p w14:paraId="34AC3F0D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4EFB9D94" w14:textId="1AD20042" w:rsidR="00894CA5" w:rsidRPr="00316894" w:rsidRDefault="00344F2D" w:rsidP="008944FE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574B3BCE" wp14:editId="7C424079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65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48FD5C1" id="Rectangle 162" o:spid="_x0000_s1026" style="position:absolute;margin-left:81.45pt;margin-top:6.2pt;width:8.5pt;height:8.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YRL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14B05EB7" wp14:editId="4D2E5697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64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99FDF9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B05EB7" id="Text Box 161" o:spid="_x0000_s1028" type="#_x0000_t202" style="position:absolute;left:0;text-align:left;margin-left:83.95pt;margin-top:13.55pt;width:3.55pt;height:10.1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" filled="f" stroked="f">
                <v:textbox inset="0,0,0,0">
                  <w:txbxContent>
                    <w:p w14:paraId="7599FDF9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B05C9" w:rsidRPr="00316894">
        <w:rPr>
          <w:w w:val="105"/>
          <w:sz w:val="28"/>
        </w:rPr>
        <w:t>with difficulty</w:t>
      </w:r>
    </w:p>
    <w:p w14:paraId="25D91806" w14:textId="77777777" w:rsidR="00894CA5" w:rsidRPr="00316894" w:rsidRDefault="00894CA5" w:rsidP="008944FE">
      <w:pPr>
        <w:pStyle w:val="Corpsdetexte"/>
        <w:spacing w:before="6"/>
        <w:rPr>
          <w:b w:val="0"/>
          <w:sz w:val="20"/>
        </w:rPr>
      </w:pPr>
    </w:p>
    <w:p w14:paraId="147B6F2E" w14:textId="3C2FA76B" w:rsidR="00894CA5" w:rsidRPr="00316894" w:rsidRDefault="001B05C9" w:rsidP="008944FE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 xml:space="preserve">How </w:t>
      </w:r>
      <w:r w:rsidR="000147C2" w:rsidRPr="00316894">
        <w:rPr>
          <w:b/>
          <w:w w:val="95"/>
          <w:sz w:val="28"/>
        </w:rPr>
        <w:t>would</w:t>
      </w:r>
      <w:r w:rsidRPr="00316894">
        <w:rPr>
          <w:b/>
          <w:w w:val="95"/>
          <w:sz w:val="28"/>
        </w:rPr>
        <w:t xml:space="preserve"> you </w:t>
      </w:r>
      <w:r w:rsidR="000147C2" w:rsidRPr="00316894">
        <w:rPr>
          <w:b/>
          <w:w w:val="95"/>
          <w:sz w:val="28"/>
        </w:rPr>
        <w:t>rate</w:t>
      </w:r>
      <w:r w:rsidRPr="00316894">
        <w:rPr>
          <w:b/>
          <w:w w:val="95"/>
          <w:sz w:val="28"/>
        </w:rPr>
        <w:t xml:space="preserve"> the </w:t>
      </w:r>
      <w:r w:rsidR="000147C2" w:rsidRPr="00316894">
        <w:rPr>
          <w:b/>
          <w:w w:val="95"/>
          <w:sz w:val="28"/>
        </w:rPr>
        <w:t>wait</w:t>
      </w:r>
      <w:r w:rsidR="00833C11" w:rsidRPr="00316894">
        <w:rPr>
          <w:b/>
          <w:w w:val="95"/>
          <w:sz w:val="28"/>
        </w:rPr>
        <w:t>ing</w:t>
      </w:r>
      <w:r w:rsidR="000147C2" w:rsidRPr="00316894">
        <w:rPr>
          <w:b/>
          <w:w w:val="95"/>
          <w:sz w:val="28"/>
        </w:rPr>
        <w:t xml:space="preserve"> time</w:t>
      </w:r>
      <w:r w:rsidRPr="00316894">
        <w:rPr>
          <w:b/>
          <w:w w:val="95"/>
          <w:sz w:val="28"/>
        </w:rPr>
        <w:t xml:space="preserve"> </w:t>
      </w:r>
      <w:r w:rsidR="000147C2" w:rsidRPr="00316894">
        <w:rPr>
          <w:b/>
          <w:w w:val="95"/>
          <w:sz w:val="28"/>
        </w:rPr>
        <w:t>to</w:t>
      </w:r>
      <w:r w:rsidRPr="00316894">
        <w:rPr>
          <w:b/>
          <w:w w:val="95"/>
          <w:sz w:val="28"/>
        </w:rPr>
        <w:t xml:space="preserve"> obtain an appointment for a </w:t>
      </w:r>
      <w:r w:rsidRPr="00316894">
        <w:rPr>
          <w:b/>
          <w:w w:val="95"/>
          <w:sz w:val="28"/>
          <w:u w:val="single"/>
        </w:rPr>
        <w:t xml:space="preserve">non-urgent </w:t>
      </w:r>
      <w:r w:rsidR="000147C2" w:rsidRPr="00316894">
        <w:rPr>
          <w:b/>
          <w:w w:val="95"/>
          <w:sz w:val="28"/>
          <w:u w:val="single"/>
        </w:rPr>
        <w:t>visit</w:t>
      </w:r>
      <w:r w:rsidR="00E50654" w:rsidRPr="00316894">
        <w:rPr>
          <w:b/>
          <w:sz w:val="28"/>
        </w:rPr>
        <w:t>?</w:t>
      </w:r>
    </w:p>
    <w:p w14:paraId="5E64F8BF" w14:textId="02BFA6B2" w:rsidR="00894CA5" w:rsidRPr="00316894" w:rsidRDefault="00344F2D" w:rsidP="008944FE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05BCBCF8" wp14:editId="34AA2EF7">
                <wp:simplePos x="0" y="0"/>
                <wp:positionH relativeFrom="page">
                  <wp:posOffset>1034415</wp:posOffset>
                </wp:positionH>
                <wp:positionV relativeFrom="paragraph">
                  <wp:posOffset>173990</wp:posOffset>
                </wp:positionV>
                <wp:extent cx="107950" cy="107950"/>
                <wp:effectExtent l="0" t="0" r="0" b="0"/>
                <wp:wrapNone/>
                <wp:docPr id="163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E73F88F" id="Rectangle 160" o:spid="_x0000_s1026" style="position:absolute;margin-left:81.45pt;margin-top:13.7pt;width:8.5pt;height:8.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sxRfwIAABc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10"/>
          <w:sz w:val="28"/>
        </w:rPr>
        <w:t>r</w:t>
      </w:r>
      <w:r w:rsidR="001B05C9" w:rsidRPr="00316894">
        <w:rPr>
          <w:w w:val="110"/>
          <w:sz w:val="28"/>
        </w:rPr>
        <w:t>easonable</w:t>
      </w:r>
    </w:p>
    <w:p w14:paraId="62A7AAB3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554C83C5" w14:textId="07820016" w:rsidR="00894CA5" w:rsidRPr="00316894" w:rsidRDefault="00344F2D" w:rsidP="008944FE">
      <w:pPr>
        <w:spacing w:before="47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7FD88E65" wp14:editId="31DBC2A3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62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0087357" id="Rectangle 159" o:spid="_x0000_s1026" style="position:absolute;margin-left:81.45pt;margin-top:6.25pt;width:8.5pt;height:8.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Mhf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56C6AA20" wp14:editId="1E796F55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61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7BF21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C6AA20" id="Text Box 158" o:spid="_x0000_s1029" type="#_x0000_t202" style="position:absolute;left:0;text-align:left;margin-left:83.95pt;margin-top:13.6pt;width:3.55pt;height:10.1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" filled="f" stroked="f">
                <v:textbox inset="0,0,0,0">
                  <w:txbxContent>
                    <w:p w14:paraId="39C7BF21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029EC" w:rsidRPr="00316894">
        <w:rPr>
          <w:w w:val="105"/>
          <w:sz w:val="28"/>
        </w:rPr>
        <w:t>quite</w:t>
      </w:r>
      <w:r w:rsidR="00E50654" w:rsidRPr="00316894">
        <w:rPr>
          <w:spacing w:val="25"/>
          <w:w w:val="105"/>
          <w:sz w:val="28"/>
        </w:rPr>
        <w:t xml:space="preserve"> </w:t>
      </w:r>
      <w:r w:rsidR="00E34577" w:rsidRPr="00316894">
        <w:rPr>
          <w:w w:val="110"/>
          <w:sz w:val="28"/>
        </w:rPr>
        <w:t>reasonable</w:t>
      </w:r>
    </w:p>
    <w:p w14:paraId="7368083C" w14:textId="0227DFB6" w:rsidR="00894CA5" w:rsidRPr="00316894" w:rsidRDefault="00344F2D" w:rsidP="008944FE">
      <w:pPr>
        <w:spacing w:before="142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33B0E453" wp14:editId="243412D4">
                <wp:simplePos x="0" y="0"/>
                <wp:positionH relativeFrom="page">
                  <wp:posOffset>1034415</wp:posOffset>
                </wp:positionH>
                <wp:positionV relativeFrom="paragraph">
                  <wp:posOffset>156845</wp:posOffset>
                </wp:positionV>
                <wp:extent cx="107950" cy="107950"/>
                <wp:effectExtent l="0" t="0" r="0" b="0"/>
                <wp:wrapNone/>
                <wp:docPr id="160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B6FDA73" id="Rectangle 157" o:spid="_x0000_s1026" style="position:absolute;margin-left:81.45pt;margin-top:12.35pt;width:8.5pt;height:8.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2aXfwIAABc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E34577" w:rsidRPr="00316894">
        <w:rPr>
          <w:w w:val="110"/>
          <w:sz w:val="28"/>
        </w:rPr>
        <w:t>rather</w:t>
      </w:r>
      <w:r w:rsidR="00E50654" w:rsidRPr="00316894">
        <w:rPr>
          <w:spacing w:val="12"/>
          <w:w w:val="110"/>
          <w:sz w:val="28"/>
        </w:rPr>
        <w:t xml:space="preserve"> </w:t>
      </w:r>
      <w:r w:rsidR="00E34577" w:rsidRPr="00316894">
        <w:rPr>
          <w:w w:val="110"/>
          <w:sz w:val="28"/>
        </w:rPr>
        <w:t>unreasonable</w:t>
      </w:r>
    </w:p>
    <w:p w14:paraId="7910E6AC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186E3E83" w14:textId="4653DADD" w:rsidR="00894CA5" w:rsidRPr="00316894" w:rsidRDefault="00344F2D" w:rsidP="008944FE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7CC31E36" wp14:editId="646AFD98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59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2CC9C2C" id="Rectangle 156" o:spid="_x0000_s1026" style="position:absolute;margin-left:81.45pt;margin-top:6.2pt;width:8.5pt;height:8.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Pyk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778F9359" wp14:editId="5A14A315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58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FF33CC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8F9359" id="Text Box 155" o:spid="_x0000_s1030" type="#_x0000_t202" style="position:absolute;left:0;text-align:left;margin-left:83.95pt;margin-top:13.55pt;width:3.55pt;height:10.1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" filled="f" stroked="f">
                <v:textbox inset="0,0,0,0">
                  <w:txbxContent>
                    <w:p w14:paraId="6AFF33CC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34577" w:rsidRPr="00316894">
        <w:rPr>
          <w:w w:val="110"/>
          <w:sz w:val="28"/>
        </w:rPr>
        <w:t>unreasonable</w:t>
      </w:r>
    </w:p>
    <w:p w14:paraId="5860DBF7" w14:textId="77777777" w:rsidR="00894CA5" w:rsidRPr="00316894" w:rsidRDefault="00894CA5" w:rsidP="008944FE">
      <w:pPr>
        <w:pStyle w:val="Corpsdetexte"/>
        <w:spacing w:before="6"/>
        <w:rPr>
          <w:b w:val="0"/>
          <w:sz w:val="20"/>
        </w:rPr>
      </w:pPr>
    </w:p>
    <w:p w14:paraId="16E36B4C" w14:textId="6A07B80E" w:rsidR="00894CA5" w:rsidRPr="00316894" w:rsidRDefault="00E34577" w:rsidP="008944FE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 xml:space="preserve">How </w:t>
      </w:r>
      <w:r w:rsidR="000147C2" w:rsidRPr="00316894">
        <w:rPr>
          <w:b/>
          <w:w w:val="95"/>
          <w:sz w:val="28"/>
        </w:rPr>
        <w:t xml:space="preserve">would </w:t>
      </w:r>
      <w:r w:rsidRPr="00316894">
        <w:rPr>
          <w:b/>
          <w:w w:val="95"/>
          <w:sz w:val="28"/>
        </w:rPr>
        <w:t>do you</w:t>
      </w:r>
      <w:r w:rsidR="000147C2" w:rsidRPr="00316894">
        <w:rPr>
          <w:b/>
          <w:w w:val="95"/>
          <w:sz w:val="28"/>
        </w:rPr>
        <w:t xml:space="preserve"> rate</w:t>
      </w:r>
      <w:r w:rsidRPr="00316894">
        <w:rPr>
          <w:b/>
          <w:w w:val="95"/>
          <w:sz w:val="28"/>
        </w:rPr>
        <w:t xml:space="preserve"> </w:t>
      </w:r>
      <w:r w:rsidR="000147C2" w:rsidRPr="00316894">
        <w:rPr>
          <w:b/>
          <w:w w:val="95"/>
          <w:sz w:val="28"/>
        </w:rPr>
        <w:t>the wait</w:t>
      </w:r>
      <w:r w:rsidR="00833C11" w:rsidRPr="00316894">
        <w:rPr>
          <w:b/>
          <w:w w:val="95"/>
          <w:sz w:val="28"/>
        </w:rPr>
        <w:t>ing</w:t>
      </w:r>
      <w:r w:rsidR="000147C2" w:rsidRPr="00316894">
        <w:rPr>
          <w:b/>
          <w:w w:val="95"/>
          <w:sz w:val="28"/>
        </w:rPr>
        <w:t xml:space="preserve"> time to obtain </w:t>
      </w:r>
      <w:r w:rsidRPr="00316894">
        <w:rPr>
          <w:b/>
          <w:w w:val="95"/>
          <w:sz w:val="28"/>
        </w:rPr>
        <w:t xml:space="preserve">an appointment for an </w:t>
      </w:r>
      <w:r w:rsidRPr="00316894">
        <w:rPr>
          <w:b/>
          <w:w w:val="95"/>
          <w:sz w:val="28"/>
          <w:u w:val="single"/>
        </w:rPr>
        <w:t>urgent</w:t>
      </w:r>
      <w:r w:rsidR="00E50654" w:rsidRPr="00316894">
        <w:rPr>
          <w:b/>
          <w:spacing w:val="33"/>
          <w:w w:val="95"/>
          <w:sz w:val="28"/>
          <w:u w:val="single"/>
        </w:rPr>
        <w:t xml:space="preserve"> </w:t>
      </w:r>
      <w:r w:rsidR="000147C2" w:rsidRPr="00316894">
        <w:rPr>
          <w:b/>
          <w:w w:val="95"/>
          <w:sz w:val="28"/>
          <w:u w:val="single"/>
        </w:rPr>
        <w:t>visit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58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acute</w:t>
      </w:r>
      <w:proofErr w:type="gramEnd"/>
      <w:r w:rsidRPr="00316894">
        <w:rPr>
          <w:b/>
          <w:sz w:val="28"/>
        </w:rPr>
        <w:t xml:space="preserve"> health </w:t>
      </w:r>
      <w:r w:rsidR="00E50654" w:rsidRPr="00316894">
        <w:rPr>
          <w:b/>
          <w:sz w:val="28"/>
        </w:rPr>
        <w:t>probl</w:t>
      </w:r>
      <w:r w:rsidRPr="00316894">
        <w:rPr>
          <w:b/>
          <w:sz w:val="28"/>
        </w:rPr>
        <w:t>em</w:t>
      </w:r>
      <w:r w:rsidR="00E50654" w:rsidRPr="00316894">
        <w:rPr>
          <w:b/>
          <w:sz w:val="28"/>
        </w:rPr>
        <w:t>)</w:t>
      </w:r>
    </w:p>
    <w:p w14:paraId="2D9810E9" w14:textId="0B4ECA03" w:rsidR="00894CA5" w:rsidRPr="00316894" w:rsidRDefault="00344F2D" w:rsidP="008944FE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64C1503E" wp14:editId="67303EC7">
                <wp:simplePos x="0" y="0"/>
                <wp:positionH relativeFrom="page">
                  <wp:posOffset>1034415</wp:posOffset>
                </wp:positionH>
                <wp:positionV relativeFrom="paragraph">
                  <wp:posOffset>173990</wp:posOffset>
                </wp:positionV>
                <wp:extent cx="107950" cy="107950"/>
                <wp:effectExtent l="0" t="0" r="0" b="0"/>
                <wp:wrapNone/>
                <wp:docPr id="157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B1BB612" id="Rectangle 154" o:spid="_x0000_s1026" style="position:absolute;margin-left:81.45pt;margin-top:13.7pt;width:8.5pt;height:8.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0147C2" w:rsidRPr="00316894">
        <w:rPr>
          <w:w w:val="110"/>
          <w:sz w:val="28"/>
        </w:rPr>
        <w:t>reasonable</w:t>
      </w:r>
    </w:p>
    <w:p w14:paraId="3DCD8D5E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11B51702" w14:textId="6E5EEA97" w:rsidR="00894CA5" w:rsidRPr="00316894" w:rsidRDefault="00344F2D" w:rsidP="008944FE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40E5337B" wp14:editId="33F4D1B2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56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CAEFC70" id="Rectangle 153" o:spid="_x0000_s1026" style="position:absolute;margin-left:81.45pt;margin-top:6.25pt;width:8.5pt;height:8.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EidgQ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521D759A" wp14:editId="4F3569EA">
                <wp:simplePos x="0" y="0"/>
                <wp:positionH relativeFrom="page">
                  <wp:posOffset>1034415</wp:posOffset>
                </wp:positionH>
                <wp:positionV relativeFrom="paragraph">
                  <wp:posOffset>373380</wp:posOffset>
                </wp:positionV>
                <wp:extent cx="107950" cy="107950"/>
                <wp:effectExtent l="0" t="0" r="0" b="0"/>
                <wp:wrapNone/>
                <wp:docPr id="155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767F0EA" id="Rectangle 152" o:spid="_x0000_s1026" style="position:absolute;margin-left:81.45pt;margin-top:29.4pt;width:8.5pt;height:8.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4F2D0F19" wp14:editId="0EA90ACD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54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068ABC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2D0F19" id="Text Box 151" o:spid="_x0000_s1031" type="#_x0000_t202" style="position:absolute;left:0;text-align:left;margin-left:83.95pt;margin-top:13.6pt;width:3.55pt;height:10.1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" filled="f" stroked="f">
                <v:textbox inset="0,0,0,0">
                  <w:txbxContent>
                    <w:p w14:paraId="69068ABC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0610105A" wp14:editId="314FF0D0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153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E37332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0105A" id="Text Box 150" o:spid="_x0000_s1032" type="#_x0000_t202" style="position:absolute;left:0;text-align:left;margin-left:83.95pt;margin-top:36.8pt;width:3.55pt;height:10.1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" filled="f" stroked="f">
                <v:textbox inset="0,0,0,0">
                  <w:txbxContent>
                    <w:p w14:paraId="55E37332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147C2" w:rsidRPr="00316894">
        <w:rPr>
          <w:w w:val="105"/>
          <w:sz w:val="28"/>
        </w:rPr>
        <w:t>quite</w:t>
      </w:r>
      <w:r w:rsidR="00E50654" w:rsidRPr="00316894">
        <w:rPr>
          <w:spacing w:val="29"/>
          <w:w w:val="105"/>
          <w:sz w:val="28"/>
        </w:rPr>
        <w:t xml:space="preserve"> </w:t>
      </w:r>
      <w:r w:rsidR="000147C2" w:rsidRPr="00316894">
        <w:rPr>
          <w:w w:val="105"/>
          <w:sz w:val="28"/>
        </w:rPr>
        <w:t>reasonable</w:t>
      </w:r>
      <w:r w:rsidR="00E50654" w:rsidRPr="00316894">
        <w:rPr>
          <w:spacing w:val="-70"/>
          <w:w w:val="105"/>
          <w:sz w:val="28"/>
        </w:rPr>
        <w:t xml:space="preserve"> </w:t>
      </w:r>
    </w:p>
    <w:p w14:paraId="28824CEC" w14:textId="529EBCC2" w:rsidR="000029EC" w:rsidRPr="00316894" w:rsidRDefault="000147C2" w:rsidP="008944FE">
      <w:pPr>
        <w:spacing w:before="47" w:line="345" w:lineRule="auto"/>
        <w:ind w:left="1437" w:right="6415"/>
        <w:rPr>
          <w:sz w:val="28"/>
        </w:rPr>
      </w:pPr>
      <w:r w:rsidRPr="00316894">
        <w:rPr>
          <w:w w:val="105"/>
          <w:sz w:val="28"/>
        </w:rPr>
        <w:t>unreasonable</w:t>
      </w:r>
    </w:p>
    <w:p w14:paraId="6B40629E" w14:textId="18040B48" w:rsidR="00894CA5" w:rsidRPr="00316894" w:rsidRDefault="00344F2D" w:rsidP="008944FE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62D6242B" wp14:editId="4C365FD6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52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AA1A631" id="Rectangle 149" o:spid="_x0000_s1026" style="position:absolute;margin-left:81.45pt;margin-top:6.15pt;width:8.5pt;height:8.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60C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no</w:t>
      </w:r>
      <w:r w:rsidR="00E34577" w:rsidRPr="00316894">
        <w:rPr>
          <w:w w:val="105"/>
          <w:sz w:val="28"/>
        </w:rPr>
        <w:t>t concerned</w:t>
      </w:r>
    </w:p>
    <w:p w14:paraId="20143EC3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4EEC7CA7" w14:textId="77777777" w:rsidR="001F24A4" w:rsidRDefault="001F24A4">
      <w:pPr>
        <w:rPr>
          <w:b/>
          <w:w w:val="95"/>
          <w:sz w:val="28"/>
        </w:rPr>
      </w:pPr>
      <w:r>
        <w:rPr>
          <w:b/>
          <w:w w:val="95"/>
          <w:sz w:val="28"/>
        </w:rPr>
        <w:br w:type="page"/>
      </w:r>
    </w:p>
    <w:p w14:paraId="0DFDA699" w14:textId="44717042" w:rsidR="0008072D" w:rsidRPr="00316894" w:rsidRDefault="0008072D" w:rsidP="0008072D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before="224" w:line="271" w:lineRule="auto"/>
        <w:ind w:right="405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 xml:space="preserve">How would you rate the waiting time for a </w:t>
      </w:r>
      <w:r w:rsidRPr="00316894">
        <w:rPr>
          <w:b/>
          <w:w w:val="95"/>
          <w:sz w:val="28"/>
          <w:u w:val="single"/>
        </w:rPr>
        <w:t>scheduled visit</w:t>
      </w:r>
      <w:r w:rsidRPr="00316894">
        <w:rPr>
          <w:b/>
          <w:sz w:val="28"/>
        </w:rPr>
        <w:t>?</w:t>
      </w:r>
    </w:p>
    <w:p w14:paraId="56ECF414" w14:textId="77777777" w:rsidR="0008072D" w:rsidRPr="00316894" w:rsidRDefault="0008072D" w:rsidP="0008072D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5936" behindDoc="0" locked="0" layoutInCell="1" allowOverlap="1" wp14:anchorId="796AE0AA" wp14:editId="1439CCA0">
                <wp:simplePos x="0" y="0"/>
                <wp:positionH relativeFrom="page">
                  <wp:posOffset>1034415</wp:posOffset>
                </wp:positionH>
                <wp:positionV relativeFrom="paragraph">
                  <wp:posOffset>174625</wp:posOffset>
                </wp:positionV>
                <wp:extent cx="107950" cy="107950"/>
                <wp:effectExtent l="0" t="0" r="0" b="0"/>
                <wp:wrapNone/>
                <wp:docPr id="1305339392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1FE7E6" id="Rectangle 148" o:spid="_x0000_s1026" style="position:absolute;margin-left:81.45pt;margin-top:13.75pt;width:8.5pt;height:8.5pt;z-index:48733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actory</w:t>
      </w:r>
    </w:p>
    <w:p w14:paraId="5B5C7B74" w14:textId="02C72580" w:rsidR="0008072D" w:rsidRPr="00316894" w:rsidRDefault="0008072D" w:rsidP="0008072D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05F90954" w14:textId="605F5941" w:rsidR="0008072D" w:rsidRPr="00316894" w:rsidRDefault="0008072D" w:rsidP="0008072D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6960" behindDoc="0" locked="0" layoutInCell="1" allowOverlap="1" wp14:anchorId="086BDB23" wp14:editId="2CC28C5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05339393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CADEFB" id="Rectangle 147" o:spid="_x0000_s1026" style="position:absolute;margin-left:81.45pt;margin-top:6.2pt;width:8.5pt;height:8.5pt;z-index:48733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AusiPMpAgAANg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9008" behindDoc="0" locked="0" layoutInCell="1" allowOverlap="1" wp14:anchorId="3E8F5334" wp14:editId="1B77CB0F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05339394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277480" w14:textId="7FD47E42" w:rsidR="0008072D" w:rsidRDefault="0008072D" w:rsidP="0008072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8F5334" id="Text Box 146" o:spid="_x0000_s1033" type="#_x0000_t202" style="position:absolute;left:0;text-align:left;margin-left:83.95pt;margin-top:13.55pt;width:3.55pt;height:10.1pt;z-index:487339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DOBntw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3A277480" w14:textId="7FD47E42" w:rsidR="0008072D" w:rsidRDefault="0008072D" w:rsidP="0008072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satisfactory</w:t>
      </w:r>
    </w:p>
    <w:p w14:paraId="1E42271C" w14:textId="723C23C6" w:rsidR="0008072D" w:rsidRPr="00316894" w:rsidRDefault="0008072D" w:rsidP="0008072D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1056" behindDoc="0" locked="0" layoutInCell="1" allowOverlap="1" wp14:anchorId="7D6879FD" wp14:editId="129034ED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05339396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E497F" id="Rectangle 148" o:spid="_x0000_s1026" style="position:absolute;margin-left:81.45pt;margin-top:10pt;width:8.5pt;height:8.5pt;z-index:487341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LZKelc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omewhat unsatisfactory</w:t>
      </w:r>
    </w:p>
    <w:p w14:paraId="6AE31597" w14:textId="77777777" w:rsidR="0008072D" w:rsidRPr="00316894" w:rsidRDefault="0008072D" w:rsidP="0008072D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7C6210AE" w14:textId="15FCB81E" w:rsidR="0008072D" w:rsidRPr="00316894" w:rsidRDefault="0008072D" w:rsidP="0008072D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2080" behindDoc="0" locked="0" layoutInCell="1" allowOverlap="1" wp14:anchorId="6C9F36B9" wp14:editId="33034640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0533939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EF3CC8" id="Rectangle 147" o:spid="_x0000_s1026" style="position:absolute;margin-left:81.45pt;margin-top:6.2pt;width:8.5pt;height:8.5pt;z-index:487342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BrFRn8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3104" behindDoc="0" locked="0" layoutInCell="1" allowOverlap="1" wp14:anchorId="1FAAE696" wp14:editId="7A5CBA17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05339398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87DB7F" w14:textId="77777777" w:rsidR="0008072D" w:rsidRDefault="0008072D" w:rsidP="0008072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AAE696" id="_x0000_s1034" type="#_x0000_t202" style="position:absolute;left:0;text-align:left;margin-left:83.95pt;margin-top:13.55pt;width:3.55pt;height:10.1pt;z-index:487343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BofZ0q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4287DB7F" w14:textId="77777777" w:rsidR="0008072D" w:rsidRDefault="0008072D" w:rsidP="0008072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unsatisfactory</w:t>
      </w:r>
    </w:p>
    <w:p w14:paraId="324991A8" w14:textId="19A6B909" w:rsidR="0008072D" w:rsidRPr="00316894" w:rsidRDefault="0008072D" w:rsidP="0008072D">
      <w:pPr>
        <w:spacing w:before="160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7984" behindDoc="0" locked="0" layoutInCell="1" allowOverlap="1" wp14:anchorId="5DB5B7C5" wp14:editId="1F57D8AF">
                <wp:simplePos x="0" y="0"/>
                <wp:positionH relativeFrom="page">
                  <wp:posOffset>1034415</wp:posOffset>
                </wp:positionH>
                <wp:positionV relativeFrom="paragraph">
                  <wp:posOffset>168275</wp:posOffset>
                </wp:positionV>
                <wp:extent cx="107950" cy="107950"/>
                <wp:effectExtent l="0" t="0" r="0" b="0"/>
                <wp:wrapNone/>
                <wp:docPr id="130533939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B452B2" id="Rectangle 145" o:spid="_x0000_s1026" style="position:absolute;margin-left:81.45pt;margin-top:13.25pt;width:8.5pt;height:8.5pt;z-index:487337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2C153EAD" w14:textId="43493952" w:rsidR="0008072D" w:rsidRPr="00316894" w:rsidRDefault="0008072D" w:rsidP="0008072D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0E15722" w14:textId="124C1D48" w:rsidR="00894CA5" w:rsidRPr="00316894" w:rsidRDefault="00E34577" w:rsidP="0008072D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before="224" w:line="271" w:lineRule="auto"/>
        <w:ind w:right="405"/>
        <w:rPr>
          <w:b/>
          <w:sz w:val="28"/>
        </w:rPr>
      </w:pPr>
      <w:r w:rsidRPr="00316894">
        <w:rPr>
          <w:b/>
          <w:w w:val="95"/>
          <w:sz w:val="28"/>
        </w:rPr>
        <w:t xml:space="preserve">How </w:t>
      </w:r>
      <w:r w:rsidR="000147C2" w:rsidRPr="00316894">
        <w:rPr>
          <w:b/>
          <w:w w:val="95"/>
          <w:sz w:val="28"/>
        </w:rPr>
        <w:t>would</w:t>
      </w:r>
      <w:r w:rsidRPr="00316894">
        <w:rPr>
          <w:b/>
          <w:w w:val="95"/>
          <w:sz w:val="28"/>
        </w:rPr>
        <w:t xml:space="preserve"> you </w:t>
      </w:r>
      <w:r w:rsidR="000147C2" w:rsidRPr="00316894">
        <w:rPr>
          <w:b/>
          <w:w w:val="95"/>
          <w:sz w:val="28"/>
        </w:rPr>
        <w:t>rate</w:t>
      </w:r>
      <w:r w:rsidRPr="00316894">
        <w:rPr>
          <w:b/>
          <w:w w:val="95"/>
          <w:sz w:val="28"/>
        </w:rPr>
        <w:t xml:space="preserve"> the wait</w:t>
      </w:r>
      <w:r w:rsidR="000147C2" w:rsidRPr="00316894">
        <w:rPr>
          <w:b/>
          <w:w w:val="95"/>
          <w:sz w:val="28"/>
        </w:rPr>
        <w:t>ing</w:t>
      </w:r>
      <w:r w:rsidRPr="00316894">
        <w:rPr>
          <w:b/>
          <w:w w:val="95"/>
          <w:sz w:val="28"/>
        </w:rPr>
        <w:t xml:space="preserve"> time for a </w:t>
      </w:r>
      <w:r w:rsidR="0061418C" w:rsidRPr="00316894">
        <w:rPr>
          <w:b/>
          <w:w w:val="95"/>
          <w:sz w:val="28"/>
          <w:u w:val="single"/>
        </w:rPr>
        <w:t>walk-in</w:t>
      </w:r>
      <w:r w:rsidRPr="00316894">
        <w:rPr>
          <w:b/>
          <w:w w:val="95"/>
          <w:sz w:val="28"/>
          <w:u w:val="single"/>
        </w:rPr>
        <w:t xml:space="preserve"> </w:t>
      </w:r>
      <w:r w:rsidR="000147C2" w:rsidRPr="00316894">
        <w:rPr>
          <w:b/>
          <w:w w:val="95"/>
          <w:sz w:val="28"/>
          <w:u w:val="single"/>
        </w:rPr>
        <w:t>visit</w:t>
      </w:r>
      <w:r w:rsidR="000029EC" w:rsidRPr="00316894">
        <w:rPr>
          <w:b/>
          <w:sz w:val="28"/>
        </w:rPr>
        <w:t>?</w:t>
      </w:r>
    </w:p>
    <w:p w14:paraId="07408574" w14:textId="77777777" w:rsidR="0008072D" w:rsidRPr="00316894" w:rsidRDefault="0008072D" w:rsidP="0008072D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5152" behindDoc="0" locked="0" layoutInCell="1" allowOverlap="1" wp14:anchorId="4B4CAFE6" wp14:editId="5804F600">
                <wp:simplePos x="0" y="0"/>
                <wp:positionH relativeFrom="page">
                  <wp:posOffset>1034415</wp:posOffset>
                </wp:positionH>
                <wp:positionV relativeFrom="paragraph">
                  <wp:posOffset>174625</wp:posOffset>
                </wp:positionV>
                <wp:extent cx="107950" cy="107950"/>
                <wp:effectExtent l="0" t="0" r="0" b="0"/>
                <wp:wrapNone/>
                <wp:docPr id="130533941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685058" id="Rectangle 148" o:spid="_x0000_s1026" style="position:absolute;margin-left:81.45pt;margin-top:13.75pt;width:8.5pt;height:8.5pt;z-index:487345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actory</w:t>
      </w:r>
    </w:p>
    <w:p w14:paraId="514C5874" w14:textId="77777777" w:rsidR="0008072D" w:rsidRPr="00316894" w:rsidRDefault="0008072D" w:rsidP="0008072D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78EA4582" w14:textId="77777777" w:rsidR="0008072D" w:rsidRPr="00316894" w:rsidRDefault="0008072D" w:rsidP="0008072D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6176" behindDoc="0" locked="0" layoutInCell="1" allowOverlap="1" wp14:anchorId="515E49F9" wp14:editId="2948A57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0533941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C422EE" id="Rectangle 147" o:spid="_x0000_s1026" style="position:absolute;margin-left:81.45pt;margin-top:6.2pt;width:8.5pt;height:8.5pt;z-index:487346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Bv6CIE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8224" behindDoc="0" locked="0" layoutInCell="1" allowOverlap="1" wp14:anchorId="63013939" wp14:editId="40FD1BDE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0533941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2725E2" w14:textId="77777777" w:rsidR="0008072D" w:rsidRDefault="0008072D" w:rsidP="0008072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013939" id="_x0000_s1035" type="#_x0000_t202" style="position:absolute;left:0;text-align:left;margin-left:83.95pt;margin-top:13.55pt;width:3.55pt;height:10.1pt;z-index:487348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DeAsPL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4F2725E2" w14:textId="77777777" w:rsidR="0008072D" w:rsidRDefault="0008072D" w:rsidP="0008072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satisfactory</w:t>
      </w:r>
    </w:p>
    <w:p w14:paraId="4E799798" w14:textId="77777777" w:rsidR="0008072D" w:rsidRPr="00316894" w:rsidRDefault="0008072D" w:rsidP="0008072D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9248" behindDoc="0" locked="0" layoutInCell="1" allowOverlap="1" wp14:anchorId="4922FD86" wp14:editId="02875794">
                <wp:simplePos x="0" y="0"/>
                <wp:positionH relativeFrom="page">
                  <wp:posOffset>1034415</wp:posOffset>
                </wp:positionH>
                <wp:positionV relativeFrom="paragraph">
                  <wp:posOffset>146050</wp:posOffset>
                </wp:positionV>
                <wp:extent cx="107950" cy="107950"/>
                <wp:effectExtent l="0" t="0" r="25400" b="25400"/>
                <wp:wrapNone/>
                <wp:docPr id="1305339417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20C571" id="Rectangle 148" o:spid="_x0000_s1026" style="position:absolute;margin-left:81.45pt;margin-top:11.5pt;width:8.5pt;height:8.5pt;z-index:487349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omewhat unsatisfactory</w:t>
      </w:r>
    </w:p>
    <w:p w14:paraId="29B9765D" w14:textId="77777777" w:rsidR="0008072D" w:rsidRPr="00316894" w:rsidRDefault="0008072D" w:rsidP="0008072D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4AFEA6F3" w14:textId="77777777" w:rsidR="0008072D" w:rsidRPr="00316894" w:rsidRDefault="0008072D" w:rsidP="0008072D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0272" behindDoc="0" locked="0" layoutInCell="1" allowOverlap="1" wp14:anchorId="5BB5D19E" wp14:editId="6937926E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05339418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AA57B" id="Rectangle 147" o:spid="_x0000_s1026" style="position:absolute;margin-left:81.45pt;margin-top:6.2pt;width:8.5pt;height:8.5pt;z-index:487350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CXTXQX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1296" behindDoc="0" locked="0" layoutInCell="1" allowOverlap="1" wp14:anchorId="13F985B7" wp14:editId="668B8BB4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05339419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E537C7" w14:textId="77777777" w:rsidR="0008072D" w:rsidRDefault="0008072D" w:rsidP="0008072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985B7" id="_x0000_s1036" type="#_x0000_t202" style="position:absolute;left:0;text-align:left;margin-left:83.95pt;margin-top:13.55pt;width:3.55pt;height:10.1pt;z-index:487351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Pw9SNT0AQAAxw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2BE537C7" w14:textId="77777777" w:rsidR="0008072D" w:rsidRDefault="0008072D" w:rsidP="0008072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unsatisfactory</w:t>
      </w:r>
    </w:p>
    <w:p w14:paraId="265797F6" w14:textId="77777777" w:rsidR="0008072D" w:rsidRPr="00316894" w:rsidRDefault="0008072D" w:rsidP="0008072D">
      <w:pPr>
        <w:spacing w:before="160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47200" behindDoc="0" locked="0" layoutInCell="1" allowOverlap="1" wp14:anchorId="127B6A82" wp14:editId="23B1C935">
                <wp:simplePos x="0" y="0"/>
                <wp:positionH relativeFrom="page">
                  <wp:posOffset>1034415</wp:posOffset>
                </wp:positionH>
                <wp:positionV relativeFrom="paragraph">
                  <wp:posOffset>168275</wp:posOffset>
                </wp:positionV>
                <wp:extent cx="107950" cy="107950"/>
                <wp:effectExtent l="0" t="0" r="0" b="0"/>
                <wp:wrapNone/>
                <wp:docPr id="1305339420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D89757" id="Rectangle 145" o:spid="_x0000_s1026" style="position:absolute;margin-left:81.45pt;margin-top:13.25pt;width:8.5pt;height:8.5pt;z-index:487347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58961D76" w14:textId="79636B36" w:rsidR="00894CA5" w:rsidRPr="00316894" w:rsidRDefault="0008072D" w:rsidP="0008072D">
      <w:pPr>
        <w:spacing w:line="142" w:lineRule="exact"/>
        <w:ind w:left="1218"/>
        <w:rPr>
          <w:b/>
          <w:sz w:val="12"/>
        </w:rPr>
      </w:pPr>
      <w:r w:rsidRPr="00316894">
        <w:rPr>
          <w:sz w:val="14"/>
        </w:rPr>
        <w:t>0</w:t>
      </w:r>
    </w:p>
    <w:p w14:paraId="11F50F50" w14:textId="0DC86B55" w:rsidR="00894CA5" w:rsidRPr="00316894" w:rsidRDefault="00E34577" w:rsidP="008944FE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ind w:right="405"/>
        <w:rPr>
          <w:b/>
          <w:sz w:val="28"/>
        </w:rPr>
      </w:pPr>
      <w:r w:rsidRPr="00316894">
        <w:rPr>
          <w:b/>
          <w:w w:val="95"/>
          <w:sz w:val="28"/>
        </w:rPr>
        <w:t xml:space="preserve">How </w:t>
      </w:r>
      <w:r w:rsidR="000147C2" w:rsidRPr="00316894">
        <w:rPr>
          <w:b/>
          <w:sz w:val="28"/>
        </w:rPr>
        <w:t>would you rate the wait</w:t>
      </w:r>
      <w:r w:rsidR="00833C11" w:rsidRPr="00316894">
        <w:rPr>
          <w:b/>
          <w:sz w:val="28"/>
        </w:rPr>
        <w:t>ing</w:t>
      </w:r>
      <w:r w:rsidR="000147C2" w:rsidRPr="00316894">
        <w:rPr>
          <w:b/>
          <w:sz w:val="28"/>
        </w:rPr>
        <w:t xml:space="preserve"> time </w:t>
      </w:r>
      <w:r w:rsidR="000147C2" w:rsidRPr="00316894">
        <w:rPr>
          <w:b/>
          <w:w w:val="95"/>
          <w:sz w:val="28"/>
        </w:rPr>
        <w:t>to</w:t>
      </w:r>
      <w:r w:rsidRPr="00316894">
        <w:rPr>
          <w:b/>
          <w:w w:val="95"/>
          <w:sz w:val="28"/>
        </w:rPr>
        <w:t xml:space="preserve"> obtain an appointment for a </w:t>
      </w:r>
      <w:r w:rsidRPr="00316894">
        <w:rPr>
          <w:b/>
          <w:w w:val="95"/>
          <w:sz w:val="28"/>
          <w:u w:val="single"/>
        </w:rPr>
        <w:t>non-urgent home</w:t>
      </w:r>
      <w:r w:rsidR="000147C2" w:rsidRPr="00316894">
        <w:rPr>
          <w:b/>
          <w:w w:val="95"/>
          <w:sz w:val="28"/>
          <w:u w:val="single"/>
        </w:rPr>
        <w:t xml:space="preserve"> visit</w:t>
      </w:r>
      <w:r w:rsidR="00E50654" w:rsidRPr="00316894">
        <w:rPr>
          <w:b/>
          <w:sz w:val="28"/>
        </w:rPr>
        <w:t>?</w:t>
      </w:r>
    </w:p>
    <w:p w14:paraId="01592291" w14:textId="32463B8E" w:rsidR="00894CA5" w:rsidRPr="00316894" w:rsidRDefault="00344F2D" w:rsidP="008944FE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219C42A7" wp14:editId="02B5D14B">
                <wp:simplePos x="0" y="0"/>
                <wp:positionH relativeFrom="page">
                  <wp:posOffset>1034415</wp:posOffset>
                </wp:positionH>
                <wp:positionV relativeFrom="paragraph">
                  <wp:posOffset>173990</wp:posOffset>
                </wp:positionV>
                <wp:extent cx="107950" cy="107950"/>
                <wp:effectExtent l="0" t="0" r="0" b="0"/>
                <wp:wrapNone/>
                <wp:docPr id="147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68974ED" id="Rectangle 144" o:spid="_x0000_s1026" style="position:absolute;margin-left:81.45pt;margin-top:13.7pt;width:8.5pt;height:8.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ZcGfwIAABc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0147C2" w:rsidRPr="00316894">
        <w:rPr>
          <w:w w:val="110"/>
          <w:sz w:val="28"/>
        </w:rPr>
        <w:t>reasonable</w:t>
      </w:r>
    </w:p>
    <w:p w14:paraId="538FD87C" w14:textId="733E4D72" w:rsidR="00894CA5" w:rsidRPr="00316894" w:rsidRDefault="00DF3C36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3788E383" w14:textId="77777777" w:rsidR="00145921" w:rsidRPr="00316894" w:rsidRDefault="00344F2D" w:rsidP="008944FE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142AEECF" wp14:editId="4E183665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46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EEF1FDC" id="Rectangle 143" o:spid="_x0000_s1026" style="position:absolute;margin-left:81.45pt;margin-top:6.25pt;width:8.5pt;height:8.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MBigA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11EB9E34" wp14:editId="1720FEBE">
                <wp:simplePos x="0" y="0"/>
                <wp:positionH relativeFrom="page">
                  <wp:posOffset>1034415</wp:posOffset>
                </wp:positionH>
                <wp:positionV relativeFrom="paragraph">
                  <wp:posOffset>373380</wp:posOffset>
                </wp:positionV>
                <wp:extent cx="107950" cy="107950"/>
                <wp:effectExtent l="0" t="0" r="0" b="0"/>
                <wp:wrapNone/>
                <wp:docPr id="145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A104411" id="Rectangle 142" o:spid="_x0000_s1026" style="position:absolute;margin-left:81.45pt;margin-top:29.4pt;width:8.5pt;height:8.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+Rv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67D98E4C" wp14:editId="2034DA32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44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1BA45A" w14:textId="56AF1AB4" w:rsidR="00894CA5" w:rsidRDefault="00DF3C36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98E4C" id="Text Box 141" o:spid="_x0000_s1037" type="#_x0000_t202" style="position:absolute;left:0;text-align:left;margin-left:83.95pt;margin-top:13.6pt;width:3.55pt;height:10.1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" filled="f" stroked="f">
                <v:textbox inset="0,0,0,0">
                  <w:txbxContent>
                    <w:p w14:paraId="431BA45A" w14:textId="56AF1AB4" w:rsidR="00894CA5" w:rsidRDefault="00DF3C36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26A368D0" wp14:editId="65F8B353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143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01A723" w14:textId="16A04EC0" w:rsidR="00894CA5" w:rsidRDefault="00DF3C36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  <w:r w:rsidR="00E50654"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A368D0" id="Text Box 140" o:spid="_x0000_s1038" type="#_x0000_t202" style="position:absolute;left:0;text-align:left;margin-left:83.95pt;margin-top:36.8pt;width:3.55pt;height:10.1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" filled="f" stroked="f">
                <v:textbox inset="0,0,0,0">
                  <w:txbxContent>
                    <w:p w14:paraId="5301A723" w14:textId="16A04EC0" w:rsidR="00894CA5" w:rsidRDefault="00DF3C36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  <w:r w:rsidR="00E50654"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147C2" w:rsidRPr="00316894">
        <w:rPr>
          <w:w w:val="105"/>
          <w:sz w:val="28"/>
        </w:rPr>
        <w:t>quite</w:t>
      </w:r>
      <w:r w:rsidR="00E50654" w:rsidRPr="00316894">
        <w:rPr>
          <w:spacing w:val="29"/>
          <w:w w:val="105"/>
          <w:sz w:val="28"/>
        </w:rPr>
        <w:t xml:space="preserve"> </w:t>
      </w:r>
      <w:r w:rsidR="000147C2" w:rsidRPr="00316894">
        <w:rPr>
          <w:w w:val="105"/>
          <w:sz w:val="28"/>
        </w:rPr>
        <w:t>reasonable</w:t>
      </w:r>
    </w:p>
    <w:p w14:paraId="5070F5A6" w14:textId="7645940D" w:rsidR="00894CA5" w:rsidRPr="00316894" w:rsidRDefault="00145921" w:rsidP="008944FE">
      <w:pPr>
        <w:spacing w:before="47" w:line="345" w:lineRule="auto"/>
        <w:ind w:left="1437" w:right="6415"/>
        <w:rPr>
          <w:sz w:val="28"/>
        </w:rPr>
      </w:pPr>
      <w:r w:rsidRPr="00316894">
        <w:rPr>
          <w:w w:val="105"/>
          <w:sz w:val="28"/>
        </w:rPr>
        <w:t>rather u</w:t>
      </w:r>
      <w:r w:rsidR="000147C2" w:rsidRPr="00316894">
        <w:rPr>
          <w:w w:val="105"/>
          <w:sz w:val="28"/>
        </w:rPr>
        <w:t>nreasonable</w:t>
      </w:r>
    </w:p>
    <w:p w14:paraId="188CB620" w14:textId="664DB114" w:rsidR="00894CA5" w:rsidRPr="00316894" w:rsidRDefault="00344F2D" w:rsidP="008944FE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11046719" wp14:editId="70F3EBCB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42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E0D2163" id="Rectangle 139" o:spid="_x0000_s1026" style="position:absolute;margin-left:81.45pt;margin-top:6.15pt;width:8.5pt;height:8.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8OtgA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DF3C36" w:rsidRPr="00316894">
        <w:rPr>
          <w:w w:val="105"/>
          <w:sz w:val="28"/>
        </w:rPr>
        <w:t>unreasonable</w:t>
      </w:r>
    </w:p>
    <w:p w14:paraId="6933B4C7" w14:textId="438E62AB" w:rsidR="00894CA5" w:rsidRPr="00316894" w:rsidRDefault="00DF3C36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3F7C0D18" w14:textId="77777777" w:rsidR="00DF3C36" w:rsidRPr="00316894" w:rsidRDefault="00DF3C36" w:rsidP="00DF3C36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3344" behindDoc="0" locked="0" layoutInCell="1" allowOverlap="1" wp14:anchorId="150F24E4" wp14:editId="01070A23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305339428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40AB7" id="Rectangle 139" o:spid="_x0000_s1026" style="position:absolute;margin-left:81.45pt;margin-top:6.15pt;width:8.5pt;height:8.5pt;z-index:487353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kgdb6KgIAADY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7FAB173F" w14:textId="4D8F3DEE" w:rsidR="00894CA5" w:rsidRPr="00316894" w:rsidRDefault="00DF3C36" w:rsidP="00145921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1A7CDBC" w14:textId="24C16C13" w:rsidR="00894CA5" w:rsidRPr="00316894" w:rsidRDefault="00E34577" w:rsidP="008944FE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before="169"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 xml:space="preserve">How </w:t>
      </w:r>
      <w:r w:rsidR="000147C2" w:rsidRPr="00316894">
        <w:rPr>
          <w:b/>
          <w:sz w:val="28"/>
        </w:rPr>
        <w:t>would you rate the wait</w:t>
      </w:r>
      <w:r w:rsidR="00833C11" w:rsidRPr="00316894">
        <w:rPr>
          <w:b/>
          <w:sz w:val="28"/>
        </w:rPr>
        <w:t>ing</w:t>
      </w:r>
      <w:r w:rsidR="000147C2" w:rsidRPr="00316894">
        <w:rPr>
          <w:b/>
          <w:sz w:val="28"/>
        </w:rPr>
        <w:t xml:space="preserve"> time </w:t>
      </w:r>
      <w:r w:rsidR="000147C2" w:rsidRPr="00316894">
        <w:rPr>
          <w:b/>
          <w:w w:val="95"/>
          <w:sz w:val="28"/>
        </w:rPr>
        <w:t xml:space="preserve">to </w:t>
      </w:r>
      <w:r w:rsidRPr="00316894">
        <w:rPr>
          <w:b/>
          <w:w w:val="95"/>
          <w:sz w:val="28"/>
        </w:rPr>
        <w:t>obtain an appointment for</w:t>
      </w:r>
      <w:r w:rsidRPr="00316894">
        <w:rPr>
          <w:b/>
          <w:spacing w:val="29"/>
          <w:w w:val="95"/>
          <w:sz w:val="28"/>
        </w:rPr>
        <w:t xml:space="preserve"> </w:t>
      </w:r>
      <w:r w:rsidRPr="00316894">
        <w:rPr>
          <w:b/>
          <w:w w:val="95"/>
          <w:sz w:val="28"/>
          <w:u w:val="single"/>
        </w:rPr>
        <w:t>an urgent home v</w:t>
      </w:r>
      <w:r w:rsidR="00E50654" w:rsidRPr="00316894">
        <w:rPr>
          <w:b/>
          <w:w w:val="95"/>
          <w:sz w:val="28"/>
          <w:u w:val="single"/>
        </w:rPr>
        <w:t>isit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66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acute</w:t>
      </w:r>
      <w:proofErr w:type="gramEnd"/>
      <w:r w:rsidRPr="00316894">
        <w:rPr>
          <w:b/>
          <w:sz w:val="28"/>
        </w:rPr>
        <w:t xml:space="preserve"> health </w:t>
      </w:r>
      <w:r w:rsidR="00E50654" w:rsidRPr="00316894">
        <w:rPr>
          <w:b/>
          <w:sz w:val="28"/>
        </w:rPr>
        <w:t>probl</w:t>
      </w:r>
      <w:r w:rsidRPr="00316894">
        <w:rPr>
          <w:b/>
          <w:sz w:val="28"/>
        </w:rPr>
        <w:t>em</w:t>
      </w:r>
      <w:r w:rsidR="00E50654" w:rsidRPr="00316894">
        <w:rPr>
          <w:b/>
          <w:sz w:val="28"/>
        </w:rPr>
        <w:t>)</w:t>
      </w:r>
      <w:r w:rsidR="000029EC" w:rsidRPr="00316894">
        <w:rPr>
          <w:b/>
          <w:sz w:val="28"/>
        </w:rPr>
        <w:t>?</w:t>
      </w:r>
    </w:p>
    <w:p w14:paraId="1964847B" w14:textId="77777777" w:rsidR="00145921" w:rsidRPr="00316894" w:rsidRDefault="00145921" w:rsidP="00145921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5392" behindDoc="0" locked="0" layoutInCell="1" allowOverlap="1" wp14:anchorId="3DC1984E" wp14:editId="1CF6A772">
                <wp:simplePos x="0" y="0"/>
                <wp:positionH relativeFrom="page">
                  <wp:posOffset>1034415</wp:posOffset>
                </wp:positionH>
                <wp:positionV relativeFrom="paragraph">
                  <wp:posOffset>116840</wp:posOffset>
                </wp:positionV>
                <wp:extent cx="107950" cy="107950"/>
                <wp:effectExtent l="0" t="0" r="25400" b="25400"/>
                <wp:wrapNone/>
                <wp:docPr id="1305339429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7E076" id="Rectangle 144" o:spid="_x0000_s1026" style="position:absolute;margin-left:81.45pt;margin-top:9.2pt;width:8.5pt;height:8.5pt;z-index:487355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reasonable</w:t>
      </w:r>
    </w:p>
    <w:p w14:paraId="403B15B6" w14:textId="77777777" w:rsidR="00145921" w:rsidRPr="00316894" w:rsidRDefault="00145921" w:rsidP="00145921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35BCB558" w14:textId="5B2D5F3A" w:rsidR="00145921" w:rsidRPr="00316894" w:rsidRDefault="00145921" w:rsidP="00145921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6416" behindDoc="0" locked="0" layoutInCell="1" allowOverlap="1" wp14:anchorId="6AC31DBB" wp14:editId="5A5886D1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305339430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C3F2DF" id="Rectangle 143" o:spid="_x0000_s1026" style="position:absolute;margin-left:81.45pt;margin-top:6.25pt;width:8.5pt;height:8.5pt;z-index:487356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9488" behindDoc="0" locked="0" layoutInCell="1" allowOverlap="1" wp14:anchorId="797D98C6" wp14:editId="1A8F3D56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305339432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55D735" w14:textId="77777777" w:rsidR="00145921" w:rsidRDefault="00145921" w:rsidP="00145921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D98C6" id="_x0000_s1039" type="#_x0000_t202" style="position:absolute;left:0;text-align:left;margin-left:83.95pt;margin-top:13.6pt;width:3.55pt;height:10.1pt;z-index:487359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" filled="f" stroked="f">
                <v:textbox inset="0,0,0,0">
                  <w:txbxContent>
                    <w:p w14:paraId="7955D735" w14:textId="77777777" w:rsidR="00145921" w:rsidRDefault="00145921" w:rsidP="00145921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0512" behindDoc="0" locked="0" layoutInCell="1" allowOverlap="1" wp14:anchorId="52E929CB" wp14:editId="55F52185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1305339433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2E0436" w14:textId="77777777" w:rsidR="00145921" w:rsidRDefault="00145921" w:rsidP="00145921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E929CB" id="_x0000_s1040" type="#_x0000_t202" style="position:absolute;left:0;text-align:left;margin-left:83.95pt;margin-top:36.8pt;width:3.55pt;height:10.1pt;z-index:487360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" filled="f" stroked="f">
                <v:textbox inset="0,0,0,0">
                  <w:txbxContent>
                    <w:p w14:paraId="6D2E0436" w14:textId="77777777" w:rsidR="00145921" w:rsidRDefault="00145921" w:rsidP="00145921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05"/>
          <w:sz w:val="28"/>
        </w:rPr>
        <w:t>quite</w:t>
      </w:r>
      <w:r w:rsidRPr="00316894">
        <w:rPr>
          <w:spacing w:val="29"/>
          <w:w w:val="105"/>
          <w:sz w:val="28"/>
        </w:rPr>
        <w:t xml:space="preserve"> </w:t>
      </w:r>
      <w:r w:rsidRPr="00316894">
        <w:rPr>
          <w:w w:val="105"/>
          <w:sz w:val="28"/>
        </w:rPr>
        <w:t>reasonable</w:t>
      </w:r>
    </w:p>
    <w:p w14:paraId="2385BCB9" w14:textId="76AB0943" w:rsidR="00145921" w:rsidRPr="00316894" w:rsidRDefault="00145921" w:rsidP="00145921">
      <w:pPr>
        <w:spacing w:before="47" w:line="345" w:lineRule="auto"/>
        <w:ind w:left="1437" w:right="6415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7440" behindDoc="0" locked="0" layoutInCell="1" allowOverlap="1" wp14:anchorId="1138F1BF" wp14:editId="5D73E6A8">
                <wp:simplePos x="0" y="0"/>
                <wp:positionH relativeFrom="page">
                  <wp:posOffset>1034415</wp:posOffset>
                </wp:positionH>
                <wp:positionV relativeFrom="paragraph">
                  <wp:posOffset>68580</wp:posOffset>
                </wp:positionV>
                <wp:extent cx="107950" cy="107950"/>
                <wp:effectExtent l="0" t="0" r="25400" b="25400"/>
                <wp:wrapNone/>
                <wp:docPr id="1305339431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EDA3E" id="Rectangle 142" o:spid="_x0000_s1026" style="position:absolute;margin-left:81.45pt;margin-top:5.4pt;width:8.5pt;height:8.5pt;z-index:487357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rather unreasonable</w:t>
      </w:r>
    </w:p>
    <w:p w14:paraId="5CA5D12F" w14:textId="77777777" w:rsidR="00145921" w:rsidRPr="00316894" w:rsidRDefault="00145921" w:rsidP="00145921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58464" behindDoc="0" locked="0" layoutInCell="1" allowOverlap="1" wp14:anchorId="3813BDD0" wp14:editId="6865ADE0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305339434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E6788" id="Rectangle 139" o:spid="_x0000_s1026" style="position:absolute;margin-left:81.45pt;margin-top:6.15pt;width:8.5pt;height:8.5pt;z-index:487358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sd9ePKgIAADY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unreasonable</w:t>
      </w:r>
    </w:p>
    <w:p w14:paraId="6056D8F4" w14:textId="77777777" w:rsidR="00145921" w:rsidRPr="00316894" w:rsidRDefault="00145921" w:rsidP="00145921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7ECE0385" w14:textId="77777777" w:rsidR="00145921" w:rsidRPr="00316894" w:rsidRDefault="00145921" w:rsidP="00145921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1536" behindDoc="0" locked="0" layoutInCell="1" allowOverlap="1" wp14:anchorId="1FCC57FF" wp14:editId="7D58A182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305339435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7F6F5" id="Rectangle 139" o:spid="_x0000_s1026" style="position:absolute;margin-left:81.45pt;margin-top:6.15pt;width:8.5pt;height:8.5pt;z-index:487361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B0GTOMKgIAADY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432A6CCC" w14:textId="2F136831" w:rsidR="003E0E1D" w:rsidRPr="00316894" w:rsidRDefault="00145921" w:rsidP="00145921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1690F2AD" w14:textId="77777777" w:rsidR="003E0E1D" w:rsidRPr="00316894" w:rsidRDefault="003E0E1D">
      <w:pPr>
        <w:rPr>
          <w:sz w:val="14"/>
        </w:rPr>
      </w:pPr>
      <w:r w:rsidRPr="00316894">
        <w:rPr>
          <w:sz w:val="14"/>
        </w:rPr>
        <w:br w:type="page"/>
      </w:r>
    </w:p>
    <w:p w14:paraId="27BB802B" w14:textId="7BC37E28" w:rsidR="00145921" w:rsidRPr="00316894" w:rsidRDefault="00145921" w:rsidP="00145921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sz w:val="28"/>
        </w:rPr>
        <w:lastRenderedPageBreak/>
        <w:t>Are you satisfied with the frequency with which you are able to consult your referring doctor?</w:t>
      </w:r>
    </w:p>
    <w:p w14:paraId="7AB682FD" w14:textId="70A2D8EB" w:rsidR="003E0E1D" w:rsidRPr="00316894" w:rsidRDefault="003E0E1D" w:rsidP="003E0E1D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4608" behindDoc="0" locked="0" layoutInCell="1" allowOverlap="1" wp14:anchorId="3D43B479" wp14:editId="696F4844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305339450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3ECB19" id="Rectangle 143" o:spid="_x0000_s1026" style="position:absolute;margin-left:81.45pt;margin-top:6.25pt;width:8.5pt;height:8.5pt;z-index:487364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7680" behindDoc="0" locked="0" layoutInCell="1" allowOverlap="1" wp14:anchorId="6D344F63" wp14:editId="0AD67E62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1305339451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27EBA9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44F63" id="_x0000_s1041" type="#_x0000_t202" style="position:absolute;left:0;text-align:left;margin-left:83.95pt;margin-top:13.6pt;width:3.55pt;height:10.1pt;z-index:487367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" filled="f" stroked="f">
                <v:textbox inset="0,0,0,0">
                  <w:txbxContent>
                    <w:p w14:paraId="5127EBA9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8704" behindDoc="0" locked="0" layoutInCell="1" allowOverlap="1" wp14:anchorId="61BB1AFD" wp14:editId="62074E40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1305339452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889FCB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BB1AFD" id="_x0000_s1042" type="#_x0000_t202" style="position:absolute;left:0;text-align:left;margin-left:83.95pt;margin-top:36.8pt;width:3.55pt;height:10.1pt;z-index:487368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" filled="f" stroked="f">
                <v:textbox inset="0,0,0,0">
                  <w:txbxContent>
                    <w:p w14:paraId="03889FCB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05"/>
          <w:sz w:val="28"/>
        </w:rPr>
        <w:t>no problem</w:t>
      </w:r>
    </w:p>
    <w:p w14:paraId="46CC0F22" w14:textId="34B91128" w:rsidR="003E0E1D" w:rsidRPr="00316894" w:rsidRDefault="003E0E1D" w:rsidP="003E0E1D">
      <w:pPr>
        <w:spacing w:before="47" w:line="345" w:lineRule="auto"/>
        <w:ind w:left="1437" w:right="6415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5632" behindDoc="0" locked="0" layoutInCell="1" allowOverlap="1" wp14:anchorId="4D51CE22" wp14:editId="565DC2DF">
                <wp:simplePos x="0" y="0"/>
                <wp:positionH relativeFrom="page">
                  <wp:posOffset>1034415</wp:posOffset>
                </wp:positionH>
                <wp:positionV relativeFrom="paragraph">
                  <wp:posOffset>68580</wp:posOffset>
                </wp:positionV>
                <wp:extent cx="107950" cy="107950"/>
                <wp:effectExtent l="0" t="0" r="25400" b="25400"/>
                <wp:wrapNone/>
                <wp:docPr id="1305339453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BAB2A9" id="Rectangle 142" o:spid="_x0000_s1026" style="position:absolute;margin-left:81.45pt;margin-top:5.4pt;width:8.5pt;height:8.5pt;z-index:487365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sometimes troubled</w:t>
      </w:r>
    </w:p>
    <w:p w14:paraId="1D6D627F" w14:textId="3A2895B6" w:rsidR="003E0E1D" w:rsidRPr="00316894" w:rsidRDefault="003E0E1D" w:rsidP="003E0E1D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6656" behindDoc="0" locked="0" layoutInCell="1" allowOverlap="1" wp14:anchorId="6609BAA7" wp14:editId="1E4A8A1D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305339454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946F0A" id="Rectangle 139" o:spid="_x0000_s1026" style="position:absolute;margin-left:81.45pt;margin-top:6.15pt;width:8.5pt;height:8.5pt;z-index:487366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Cd/AwJKgIAADY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often troubled</w:t>
      </w:r>
    </w:p>
    <w:p w14:paraId="08685F22" w14:textId="77777777" w:rsidR="003E0E1D" w:rsidRPr="00316894" w:rsidRDefault="003E0E1D" w:rsidP="003E0E1D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7164949" w14:textId="77777777" w:rsidR="003E0E1D" w:rsidRPr="00316894" w:rsidRDefault="003E0E1D" w:rsidP="003E0E1D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69728" behindDoc="0" locked="0" layoutInCell="1" allowOverlap="1" wp14:anchorId="2CA12E2A" wp14:editId="3E74BA81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1305339455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2F86F2" id="Rectangle 139" o:spid="_x0000_s1026" style="position:absolute;margin-left:81.45pt;margin-top:6.15pt;width:8.5pt;height:8.5pt;z-index:487369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DFkugKKgIAADY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6D2834E7" w14:textId="3CBF39D1" w:rsidR="003E0E1D" w:rsidRPr="00316894" w:rsidRDefault="003E0E1D" w:rsidP="003E0E1D">
      <w:pPr>
        <w:spacing w:line="142" w:lineRule="exact"/>
        <w:ind w:left="1218"/>
        <w:rPr>
          <w:w w:val="105"/>
          <w:sz w:val="28"/>
        </w:rPr>
      </w:pPr>
      <w:r w:rsidRPr="00316894">
        <w:rPr>
          <w:sz w:val="14"/>
        </w:rPr>
        <w:t>0</w:t>
      </w:r>
    </w:p>
    <w:p w14:paraId="6B709CC4" w14:textId="586460A7" w:rsidR="00145921" w:rsidRPr="00316894" w:rsidRDefault="00145921" w:rsidP="00145921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sz w:val="28"/>
        </w:rPr>
        <w:t xml:space="preserve">Does the </w:t>
      </w:r>
      <w:r w:rsidR="00EC17E4" w:rsidRPr="00316894">
        <w:rPr>
          <w:b/>
          <w:sz w:val="28"/>
        </w:rPr>
        <w:t>healthcare centre</w:t>
      </w:r>
      <w:r w:rsidRPr="00316894">
        <w:rPr>
          <w:b/>
          <w:sz w:val="28"/>
        </w:rPr>
        <w:t>'s permanence of care seem sufficient to you? (</w:t>
      </w:r>
      <w:proofErr w:type="gramStart"/>
      <w:r w:rsidR="003E0E1D" w:rsidRPr="00316894">
        <w:rPr>
          <w:b/>
          <w:sz w:val="28"/>
        </w:rPr>
        <w:t>t</w:t>
      </w:r>
      <w:r w:rsidR="001A40A2" w:rsidRPr="00316894">
        <w:rPr>
          <w:b/>
          <w:sz w:val="28"/>
        </w:rPr>
        <w:t>ime</w:t>
      </w:r>
      <w:proofErr w:type="gramEnd"/>
      <w:r w:rsidRPr="00316894">
        <w:rPr>
          <w:b/>
          <w:sz w:val="28"/>
        </w:rPr>
        <w:t xml:space="preserve"> slots, opening days, weekends and holidays)</w:t>
      </w:r>
    </w:p>
    <w:p w14:paraId="77ECA075" w14:textId="7B85D5FD" w:rsidR="003E0E1D" w:rsidRPr="00316894" w:rsidRDefault="003E0E1D" w:rsidP="003E0E1D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2800" behindDoc="0" locked="0" layoutInCell="1" allowOverlap="1" wp14:anchorId="659B1431" wp14:editId="09627FD5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108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EDE3A" id="Rectangle 143" o:spid="_x0000_s1026" style="position:absolute;margin-left:81.45pt;margin-top:6.25pt;width:8.5pt;height:8.5pt;z-index:487372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5872" behindDoc="0" locked="0" layoutInCell="1" allowOverlap="1" wp14:anchorId="22CED4AA" wp14:editId="73C13FC4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992405184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8FC2E4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CED4AA" id="_x0000_s1043" type="#_x0000_t202" style="position:absolute;left:0;text-align:left;margin-left:83.95pt;margin-top:13.6pt;width:3.55pt;height:10.1pt;z-index:487375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" filled="f" stroked="f">
                <v:textbox inset="0,0,0,0">
                  <w:txbxContent>
                    <w:p w14:paraId="008FC2E4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6896" behindDoc="0" locked="0" layoutInCell="1" allowOverlap="1" wp14:anchorId="57B84361" wp14:editId="52FDBFC5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992405185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AB76D9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84361" id="_x0000_s1044" type="#_x0000_t202" style="position:absolute;left:0;text-align:left;margin-left:83.95pt;margin-top:36.8pt;width:3.55pt;height:10.1pt;z-index:487376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" filled="f" stroked="f">
                <v:textbox inset="0,0,0,0">
                  <w:txbxContent>
                    <w:p w14:paraId="3EAB76D9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80C0A" w:rsidRPr="00316894">
        <w:rPr>
          <w:w w:val="105"/>
          <w:sz w:val="28"/>
        </w:rPr>
        <w:t>sufficient</w:t>
      </w:r>
    </w:p>
    <w:p w14:paraId="4BD48E7B" w14:textId="7268F087" w:rsidR="003E0E1D" w:rsidRPr="00316894" w:rsidRDefault="003E0E1D" w:rsidP="003E0E1D">
      <w:pPr>
        <w:spacing w:before="47" w:line="345" w:lineRule="auto"/>
        <w:ind w:left="1437" w:right="6415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3824" behindDoc="0" locked="0" layoutInCell="1" allowOverlap="1" wp14:anchorId="6BB2D91B" wp14:editId="473FDA44">
                <wp:simplePos x="0" y="0"/>
                <wp:positionH relativeFrom="page">
                  <wp:posOffset>1034415</wp:posOffset>
                </wp:positionH>
                <wp:positionV relativeFrom="paragraph">
                  <wp:posOffset>68580</wp:posOffset>
                </wp:positionV>
                <wp:extent cx="107950" cy="107950"/>
                <wp:effectExtent l="0" t="0" r="25400" b="25400"/>
                <wp:wrapNone/>
                <wp:docPr id="992405186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DEF8D" id="Rectangle 142" o:spid="_x0000_s1026" style="position:absolute;margin-left:81.45pt;margin-top:5.4pt;width:8.5pt;height:8.5pt;z-index:487373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280C0A" w:rsidRPr="00316894">
        <w:rPr>
          <w:w w:val="105"/>
          <w:sz w:val="28"/>
        </w:rPr>
        <w:t>sometimes insufficient</w:t>
      </w:r>
    </w:p>
    <w:p w14:paraId="346AE6C4" w14:textId="79290433" w:rsidR="003E0E1D" w:rsidRPr="00316894" w:rsidRDefault="003E0E1D" w:rsidP="003E0E1D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4848" behindDoc="0" locked="0" layoutInCell="1" allowOverlap="1" wp14:anchorId="77A54D79" wp14:editId="1B9A14F1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992405187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A9E3A" id="Rectangle 139" o:spid="_x0000_s1026" style="position:absolute;margin-left:81.45pt;margin-top:6.15pt;width:8.5pt;height:8.5pt;z-index:487374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I5XLQKgIAADUEAAAOAAAAAAAAAAAAAAAAAC4CAABkcnMv&#10;ZTJvRG9jLnhtbFBLAQItABQABgAIAAAAIQCB+oA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="00280C0A" w:rsidRPr="00316894">
        <w:rPr>
          <w:w w:val="105"/>
          <w:sz w:val="28"/>
        </w:rPr>
        <w:t>insufficient</w:t>
      </w:r>
    </w:p>
    <w:p w14:paraId="7558BA85" w14:textId="4E9A321F" w:rsidR="003E0E1D" w:rsidRPr="00316894" w:rsidRDefault="003E0E1D" w:rsidP="003E0E1D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1F89728" w14:textId="5DD14D44" w:rsidR="00145921" w:rsidRPr="00316894" w:rsidRDefault="001A40A2" w:rsidP="001A40A2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sz w:val="28"/>
        </w:rPr>
        <w:t xml:space="preserve">Is the information </w:t>
      </w:r>
      <w:r w:rsidR="00EC17E4" w:rsidRPr="00316894">
        <w:rPr>
          <w:b/>
          <w:sz w:val="28"/>
        </w:rPr>
        <w:t>on</w:t>
      </w:r>
      <w:r w:rsidRPr="00316894">
        <w:rPr>
          <w:b/>
          <w:sz w:val="28"/>
        </w:rPr>
        <w:t xml:space="preserve"> care</w:t>
      </w:r>
      <w:r w:rsidR="00EC17E4" w:rsidRPr="00316894">
        <w:rPr>
          <w:b/>
          <w:sz w:val="28"/>
        </w:rPr>
        <w:t xml:space="preserve"> continuity</w:t>
      </w:r>
      <w:r w:rsidRPr="00316894">
        <w:rPr>
          <w:b/>
          <w:sz w:val="28"/>
        </w:rPr>
        <w:t xml:space="preserve"> correctly </w:t>
      </w:r>
      <w:bookmarkStart w:id="0" w:name="_Hlk161916371"/>
      <w:r w:rsidRPr="00316894">
        <w:rPr>
          <w:b/>
          <w:sz w:val="28"/>
        </w:rPr>
        <w:t>transmitted</w:t>
      </w:r>
      <w:bookmarkEnd w:id="0"/>
      <w:r w:rsidRPr="00316894">
        <w:rPr>
          <w:b/>
          <w:sz w:val="28"/>
        </w:rPr>
        <w:t xml:space="preserve"> to you? (</w:t>
      </w:r>
      <w:proofErr w:type="gramStart"/>
      <w:r w:rsidR="003E0E1D" w:rsidRPr="00316894">
        <w:rPr>
          <w:b/>
          <w:sz w:val="28"/>
        </w:rPr>
        <w:t>i</w:t>
      </w:r>
      <w:r w:rsidRPr="00316894">
        <w:rPr>
          <w:b/>
          <w:sz w:val="28"/>
        </w:rPr>
        <w:t>nformation</w:t>
      </w:r>
      <w:proofErr w:type="gramEnd"/>
      <w:r w:rsidRPr="00316894">
        <w:rPr>
          <w:b/>
          <w:sz w:val="28"/>
        </w:rPr>
        <w:t xml:space="preserve"> sheets or orally, etc.)</w:t>
      </w:r>
    </w:p>
    <w:p w14:paraId="53C79A5C" w14:textId="4383E9C0" w:rsidR="003E0E1D" w:rsidRPr="00316894" w:rsidRDefault="003E0E1D" w:rsidP="003E0E1D">
      <w:pPr>
        <w:spacing w:before="19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79968" behindDoc="0" locked="0" layoutInCell="1" allowOverlap="1" wp14:anchorId="62DB6F0A" wp14:editId="173FCF77">
                <wp:simplePos x="0" y="0"/>
                <wp:positionH relativeFrom="page">
                  <wp:posOffset>1034415</wp:posOffset>
                </wp:positionH>
                <wp:positionV relativeFrom="paragraph">
                  <wp:posOffset>116840</wp:posOffset>
                </wp:positionV>
                <wp:extent cx="107950" cy="107950"/>
                <wp:effectExtent l="0" t="0" r="25400" b="25400"/>
                <wp:wrapNone/>
                <wp:docPr id="992405189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D008AF" id="Rectangle 144" o:spid="_x0000_s1026" style="position:absolute;margin-left:81.45pt;margin-top:9.2pt;width:8.5pt;height:8.5pt;z-index:487379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" filled="f" strokeweight=".14058mm">
                <w10:wrap anchorx="page"/>
              </v:rect>
            </w:pict>
          </mc:Fallback>
        </mc:AlternateContent>
      </w:r>
      <w:r w:rsidR="00815B27" w:rsidRPr="00316894">
        <w:rPr>
          <w:w w:val="110"/>
          <w:sz w:val="28"/>
        </w:rPr>
        <w:t>well transmitted</w:t>
      </w:r>
    </w:p>
    <w:p w14:paraId="2B799C4E" w14:textId="77777777" w:rsidR="003E0E1D" w:rsidRPr="00316894" w:rsidRDefault="003E0E1D" w:rsidP="003E0E1D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736E30DA" w14:textId="35FABE25" w:rsidR="003E0E1D" w:rsidRPr="00316894" w:rsidRDefault="003E0E1D" w:rsidP="003E0E1D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80992" behindDoc="0" locked="0" layoutInCell="1" allowOverlap="1" wp14:anchorId="0606D33D" wp14:editId="4EE277D1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992405190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C9F61" id="Rectangle 143" o:spid="_x0000_s1026" style="position:absolute;margin-left:81.45pt;margin-top:6.25pt;width:8.5pt;height:8.5pt;z-index:487380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84064" behindDoc="0" locked="0" layoutInCell="1" allowOverlap="1" wp14:anchorId="611B70A7" wp14:editId="74BDADCD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992405191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74CA94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1B70A7" id="_x0000_s1045" type="#_x0000_t202" style="position:absolute;left:0;text-align:left;margin-left:83.95pt;margin-top:13.6pt;width:3.55pt;height:10.1pt;z-index:487384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" filled="f" stroked="f">
                <v:textbox inset="0,0,0,0">
                  <w:txbxContent>
                    <w:p w14:paraId="0274CA94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85088" behindDoc="0" locked="0" layoutInCell="1" allowOverlap="1" wp14:anchorId="2BC18A55" wp14:editId="3AE4B845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992405192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68C0E0" w14:textId="77777777" w:rsidR="003E0E1D" w:rsidRDefault="003E0E1D" w:rsidP="003E0E1D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C18A55" id="_x0000_s1046" type="#_x0000_t202" style="position:absolute;left:0;text-align:left;margin-left:83.95pt;margin-top:36.8pt;width:3.55pt;height:10.1pt;z-index:487385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" filled="f" stroked="f">
                <v:textbox inset="0,0,0,0">
                  <w:txbxContent>
                    <w:p w14:paraId="7E68C0E0" w14:textId="77777777" w:rsidR="003E0E1D" w:rsidRDefault="003E0E1D" w:rsidP="003E0E1D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15B27" w:rsidRPr="00316894">
        <w:rPr>
          <w:w w:val="105"/>
          <w:sz w:val="28"/>
        </w:rPr>
        <w:t>rather well</w:t>
      </w:r>
      <w:r w:rsidRPr="00316894">
        <w:rPr>
          <w:spacing w:val="29"/>
          <w:w w:val="105"/>
          <w:sz w:val="28"/>
        </w:rPr>
        <w:t xml:space="preserve"> </w:t>
      </w:r>
      <w:r w:rsidR="00815B27" w:rsidRPr="00316894">
        <w:rPr>
          <w:w w:val="105"/>
          <w:sz w:val="28"/>
        </w:rPr>
        <w:t>transmitted</w:t>
      </w:r>
    </w:p>
    <w:p w14:paraId="65551733" w14:textId="0FAD80C4" w:rsidR="003E0E1D" w:rsidRPr="00316894" w:rsidRDefault="003E0E1D" w:rsidP="003E0E1D">
      <w:pPr>
        <w:spacing w:before="47" w:line="345" w:lineRule="auto"/>
        <w:ind w:left="1437" w:right="6415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82016" behindDoc="0" locked="0" layoutInCell="1" allowOverlap="1" wp14:anchorId="737DFD4A" wp14:editId="436AF200">
                <wp:simplePos x="0" y="0"/>
                <wp:positionH relativeFrom="page">
                  <wp:posOffset>1034415</wp:posOffset>
                </wp:positionH>
                <wp:positionV relativeFrom="paragraph">
                  <wp:posOffset>68580</wp:posOffset>
                </wp:positionV>
                <wp:extent cx="107950" cy="107950"/>
                <wp:effectExtent l="0" t="0" r="25400" b="25400"/>
                <wp:wrapNone/>
                <wp:docPr id="992405193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854E2D" id="Rectangle 142" o:spid="_x0000_s1026" style="position:absolute;margin-left:81.45pt;margin-top:5.4pt;width:8.5pt;height:8.5pt;z-index:487382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815B27" w:rsidRPr="00316894">
        <w:rPr>
          <w:w w:val="105"/>
          <w:sz w:val="28"/>
        </w:rPr>
        <w:t>rather poorly</w:t>
      </w:r>
      <w:r w:rsidRPr="00316894">
        <w:rPr>
          <w:w w:val="105"/>
          <w:sz w:val="28"/>
        </w:rPr>
        <w:t xml:space="preserve"> </w:t>
      </w:r>
      <w:r w:rsidR="00815B27" w:rsidRPr="00316894">
        <w:rPr>
          <w:w w:val="105"/>
          <w:sz w:val="28"/>
        </w:rPr>
        <w:t>transmitted</w:t>
      </w:r>
    </w:p>
    <w:p w14:paraId="0C67F10C" w14:textId="69503B83" w:rsidR="003E0E1D" w:rsidRPr="00316894" w:rsidRDefault="003E0E1D" w:rsidP="003E0E1D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83040" behindDoc="0" locked="0" layoutInCell="1" allowOverlap="1" wp14:anchorId="78D2B60D" wp14:editId="469EF893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992405194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4BF410" id="Rectangle 139" o:spid="_x0000_s1026" style="position:absolute;margin-left:81.45pt;margin-top:6.15pt;width:8.5pt;height:8.5pt;z-index:487383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Ehq7bEpAgAANQQAAA4AAAAAAAAAAAAAAAAALgIAAGRycy9l&#10;Mm9Eb2MueG1sUEsBAi0AFAAGAAgAAAAhAIH6gCn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815B27" w:rsidRPr="00316894">
        <w:rPr>
          <w:w w:val="105"/>
          <w:sz w:val="28"/>
        </w:rPr>
        <w:t>poorly transmitted</w:t>
      </w:r>
    </w:p>
    <w:p w14:paraId="58B2EA82" w14:textId="001727D4" w:rsidR="003E0E1D" w:rsidRPr="00316894" w:rsidRDefault="003E0E1D" w:rsidP="00815B27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27E82B9" w14:textId="08641213" w:rsidR="00815B27" w:rsidRPr="00316894" w:rsidRDefault="00815B27" w:rsidP="008944FE">
      <w:pPr>
        <w:pStyle w:val="Titre1"/>
        <w:numPr>
          <w:ilvl w:val="0"/>
          <w:numId w:val="2"/>
        </w:numPr>
        <w:tabs>
          <w:tab w:val="left" w:pos="769"/>
          <w:tab w:val="left" w:pos="770"/>
        </w:tabs>
        <w:ind w:left="769" w:hanging="664"/>
      </w:pPr>
      <w:r w:rsidRPr="00316894">
        <w:t>Care accessibility</w:t>
      </w:r>
    </w:p>
    <w:p w14:paraId="3127D952" w14:textId="09E61845" w:rsidR="00815B27" w:rsidRPr="00316894" w:rsidRDefault="00782FAB" w:rsidP="00815B27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>Is access to the structure suitable for people with reduced mobility? (</w:t>
      </w:r>
      <w:proofErr w:type="gramStart"/>
      <w:r w:rsidRPr="00316894">
        <w:rPr>
          <w:b/>
          <w:w w:val="95"/>
          <w:sz w:val="28"/>
        </w:rPr>
        <w:t>parking</w:t>
      </w:r>
      <w:proofErr w:type="gramEnd"/>
      <w:r w:rsidRPr="00316894">
        <w:rPr>
          <w:b/>
          <w:w w:val="95"/>
          <w:sz w:val="28"/>
        </w:rPr>
        <w:t xml:space="preserve"> spaces, access ramp, orientation strips, etc.)</w:t>
      </w:r>
      <w:r w:rsidR="00815B27" w:rsidRPr="00316894">
        <w:rPr>
          <w:b/>
          <w:sz w:val="28"/>
        </w:rPr>
        <w:t>?</w:t>
      </w:r>
    </w:p>
    <w:p w14:paraId="606463DC" w14:textId="74F43144" w:rsidR="00782FAB" w:rsidRPr="00316894" w:rsidRDefault="00782FAB" w:rsidP="00782FAB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1648" behindDoc="0" locked="0" layoutInCell="1" allowOverlap="1" wp14:anchorId="7EF84B6F" wp14:editId="7AB803B0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83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5E416F" id="Rectangle 148" o:spid="_x0000_s1026" style="position:absolute;margin-left:81.45pt;margin-top:10pt;width:8.5pt;height:8.5pt;z-index:48745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adapted</w:t>
      </w:r>
    </w:p>
    <w:p w14:paraId="0657CACA" w14:textId="77777777" w:rsidR="00782FAB" w:rsidRPr="00316894" w:rsidRDefault="00782FAB" w:rsidP="00782FAB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710B4F04" w14:textId="3FBE7A80" w:rsidR="00782FAB" w:rsidRPr="00316894" w:rsidRDefault="00782FAB" w:rsidP="00782FAB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2672" behindDoc="0" locked="0" layoutInCell="1" allowOverlap="1" wp14:anchorId="4F1D96FB" wp14:editId="3D35F9E5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84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3A8EE8" id="Rectangle 147" o:spid="_x0000_s1026" style="position:absolute;margin-left:81.45pt;margin-top:6.2pt;width:8.5pt;height:8.5pt;z-index:48745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4720" behindDoc="0" locked="0" layoutInCell="1" allowOverlap="1" wp14:anchorId="5AC09072" wp14:editId="28723F7B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85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8B7F2B" w14:textId="77777777" w:rsidR="00782FAB" w:rsidRDefault="00782FAB" w:rsidP="00782FAB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C09072" id="_x0000_s1047" type="#_x0000_t202" style="position:absolute;left:0;text-align:left;margin-left:83.95pt;margin-top:13.55pt;width:3.55pt;height:10.1pt;z-index:48745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" filled="f" stroked="f">
                <v:textbox inset="0,0,0,0">
                  <w:txbxContent>
                    <w:p w14:paraId="288B7F2B" w14:textId="77777777" w:rsidR="00782FAB" w:rsidRDefault="00782FAB" w:rsidP="00782FAB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adapted</w:t>
      </w:r>
    </w:p>
    <w:p w14:paraId="59E35007" w14:textId="4165185E" w:rsidR="00782FAB" w:rsidRPr="00316894" w:rsidRDefault="00782FAB" w:rsidP="00782FAB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5744" behindDoc="0" locked="0" layoutInCell="1" allowOverlap="1" wp14:anchorId="41FA11E6" wp14:editId="318D7195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86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3D0CF9" id="Rectangle 148" o:spid="_x0000_s1026" style="position:absolute;margin-left:81.45pt;margin-top:10pt;width:8.5pt;height:8.5pt;z-index:48745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insufficiently adapted</w:t>
      </w:r>
    </w:p>
    <w:p w14:paraId="0081F4E3" w14:textId="77777777" w:rsidR="00782FAB" w:rsidRPr="00316894" w:rsidRDefault="00782FAB" w:rsidP="00782FAB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149C61DD" w14:textId="5E864A23" w:rsidR="00782FAB" w:rsidRPr="00316894" w:rsidRDefault="00782FAB" w:rsidP="00782FAB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6768" behindDoc="0" locked="0" layoutInCell="1" allowOverlap="1" wp14:anchorId="1A4B307B" wp14:editId="518F9FDF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8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45358" id="Rectangle 147" o:spid="_x0000_s1026" style="position:absolute;margin-left:81.45pt;margin-top:6.2pt;width:8.5pt;height:8.5pt;z-index:48745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7792" behindDoc="0" locked="0" layoutInCell="1" allowOverlap="1" wp14:anchorId="0DF508E7" wp14:editId="0C63460F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88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9A66BF" w14:textId="77777777" w:rsidR="00782FAB" w:rsidRDefault="00782FAB" w:rsidP="00782FAB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508E7" id="_x0000_s1048" type="#_x0000_t202" style="position:absolute;left:0;text-align:left;margin-left:83.95pt;margin-top:13.55pt;width:3.55pt;height:10.1pt;z-index:48745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" filled="f" stroked="f">
                <v:textbox inset="0,0,0,0">
                  <w:txbxContent>
                    <w:p w14:paraId="0A9A66BF" w14:textId="77777777" w:rsidR="00782FAB" w:rsidRDefault="00782FAB" w:rsidP="00782FAB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not adapted</w:t>
      </w:r>
    </w:p>
    <w:p w14:paraId="4E631402" w14:textId="77777777" w:rsidR="00782FAB" w:rsidRPr="00316894" w:rsidRDefault="00782FAB" w:rsidP="00782FAB">
      <w:pPr>
        <w:spacing w:before="160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53696" behindDoc="0" locked="0" layoutInCell="1" allowOverlap="1" wp14:anchorId="57837382" wp14:editId="68F315B2">
                <wp:simplePos x="0" y="0"/>
                <wp:positionH relativeFrom="page">
                  <wp:posOffset>1034415</wp:posOffset>
                </wp:positionH>
                <wp:positionV relativeFrom="paragraph">
                  <wp:posOffset>168275</wp:posOffset>
                </wp:positionV>
                <wp:extent cx="107950" cy="107950"/>
                <wp:effectExtent l="0" t="0" r="0" b="0"/>
                <wp:wrapNone/>
                <wp:docPr id="189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B5A07" id="Rectangle 145" o:spid="_x0000_s1026" style="position:absolute;margin-left:81.45pt;margin-top:13.25pt;width:8.5pt;height:8.5pt;z-index:48745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31B59988" w14:textId="6176E2FD" w:rsidR="00782FAB" w:rsidRDefault="00782FAB" w:rsidP="00782FAB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28EEF953" w14:textId="72DFB0D4" w:rsidR="001F24A4" w:rsidRDefault="001F24A4">
      <w:pPr>
        <w:rPr>
          <w:sz w:val="14"/>
        </w:rPr>
      </w:pPr>
      <w:r>
        <w:rPr>
          <w:sz w:val="14"/>
        </w:rPr>
        <w:br w:type="page"/>
      </w:r>
    </w:p>
    <w:p w14:paraId="7C0235D8" w14:textId="6630AA39" w:rsidR="00815B27" w:rsidRPr="00316894" w:rsidRDefault="004B4E74" w:rsidP="004B4E74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>Is the layout of the structure suitable for people with reduced mobility? (</w:t>
      </w:r>
      <w:proofErr w:type="gramStart"/>
      <w:r w:rsidRPr="00316894">
        <w:rPr>
          <w:b/>
          <w:w w:val="95"/>
          <w:sz w:val="28"/>
        </w:rPr>
        <w:t>door</w:t>
      </w:r>
      <w:proofErr w:type="gramEnd"/>
      <w:r w:rsidRPr="00316894">
        <w:rPr>
          <w:b/>
          <w:w w:val="95"/>
          <w:sz w:val="28"/>
        </w:rPr>
        <w:t xml:space="preserve"> width/elevator/suitable space, etc.)</w:t>
      </w:r>
    </w:p>
    <w:p w14:paraId="10B352A0" w14:textId="77777777" w:rsidR="00782FAB" w:rsidRPr="00316894" w:rsidRDefault="00782FAB" w:rsidP="00782FAB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76224" behindDoc="0" locked="0" layoutInCell="1" allowOverlap="1" wp14:anchorId="4BD14E28" wp14:editId="37B02DFF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091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D7AE33" id="Rectangle 148" o:spid="_x0000_s1026" style="position:absolute;margin-left:81.45pt;margin-top:10pt;width:8.5pt;height:8.5pt;z-index:48747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Kmf1Ag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adapted</w:t>
      </w:r>
    </w:p>
    <w:p w14:paraId="4A756CA9" w14:textId="77777777" w:rsidR="00782FAB" w:rsidRPr="00316894" w:rsidRDefault="00782FAB" w:rsidP="00782FAB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15D67380" w14:textId="77777777" w:rsidR="00782FAB" w:rsidRPr="00316894" w:rsidRDefault="00782FAB" w:rsidP="00782FAB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77248" behindDoc="0" locked="0" layoutInCell="1" allowOverlap="1" wp14:anchorId="7CE164D4" wp14:editId="6DE60702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092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E4A6B4" id="Rectangle 147" o:spid="_x0000_s1026" style="position:absolute;margin-left:81.45pt;margin-top:6.2pt;width:8.5pt;height:8.5pt;z-index:48747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DEHH+k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79296" behindDoc="0" locked="0" layoutInCell="1" allowOverlap="1" wp14:anchorId="2CA7CA71" wp14:editId="3C0E2E7D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093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7D8470" w14:textId="77777777" w:rsidR="00782FAB" w:rsidRDefault="00782FAB" w:rsidP="00782FAB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7CA71" id="_x0000_s1049" type="#_x0000_t202" style="position:absolute;left:0;text-align:left;margin-left:83.95pt;margin-top:13.55pt;width:3.55pt;height:10.1pt;z-index:487479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DqTNvU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1B7D8470" w14:textId="77777777" w:rsidR="00782FAB" w:rsidRDefault="00782FAB" w:rsidP="00782FAB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adapted</w:t>
      </w:r>
    </w:p>
    <w:p w14:paraId="5F19C2C0" w14:textId="77777777" w:rsidR="00782FAB" w:rsidRPr="00316894" w:rsidRDefault="00782FAB" w:rsidP="00782FAB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80320" behindDoc="0" locked="0" layoutInCell="1" allowOverlap="1" wp14:anchorId="071A384C" wp14:editId="13EE68A5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09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C3DF4B" id="Rectangle 148" o:spid="_x0000_s1026" style="position:absolute;margin-left:81.45pt;margin-top:10pt;width:8.5pt;height:8.5pt;z-index:48748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JFIoQQ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insufficiently adapted</w:t>
      </w:r>
    </w:p>
    <w:p w14:paraId="7A512400" w14:textId="77777777" w:rsidR="00782FAB" w:rsidRPr="00316894" w:rsidRDefault="00782FAB" w:rsidP="00782FAB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15DF158E" w14:textId="77777777" w:rsidR="00782FAB" w:rsidRPr="00316894" w:rsidRDefault="00782FAB" w:rsidP="00782FAB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81344" behindDoc="0" locked="0" layoutInCell="1" allowOverlap="1" wp14:anchorId="3C313BC9" wp14:editId="47CF708D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09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795BA2" id="Rectangle 147" o:spid="_x0000_s1026" style="position:absolute;margin-left:81.45pt;margin-top:6.2pt;width:8.5pt;height:8.5pt;z-index:48748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BMF8Kv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82368" behindDoc="0" locked="0" layoutInCell="1" allowOverlap="1" wp14:anchorId="7C1DA597" wp14:editId="18667FEE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09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4E6CDE" w14:textId="77777777" w:rsidR="00782FAB" w:rsidRDefault="00782FAB" w:rsidP="00782FAB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1DA597" id="_x0000_s1050" type="#_x0000_t202" style="position:absolute;left:0;text-align:left;margin-left:83.95pt;margin-top:13.55pt;width:3.55pt;height:10.1pt;z-index:48748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Ia0Hd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394E6CDE" w14:textId="77777777" w:rsidR="00782FAB" w:rsidRDefault="00782FAB" w:rsidP="00782FAB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not adapted</w:t>
      </w:r>
    </w:p>
    <w:p w14:paraId="2A4A9E50" w14:textId="77777777" w:rsidR="00782FAB" w:rsidRPr="00316894" w:rsidRDefault="00782FAB" w:rsidP="00782FAB">
      <w:pPr>
        <w:spacing w:before="160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78272" behindDoc="0" locked="0" layoutInCell="1" allowOverlap="1" wp14:anchorId="2F467A7F" wp14:editId="3DD613FB">
                <wp:simplePos x="0" y="0"/>
                <wp:positionH relativeFrom="page">
                  <wp:posOffset>1034415</wp:posOffset>
                </wp:positionH>
                <wp:positionV relativeFrom="paragraph">
                  <wp:posOffset>168275</wp:posOffset>
                </wp:positionV>
                <wp:extent cx="107950" cy="107950"/>
                <wp:effectExtent l="0" t="0" r="0" b="0"/>
                <wp:wrapNone/>
                <wp:docPr id="1337712097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47A9B6" id="Rectangle 145" o:spid="_x0000_s1026" style="position:absolute;margin-left:81.45pt;margin-top:13.25pt;width:8.5pt;height:8.5pt;z-index:48747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226CAD18" w14:textId="1B159955" w:rsidR="00815B27" w:rsidRPr="00316894" w:rsidRDefault="00782FAB" w:rsidP="00782FAB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5B37FE4F" w14:textId="77777777" w:rsidR="00815B27" w:rsidRPr="00316894" w:rsidRDefault="00815B27" w:rsidP="00815B27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>When you wish to talk to a healthcare professional, can you reach them directly</w:t>
      </w:r>
      <w:r w:rsidRPr="00316894">
        <w:rPr>
          <w:b/>
          <w:sz w:val="28"/>
        </w:rPr>
        <w:t>?</w:t>
      </w:r>
    </w:p>
    <w:p w14:paraId="0E23F664" w14:textId="77777777" w:rsidR="00815B27" w:rsidRPr="00316894" w:rsidRDefault="00815B27" w:rsidP="00815B27">
      <w:pPr>
        <w:spacing w:before="100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08640" behindDoc="0" locked="0" layoutInCell="1" allowOverlap="1" wp14:anchorId="5D2EBB69" wp14:editId="64D8A2E1">
                <wp:simplePos x="0" y="0"/>
                <wp:positionH relativeFrom="page">
                  <wp:posOffset>1034415</wp:posOffset>
                </wp:positionH>
                <wp:positionV relativeFrom="paragraph">
                  <wp:posOffset>113030</wp:posOffset>
                </wp:positionV>
                <wp:extent cx="107950" cy="107950"/>
                <wp:effectExtent l="0" t="0" r="0" b="0"/>
                <wp:wrapNone/>
                <wp:docPr id="99240521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ED478F" id="Rectangle 134" o:spid="_x0000_s1026" style="position:absolute;margin-left:81.45pt;margin-top:8.9pt;width:8.5pt;height:8.5pt;z-index:48740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easily</w:t>
      </w:r>
    </w:p>
    <w:p w14:paraId="14B01E11" w14:textId="77777777" w:rsidR="00815B27" w:rsidRPr="00316894" w:rsidRDefault="00815B27" w:rsidP="00815B27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437E2D72" w14:textId="77777777" w:rsidR="00815B27" w:rsidRPr="00316894" w:rsidRDefault="00815B27" w:rsidP="00815B27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09664" behindDoc="0" locked="0" layoutInCell="1" allowOverlap="1" wp14:anchorId="65ED759E" wp14:editId="61C60D1B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992405215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F9CE99" id="Rectangle 133" o:spid="_x0000_s1026" style="position:absolute;margin-left:81.45pt;margin-top:6.25pt;width:8.5pt;height:8.5pt;z-index:48740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0688" behindDoc="0" locked="0" layoutInCell="1" allowOverlap="1" wp14:anchorId="05F1B56E" wp14:editId="24C9F0AA">
                <wp:simplePos x="0" y="0"/>
                <wp:positionH relativeFrom="page">
                  <wp:posOffset>1034415</wp:posOffset>
                </wp:positionH>
                <wp:positionV relativeFrom="paragraph">
                  <wp:posOffset>373380</wp:posOffset>
                </wp:positionV>
                <wp:extent cx="107950" cy="107950"/>
                <wp:effectExtent l="0" t="0" r="0" b="0"/>
                <wp:wrapNone/>
                <wp:docPr id="992405217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4CC78C" id="Rectangle 132" o:spid="_x0000_s1026" style="position:absolute;margin-left:81.45pt;margin-top:29.4pt;width:8.5pt;height:8.5pt;z-index:48741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2736" behindDoc="0" locked="0" layoutInCell="1" allowOverlap="1" wp14:anchorId="722269F8" wp14:editId="2D48427C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992405218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D5A862" w14:textId="77777777" w:rsidR="00815B27" w:rsidRDefault="00815B27" w:rsidP="00815B27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2269F8" id="Text Box 131" o:spid="_x0000_s1051" type="#_x0000_t202" style="position:absolute;left:0;text-align:left;margin-left:83.95pt;margin-top:13.6pt;width:3.55pt;height:10.1pt;z-index:48741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" filled="f" stroked="f">
                <v:textbox inset="0,0,0,0">
                  <w:txbxContent>
                    <w:p w14:paraId="0AD5A862" w14:textId="77777777" w:rsidR="00815B27" w:rsidRDefault="00815B27" w:rsidP="00815B27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3760" behindDoc="0" locked="0" layoutInCell="1" allowOverlap="1" wp14:anchorId="482B5E65" wp14:editId="42D1303E">
                <wp:simplePos x="0" y="0"/>
                <wp:positionH relativeFrom="page">
                  <wp:posOffset>1066165</wp:posOffset>
                </wp:positionH>
                <wp:positionV relativeFrom="paragraph">
                  <wp:posOffset>467360</wp:posOffset>
                </wp:positionV>
                <wp:extent cx="45085" cy="128270"/>
                <wp:effectExtent l="0" t="0" r="0" b="0"/>
                <wp:wrapNone/>
                <wp:docPr id="992405219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587D22" w14:textId="77777777" w:rsidR="00815B27" w:rsidRDefault="00815B27" w:rsidP="00815B27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2B5E65" id="Text Box 130" o:spid="_x0000_s1052" type="#_x0000_t202" style="position:absolute;left:0;text-align:left;margin-left:83.95pt;margin-top:36.8pt;width:3.55pt;height:10.1pt;z-index:48741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" filled="f" stroked="f">
                <v:textbox inset="0,0,0,0">
                  <w:txbxContent>
                    <w:p w14:paraId="1A587D22" w14:textId="77777777" w:rsidR="00815B27" w:rsidRDefault="00815B27" w:rsidP="00815B27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05"/>
          <w:sz w:val="28"/>
        </w:rPr>
        <w:t>quite easily</w:t>
      </w:r>
      <w:r w:rsidRPr="00316894">
        <w:rPr>
          <w:spacing w:val="-70"/>
          <w:w w:val="105"/>
          <w:sz w:val="28"/>
        </w:rPr>
        <w:t xml:space="preserve"> </w:t>
      </w:r>
    </w:p>
    <w:p w14:paraId="5AA23BE3" w14:textId="77777777" w:rsidR="00815B27" w:rsidRPr="00316894" w:rsidRDefault="00815B27" w:rsidP="00815B27">
      <w:pPr>
        <w:spacing w:before="47" w:line="345" w:lineRule="auto"/>
        <w:ind w:left="1437" w:right="6415"/>
        <w:rPr>
          <w:sz w:val="28"/>
        </w:rPr>
      </w:pPr>
      <w:r w:rsidRPr="00316894">
        <w:rPr>
          <w:w w:val="105"/>
          <w:sz w:val="28"/>
        </w:rPr>
        <w:t>with difficulty</w:t>
      </w:r>
    </w:p>
    <w:p w14:paraId="1CE06CA0" w14:textId="77777777" w:rsidR="00815B27" w:rsidRPr="00316894" w:rsidRDefault="00815B27" w:rsidP="00815B27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1712" behindDoc="0" locked="0" layoutInCell="1" allowOverlap="1" wp14:anchorId="6E349569" wp14:editId="7254C3A5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992405220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B298B" id="Rectangle 129" o:spid="_x0000_s1026" style="position:absolute;margin-left:81.45pt;margin-top:6.15pt;width:8.5pt;height:8.5pt;z-index:48741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68B404F3" w14:textId="77777777" w:rsidR="00815B27" w:rsidRPr="00316894" w:rsidRDefault="00815B27" w:rsidP="00815B27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1640E7B2" w14:textId="67B5FEBA" w:rsidR="00815B27" w:rsidRPr="00316894" w:rsidRDefault="00782FAB" w:rsidP="00815B27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>Can you communicate with your doctor by email or text message?</w:t>
      </w:r>
    </w:p>
    <w:p w14:paraId="53055854" w14:textId="0B706DF4" w:rsidR="00815B27" w:rsidRPr="00316894" w:rsidRDefault="00815B27" w:rsidP="00815B27">
      <w:pPr>
        <w:spacing w:before="100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5808" behindDoc="0" locked="0" layoutInCell="1" allowOverlap="1" wp14:anchorId="6FCF3251" wp14:editId="7ACA3220">
                <wp:simplePos x="0" y="0"/>
                <wp:positionH relativeFrom="page">
                  <wp:posOffset>1034415</wp:posOffset>
                </wp:positionH>
                <wp:positionV relativeFrom="paragraph">
                  <wp:posOffset>113030</wp:posOffset>
                </wp:positionV>
                <wp:extent cx="107950" cy="107950"/>
                <wp:effectExtent l="0" t="0" r="0" b="0"/>
                <wp:wrapNone/>
                <wp:docPr id="992405221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87CB0" id="Rectangle 134" o:spid="_x0000_s1026" style="position:absolute;margin-left:81.45pt;margin-top:8.9pt;width:8.5pt;height:8.5pt;z-index:48741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782FAB" w:rsidRPr="00316894">
        <w:rPr>
          <w:w w:val="110"/>
          <w:sz w:val="28"/>
        </w:rPr>
        <w:t>y</w:t>
      </w:r>
      <w:r w:rsidRPr="00316894">
        <w:rPr>
          <w:w w:val="110"/>
          <w:sz w:val="28"/>
        </w:rPr>
        <w:t>e</w:t>
      </w:r>
      <w:r w:rsidR="00782FAB" w:rsidRPr="00316894">
        <w:rPr>
          <w:w w:val="110"/>
          <w:sz w:val="28"/>
        </w:rPr>
        <w:t>s</w:t>
      </w:r>
    </w:p>
    <w:p w14:paraId="0F1A5EFE" w14:textId="754DE394" w:rsidR="00815B27" w:rsidRPr="00316894" w:rsidRDefault="00782FAB" w:rsidP="00815B27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01BAECE6" w14:textId="6FA09A3D" w:rsidR="00815B27" w:rsidRPr="00316894" w:rsidRDefault="00815B27" w:rsidP="00815B27">
      <w:pPr>
        <w:spacing w:before="47" w:line="345" w:lineRule="auto"/>
        <w:ind w:left="1437" w:right="6415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6832" behindDoc="0" locked="0" layoutInCell="1" allowOverlap="1" wp14:anchorId="39F1FAA0" wp14:editId="13288F7D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992405222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436B91" id="Rectangle 133" o:spid="_x0000_s1026" style="position:absolute;margin-left:81.45pt;margin-top:6.25pt;width:8.5pt;height:8.5pt;z-index:48741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9904" behindDoc="0" locked="0" layoutInCell="1" allowOverlap="1" wp14:anchorId="78C87497" wp14:editId="187AFD94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992405224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E27D5D" w14:textId="48208D97" w:rsidR="00815B27" w:rsidRDefault="00782FAB" w:rsidP="00815B27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  <w:r w:rsidR="00815B27"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C87497" id="_x0000_s1053" type="#_x0000_t202" style="position:absolute;left:0;text-align:left;margin-left:83.95pt;margin-top:13.6pt;width:3.55pt;height:10.1pt;z-index:48741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" filled="f" stroked="f">
                <v:textbox inset="0,0,0,0">
                  <w:txbxContent>
                    <w:p w14:paraId="38E27D5D" w14:textId="48208D97" w:rsidR="00815B27" w:rsidRDefault="00782FAB" w:rsidP="00815B27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  <w:r w:rsidR="00815B27"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782FAB" w:rsidRPr="00316894">
        <w:rPr>
          <w:w w:val="105"/>
          <w:sz w:val="28"/>
        </w:rPr>
        <w:t>no but I wish I could</w:t>
      </w:r>
      <w:r w:rsidRPr="00316894">
        <w:rPr>
          <w:spacing w:val="-70"/>
          <w:w w:val="105"/>
          <w:sz w:val="28"/>
        </w:rPr>
        <w:t xml:space="preserve"> </w:t>
      </w:r>
    </w:p>
    <w:p w14:paraId="6DF63408" w14:textId="42DA2C48" w:rsidR="00815B27" w:rsidRPr="00316894" w:rsidRDefault="00815B27" w:rsidP="00815B27">
      <w:pPr>
        <w:spacing w:before="18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18880" behindDoc="0" locked="0" layoutInCell="1" allowOverlap="1" wp14:anchorId="79E4C8A0" wp14:editId="58F1919E">
                <wp:simplePos x="0" y="0"/>
                <wp:positionH relativeFrom="page">
                  <wp:posOffset>1034415</wp:posOffset>
                </wp:positionH>
                <wp:positionV relativeFrom="paragraph">
                  <wp:posOffset>78105</wp:posOffset>
                </wp:positionV>
                <wp:extent cx="107950" cy="107950"/>
                <wp:effectExtent l="0" t="0" r="0" b="0"/>
                <wp:wrapNone/>
                <wp:docPr id="992405226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4DBDE" id="Rectangle 129" o:spid="_x0000_s1026" style="position:absolute;margin-left:81.45pt;margin-top:6.15pt;width:8.5pt;height:8.5pt;z-index:48741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PGed9QpAgAANQQAAA4AAAAAAAAAAAAAAAAALgIAAGRycy9l&#10;Mm9Eb2MueG1sUEsBAi0AFAAGAAgAAAAhAIH6gCn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782FAB" w:rsidRPr="00316894">
        <w:rPr>
          <w:w w:val="105"/>
          <w:sz w:val="28"/>
        </w:rPr>
        <w:t>it does not interest me</w:t>
      </w:r>
    </w:p>
    <w:p w14:paraId="19370BDF" w14:textId="275C8A89" w:rsidR="00815B27" w:rsidRDefault="00815B27" w:rsidP="00815B27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2E64EE0" w14:textId="77777777" w:rsidR="001F24A4" w:rsidRPr="001F24A4" w:rsidRDefault="001F24A4" w:rsidP="001F24A4">
      <w:pPr>
        <w:rPr>
          <w:sz w:val="28"/>
        </w:rPr>
      </w:pPr>
    </w:p>
    <w:p w14:paraId="2B4A703C" w14:textId="4FAD415D" w:rsidR="00815B27" w:rsidRPr="00316894" w:rsidRDefault="007C4466" w:rsidP="008944FE">
      <w:pPr>
        <w:pStyle w:val="Titre1"/>
        <w:numPr>
          <w:ilvl w:val="0"/>
          <w:numId w:val="2"/>
        </w:numPr>
        <w:tabs>
          <w:tab w:val="left" w:pos="769"/>
          <w:tab w:val="left" w:pos="770"/>
        </w:tabs>
        <w:ind w:left="769" w:hanging="664"/>
      </w:pPr>
      <w:r w:rsidRPr="00316894">
        <w:t>H</w:t>
      </w:r>
      <w:r w:rsidR="00275DEA" w:rsidRPr="00316894">
        <w:t>ealthca</w:t>
      </w:r>
      <w:bookmarkStart w:id="1" w:name="_Hlk161933212"/>
      <w:r w:rsidR="00275DEA" w:rsidRPr="00316894">
        <w:t>r</w:t>
      </w:r>
      <w:bookmarkEnd w:id="1"/>
      <w:r w:rsidR="00275DEA" w:rsidRPr="00316894">
        <w:t>e centre</w:t>
      </w:r>
      <w:r w:rsidRPr="00316894">
        <w:t xml:space="preserve"> layout</w:t>
      </w:r>
    </w:p>
    <w:p w14:paraId="68CF757B" w14:textId="4C6D9FAA" w:rsidR="00275DEA" w:rsidRPr="00316894" w:rsidRDefault="00275DEA" w:rsidP="00275DEA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w w:val="95"/>
          <w:sz w:val="28"/>
        </w:rPr>
      </w:pPr>
      <w:r w:rsidRPr="00316894">
        <w:rPr>
          <w:b/>
          <w:w w:val="95"/>
          <w:sz w:val="28"/>
        </w:rPr>
        <w:t>Is the healthcare centre generally furnished in a comfortable manner?</w:t>
      </w:r>
    </w:p>
    <w:p w14:paraId="79DAD1E9" w14:textId="1529C1B0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2608" behindDoc="0" locked="0" layoutInCell="1" allowOverlap="1" wp14:anchorId="6C01A67D" wp14:editId="165CEB92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07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BCDCAA" id="Rectangle 148" o:spid="_x0000_s1026" style="position:absolute;margin-left:81.45pt;margin-top:10pt;width:8.5pt;height:8.5pt;z-index:48749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i0mKQ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9L4tJikCAAA2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comfortable</w:t>
      </w:r>
    </w:p>
    <w:p w14:paraId="5AB3DCDE" w14:textId="77777777" w:rsidR="00275DEA" w:rsidRPr="00316894" w:rsidRDefault="00275DEA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412D08FD" w14:textId="780F3681" w:rsidR="00275DEA" w:rsidRPr="00316894" w:rsidRDefault="00275DEA" w:rsidP="00275DEA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3632" behindDoc="0" locked="0" layoutInCell="1" allowOverlap="1" wp14:anchorId="05C5F1B8" wp14:editId="15D6E3B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08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8A39E2" id="Rectangle 147" o:spid="_x0000_s1026" style="position:absolute;margin-left:81.45pt;margin-top:6.2pt;width:8.5pt;height:8.5pt;z-index:48749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Dn2NJopAgAANg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5680" behindDoc="0" locked="0" layoutInCell="1" allowOverlap="1" wp14:anchorId="6FEB4623" wp14:editId="2FEE9850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09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4D70FE" w14:textId="77777777" w:rsidR="00275DEA" w:rsidRDefault="00275DEA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EB4623" id="_x0000_s1054" type="#_x0000_t202" style="position:absolute;left:0;text-align:left;margin-left:83.95pt;margin-top:13.55pt;width:3.55pt;height:10.1pt;z-index:48749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t0XWT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284D70FE" w14:textId="77777777" w:rsidR="00275DEA" w:rsidRDefault="00275DEA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 xml:space="preserve">rather </w:t>
      </w:r>
      <w:r w:rsidR="00BD7C61" w:rsidRPr="00316894">
        <w:rPr>
          <w:w w:val="110"/>
          <w:sz w:val="28"/>
        </w:rPr>
        <w:t>comfortable</w:t>
      </w:r>
    </w:p>
    <w:p w14:paraId="77BEB1AA" w14:textId="14937DA6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6704" behindDoc="0" locked="0" layoutInCell="1" allowOverlap="1" wp14:anchorId="6F56089B" wp14:editId="52951074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10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7F4FF" id="Rectangle 148" o:spid="_x0000_s1026" style="position:absolute;margin-left:81.45pt;margin-top:10pt;width:8.5pt;height:8.5pt;z-index:48749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CNIKQ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1IgjSCkCAAA2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rather</w:t>
      </w:r>
      <w:r w:rsidRPr="00316894">
        <w:rPr>
          <w:w w:val="110"/>
          <w:sz w:val="28"/>
        </w:rPr>
        <w:t xml:space="preserve"> </w:t>
      </w:r>
      <w:r w:rsidR="00BD7C61" w:rsidRPr="00316894">
        <w:rPr>
          <w:w w:val="110"/>
          <w:sz w:val="28"/>
        </w:rPr>
        <w:t>uncomfortable</w:t>
      </w:r>
    </w:p>
    <w:p w14:paraId="69B2CC34" w14:textId="77777777" w:rsidR="00275DEA" w:rsidRPr="00316894" w:rsidRDefault="00275DEA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0B50D411" w14:textId="4AB4E2DA" w:rsidR="00275DEA" w:rsidRPr="00316894" w:rsidRDefault="00275DEA" w:rsidP="00275DEA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7728" behindDoc="0" locked="0" layoutInCell="1" allowOverlap="1" wp14:anchorId="3BA50C94" wp14:editId="45E06CD2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11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96424F" id="Rectangle 147" o:spid="_x0000_s1026" style="position:absolute;margin-left:81.45pt;margin-top:6.2pt;width:8.5pt;height:8.5pt;z-index:48749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0DjKQ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AnXQOMpAgAANg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98752" behindDoc="0" locked="0" layoutInCell="1" allowOverlap="1" wp14:anchorId="4DBB9313" wp14:editId="30061120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12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F48642" w14:textId="77777777" w:rsidR="00275DEA" w:rsidRDefault="00275DEA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BB9313" id="_x0000_s1055" type="#_x0000_t202" style="position:absolute;left:0;text-align:left;margin-left:83.95pt;margin-top:13.55pt;width:3.55pt;height:10.1pt;z-index:48749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bCId4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3DF48642" w14:textId="77777777" w:rsidR="00275DEA" w:rsidRDefault="00275DEA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D7C61" w:rsidRPr="00316894">
        <w:rPr>
          <w:w w:val="110"/>
          <w:sz w:val="28"/>
        </w:rPr>
        <w:t>uncomfortable</w:t>
      </w:r>
    </w:p>
    <w:p w14:paraId="51B3DCAC" w14:textId="496546E8" w:rsidR="00275DEA" w:rsidRPr="00316894" w:rsidRDefault="00BD7C61" w:rsidP="00BD7C61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265"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 xml:space="preserve">Is the healthcare centre well insulated from noisy elements? </w:t>
      </w:r>
    </w:p>
    <w:p w14:paraId="7C259BAE" w14:textId="3CCC40DB" w:rsidR="00275DEA" w:rsidRPr="00316894" w:rsidRDefault="00275DEA" w:rsidP="00275DEA">
      <w:pPr>
        <w:spacing w:before="100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84416" behindDoc="0" locked="0" layoutInCell="1" allowOverlap="1" wp14:anchorId="4FC5B5DE" wp14:editId="6EDEE362">
                <wp:simplePos x="0" y="0"/>
                <wp:positionH relativeFrom="page">
                  <wp:posOffset>1034415</wp:posOffset>
                </wp:positionH>
                <wp:positionV relativeFrom="paragraph">
                  <wp:posOffset>113030</wp:posOffset>
                </wp:positionV>
                <wp:extent cx="107950" cy="107950"/>
                <wp:effectExtent l="0" t="0" r="0" b="0"/>
                <wp:wrapNone/>
                <wp:docPr id="133771209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8F5FC" id="Rectangle 128" o:spid="_x0000_s1026" style="position:absolute;margin-left:81.45pt;margin-top:8.9pt;width:8.5pt;height:8.5pt;z-index:48748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well insulated</w:t>
      </w:r>
    </w:p>
    <w:p w14:paraId="49D26350" w14:textId="3FAACA93" w:rsidR="00275DEA" w:rsidRPr="00316894" w:rsidRDefault="00BD7C61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2738CCB4" w14:textId="44531154" w:rsidR="00275DEA" w:rsidRPr="00316894" w:rsidRDefault="00275DEA" w:rsidP="00275DEA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485440" behindDoc="0" locked="0" layoutInCell="1" allowOverlap="1" wp14:anchorId="77C6095B" wp14:editId="0361D17D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099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90AF8" id="Rectangle 127" o:spid="_x0000_s1026" style="position:absolute;margin-left:81.45pt;margin-top:7.6pt;width:8.5pt;height:8.5pt;z-index:48748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some noises</w:t>
      </w:r>
    </w:p>
    <w:p w14:paraId="4911EAA9" w14:textId="700BE00D" w:rsidR="00275DEA" w:rsidRPr="00316894" w:rsidRDefault="00BD7C61" w:rsidP="00275DEA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659A0A3E" w14:textId="16A24DB1" w:rsidR="00BD7C61" w:rsidRPr="00316894" w:rsidRDefault="00BD7C61" w:rsidP="00BD7C61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7184" behindDoc="0" locked="0" layoutInCell="1" allowOverlap="1" wp14:anchorId="6187C816" wp14:editId="3113CC7C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24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DD0D34" id="Rectangle 147" o:spid="_x0000_s1026" style="position:absolute;margin-left:81.45pt;margin-top:6.2pt;width:8.5pt;height:8.5pt;z-index:48751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D1l9YA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8208" behindDoc="0" locked="0" layoutInCell="1" allowOverlap="1" wp14:anchorId="5F987861" wp14:editId="774EF814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25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0F78CC" w14:textId="77777777" w:rsidR="00BD7C61" w:rsidRDefault="00BD7C61" w:rsidP="00BD7C61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987861" id="_x0000_s1056" type="#_x0000_t202" style="position:absolute;left:0;text-align:left;margin-left:83.95pt;margin-top:13.55pt;width:3.55pt;height:10.1pt;z-index:48751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" filled="f" stroked="f">
                <v:textbox inset="0,0,0,0">
                  <w:txbxContent>
                    <w:p w14:paraId="4D0F78CC" w14:textId="77777777" w:rsidR="00BD7C61" w:rsidRDefault="00BD7C61" w:rsidP="00BD7C61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noisy</w:t>
      </w:r>
    </w:p>
    <w:p w14:paraId="56CE19E7" w14:textId="45C8101C" w:rsidR="001F24A4" w:rsidRDefault="001F24A4">
      <w:pPr>
        <w:rPr>
          <w:w w:val="105"/>
          <w:sz w:val="28"/>
        </w:rPr>
      </w:pPr>
      <w:r>
        <w:rPr>
          <w:w w:val="105"/>
          <w:sz w:val="28"/>
        </w:rPr>
        <w:br w:type="page"/>
      </w:r>
    </w:p>
    <w:p w14:paraId="51E53CC6" w14:textId="4E269C8C" w:rsidR="00275DEA" w:rsidRPr="00316894" w:rsidRDefault="00BD7C61" w:rsidP="00BD7C61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>Are you satisfied with what is offered in the waiting room? (</w:t>
      </w:r>
      <w:proofErr w:type="gramStart"/>
      <w:r w:rsidRPr="00316894">
        <w:rPr>
          <w:b/>
          <w:w w:val="95"/>
          <w:sz w:val="28"/>
        </w:rPr>
        <w:t>magazines</w:t>
      </w:r>
      <w:proofErr w:type="gramEnd"/>
      <w:r w:rsidRPr="00316894">
        <w:rPr>
          <w:b/>
          <w:w w:val="95"/>
          <w:sz w:val="28"/>
        </w:rPr>
        <w:t>, music, books, children's toys, etc.)</w:t>
      </w:r>
    </w:p>
    <w:p w14:paraId="62596759" w14:textId="1143D92B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0800" behindDoc="0" locked="0" layoutInCell="1" allowOverlap="1" wp14:anchorId="5CA2376B" wp14:editId="5634EF18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1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4222F" id="Rectangle 148" o:spid="_x0000_s1026" style="position:absolute;margin-left:81.45pt;margin-top:10pt;width:8.5pt;height:8.5pt;z-index:48750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bJH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LQxskc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many options</w:t>
      </w:r>
    </w:p>
    <w:p w14:paraId="1ADE9EFF" w14:textId="33ADBA22" w:rsidR="00275DEA" w:rsidRPr="00316894" w:rsidRDefault="00BD7C61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6986520F" w14:textId="23AE5D75" w:rsidR="00275DEA" w:rsidRPr="00316894" w:rsidRDefault="00275DEA" w:rsidP="00275DEA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1824" behindDoc="0" locked="0" layoutInCell="1" allowOverlap="1" wp14:anchorId="47C542C9" wp14:editId="759FF567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1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6D5531" id="Rectangle 147" o:spid="_x0000_s1026" style="position:absolute;margin-left:81.45pt;margin-top:6.2pt;width:8.5pt;height:8.5pt;z-index:48750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tHsKQIAADY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Glu0ewpAgAANg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3872" behindDoc="0" locked="0" layoutInCell="1" allowOverlap="1" wp14:anchorId="14966F33" wp14:editId="6A34B7E3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1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ACF750" w14:textId="01860A65" w:rsidR="00275DEA" w:rsidRDefault="00BD7C61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  <w:r w:rsidR="00275DEA"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966F33" id="_x0000_s1057" type="#_x0000_t202" style="position:absolute;left:0;text-align:left;margin-left:83.95pt;margin-top:13.55pt;width:3.55pt;height:10.1pt;z-index:487503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PMSnT70AQAAxw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61ACF750" w14:textId="01860A65" w:rsidR="00275DEA" w:rsidRDefault="00BD7C61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  <w:r w:rsidR="00275DEA"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D7C61" w:rsidRPr="00316894">
        <w:rPr>
          <w:w w:val="110"/>
          <w:sz w:val="28"/>
        </w:rPr>
        <w:t>some</w:t>
      </w:r>
      <w:r w:rsidRPr="00316894">
        <w:rPr>
          <w:w w:val="110"/>
          <w:sz w:val="28"/>
        </w:rPr>
        <w:t xml:space="preserve"> </w:t>
      </w:r>
      <w:r w:rsidR="00BD7C61" w:rsidRPr="00316894">
        <w:rPr>
          <w:w w:val="110"/>
          <w:sz w:val="28"/>
        </w:rPr>
        <w:t>missing</w:t>
      </w:r>
    </w:p>
    <w:p w14:paraId="6106F6D8" w14:textId="392242B3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4896" behindDoc="0" locked="0" layoutInCell="1" allowOverlap="1" wp14:anchorId="037F80CC" wp14:editId="4D7CB2DA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17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0A5312" id="Rectangle 148" o:spid="_x0000_s1026" style="position:absolute;margin-left:81.45pt;margin-top:10pt;width:8.5pt;height:8.5pt;z-index:48750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55D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FyDnkM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BD7C61" w:rsidRPr="00316894">
        <w:rPr>
          <w:w w:val="110"/>
          <w:sz w:val="28"/>
        </w:rPr>
        <w:t>almost none</w:t>
      </w:r>
    </w:p>
    <w:p w14:paraId="63389DCC" w14:textId="1DDB4F83" w:rsidR="00275DEA" w:rsidRPr="00316894" w:rsidRDefault="00BD7C61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1</w:t>
      </w:r>
    </w:p>
    <w:p w14:paraId="0E0A9971" w14:textId="26B825F5" w:rsidR="00275DEA" w:rsidRPr="00316894" w:rsidRDefault="00275DEA" w:rsidP="00275DEA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5920" behindDoc="0" locked="0" layoutInCell="1" allowOverlap="1" wp14:anchorId="43E63D7F" wp14:editId="72D204F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18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46943" id="Rectangle 147" o:spid="_x0000_s1026" style="position:absolute;margin-left:81.45pt;margin-top:6.2pt;width:8.5pt;height:8.5pt;z-index:48750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4f/KQ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JHLh/8pAgAANg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6944" behindDoc="0" locked="0" layoutInCell="1" allowOverlap="1" wp14:anchorId="7E15F4D6" wp14:editId="2B5EA610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19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98A456" w14:textId="31681E7A" w:rsidR="00275DEA" w:rsidRDefault="00BD7C61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0</w:t>
                            </w:r>
                            <w:r w:rsidR="00275DEA"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5F4D6" id="_x0000_s1058" type="#_x0000_t202" style="position:absolute;left:0;text-align:left;margin-left:83.95pt;margin-top:13.55pt;width:3.55pt;height:10.1pt;z-index:487506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BoAaJP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4398A456" w14:textId="31681E7A" w:rsidR="00275DEA" w:rsidRDefault="00BD7C61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0</w:t>
                      </w:r>
                      <w:r w:rsidR="00275DEA"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D7C61" w:rsidRPr="00316894">
        <w:rPr>
          <w:w w:val="110"/>
          <w:sz w:val="28"/>
        </w:rPr>
        <w:t>it does not interest me</w:t>
      </w:r>
    </w:p>
    <w:p w14:paraId="40186D1E" w14:textId="5712356F" w:rsidR="00275DEA" w:rsidRPr="00316894" w:rsidRDefault="00262212" w:rsidP="00262212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sz w:val="28"/>
        </w:rPr>
      </w:pPr>
      <w:r w:rsidRPr="00316894">
        <w:rPr>
          <w:b/>
          <w:w w:val="95"/>
          <w:sz w:val="28"/>
        </w:rPr>
        <w:t>Is information displayed in the waiting room relevant?</w:t>
      </w:r>
    </w:p>
    <w:p w14:paraId="041EF8EF" w14:textId="24D19A4E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08992" behindDoc="0" locked="0" layoutInCell="1" allowOverlap="1" wp14:anchorId="74BA976A" wp14:editId="354FC115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21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E433F6" id="Rectangle 148" o:spid="_x0000_s1026" style="position:absolute;margin-left:81.45pt;margin-top:10pt;width:8.5pt;height:8.5pt;z-index:487508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dKAS5SkCAAA2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262212" w:rsidRPr="00316894">
        <w:rPr>
          <w:w w:val="110"/>
          <w:sz w:val="28"/>
        </w:rPr>
        <w:t>lot of relevant information</w:t>
      </w:r>
    </w:p>
    <w:p w14:paraId="3340A4EB" w14:textId="5D2090B0" w:rsidR="00275DEA" w:rsidRPr="00316894" w:rsidRDefault="00262212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520398C5" w14:textId="2450A4B2" w:rsidR="00275DEA" w:rsidRPr="00316894" w:rsidRDefault="00275DEA" w:rsidP="00275DEA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0016" behindDoc="0" locked="0" layoutInCell="1" allowOverlap="1" wp14:anchorId="4FAF1AF8" wp14:editId="0BAA7BD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22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665C7" id="Rectangle 147" o:spid="_x0000_s1026" style="position:absolute;margin-left:81.45pt;margin-top:6.2pt;width:8.5pt;height:8.5pt;z-index:487510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7lJKg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ZI7lJ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2064" behindDoc="0" locked="0" layoutInCell="1" allowOverlap="1" wp14:anchorId="265E3948" wp14:editId="07C845E4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23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B5D83B" w14:textId="6872F2E8" w:rsidR="00275DEA" w:rsidRDefault="00262212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5E3948" id="_x0000_s1059" type="#_x0000_t202" style="position:absolute;left:0;text-align:left;margin-left:83.95pt;margin-top:13.55pt;width:3.55pt;height:10.1pt;z-index:487512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qK4ob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2EB5D83B" w14:textId="6872F2E8" w:rsidR="00275DEA" w:rsidRDefault="00262212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62212" w:rsidRPr="00316894">
        <w:rPr>
          <w:w w:val="110"/>
          <w:sz w:val="28"/>
        </w:rPr>
        <w:t>few relevant information</w:t>
      </w:r>
    </w:p>
    <w:p w14:paraId="6F08AFC1" w14:textId="19A2168D" w:rsidR="00275DEA" w:rsidRPr="00316894" w:rsidRDefault="00275DEA" w:rsidP="00275DEA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3088" behindDoc="0" locked="0" layoutInCell="1" allowOverlap="1" wp14:anchorId="292E014A" wp14:editId="64F435F8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12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3594BE" id="Rectangle 148" o:spid="_x0000_s1026" style="position:absolute;margin-left:81.45pt;margin-top:10pt;width:8.5pt;height:8.5pt;z-index:487513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2fp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Ex3Z+k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262212" w:rsidRPr="00316894">
        <w:rPr>
          <w:w w:val="110"/>
          <w:sz w:val="28"/>
        </w:rPr>
        <w:t>no relevant information</w:t>
      </w:r>
    </w:p>
    <w:p w14:paraId="3B4B786C" w14:textId="7A3A593D" w:rsidR="00275DEA" w:rsidRPr="00316894" w:rsidRDefault="00262212" w:rsidP="00275DEA">
      <w:pPr>
        <w:spacing w:before="31"/>
        <w:ind w:left="1218"/>
        <w:rPr>
          <w:sz w:val="14"/>
        </w:rPr>
      </w:pPr>
      <w:r w:rsidRPr="00316894">
        <w:rPr>
          <w:sz w:val="14"/>
        </w:rPr>
        <w:t>1</w:t>
      </w:r>
    </w:p>
    <w:p w14:paraId="5957A412" w14:textId="7F14B0BE" w:rsidR="00275DEA" w:rsidRPr="00316894" w:rsidRDefault="00275DEA" w:rsidP="00275DEA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4112" behindDoc="0" locked="0" layoutInCell="1" allowOverlap="1" wp14:anchorId="07C74CE1" wp14:editId="03DD08C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12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6639B7" id="Rectangle 147" o:spid="_x0000_s1026" style="position:absolute;margin-left:81.45pt;margin-top:6.2pt;width:8.5pt;height:8.5pt;z-index:487514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ARCKgIAADY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CRKARC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15136" behindDoc="0" locked="0" layoutInCell="1" allowOverlap="1" wp14:anchorId="51A6F7F0" wp14:editId="0D8281C4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2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352D52" w14:textId="2F83E534" w:rsidR="00275DEA" w:rsidRDefault="00262212" w:rsidP="00275DEA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6F7F0" id="_x0000_s1060" type="#_x0000_t202" style="position:absolute;left:0;text-align:left;margin-left:83.95pt;margin-top:13.55pt;width:3.55pt;height:10.1pt;z-index:48751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DIDBAS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11352D52" w14:textId="2F83E534" w:rsidR="00275DEA" w:rsidRDefault="00262212" w:rsidP="00275DEA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62212" w:rsidRPr="00316894">
        <w:rPr>
          <w:w w:val="110"/>
          <w:sz w:val="28"/>
        </w:rPr>
        <w:t>it does not interest me</w:t>
      </w:r>
    </w:p>
    <w:p w14:paraId="2CC26097" w14:textId="65333909" w:rsidR="00275DEA" w:rsidRPr="00316894" w:rsidRDefault="00275DEA">
      <w:pPr>
        <w:rPr>
          <w:sz w:val="28"/>
        </w:rPr>
      </w:pPr>
    </w:p>
    <w:p w14:paraId="4E3D18CC" w14:textId="58A13FBE" w:rsidR="00894CA5" w:rsidRPr="00316894" w:rsidRDefault="00095CC9" w:rsidP="008944FE">
      <w:pPr>
        <w:pStyle w:val="Titre1"/>
        <w:numPr>
          <w:ilvl w:val="0"/>
          <w:numId w:val="2"/>
        </w:numPr>
        <w:tabs>
          <w:tab w:val="left" w:pos="769"/>
          <w:tab w:val="left" w:pos="770"/>
        </w:tabs>
        <w:ind w:left="769" w:hanging="664"/>
      </w:pPr>
      <w:r w:rsidRPr="00316894">
        <w:rPr>
          <w:spacing w:val="-1"/>
          <w:w w:val="95"/>
        </w:rPr>
        <w:t xml:space="preserve">Nursing </w:t>
      </w:r>
      <w:r w:rsidR="005B567A" w:rsidRPr="00316894">
        <w:rPr>
          <w:spacing w:val="-1"/>
          <w:w w:val="95"/>
        </w:rPr>
        <w:t xml:space="preserve">and </w:t>
      </w:r>
      <w:r w:rsidR="00C84FCE">
        <w:rPr>
          <w:spacing w:val="-1"/>
          <w:w w:val="95"/>
        </w:rPr>
        <w:t>non-physician</w:t>
      </w:r>
      <w:r w:rsidR="005B567A" w:rsidRPr="00316894">
        <w:rPr>
          <w:spacing w:val="-1"/>
          <w:w w:val="95"/>
        </w:rPr>
        <w:t xml:space="preserve"> </w:t>
      </w:r>
      <w:r w:rsidRPr="00316894">
        <w:rPr>
          <w:spacing w:val="-1"/>
          <w:w w:val="95"/>
        </w:rPr>
        <w:t>care</w:t>
      </w:r>
    </w:p>
    <w:p w14:paraId="2ADAA915" w14:textId="674C9C09" w:rsidR="00262212" w:rsidRPr="00316894" w:rsidRDefault="00262212" w:rsidP="00262212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before="224" w:line="271" w:lineRule="auto"/>
        <w:ind w:left="913" w:hanging="807"/>
        <w:rPr>
          <w:b/>
          <w:sz w:val="28"/>
        </w:rPr>
      </w:pPr>
      <w:r w:rsidRPr="00316894">
        <w:rPr>
          <w:b/>
          <w:w w:val="95"/>
          <w:sz w:val="28"/>
        </w:rPr>
        <w:t>Does your doctor adapt your treatment as your disease progresses?</w:t>
      </w:r>
      <w:r w:rsidRPr="00316894">
        <w:rPr>
          <w:b/>
          <w:spacing w:val="64"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(</w:t>
      </w:r>
      <w:proofErr w:type="gramStart"/>
      <w:r w:rsidRPr="00316894">
        <w:rPr>
          <w:b/>
          <w:w w:val="95"/>
          <w:sz w:val="28"/>
        </w:rPr>
        <w:t>e.g.</w:t>
      </w:r>
      <w:proofErr w:type="gramEnd"/>
      <w:r w:rsidRPr="00316894">
        <w:rPr>
          <w:b/>
          <w:w w:val="95"/>
          <w:sz w:val="28"/>
        </w:rPr>
        <w:t xml:space="preserve"> modification</w:t>
      </w:r>
      <w:r w:rsidRPr="00316894">
        <w:rPr>
          <w:b/>
          <w:spacing w:val="23"/>
          <w:w w:val="95"/>
          <w:sz w:val="28"/>
        </w:rPr>
        <w:t xml:space="preserve"> of the treatment/dose, home </w:t>
      </w:r>
      <w:r w:rsidR="00316894" w:rsidRPr="00316894">
        <w:rPr>
          <w:b/>
          <w:spacing w:val="23"/>
          <w:w w:val="95"/>
          <w:sz w:val="28"/>
        </w:rPr>
        <w:t>care services</w:t>
      </w:r>
      <w:r w:rsidRPr="00316894">
        <w:rPr>
          <w:b/>
          <w:w w:val="95"/>
          <w:sz w:val="28"/>
        </w:rPr>
        <w:t>)</w:t>
      </w:r>
    </w:p>
    <w:p w14:paraId="7158EACB" w14:textId="06E09EE5" w:rsidR="00262212" w:rsidRPr="00316894" w:rsidRDefault="00262212" w:rsidP="00262212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0256" behindDoc="0" locked="0" layoutInCell="1" allowOverlap="1" wp14:anchorId="046FF549" wp14:editId="5621A631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26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5E9960" id="Rectangle 148" o:spid="_x0000_s1026" style="position:absolute;margin-left:81.45pt;margin-top:10pt;width:8.5pt;height:8.5pt;z-index:487520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CIi6LykCAAA1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as soon as required</w:t>
      </w:r>
    </w:p>
    <w:p w14:paraId="7B345B70" w14:textId="77777777" w:rsidR="00262212" w:rsidRPr="00316894" w:rsidRDefault="00262212" w:rsidP="00262212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22A4D4E5" w14:textId="798688FF" w:rsidR="00262212" w:rsidRPr="00316894" w:rsidRDefault="00262212" w:rsidP="00262212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1280" behindDoc="0" locked="0" layoutInCell="1" allowOverlap="1" wp14:anchorId="63F19A3D" wp14:editId="46B6FA57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2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CD6275" id="Rectangle 147" o:spid="_x0000_s1026" style="position:absolute;margin-left:81.45pt;margin-top:6.2pt;width:8.5pt;height:8.5pt;z-index:487521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NXX2YQ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2304" behindDoc="0" locked="0" layoutInCell="1" allowOverlap="1" wp14:anchorId="74AEAFD2" wp14:editId="6C9C11C8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28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EDFEDD" w14:textId="77777777" w:rsidR="00262212" w:rsidRDefault="00262212" w:rsidP="00262212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EAFD2" id="_x0000_s1061" type="#_x0000_t202" style="position:absolute;left:0;text-align:left;margin-left:83.95pt;margin-top:13.55pt;width:3.55pt;height:10.1pt;z-index:487522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PFybC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21EDFEDD" w14:textId="77777777" w:rsidR="00262212" w:rsidRDefault="00262212" w:rsidP="00262212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my doctor is sometimes slow in doing it</w:t>
      </w:r>
    </w:p>
    <w:p w14:paraId="28881CC0" w14:textId="77E2813C" w:rsidR="00262212" w:rsidRPr="00316894" w:rsidRDefault="00262212" w:rsidP="00262212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3328" behindDoc="0" locked="0" layoutInCell="1" allowOverlap="1" wp14:anchorId="3A6327A8" wp14:editId="08F53792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29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0BBAC2" id="Rectangle 148" o:spid="_x0000_s1026" style="position:absolute;margin-left:81.45pt;margin-top:10pt;width:8.5pt;height:8.5pt;z-index:487523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QPEkOykCAAA1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y doctor is often slow in doing it</w:t>
      </w:r>
    </w:p>
    <w:p w14:paraId="08C3B723" w14:textId="77777777" w:rsidR="00262212" w:rsidRPr="00316894" w:rsidRDefault="00262212" w:rsidP="00262212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575574D5" w14:textId="1AF31E75" w:rsidR="00262212" w:rsidRPr="00316894" w:rsidRDefault="00262212" w:rsidP="00262212">
      <w:pPr>
        <w:spacing w:before="46"/>
        <w:ind w:left="1437"/>
        <w:rPr>
          <w:sz w:val="28"/>
        </w:rPr>
      </w:pPr>
      <w:r w:rsidRPr="00316894">
        <w:rPr>
          <w:w w:val="110"/>
          <w:sz w:val="28"/>
        </w:rPr>
        <w:t>he rarely if ever does it</w: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4352" behindDoc="0" locked="0" layoutInCell="1" allowOverlap="1" wp14:anchorId="42617FDB" wp14:editId="3172C7A8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30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AE0BBB" id="Rectangle 147" o:spid="_x0000_s1026" style="position:absolute;margin-left:81.45pt;margin-top:6.2pt;width:8.5pt;height:8.5pt;z-index:487524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PXh1+o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5376" behindDoc="0" locked="0" layoutInCell="1" allowOverlap="1" wp14:anchorId="1B623C5E" wp14:editId="22B2AECD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3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571E0E" w14:textId="77777777" w:rsidR="00262212" w:rsidRDefault="00262212" w:rsidP="00262212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623C5E" id="_x0000_s1062" type="#_x0000_t202" style="position:absolute;left:0;text-align:left;margin-left:83.95pt;margin-top:13.55pt;width:3.55pt;height:10.1pt;z-index:487525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AROSAX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42571E0E" w14:textId="77777777" w:rsidR="00262212" w:rsidRDefault="00262212" w:rsidP="00262212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F986BDB" w14:textId="44D7E17F" w:rsidR="00262212" w:rsidRPr="00316894" w:rsidRDefault="00316894" w:rsidP="00316894">
      <w:pPr>
        <w:pStyle w:val="Paragraphedeliste"/>
        <w:numPr>
          <w:ilvl w:val="1"/>
          <w:numId w:val="2"/>
        </w:numPr>
        <w:tabs>
          <w:tab w:val="left" w:pos="924"/>
          <w:tab w:val="left" w:pos="925"/>
        </w:tabs>
        <w:spacing w:line="271" w:lineRule="auto"/>
        <w:rPr>
          <w:b/>
          <w:w w:val="95"/>
          <w:sz w:val="28"/>
        </w:rPr>
      </w:pPr>
      <w:r w:rsidRPr="00316894">
        <w:rPr>
          <w:b/>
          <w:w w:val="95"/>
          <w:sz w:val="28"/>
        </w:rPr>
        <w:t>What do you think about exam room hygiene? (</w:t>
      </w:r>
      <w:proofErr w:type="gramStart"/>
      <w:r w:rsidRPr="00316894">
        <w:rPr>
          <w:b/>
          <w:w w:val="95"/>
          <w:sz w:val="28"/>
        </w:rPr>
        <w:t>disinfection</w:t>
      </w:r>
      <w:proofErr w:type="gramEnd"/>
      <w:r w:rsidRPr="00316894">
        <w:rPr>
          <w:b/>
          <w:w w:val="95"/>
          <w:sz w:val="28"/>
        </w:rPr>
        <w:t xml:space="preserve"> of equipment between patients, use of disposable equipment, etc.)</w:t>
      </w:r>
    </w:p>
    <w:p w14:paraId="056E824F" w14:textId="3CAA5190" w:rsidR="00262212" w:rsidRPr="00316894" w:rsidRDefault="00262212" w:rsidP="00262212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7424" behindDoc="0" locked="0" layoutInCell="1" allowOverlap="1" wp14:anchorId="37E1159F" wp14:editId="510735B9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32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7E752E" id="Rectangle 148" o:spid="_x0000_s1026" style="position:absolute;margin-left:81.45pt;margin-top:10pt;width:8.5pt;height:8.5pt;z-index:48752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wAyYRSkCAAA1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c</w:t>
      </w:r>
      <w:r w:rsidR="00316894" w:rsidRPr="00316894">
        <w:rPr>
          <w:w w:val="110"/>
          <w:sz w:val="28"/>
        </w:rPr>
        <w:t>lean</w:t>
      </w:r>
    </w:p>
    <w:p w14:paraId="7B89CAB1" w14:textId="77777777" w:rsidR="00262212" w:rsidRPr="00316894" w:rsidRDefault="00262212" w:rsidP="00262212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7031D8C4" w14:textId="201DAC7C" w:rsidR="00262212" w:rsidRPr="00316894" w:rsidRDefault="00262212" w:rsidP="00262212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8448" behindDoc="0" locked="0" layoutInCell="1" allowOverlap="1" wp14:anchorId="1CA4E68E" wp14:editId="7D2DA216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33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2470BA" id="Rectangle 147" o:spid="_x0000_s1026" style="position:absolute;margin-left:81.45pt;margin-top:6.2pt;width:8.5pt;height:8.5pt;z-index:487528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dU/vuKgIAADU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29472" behindDoc="0" locked="0" layoutInCell="1" allowOverlap="1" wp14:anchorId="5AB0114A" wp14:editId="2F9421EB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34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E8C158" w14:textId="77777777" w:rsidR="00262212" w:rsidRDefault="00262212" w:rsidP="00262212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0114A" id="_x0000_s1063" type="#_x0000_t202" style="position:absolute;left:0;text-align:left;margin-left:83.95pt;margin-top:13.55pt;width:3.55pt;height:10.1pt;z-index:487529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" filled="f" stroked="f">
                <v:textbox inset="0,0,0,0">
                  <w:txbxContent>
                    <w:p w14:paraId="3BE8C158" w14:textId="77777777" w:rsidR="00262212" w:rsidRDefault="00262212" w:rsidP="00262212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c</w:t>
      </w:r>
      <w:r w:rsidR="00316894" w:rsidRPr="00316894">
        <w:rPr>
          <w:w w:val="110"/>
          <w:sz w:val="28"/>
        </w:rPr>
        <w:t>lean</w:t>
      </w:r>
    </w:p>
    <w:p w14:paraId="4355C9C5" w14:textId="7EBEE4C1" w:rsidR="00262212" w:rsidRPr="00316894" w:rsidRDefault="00262212" w:rsidP="00262212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0496" behindDoc="0" locked="0" layoutInCell="1" allowOverlap="1" wp14:anchorId="60E60CA3" wp14:editId="747FA201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35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563ECE" id="Rectangle 148" o:spid="_x0000_s1026" style="position:absolute;margin-left:81.45pt;margin-top:10pt;width:8.5pt;height:8.5pt;z-index:487530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EgHJU4qAgAANQ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316894" w:rsidRPr="00316894">
        <w:rPr>
          <w:w w:val="110"/>
          <w:sz w:val="28"/>
        </w:rPr>
        <w:t>rather dirty</w:t>
      </w:r>
    </w:p>
    <w:p w14:paraId="4D2A5A11" w14:textId="77777777" w:rsidR="00262212" w:rsidRPr="00316894" w:rsidRDefault="00262212" w:rsidP="00262212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40E1D69F" w14:textId="68E4DA7E" w:rsidR="00262212" w:rsidRDefault="00262212" w:rsidP="00262212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1520" behindDoc="0" locked="0" layoutInCell="1" allowOverlap="1" wp14:anchorId="5F76E391" wp14:editId="6F051E65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36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4F75B6" id="Rectangle 147" o:spid="_x0000_s1026" style="position:absolute;margin-left:81.45pt;margin-top:6.2pt;width:8.5pt;height:8.5pt;z-index:487531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CWEjuI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2544" behindDoc="0" locked="0" layoutInCell="1" allowOverlap="1" wp14:anchorId="326BF809" wp14:editId="7317481C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37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4E22C2" w14:textId="77777777" w:rsidR="00262212" w:rsidRDefault="00262212" w:rsidP="00262212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6BF809" id="_x0000_s1064" type="#_x0000_t202" style="position:absolute;left:0;text-align:left;margin-left:83.95pt;margin-top:13.55pt;width:3.55pt;height:10.1pt;z-index:487532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YUCmw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6B4E22C2" w14:textId="77777777" w:rsidR="00262212" w:rsidRDefault="00262212" w:rsidP="00262212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16894" w:rsidRPr="00316894">
        <w:rPr>
          <w:w w:val="110"/>
          <w:sz w:val="28"/>
        </w:rPr>
        <w:t>dirty</w:t>
      </w:r>
    </w:p>
    <w:p w14:paraId="2E9F00A5" w14:textId="24E890DC" w:rsidR="001F24A4" w:rsidRDefault="001F24A4">
      <w:pPr>
        <w:rPr>
          <w:w w:val="110"/>
          <w:sz w:val="28"/>
        </w:rPr>
      </w:pPr>
      <w:r>
        <w:rPr>
          <w:w w:val="110"/>
          <w:sz w:val="28"/>
        </w:rPr>
        <w:br w:type="page"/>
      </w:r>
    </w:p>
    <w:p w14:paraId="18ED1F88" w14:textId="24F0B1CD" w:rsidR="00894CA5" w:rsidRPr="00316894" w:rsidRDefault="005B567A" w:rsidP="008944FE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265" w:line="271" w:lineRule="auto"/>
        <w:ind w:left="910" w:hanging="804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>Do</w:t>
      </w:r>
      <w:r w:rsidR="00095CC9" w:rsidRPr="00316894">
        <w:rPr>
          <w:b/>
          <w:w w:val="95"/>
          <w:sz w:val="28"/>
        </w:rPr>
        <w:t xml:space="preserve"> nurses tak</w:t>
      </w:r>
      <w:r w:rsidRPr="00316894">
        <w:rPr>
          <w:b/>
          <w:w w:val="95"/>
          <w:sz w:val="28"/>
        </w:rPr>
        <w:t>e</w:t>
      </w:r>
      <w:r w:rsidR="00095CC9" w:rsidRPr="00316894">
        <w:rPr>
          <w:b/>
          <w:w w:val="95"/>
          <w:sz w:val="28"/>
        </w:rPr>
        <w:t xml:space="preserve"> enough precautions to limit pain during your care</w:t>
      </w:r>
      <w:r w:rsidR="008B25E9" w:rsidRPr="00316894">
        <w:rPr>
          <w:b/>
          <w:sz w:val="28"/>
        </w:rPr>
        <w:t>?</w:t>
      </w:r>
    </w:p>
    <w:p w14:paraId="5BDF5A94" w14:textId="71A38709" w:rsidR="00894CA5" w:rsidRPr="00316894" w:rsidRDefault="00344F2D" w:rsidP="008944FE">
      <w:pPr>
        <w:spacing w:before="100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 wp14:anchorId="5CD6CEE7" wp14:editId="37CC504E">
                <wp:simplePos x="0" y="0"/>
                <wp:positionH relativeFrom="page">
                  <wp:posOffset>1034415</wp:posOffset>
                </wp:positionH>
                <wp:positionV relativeFrom="paragraph">
                  <wp:posOffset>113030</wp:posOffset>
                </wp:positionV>
                <wp:extent cx="107950" cy="107950"/>
                <wp:effectExtent l="0" t="0" r="0" b="0"/>
                <wp:wrapNone/>
                <wp:docPr id="131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547996A" id="Rectangle 128" o:spid="_x0000_s1026" style="position:absolute;margin-left:81.45pt;margin-top:8.9pt;width:8.5pt;height:8.5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yhjgA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095CC9" w:rsidRPr="00316894">
        <w:rPr>
          <w:w w:val="110"/>
          <w:sz w:val="28"/>
        </w:rPr>
        <w:t>they are very</w:t>
      </w:r>
      <w:r w:rsidR="00E50654" w:rsidRPr="00316894">
        <w:rPr>
          <w:spacing w:val="13"/>
          <w:w w:val="110"/>
          <w:sz w:val="28"/>
        </w:rPr>
        <w:t xml:space="preserve"> </w:t>
      </w:r>
      <w:r w:rsidR="008B25E9" w:rsidRPr="00316894">
        <w:rPr>
          <w:w w:val="110"/>
          <w:sz w:val="28"/>
        </w:rPr>
        <w:t>attentive</w:t>
      </w:r>
    </w:p>
    <w:p w14:paraId="22A2C61F" w14:textId="6C016690" w:rsidR="00894CA5" w:rsidRPr="00316894" w:rsidRDefault="00316894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15AC3EB2" w14:textId="77777777" w:rsidR="00316894" w:rsidRPr="00316894" w:rsidRDefault="00316894" w:rsidP="00316894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1760" behindDoc="0" locked="0" layoutInCell="1" allowOverlap="1" wp14:anchorId="2D78249B" wp14:editId="752110FE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43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E5D65" id="Rectangle 147" o:spid="_x0000_s1026" style="position:absolute;margin-left:81.45pt;margin-top:6.2pt;width:8.5pt;height:8.5pt;z-index:487541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AE5ZMNKgIAADU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2784" behindDoc="0" locked="0" layoutInCell="1" allowOverlap="1" wp14:anchorId="1095D371" wp14:editId="5EDD5091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44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99C0D8" w14:textId="77777777" w:rsidR="00316894" w:rsidRDefault="00316894" w:rsidP="0031689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95D371" id="_x0000_s1065" type="#_x0000_t202" style="position:absolute;left:0;text-align:left;margin-left:83.95pt;margin-top:13.55pt;width:3.55pt;height:10.1pt;z-index:487542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BKUuYb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4899C0D8" w14:textId="77777777" w:rsidR="00316894" w:rsidRDefault="00316894" w:rsidP="0031689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  <w:sz w:val="28"/>
        </w:rPr>
        <w:t xml:space="preserve">they are quite </w:t>
      </w:r>
      <w:r w:rsidRPr="00316894">
        <w:rPr>
          <w:w w:val="110"/>
          <w:sz w:val="28"/>
        </w:rPr>
        <w:t>attentive</w:t>
      </w:r>
    </w:p>
    <w:p w14:paraId="0BEDF61B" w14:textId="77777777" w:rsidR="00316894" w:rsidRPr="00316894" w:rsidRDefault="00316894" w:rsidP="00316894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3808" behindDoc="0" locked="0" layoutInCell="1" allowOverlap="1" wp14:anchorId="6B68C58E" wp14:editId="2D6FD498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45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E12B84" id="Rectangle 148" o:spid="_x0000_s1026" style="position:absolute;margin-left:81.45pt;margin-top:10pt;width:8.5pt;height:8.5pt;z-index:48754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they sometimes lack attention</w:t>
      </w:r>
    </w:p>
    <w:p w14:paraId="430714B5" w14:textId="77777777" w:rsidR="00316894" w:rsidRPr="00316894" w:rsidRDefault="00316894" w:rsidP="00316894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01B22A01" w14:textId="2EE0E73D" w:rsidR="00316894" w:rsidRPr="00316894" w:rsidRDefault="00316894" w:rsidP="00316894">
      <w:pPr>
        <w:spacing w:before="46"/>
        <w:ind w:left="1437"/>
        <w:rPr>
          <w:sz w:val="28"/>
        </w:rPr>
      </w:pPr>
      <w:r>
        <w:rPr>
          <w:w w:val="110"/>
          <w:sz w:val="28"/>
        </w:rPr>
        <w:t>t</w:t>
      </w:r>
      <w:r w:rsidRPr="00316894">
        <w:rPr>
          <w:w w:val="110"/>
          <w:sz w:val="28"/>
        </w:rPr>
        <w:t>he</w:t>
      </w:r>
      <w:r>
        <w:rPr>
          <w:w w:val="110"/>
          <w:sz w:val="28"/>
        </w:rPr>
        <w:t>y</w:t>
      </w:r>
      <w:r w:rsidRPr="00316894">
        <w:rPr>
          <w:w w:val="110"/>
          <w:sz w:val="28"/>
        </w:rPr>
        <w:t xml:space="preserve"> </w:t>
      </w:r>
      <w:r>
        <w:rPr>
          <w:w w:val="110"/>
          <w:sz w:val="28"/>
        </w:rPr>
        <w:t>barely pay attention</w:t>
      </w:r>
      <w:r w:rsidRPr="00316894">
        <w:rPr>
          <w:noProof/>
          <w:lang w:val="fr-FR" w:eastAsia="fr-FR"/>
        </w:rPr>
        <w:t xml:space="preserve"> </w: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4832" behindDoc="0" locked="0" layoutInCell="1" allowOverlap="1" wp14:anchorId="363B965F" wp14:editId="27049B79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46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3B71B" id="Rectangle 147" o:spid="_x0000_s1026" style="position:absolute;margin-left:81.45pt;margin-top:6.2pt;width:8.5pt;height:8.5pt;z-index:487544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Dwy5gE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</w:p>
    <w:p w14:paraId="2B0213AC" w14:textId="77777777" w:rsidR="00316894" w:rsidRPr="00316894" w:rsidRDefault="00316894" w:rsidP="00316894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09B986E1" w14:textId="77777777" w:rsidR="00316894" w:rsidRPr="00316894" w:rsidRDefault="00316894" w:rsidP="00316894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0736" behindDoc="0" locked="0" layoutInCell="1" allowOverlap="1" wp14:anchorId="64AA349E" wp14:editId="70B18E3A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924164248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4CB26A" id="Rectangle 123" o:spid="_x0000_s1026" style="position:absolute;margin-left:81.45pt;margin-top:7.55pt;width:8.5pt;height:8.5pt;z-index:487540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AFrArI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 xml:space="preserve"> I do not need any nursing care</w:t>
      </w:r>
    </w:p>
    <w:p w14:paraId="3BA7B1DD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2B5F42E1" w14:textId="77777777" w:rsidR="00894CA5" w:rsidRPr="00316894" w:rsidRDefault="00894CA5" w:rsidP="008944FE">
      <w:pPr>
        <w:pStyle w:val="Corpsdetexte"/>
        <w:spacing w:before="3"/>
        <w:rPr>
          <w:b w:val="0"/>
          <w:sz w:val="12"/>
        </w:rPr>
      </w:pPr>
    </w:p>
    <w:p w14:paraId="0095722E" w14:textId="3BE28D0A" w:rsidR="00894CA5" w:rsidRPr="00316894" w:rsidRDefault="005B567A" w:rsidP="008944FE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right="405" w:hanging="804"/>
        <w:rPr>
          <w:b/>
          <w:sz w:val="28"/>
        </w:rPr>
      </w:pPr>
      <w:r w:rsidRPr="00316894">
        <w:rPr>
          <w:b/>
          <w:w w:val="95"/>
          <w:sz w:val="28"/>
        </w:rPr>
        <w:t>Do</w:t>
      </w:r>
      <w:r w:rsidR="00095CC9" w:rsidRPr="00316894">
        <w:rPr>
          <w:b/>
          <w:w w:val="95"/>
          <w:sz w:val="28"/>
        </w:rPr>
        <w:t xml:space="preserve"> nurses follow</w:t>
      </w:r>
      <w:r w:rsidRPr="00316894">
        <w:rPr>
          <w:b/>
          <w:w w:val="95"/>
          <w:sz w:val="28"/>
        </w:rPr>
        <w:t xml:space="preserve"> sufficiently</w:t>
      </w:r>
      <w:r w:rsidR="00095CC9" w:rsidRPr="00316894">
        <w:rPr>
          <w:b/>
          <w:w w:val="95"/>
          <w:sz w:val="28"/>
        </w:rPr>
        <w:t xml:space="preserve"> the hygiene standards during your care</w:t>
      </w:r>
      <w:r w:rsidR="008B25E9" w:rsidRPr="00316894">
        <w:rPr>
          <w:b/>
          <w:w w:val="95"/>
          <w:sz w:val="28"/>
        </w:rPr>
        <w:t>?</w:t>
      </w:r>
    </w:p>
    <w:p w14:paraId="004A0A48" w14:textId="54AFC531" w:rsidR="00894CA5" w:rsidRPr="00316894" w:rsidRDefault="00344F2D" w:rsidP="008944FE">
      <w:pPr>
        <w:spacing w:before="101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48110C2B" wp14:editId="510C9939">
                <wp:simplePos x="0" y="0"/>
                <wp:positionH relativeFrom="page">
                  <wp:posOffset>1034415</wp:posOffset>
                </wp:positionH>
                <wp:positionV relativeFrom="paragraph">
                  <wp:posOffset>130810</wp:posOffset>
                </wp:positionV>
                <wp:extent cx="107950" cy="107950"/>
                <wp:effectExtent l="0" t="0" r="0" b="0"/>
                <wp:wrapNone/>
                <wp:docPr id="128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7ECFE72" id="Rectangle 125" o:spid="_x0000_s1026" style="position:absolute;margin-left:81.45pt;margin-top:10.3pt;width:8.5pt;height:8.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dTu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AA4666" w:rsidRPr="00316894">
        <w:rPr>
          <w:w w:val="110"/>
          <w:sz w:val="28"/>
        </w:rPr>
        <w:t>t</w:t>
      </w:r>
      <w:r w:rsidR="00095CC9" w:rsidRPr="00316894">
        <w:rPr>
          <w:w w:val="110"/>
          <w:sz w:val="28"/>
        </w:rPr>
        <w:t xml:space="preserve">hey </w:t>
      </w:r>
      <w:r w:rsidR="008B25E9" w:rsidRPr="00316894">
        <w:rPr>
          <w:w w:val="110"/>
          <w:sz w:val="28"/>
        </w:rPr>
        <w:t>always pay</w:t>
      </w:r>
      <w:r w:rsidR="00E50654" w:rsidRPr="00316894">
        <w:rPr>
          <w:spacing w:val="20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attention</w:t>
      </w:r>
    </w:p>
    <w:p w14:paraId="33792F25" w14:textId="4ABAED1E" w:rsidR="00894CA5" w:rsidRPr="00316894" w:rsidRDefault="00316894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22B2A3C8" w14:textId="327336A6" w:rsidR="00316894" w:rsidRPr="00316894" w:rsidRDefault="00316894" w:rsidP="00316894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4592" behindDoc="0" locked="0" layoutInCell="1" allowOverlap="1" wp14:anchorId="2149C035" wp14:editId="255F74EB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38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3A445F" id="Rectangle 147" o:spid="_x0000_s1026" style="position:absolute;margin-left:81.45pt;margin-top:6.2pt;width:8.5pt;height:8.5pt;z-index:487534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DWT9PU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5616" behindDoc="0" locked="0" layoutInCell="1" allowOverlap="1" wp14:anchorId="5A150FAB" wp14:editId="75070B14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39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BF8394" w14:textId="77777777" w:rsidR="00316894" w:rsidRDefault="00316894" w:rsidP="0031689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50FAB" id="_x0000_s1066" type="#_x0000_t202" style="position:absolute;left:0;text-align:left;margin-left:83.95pt;margin-top:13.55pt;width:3.55pt;height:10.1pt;z-index:487535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F0GsjT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63BF8394" w14:textId="77777777" w:rsidR="00316894" w:rsidRDefault="00316894" w:rsidP="0031689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0"/>
          <w:sz w:val="28"/>
        </w:rPr>
        <w:t xml:space="preserve">they </w:t>
      </w:r>
      <w:r w:rsidR="00FB0CF3">
        <w:rPr>
          <w:w w:val="110"/>
          <w:sz w:val="28"/>
        </w:rPr>
        <w:t>rather pay</w:t>
      </w:r>
      <w:r>
        <w:rPr>
          <w:w w:val="110"/>
          <w:sz w:val="28"/>
        </w:rPr>
        <w:t xml:space="preserve"> </w:t>
      </w:r>
      <w:r w:rsidRPr="00316894">
        <w:rPr>
          <w:w w:val="110"/>
          <w:sz w:val="28"/>
        </w:rPr>
        <w:t>attentive</w:t>
      </w:r>
    </w:p>
    <w:p w14:paraId="3A41FC9C" w14:textId="6AAF8E2B" w:rsidR="00316894" w:rsidRPr="00316894" w:rsidRDefault="00316894" w:rsidP="00316894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6640" behindDoc="0" locked="0" layoutInCell="1" allowOverlap="1" wp14:anchorId="2A40F70D" wp14:editId="19528012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924164240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6CE36D" id="Rectangle 148" o:spid="_x0000_s1026" style="position:absolute;margin-left:81.45pt;margin-top:10pt;width:8.5pt;height:8.5pt;z-index:487536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 xml:space="preserve">they sometimes </w:t>
      </w:r>
      <w:r w:rsidR="00FB0CF3">
        <w:rPr>
          <w:w w:val="110"/>
          <w:sz w:val="28"/>
        </w:rPr>
        <w:t>overlook it</w:t>
      </w:r>
    </w:p>
    <w:p w14:paraId="1084B50E" w14:textId="77777777" w:rsidR="00316894" w:rsidRPr="00316894" w:rsidRDefault="00316894" w:rsidP="00316894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4E229F65" w14:textId="4FFCC365" w:rsidR="00316894" w:rsidRPr="00316894" w:rsidRDefault="00316894" w:rsidP="00316894">
      <w:pPr>
        <w:spacing w:before="46"/>
        <w:ind w:left="1437"/>
        <w:rPr>
          <w:sz w:val="28"/>
        </w:rPr>
      </w:pPr>
      <w:r>
        <w:rPr>
          <w:w w:val="110"/>
          <w:sz w:val="28"/>
        </w:rPr>
        <w:t>t</w:t>
      </w:r>
      <w:r w:rsidRPr="00316894">
        <w:rPr>
          <w:w w:val="110"/>
          <w:sz w:val="28"/>
        </w:rPr>
        <w:t>he</w:t>
      </w:r>
      <w:r>
        <w:rPr>
          <w:w w:val="110"/>
          <w:sz w:val="28"/>
        </w:rPr>
        <w:t>y</w:t>
      </w:r>
      <w:r w:rsidRPr="00316894">
        <w:rPr>
          <w:w w:val="110"/>
          <w:sz w:val="28"/>
        </w:rPr>
        <w:t xml:space="preserve"> </w:t>
      </w:r>
      <w:r>
        <w:rPr>
          <w:w w:val="110"/>
          <w:sz w:val="28"/>
        </w:rPr>
        <w:t>barely pay attention</w:t>
      </w:r>
      <w:r w:rsidRPr="00316894">
        <w:rPr>
          <w:noProof/>
          <w:lang w:val="fr-FR" w:eastAsia="fr-FR"/>
        </w:rPr>
        <w:t xml:space="preserve"> </w: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37664" behindDoc="0" locked="0" layoutInCell="1" allowOverlap="1" wp14:anchorId="0D07FDEC" wp14:editId="06A4EFE0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41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EADB2F" id="Rectangle 147" o:spid="_x0000_s1026" style="position:absolute;margin-left:81.45pt;margin-top:6.2pt;width:8.5pt;height:8.5pt;z-index:487537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</w:p>
    <w:p w14:paraId="1CCFC478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69B0F4AD" w14:textId="5963B692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69DF2A74" wp14:editId="316C87CC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26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5A7DF4E" id="Rectangle 123" o:spid="_x0000_s1026" style="position:absolute;margin-left:81.45pt;margin-top:7.55pt;width:8.5pt;height:8.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2EOgQ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" filled="f" strokeweight=".14058mm">
                <w10:wrap anchorx="page"/>
              </v:rect>
            </w:pict>
          </mc:Fallback>
        </mc:AlternateContent>
      </w:r>
      <w:r w:rsidR="00095CC9" w:rsidRPr="00316894">
        <w:rPr>
          <w:w w:val="105"/>
          <w:sz w:val="28"/>
        </w:rPr>
        <w:t xml:space="preserve"> I do not need</w:t>
      </w:r>
      <w:r w:rsidR="005B567A" w:rsidRPr="00316894">
        <w:rPr>
          <w:w w:val="105"/>
          <w:sz w:val="28"/>
        </w:rPr>
        <w:t xml:space="preserve"> any</w:t>
      </w:r>
      <w:r w:rsidR="00095CC9" w:rsidRPr="00316894">
        <w:rPr>
          <w:w w:val="105"/>
          <w:sz w:val="28"/>
        </w:rPr>
        <w:t xml:space="preserve"> nursing care</w:t>
      </w:r>
    </w:p>
    <w:p w14:paraId="44A77CD2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1EEB5A9B" w14:textId="0CCFD833" w:rsidR="00894CA5" w:rsidRPr="00316894" w:rsidRDefault="00095CC9" w:rsidP="008944FE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hanging="804"/>
        <w:rPr>
          <w:b/>
          <w:sz w:val="28"/>
        </w:rPr>
      </w:pPr>
      <w:r w:rsidRPr="00316894">
        <w:rPr>
          <w:b/>
          <w:w w:val="95"/>
          <w:sz w:val="28"/>
        </w:rPr>
        <w:t xml:space="preserve">Are you satisfied </w:t>
      </w:r>
      <w:r w:rsidR="00AA4666" w:rsidRPr="00316894">
        <w:rPr>
          <w:b/>
          <w:w w:val="95"/>
          <w:sz w:val="28"/>
        </w:rPr>
        <w:t>with</w:t>
      </w:r>
      <w:r w:rsidRPr="00316894">
        <w:rPr>
          <w:b/>
          <w:w w:val="95"/>
          <w:sz w:val="28"/>
        </w:rPr>
        <w:t xml:space="preserve"> the</w:t>
      </w:r>
      <w:r w:rsidR="00E50654" w:rsidRPr="00316894">
        <w:rPr>
          <w:b/>
          <w:spacing w:val="22"/>
          <w:w w:val="95"/>
          <w:sz w:val="28"/>
        </w:rPr>
        <w:t xml:space="preserve"> </w:t>
      </w:r>
      <w:r w:rsidR="00C84FCE">
        <w:rPr>
          <w:b/>
          <w:sz w:val="28"/>
        </w:rPr>
        <w:t>non-physician</w:t>
      </w:r>
      <w:r w:rsidR="008B25E9" w:rsidRPr="00316894">
        <w:rPr>
          <w:b/>
          <w:sz w:val="28"/>
        </w:rPr>
        <w:t xml:space="preserve"> staff's </w:t>
      </w:r>
      <w:r w:rsidR="00AA4666" w:rsidRPr="00316894">
        <w:rPr>
          <w:b/>
          <w:sz w:val="28"/>
        </w:rPr>
        <w:t xml:space="preserve">adherence to </w:t>
      </w:r>
      <w:r w:rsidR="008B25E9" w:rsidRPr="00316894">
        <w:rPr>
          <w:b/>
          <w:sz w:val="28"/>
        </w:rPr>
        <w:t>medical prescriptions?</w:t>
      </w:r>
    </w:p>
    <w:p w14:paraId="66785BDE" w14:textId="0FE59E50" w:rsidR="00FB0CF3" w:rsidRPr="00316894" w:rsidRDefault="00FB0CF3" w:rsidP="00FB0CF3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49952" behindDoc="0" locked="0" layoutInCell="1" allowOverlap="1" wp14:anchorId="3466DD43" wp14:editId="694324A3">
                <wp:simplePos x="0" y="0"/>
                <wp:positionH relativeFrom="page">
                  <wp:posOffset>1034415</wp:posOffset>
                </wp:positionH>
                <wp:positionV relativeFrom="paragraph">
                  <wp:posOffset>174625</wp:posOffset>
                </wp:positionV>
                <wp:extent cx="107950" cy="107950"/>
                <wp:effectExtent l="0" t="0" r="0" b="0"/>
                <wp:wrapNone/>
                <wp:docPr id="924164269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4D52A8" id="Rectangle 148" o:spid="_x0000_s1026" style="position:absolute;margin-left:81.45pt;margin-top:13.75pt;width:8.5pt;height:8.5pt;z-index:48754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</w:t>
      </w:r>
      <w:r>
        <w:rPr>
          <w:w w:val="110"/>
          <w:sz w:val="28"/>
        </w:rPr>
        <w:t>ied</w:t>
      </w:r>
    </w:p>
    <w:p w14:paraId="32693AAD" w14:textId="77777777" w:rsidR="00FB0CF3" w:rsidRPr="00316894" w:rsidRDefault="00FB0CF3" w:rsidP="00FB0CF3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09FCCF53" w14:textId="2C9F5B6A" w:rsidR="00FB0CF3" w:rsidRPr="00316894" w:rsidRDefault="00FB0CF3" w:rsidP="00FB0CF3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0976" behindDoc="0" locked="0" layoutInCell="1" allowOverlap="1" wp14:anchorId="4FE15E20" wp14:editId="13E4D475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70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735943" id="Rectangle 147" o:spid="_x0000_s1026" style="position:absolute;margin-left:81.45pt;margin-top:6.2pt;width:8.5pt;height:8.5pt;z-index:48755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2000" behindDoc="0" locked="0" layoutInCell="1" allowOverlap="1" wp14:anchorId="4CB75662" wp14:editId="3079CB30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7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C2E5EE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B75662" id="_x0000_s1067" type="#_x0000_t202" style="position:absolute;left:0;text-align:left;margin-left:83.95pt;margin-top:13.55pt;width:3.55pt;height:10.1pt;z-index:48755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DPtozD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60C2E5EE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satisf</w:t>
      </w:r>
      <w:r>
        <w:rPr>
          <w:w w:val="110"/>
          <w:sz w:val="28"/>
        </w:rPr>
        <w:t>ied</w:t>
      </w:r>
    </w:p>
    <w:p w14:paraId="42AA59C6" w14:textId="376DB654" w:rsidR="00FB0CF3" w:rsidRPr="00316894" w:rsidRDefault="00FB0CF3" w:rsidP="00FB0CF3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3024" behindDoc="0" locked="0" layoutInCell="1" allowOverlap="1" wp14:anchorId="4B74C542" wp14:editId="59C04021">
                <wp:simplePos x="0" y="0"/>
                <wp:positionH relativeFrom="page">
                  <wp:posOffset>1034415</wp:posOffset>
                </wp:positionH>
                <wp:positionV relativeFrom="paragraph">
                  <wp:posOffset>146050</wp:posOffset>
                </wp:positionV>
                <wp:extent cx="107950" cy="107950"/>
                <wp:effectExtent l="0" t="0" r="25400" b="25400"/>
                <wp:wrapNone/>
                <wp:docPr id="924164272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8F3960" id="Rectangle 148" o:spid="_x0000_s1026" style="position:absolute;margin-left:81.45pt;margin-top:11.5pt;width:8.5pt;height:8.5pt;z-index:48755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omewhat unsatisf</w:t>
      </w:r>
      <w:r>
        <w:rPr>
          <w:w w:val="110"/>
          <w:sz w:val="28"/>
        </w:rPr>
        <w:t>ied</w:t>
      </w:r>
    </w:p>
    <w:p w14:paraId="1C42EABB" w14:textId="77777777" w:rsidR="00FB0CF3" w:rsidRPr="00316894" w:rsidRDefault="00FB0CF3" w:rsidP="00FB0CF3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4E33CDB1" w14:textId="67A3F6CC" w:rsidR="00FB0CF3" w:rsidRPr="00316894" w:rsidRDefault="00FB0CF3" w:rsidP="00FB0CF3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4048" behindDoc="0" locked="0" layoutInCell="1" allowOverlap="1" wp14:anchorId="3F6912F2" wp14:editId="3D08A967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73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FBFCD" id="Rectangle 147" o:spid="_x0000_s1026" style="position:absolute;margin-left:81.45pt;margin-top:6.2pt;width:8.5pt;height:8.5pt;z-index:48755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PyjRqM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5072" behindDoc="0" locked="0" layoutInCell="1" allowOverlap="1" wp14:anchorId="1057A5F1" wp14:editId="0D85DA02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74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FBB5C0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57A5F1" id="_x0000_s1068" type="#_x0000_t202" style="position:absolute;left:0;text-align:left;margin-left:83.95pt;margin-top:13.55pt;width:3.55pt;height:10.1pt;z-index:48755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NwG47T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2FFBB5C0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unsatisf</w:t>
      </w:r>
      <w:r>
        <w:rPr>
          <w:w w:val="110"/>
          <w:sz w:val="28"/>
        </w:rPr>
        <w:t>ied</w:t>
      </w:r>
    </w:p>
    <w:p w14:paraId="2269B53D" w14:textId="251AC2B1" w:rsidR="00894CA5" w:rsidRPr="00316894" w:rsidRDefault="00344F2D" w:rsidP="008944F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333F271F" wp14:editId="18CC99FE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23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992EDFC" id="Rectangle 120" o:spid="_x0000_s1026" style="position:absolute;margin-left:81.45pt;margin-top:7.6pt;width:8.5pt;height:8.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w0ZfwIAABc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095CC9" w:rsidRPr="00316894">
        <w:rPr>
          <w:w w:val="105"/>
          <w:sz w:val="28"/>
        </w:rPr>
        <w:t xml:space="preserve">I do not </w:t>
      </w:r>
      <w:r w:rsidR="005B567A" w:rsidRPr="00316894">
        <w:rPr>
          <w:w w:val="105"/>
          <w:sz w:val="28"/>
        </w:rPr>
        <w:t>need</w:t>
      </w:r>
      <w:r w:rsidR="00E50654" w:rsidRPr="00316894">
        <w:rPr>
          <w:spacing w:val="29"/>
          <w:w w:val="105"/>
          <w:sz w:val="28"/>
        </w:rPr>
        <w:t xml:space="preserve"> </w:t>
      </w:r>
      <w:r w:rsidR="00C84FCE">
        <w:rPr>
          <w:w w:val="105"/>
          <w:sz w:val="28"/>
        </w:rPr>
        <w:t>non-physician</w:t>
      </w:r>
      <w:r w:rsidR="00095CC9" w:rsidRPr="00316894">
        <w:rPr>
          <w:w w:val="105"/>
          <w:sz w:val="28"/>
        </w:rPr>
        <w:t xml:space="preserve"> care</w:t>
      </w:r>
    </w:p>
    <w:p w14:paraId="4C5AAF44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5354A6D5" w14:textId="7608CCA4" w:rsidR="00894CA5" w:rsidRPr="00316894" w:rsidRDefault="00095CC9" w:rsidP="008944FE">
      <w:pPr>
        <w:pStyle w:val="Paragraphedeliste"/>
        <w:numPr>
          <w:ilvl w:val="1"/>
          <w:numId w:val="2"/>
        </w:numPr>
        <w:tabs>
          <w:tab w:val="left" w:pos="911"/>
        </w:tabs>
        <w:spacing w:line="271" w:lineRule="auto"/>
        <w:ind w:left="910" w:right="328" w:hanging="804"/>
        <w:jc w:val="both"/>
        <w:rPr>
          <w:b/>
          <w:sz w:val="28"/>
        </w:rPr>
      </w:pPr>
      <w:r w:rsidRPr="00316894">
        <w:rPr>
          <w:b/>
          <w:w w:val="95"/>
          <w:sz w:val="28"/>
        </w:rPr>
        <w:t xml:space="preserve">Are you satisfied </w:t>
      </w:r>
      <w:r w:rsidR="00AA4666" w:rsidRPr="00316894">
        <w:rPr>
          <w:b/>
          <w:w w:val="95"/>
          <w:sz w:val="28"/>
        </w:rPr>
        <w:t>with</w:t>
      </w:r>
      <w:r w:rsidRPr="00316894">
        <w:rPr>
          <w:b/>
          <w:w w:val="95"/>
          <w:sz w:val="28"/>
        </w:rPr>
        <w:t xml:space="preserve"> the </w:t>
      </w:r>
      <w:r w:rsidR="00C84FCE">
        <w:rPr>
          <w:b/>
          <w:w w:val="95"/>
          <w:sz w:val="28"/>
        </w:rPr>
        <w:t>non-physician</w:t>
      </w:r>
      <w:r w:rsidRPr="00316894">
        <w:rPr>
          <w:b/>
          <w:w w:val="95"/>
          <w:sz w:val="28"/>
        </w:rPr>
        <w:t xml:space="preserve"> </w:t>
      </w:r>
      <w:r w:rsidR="005B567A" w:rsidRPr="00316894">
        <w:rPr>
          <w:b/>
          <w:w w:val="95"/>
          <w:sz w:val="28"/>
        </w:rPr>
        <w:t>staff</w:t>
      </w:r>
      <w:r w:rsidR="00AA4666" w:rsidRPr="00316894">
        <w:rPr>
          <w:b/>
          <w:w w:val="95"/>
          <w:sz w:val="28"/>
        </w:rPr>
        <w:t>s’ ability</w:t>
      </w:r>
      <w:r w:rsidRPr="00316894">
        <w:rPr>
          <w:b/>
          <w:w w:val="95"/>
          <w:sz w:val="28"/>
        </w:rPr>
        <w:t xml:space="preserve"> to adapt to </w:t>
      </w:r>
      <w:r w:rsidR="00AA4666" w:rsidRPr="00316894">
        <w:rPr>
          <w:b/>
          <w:w w:val="95"/>
          <w:sz w:val="28"/>
        </w:rPr>
        <w:t>changes in</w:t>
      </w:r>
      <w:r w:rsidRPr="00316894">
        <w:rPr>
          <w:b/>
          <w:w w:val="95"/>
          <w:sz w:val="28"/>
        </w:rPr>
        <w:t xml:space="preserve"> </w:t>
      </w:r>
      <w:r w:rsidR="00E50654" w:rsidRPr="00316894">
        <w:rPr>
          <w:b/>
          <w:sz w:val="28"/>
        </w:rPr>
        <w:t>prescriptions? (</w:t>
      </w:r>
      <w:proofErr w:type="gramStart"/>
      <w:r w:rsidRPr="00316894">
        <w:rPr>
          <w:b/>
          <w:sz w:val="28"/>
        </w:rPr>
        <w:t>i</w:t>
      </w:r>
      <w:r w:rsidR="00E50654" w:rsidRPr="00316894">
        <w:rPr>
          <w:b/>
          <w:sz w:val="28"/>
        </w:rPr>
        <w:t>n</w:t>
      </w:r>
      <w:proofErr w:type="gramEnd"/>
      <w:r w:rsidR="00E50654" w:rsidRPr="00316894">
        <w:rPr>
          <w:b/>
          <w:sz w:val="28"/>
        </w:rPr>
        <w:t xml:space="preserve"> f</w:t>
      </w:r>
      <w:r w:rsidRPr="00316894">
        <w:rPr>
          <w:b/>
          <w:sz w:val="28"/>
        </w:rPr>
        <w:t>u</w:t>
      </w:r>
      <w:r w:rsidR="00E50654" w:rsidRPr="00316894">
        <w:rPr>
          <w:b/>
          <w:sz w:val="28"/>
        </w:rPr>
        <w:t xml:space="preserve">nction </w:t>
      </w:r>
      <w:r w:rsidRPr="00316894">
        <w:rPr>
          <w:b/>
          <w:sz w:val="28"/>
        </w:rPr>
        <w:t xml:space="preserve">of how your </w:t>
      </w:r>
      <w:r w:rsidR="005B567A" w:rsidRPr="00316894">
        <w:rPr>
          <w:b/>
          <w:sz w:val="28"/>
        </w:rPr>
        <w:t>health</w:t>
      </w:r>
      <w:r w:rsidRPr="00316894">
        <w:rPr>
          <w:b/>
          <w:sz w:val="28"/>
        </w:rPr>
        <w:t xml:space="preserve"> status changes; for instance, dressing</w:t>
      </w:r>
      <w:r w:rsidR="00E50654" w:rsidRPr="00316894">
        <w:rPr>
          <w:b/>
          <w:spacing w:val="15"/>
          <w:sz w:val="28"/>
        </w:rPr>
        <w:t xml:space="preserve"> </w:t>
      </w:r>
      <w:r w:rsidR="00E50654" w:rsidRPr="00316894">
        <w:rPr>
          <w:b/>
          <w:sz w:val="28"/>
        </w:rPr>
        <w:t>adapt</w:t>
      </w:r>
      <w:r w:rsidRPr="00316894">
        <w:rPr>
          <w:b/>
          <w:sz w:val="28"/>
        </w:rPr>
        <w:t>ed to the different stages of a</w:t>
      </w:r>
      <w:r w:rsidR="00E50654" w:rsidRPr="00316894">
        <w:rPr>
          <w:b/>
          <w:spacing w:val="14"/>
          <w:sz w:val="28"/>
        </w:rPr>
        <w:t xml:space="preserve"> </w:t>
      </w:r>
      <w:r w:rsidRPr="00316894">
        <w:rPr>
          <w:b/>
          <w:spacing w:val="14"/>
          <w:sz w:val="28"/>
        </w:rPr>
        <w:t>wound</w:t>
      </w:r>
      <w:r w:rsidR="00E50654" w:rsidRPr="00316894">
        <w:rPr>
          <w:b/>
          <w:sz w:val="28"/>
        </w:rPr>
        <w:t>)</w:t>
      </w:r>
    </w:p>
    <w:p w14:paraId="7D111ADD" w14:textId="77777777" w:rsidR="00FB0CF3" w:rsidRPr="00316894" w:rsidRDefault="00FB0CF3" w:rsidP="00FB0CF3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8144" behindDoc="0" locked="0" layoutInCell="1" allowOverlap="1" wp14:anchorId="5FC2E56B" wp14:editId="52E82EFC">
                <wp:simplePos x="0" y="0"/>
                <wp:positionH relativeFrom="page">
                  <wp:posOffset>1034415</wp:posOffset>
                </wp:positionH>
                <wp:positionV relativeFrom="paragraph">
                  <wp:posOffset>174625</wp:posOffset>
                </wp:positionV>
                <wp:extent cx="107950" cy="107950"/>
                <wp:effectExtent l="0" t="0" r="0" b="0"/>
                <wp:wrapNone/>
                <wp:docPr id="924164275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3A5231" id="Rectangle 148" o:spid="_x0000_s1026" style="position:absolute;margin-left:81.45pt;margin-top:13.75pt;width:8.5pt;height:8.5pt;z-index:487558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</w:t>
      </w:r>
      <w:r>
        <w:rPr>
          <w:w w:val="110"/>
          <w:sz w:val="28"/>
        </w:rPr>
        <w:t>ied</w:t>
      </w:r>
    </w:p>
    <w:p w14:paraId="144079B6" w14:textId="77777777" w:rsidR="00FB0CF3" w:rsidRPr="00316894" w:rsidRDefault="00FB0CF3" w:rsidP="00FB0CF3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088A047A" w14:textId="77777777" w:rsidR="00FB0CF3" w:rsidRPr="00316894" w:rsidRDefault="00FB0CF3" w:rsidP="00FB0CF3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9168" behindDoc="0" locked="0" layoutInCell="1" allowOverlap="1" wp14:anchorId="305F4FB7" wp14:editId="5381F4F9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76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E8F55D" id="Rectangle 147" o:spid="_x0000_s1026" style="position:absolute;margin-left:81.45pt;margin-top:6.2pt;width:8.5pt;height:8.5pt;z-index:487559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MR0M68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0192" behindDoc="0" locked="0" layoutInCell="1" allowOverlap="1" wp14:anchorId="3B9FD7F6" wp14:editId="7E2CDA98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77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8169DD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9FD7F6" id="_x0000_s1069" type="#_x0000_t202" style="position:absolute;left:0;text-align:left;margin-left:83.95pt;margin-top:13.55pt;width:3.55pt;height:10.1pt;z-index:487560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B5oNzI9QEAAMY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1C8169DD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satisf</w:t>
      </w:r>
      <w:r>
        <w:rPr>
          <w:w w:val="110"/>
          <w:sz w:val="28"/>
        </w:rPr>
        <w:t>ied</w:t>
      </w:r>
    </w:p>
    <w:p w14:paraId="31DA6921" w14:textId="77777777" w:rsidR="00FB0CF3" w:rsidRPr="00316894" w:rsidRDefault="00FB0CF3" w:rsidP="00FB0CF3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1216" behindDoc="0" locked="0" layoutInCell="1" allowOverlap="1" wp14:anchorId="19CAFE72" wp14:editId="1B900D65">
                <wp:simplePos x="0" y="0"/>
                <wp:positionH relativeFrom="page">
                  <wp:posOffset>1034415</wp:posOffset>
                </wp:positionH>
                <wp:positionV relativeFrom="paragraph">
                  <wp:posOffset>146050</wp:posOffset>
                </wp:positionV>
                <wp:extent cx="107950" cy="107950"/>
                <wp:effectExtent l="0" t="0" r="25400" b="25400"/>
                <wp:wrapNone/>
                <wp:docPr id="92416427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431D01" id="Rectangle 148" o:spid="_x0000_s1026" style="position:absolute;margin-left:81.45pt;margin-top:11.5pt;width:8.5pt;height:8.5pt;z-index:48756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omewhat unsatisf</w:t>
      </w:r>
      <w:r>
        <w:rPr>
          <w:w w:val="110"/>
          <w:sz w:val="28"/>
        </w:rPr>
        <w:t>ied</w:t>
      </w:r>
    </w:p>
    <w:p w14:paraId="22FFE24B" w14:textId="77777777" w:rsidR="00FB0CF3" w:rsidRPr="00316894" w:rsidRDefault="00FB0CF3" w:rsidP="00FB0CF3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4D991FC7" w14:textId="77777777" w:rsidR="00FB0CF3" w:rsidRPr="00316894" w:rsidRDefault="00FB0CF3" w:rsidP="00FB0CF3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2240" behindDoc="0" locked="0" layoutInCell="1" allowOverlap="1" wp14:anchorId="005E9517" wp14:editId="478A4C13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79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BE7FB" id="Rectangle 147" o:spid="_x0000_s1026" style="position:absolute;margin-left:81.45pt;margin-top:6.2pt;width:8.5pt;height:8.5pt;z-index:48756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IwNrbs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3264" behindDoc="0" locked="0" layoutInCell="1" allowOverlap="1" wp14:anchorId="1F956200" wp14:editId="40DD6DD8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80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5FEF3D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56200" id="_x0000_s1070" type="#_x0000_t202" style="position:absolute;left:0;text-align:left;margin-left:83.95pt;margin-top:13.55pt;width:3.55pt;height:10.1pt;z-index:487563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" filled="f" stroked="f">
                <v:textbox inset="0,0,0,0">
                  <w:txbxContent>
                    <w:p w14:paraId="0A5FEF3D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unsatisf</w:t>
      </w:r>
      <w:r>
        <w:rPr>
          <w:w w:val="110"/>
          <w:sz w:val="28"/>
        </w:rPr>
        <w:t>ied</w:t>
      </w:r>
    </w:p>
    <w:p w14:paraId="6839C867" w14:textId="24381ADB" w:rsidR="00FB0CF3" w:rsidRPr="00316894" w:rsidRDefault="00FB0CF3" w:rsidP="00FB0CF3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57120" behindDoc="0" locked="0" layoutInCell="1" allowOverlap="1" wp14:anchorId="09CBDB21" wp14:editId="6CA2246D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924164281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3E1E6" id="Rectangle 120" o:spid="_x0000_s1026" style="position:absolute;margin-left:81.45pt;margin-top:7.6pt;width:8.5pt;height:8.5pt;z-index:487557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do not need</w:t>
      </w:r>
      <w:r w:rsidRPr="00316894">
        <w:rPr>
          <w:spacing w:val="29"/>
          <w:w w:val="105"/>
          <w:sz w:val="28"/>
        </w:rPr>
        <w:t xml:space="preserve"> </w:t>
      </w:r>
      <w:r w:rsidR="00C84FCE">
        <w:rPr>
          <w:w w:val="105"/>
          <w:sz w:val="28"/>
        </w:rPr>
        <w:t>non-physician</w:t>
      </w:r>
      <w:r w:rsidRPr="00316894">
        <w:rPr>
          <w:w w:val="105"/>
          <w:sz w:val="28"/>
        </w:rPr>
        <w:t xml:space="preserve"> care</w:t>
      </w:r>
    </w:p>
    <w:p w14:paraId="0BCA0232" w14:textId="63091B2B" w:rsidR="00FB0CF3" w:rsidRDefault="00FB0CF3" w:rsidP="00FB0CF3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F642699" w14:textId="70299D96" w:rsidR="001F24A4" w:rsidRDefault="001F24A4">
      <w:pPr>
        <w:rPr>
          <w:sz w:val="14"/>
        </w:rPr>
      </w:pPr>
      <w:r>
        <w:rPr>
          <w:sz w:val="14"/>
        </w:rPr>
        <w:br w:type="page"/>
      </w:r>
    </w:p>
    <w:p w14:paraId="0976F486" w14:textId="113BA154" w:rsidR="00FB0CF3" w:rsidRPr="00316894" w:rsidRDefault="00FB0CF3" w:rsidP="00FB0CF3">
      <w:pPr>
        <w:pStyle w:val="Paragraphedeliste"/>
        <w:numPr>
          <w:ilvl w:val="1"/>
          <w:numId w:val="2"/>
        </w:numPr>
        <w:tabs>
          <w:tab w:val="left" w:pos="911"/>
        </w:tabs>
        <w:spacing w:line="271" w:lineRule="auto"/>
        <w:ind w:left="910" w:right="328" w:hanging="804"/>
        <w:jc w:val="both"/>
        <w:rPr>
          <w:b/>
          <w:sz w:val="28"/>
        </w:rPr>
      </w:pPr>
      <w:r w:rsidRPr="00FB0CF3">
        <w:rPr>
          <w:b/>
          <w:w w:val="95"/>
          <w:sz w:val="28"/>
        </w:rPr>
        <w:lastRenderedPageBreak/>
        <w:t xml:space="preserve">What do you think of the structure's medical equipment (electrocardiogram, physiotherapy equipment, </w:t>
      </w:r>
      <w:proofErr w:type="gramStart"/>
      <w:r w:rsidRPr="00FB0CF3">
        <w:rPr>
          <w:b/>
          <w:w w:val="95"/>
          <w:sz w:val="28"/>
        </w:rPr>
        <w:t>etc.)</w:t>
      </w:r>
      <w:proofErr w:type="gramEnd"/>
    </w:p>
    <w:p w14:paraId="27D1C28E" w14:textId="2B11C271" w:rsidR="00FB0CF3" w:rsidRPr="00316894" w:rsidRDefault="00FB0CF3" w:rsidP="00FB0CF3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1456" behindDoc="0" locked="0" layoutInCell="1" allowOverlap="1" wp14:anchorId="66EB7D71" wp14:editId="73384C30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84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5C021F" id="Rectangle 147" o:spid="_x0000_s1026" style="position:absolute;margin-left:81.45pt;margin-top:6.2pt;width:8.5pt;height:8.5pt;z-index:48757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K//6NA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2480" behindDoc="0" locked="0" layoutInCell="1" allowOverlap="1" wp14:anchorId="51CFBC1B" wp14:editId="29703C97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924164285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06E813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CFBC1B" id="_x0000_s1071" type="#_x0000_t202" style="position:absolute;left:0;text-align:left;margin-left:83.95pt;margin-top:13.55pt;width:3.55pt;height:10.1pt;z-index:48757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" filled="f" stroked="f">
                <v:textbox inset="0,0,0,0">
                  <w:txbxContent>
                    <w:p w14:paraId="7506E813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FB0CF3">
        <w:rPr>
          <w:w w:val="110"/>
          <w:sz w:val="28"/>
        </w:rPr>
        <w:t>numerous and rather good quality materials</w:t>
      </w:r>
    </w:p>
    <w:p w14:paraId="35219462" w14:textId="12FF7C6E" w:rsidR="00FB0CF3" w:rsidRPr="00316894" w:rsidRDefault="00FB0CF3" w:rsidP="00FB0CF3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3504" behindDoc="0" locked="0" layoutInCell="1" allowOverlap="1" wp14:anchorId="51D12C18" wp14:editId="60957A3F">
                <wp:simplePos x="0" y="0"/>
                <wp:positionH relativeFrom="page">
                  <wp:posOffset>1034415</wp:posOffset>
                </wp:positionH>
                <wp:positionV relativeFrom="paragraph">
                  <wp:posOffset>146050</wp:posOffset>
                </wp:positionV>
                <wp:extent cx="107950" cy="107950"/>
                <wp:effectExtent l="0" t="0" r="25400" b="25400"/>
                <wp:wrapNone/>
                <wp:docPr id="924164286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ADF3E9" id="Rectangle 148" o:spid="_x0000_s1026" style="position:absolute;margin-left:81.45pt;margin-top:11.5pt;width:8.5pt;height:8.5pt;z-index:48757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FB0CF3">
        <w:rPr>
          <w:w w:val="110"/>
          <w:sz w:val="28"/>
        </w:rPr>
        <w:t>some missing or obsolete equipment</w:t>
      </w:r>
    </w:p>
    <w:p w14:paraId="6446426D" w14:textId="77777777" w:rsidR="00FB0CF3" w:rsidRPr="00316894" w:rsidRDefault="00FB0CF3" w:rsidP="00FB0CF3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766F2CBB" w14:textId="6058C40E" w:rsidR="00FB0CF3" w:rsidRPr="00316894" w:rsidRDefault="00FB0CF3" w:rsidP="00FB0CF3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4528" behindDoc="0" locked="0" layoutInCell="1" allowOverlap="1" wp14:anchorId="617FA172" wp14:editId="78617517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92416428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4EBAED" id="Rectangle 147" o:spid="_x0000_s1026" style="position:absolute;margin-left:81.45pt;margin-top:6.2pt;width:8.5pt;height:8.5pt;z-index:48757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5552" behindDoc="0" locked="0" layoutInCell="1" allowOverlap="1" wp14:anchorId="4DD5FC06" wp14:editId="25325802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128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BAA8CC" w14:textId="77777777" w:rsidR="00FB0CF3" w:rsidRDefault="00FB0CF3" w:rsidP="00FB0CF3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5FC06" id="_x0000_s1072" type="#_x0000_t202" style="position:absolute;left:0;text-align:left;margin-left:83.95pt;margin-top:13.55pt;width:3.55pt;height:10.1pt;z-index:48757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" filled="f" stroked="f">
                <v:textbox inset="0,0,0,0">
                  <w:txbxContent>
                    <w:p w14:paraId="59BAA8CC" w14:textId="77777777" w:rsidR="00FB0CF3" w:rsidRDefault="00FB0CF3" w:rsidP="00FB0CF3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766DE" w:rsidRPr="005766DE">
        <w:rPr>
          <w:w w:val="110"/>
          <w:sz w:val="28"/>
        </w:rPr>
        <w:t>essential equipment is missing</w:t>
      </w:r>
    </w:p>
    <w:p w14:paraId="735DF926" w14:textId="726ACE8F" w:rsidR="00FB0CF3" w:rsidRPr="00316894" w:rsidRDefault="00FB0CF3" w:rsidP="00FB0CF3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9408" behindDoc="0" locked="0" layoutInCell="1" allowOverlap="1" wp14:anchorId="176718CD" wp14:editId="692F1C4E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29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8241C3" id="Rectangle 120" o:spid="_x0000_s1026" style="position:absolute;margin-left:81.45pt;margin-top:7.6pt;width:8.5pt;height:8.5pt;z-index:487569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CMmxHD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="005766DE">
        <w:rPr>
          <w:w w:val="105"/>
          <w:sz w:val="28"/>
        </w:rPr>
        <w:t>the equipment</w:t>
      </w:r>
      <w:r w:rsidR="005766DE" w:rsidRPr="005766DE">
        <w:rPr>
          <w:w w:val="105"/>
          <w:sz w:val="28"/>
        </w:rPr>
        <w:t xml:space="preserve"> is not a quality criterion for me</w:t>
      </w:r>
    </w:p>
    <w:p w14:paraId="772C1373" w14:textId="77777777" w:rsidR="00FB0CF3" w:rsidRPr="00316894" w:rsidRDefault="00FB0CF3" w:rsidP="00FB0CF3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12E26A4D" w14:textId="77777777" w:rsidR="00FB0CF3" w:rsidRPr="001F24A4" w:rsidRDefault="00FB0CF3" w:rsidP="001F24A4">
      <w:pPr>
        <w:rPr>
          <w:sz w:val="28"/>
        </w:rPr>
      </w:pPr>
    </w:p>
    <w:p w14:paraId="6C252CA3" w14:textId="529CC6DA" w:rsidR="00894CA5" w:rsidRPr="00316894" w:rsidRDefault="00DC40E4" w:rsidP="008944FE">
      <w:pPr>
        <w:pStyle w:val="Titre1"/>
        <w:numPr>
          <w:ilvl w:val="0"/>
          <w:numId w:val="2"/>
        </w:numPr>
        <w:tabs>
          <w:tab w:val="left" w:pos="773"/>
          <w:tab w:val="left" w:pos="775"/>
        </w:tabs>
        <w:ind w:left="774" w:hanging="669"/>
      </w:pPr>
      <w:r w:rsidRPr="00316894">
        <w:rPr>
          <w:w w:val="95"/>
        </w:rPr>
        <w:t xml:space="preserve">Skills of the general </w:t>
      </w:r>
      <w:r w:rsidR="005B567A" w:rsidRPr="00316894">
        <w:rPr>
          <w:w w:val="95"/>
        </w:rPr>
        <w:t>practitioner</w:t>
      </w:r>
    </w:p>
    <w:p w14:paraId="692E48E5" w14:textId="22ABC8A9" w:rsidR="00894CA5" w:rsidRPr="00316894" w:rsidRDefault="00DC40E4" w:rsidP="008944FE">
      <w:pPr>
        <w:pStyle w:val="Paragraphedeliste"/>
        <w:numPr>
          <w:ilvl w:val="1"/>
          <w:numId w:val="2"/>
        </w:numPr>
        <w:tabs>
          <w:tab w:val="left" w:pos="914"/>
        </w:tabs>
        <w:spacing w:before="265" w:line="271" w:lineRule="auto"/>
        <w:ind w:left="913" w:hanging="807"/>
        <w:jc w:val="both"/>
        <w:rPr>
          <w:b/>
          <w:sz w:val="28"/>
        </w:rPr>
      </w:pPr>
      <w:r w:rsidRPr="00316894">
        <w:rPr>
          <w:b/>
          <w:w w:val="95"/>
          <w:sz w:val="28"/>
        </w:rPr>
        <w:t>Is your doctor</w:t>
      </w:r>
      <w:r w:rsidR="00E50654" w:rsidRPr="00316894">
        <w:rPr>
          <w:b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re</w:t>
      </w:r>
      <w:r w:rsidR="00AA4666" w:rsidRPr="00316894">
        <w:rPr>
          <w:b/>
          <w:w w:val="95"/>
          <w:sz w:val="28"/>
        </w:rPr>
        <w:t>active</w:t>
      </w:r>
      <w:r w:rsidRPr="00316894">
        <w:rPr>
          <w:b/>
          <w:w w:val="95"/>
          <w:sz w:val="28"/>
        </w:rPr>
        <w:t xml:space="preserve"> enough when you have health problems </w:t>
      </w:r>
      <w:r w:rsidR="001C7199" w:rsidRPr="00316894">
        <w:rPr>
          <w:b/>
          <w:w w:val="95"/>
          <w:sz w:val="28"/>
        </w:rPr>
        <w:t xml:space="preserve">for which </w:t>
      </w:r>
      <w:r w:rsidR="00833C11" w:rsidRPr="00316894">
        <w:rPr>
          <w:b/>
          <w:w w:val="95"/>
          <w:sz w:val="28"/>
        </w:rPr>
        <w:t xml:space="preserve">it </w:t>
      </w:r>
      <w:r w:rsidR="001C7199" w:rsidRPr="00316894">
        <w:rPr>
          <w:b/>
          <w:w w:val="95"/>
          <w:sz w:val="28"/>
        </w:rPr>
        <w:t>is difficult to make a</w:t>
      </w:r>
      <w:r w:rsidRPr="00316894">
        <w:rPr>
          <w:b/>
          <w:w w:val="95"/>
          <w:sz w:val="28"/>
        </w:rPr>
        <w:t xml:space="preserve"> diagnos</w:t>
      </w:r>
      <w:r w:rsidR="001C7199" w:rsidRPr="00316894">
        <w:rPr>
          <w:b/>
          <w:w w:val="95"/>
          <w:sz w:val="28"/>
        </w:rPr>
        <w:t>is</w:t>
      </w:r>
      <w:r w:rsidR="00E50654" w:rsidRPr="00316894">
        <w:rPr>
          <w:b/>
          <w:w w:val="95"/>
          <w:sz w:val="28"/>
        </w:rPr>
        <w:t>?</w:t>
      </w:r>
      <w:r w:rsidR="00E50654" w:rsidRPr="00316894">
        <w:rPr>
          <w:b/>
          <w:spacing w:val="1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(</w:t>
      </w:r>
      <w:proofErr w:type="gramStart"/>
      <w:r w:rsidRPr="00316894">
        <w:rPr>
          <w:b/>
          <w:w w:val="95"/>
          <w:sz w:val="28"/>
        </w:rPr>
        <w:t>e.g.</w:t>
      </w:r>
      <w:proofErr w:type="gramEnd"/>
      <w:r w:rsidRPr="00316894">
        <w:rPr>
          <w:b/>
          <w:w w:val="95"/>
          <w:sz w:val="28"/>
        </w:rPr>
        <w:t xml:space="preserve"> prescription of </w:t>
      </w:r>
      <w:r w:rsidR="00AA4666" w:rsidRPr="00316894">
        <w:rPr>
          <w:b/>
          <w:w w:val="95"/>
          <w:sz w:val="28"/>
        </w:rPr>
        <w:t>additional</w:t>
      </w:r>
      <w:r w:rsidRPr="00316894">
        <w:rPr>
          <w:b/>
          <w:w w:val="95"/>
          <w:sz w:val="28"/>
        </w:rPr>
        <w:t xml:space="preserve"> </w:t>
      </w:r>
      <w:r w:rsidR="001C7199" w:rsidRPr="00316894">
        <w:rPr>
          <w:b/>
          <w:w w:val="95"/>
          <w:sz w:val="28"/>
        </w:rPr>
        <w:t>tests</w:t>
      </w:r>
      <w:r w:rsidRPr="00316894">
        <w:rPr>
          <w:b/>
          <w:w w:val="95"/>
          <w:sz w:val="28"/>
        </w:rPr>
        <w:t>, referral to specialists</w:t>
      </w:r>
      <w:r w:rsidR="008B25E9" w:rsidRPr="00316894">
        <w:rPr>
          <w:b/>
          <w:sz w:val="28"/>
        </w:rPr>
        <w:t>)</w:t>
      </w:r>
    </w:p>
    <w:p w14:paraId="2FAF77BF" w14:textId="2F6983F0" w:rsidR="00894CA5" w:rsidRPr="00316894" w:rsidRDefault="00344F2D" w:rsidP="008944FE">
      <w:pPr>
        <w:spacing w:before="171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 wp14:anchorId="1EA9522E" wp14:editId="60C27105">
                <wp:simplePos x="0" y="0"/>
                <wp:positionH relativeFrom="page">
                  <wp:posOffset>1034415</wp:posOffset>
                </wp:positionH>
                <wp:positionV relativeFrom="paragraph">
                  <wp:posOffset>158115</wp:posOffset>
                </wp:positionV>
                <wp:extent cx="107950" cy="107950"/>
                <wp:effectExtent l="0" t="0" r="0" b="0"/>
                <wp:wrapNone/>
                <wp:docPr id="113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E8EE4EF" id="Rectangle 110" o:spid="_x0000_s1026" style="position:absolute;margin-left:81.45pt;margin-top:12.45pt;width:8.5pt;height:8.5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8B25E9" w:rsidRPr="00316894">
        <w:rPr>
          <w:w w:val="110"/>
          <w:sz w:val="28"/>
        </w:rPr>
        <w:t>reactive</w:t>
      </w:r>
    </w:p>
    <w:p w14:paraId="7991AC35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64885494" w14:textId="3BCDBD6A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1E76C381" wp14:editId="4D36FAEA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12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D7FAFCC" id="Rectangle 109" o:spid="_x0000_s1026" style="position:absolute;margin-left:81.45pt;margin-top:7.55pt;width:8.5pt;height:8.5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mxK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" filled="f" strokeweight=".14058mm">
                <w10:wrap anchorx="page"/>
              </v:rect>
            </w:pict>
          </mc:Fallback>
        </mc:AlternateContent>
      </w:r>
      <w:r w:rsidR="008B25E9" w:rsidRPr="00316894">
        <w:rPr>
          <w:w w:val="110"/>
          <w:sz w:val="28"/>
        </w:rPr>
        <w:t>quite</w:t>
      </w:r>
      <w:r w:rsidR="00DC40E4" w:rsidRPr="00316894">
        <w:rPr>
          <w:w w:val="110"/>
          <w:sz w:val="28"/>
        </w:rPr>
        <w:t xml:space="preserve"> re</w:t>
      </w:r>
      <w:r w:rsidR="00AA4666" w:rsidRPr="00316894">
        <w:rPr>
          <w:w w:val="110"/>
          <w:sz w:val="28"/>
        </w:rPr>
        <w:t>active</w:t>
      </w:r>
    </w:p>
    <w:p w14:paraId="5D219E2F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6DBE6AE8" w14:textId="740D300A" w:rsidR="00894CA5" w:rsidRPr="00316894" w:rsidRDefault="00344F2D" w:rsidP="008944F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5144AEAF" wp14:editId="52EE5AF2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11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0BBE587" id="Rectangle 108" o:spid="_x0000_s1026" style="position:absolute;margin-left:81.45pt;margin-top:7.6pt;width:8.5pt;height:8.5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" filled="f" strokeweight=".14058mm">
                <w10:wrap anchorx="page"/>
              </v:rect>
            </w:pict>
          </mc:Fallback>
        </mc:AlternateContent>
      </w:r>
      <w:r w:rsidR="008B25E9" w:rsidRPr="00316894">
        <w:rPr>
          <w:w w:val="110"/>
          <w:sz w:val="28"/>
        </w:rPr>
        <w:t>not very re</w:t>
      </w:r>
      <w:r w:rsidR="00AA4666" w:rsidRPr="00316894">
        <w:rPr>
          <w:w w:val="110"/>
          <w:sz w:val="28"/>
        </w:rPr>
        <w:t>active</w:t>
      </w:r>
    </w:p>
    <w:p w14:paraId="3D182D75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6394BFFD" w14:textId="4241DB28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1D23DAEB" wp14:editId="03923D85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10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AC40596" id="Rectangle 107" o:spid="_x0000_s1026" style="position:absolute;margin-left:81.45pt;margin-top:7.55pt;width:8.5pt;height:8.5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cKCfw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8B25E9" w:rsidRPr="00316894">
        <w:rPr>
          <w:w w:val="110"/>
          <w:sz w:val="28"/>
        </w:rPr>
        <w:t>very unre</w:t>
      </w:r>
      <w:r w:rsidR="00AA4666" w:rsidRPr="00316894">
        <w:rPr>
          <w:w w:val="110"/>
          <w:sz w:val="28"/>
        </w:rPr>
        <w:t>active</w:t>
      </w:r>
    </w:p>
    <w:p w14:paraId="5C96289F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6CE64FA" w14:textId="3212DE18" w:rsidR="0027792D" w:rsidRDefault="0027792D" w:rsidP="0027792D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before="169" w:line="271" w:lineRule="auto"/>
        <w:ind w:left="913" w:right="295" w:hanging="807"/>
        <w:rPr>
          <w:sz w:val="28"/>
        </w:rPr>
      </w:pPr>
      <w:bookmarkStart w:id="2" w:name="_Hlk160628869"/>
      <w:r>
        <w:rPr>
          <w:b/>
          <w:w w:val="95"/>
          <w:sz w:val="28"/>
        </w:rPr>
        <w:t>Do</w:t>
      </w:r>
      <w:r w:rsidRPr="00316894">
        <w:rPr>
          <w:b/>
          <w:w w:val="95"/>
          <w:sz w:val="28"/>
        </w:rPr>
        <w:t>es your doctor accept to reassess/call into question a diagnosis when you consult several time</w:t>
      </w:r>
      <w:r>
        <w:rPr>
          <w:b/>
          <w:w w:val="95"/>
          <w:sz w:val="28"/>
        </w:rPr>
        <w:t>s</w:t>
      </w:r>
      <w:r w:rsidRPr="00316894">
        <w:rPr>
          <w:b/>
          <w:w w:val="95"/>
          <w:sz w:val="28"/>
        </w:rPr>
        <w:t xml:space="preserve"> for the same health problem without any improvement?</w:t>
      </w:r>
    </w:p>
    <w:p w14:paraId="103B132D" w14:textId="0FB250B2" w:rsidR="001C7199" w:rsidRPr="00316894" w:rsidRDefault="001C7199" w:rsidP="008944FE">
      <w:pPr>
        <w:spacing w:before="156" w:line="28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3888" behindDoc="1" locked="0" layoutInCell="1" allowOverlap="1" wp14:anchorId="6B227CE7" wp14:editId="5BC75C36">
                <wp:simplePos x="0" y="0"/>
                <wp:positionH relativeFrom="page">
                  <wp:posOffset>1034415</wp:posOffset>
                </wp:positionH>
                <wp:positionV relativeFrom="paragraph">
                  <wp:posOffset>142875</wp:posOffset>
                </wp:positionV>
                <wp:extent cx="107950" cy="107950"/>
                <wp:effectExtent l="0" t="0" r="0" b="0"/>
                <wp:wrapNone/>
                <wp:docPr id="1305339407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4F3B03" id="Rectangle 106" o:spid="_x0000_s1026" style="position:absolute;margin-left:81.45pt;margin-top:11.25pt;width:8.5pt;height:8.5pt;z-index:-15982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="00372184" w:rsidRPr="00316894">
        <w:rPr>
          <w:sz w:val="28"/>
        </w:rPr>
        <w:t>my doctor is</w:t>
      </w:r>
      <w:r w:rsidRPr="00316894">
        <w:rPr>
          <w:sz w:val="28"/>
        </w:rPr>
        <w:t xml:space="preserve"> willing to reassess the diagnosis or treatment strategy</w:t>
      </w:r>
    </w:p>
    <w:p w14:paraId="656DB146" w14:textId="61CFFE63" w:rsidR="001C7199" w:rsidRPr="00316894" w:rsidRDefault="00442F59" w:rsidP="008944FE">
      <w:pPr>
        <w:spacing w:before="62"/>
        <w:ind w:left="1218"/>
        <w:rPr>
          <w:sz w:val="28"/>
        </w:rPr>
      </w:pPr>
      <w:r>
        <w:rPr>
          <w:w w:val="110"/>
          <w:position w:val="2"/>
          <w:sz w:val="14"/>
        </w:rPr>
        <w:t>3</w:t>
      </w:r>
    </w:p>
    <w:bookmarkEnd w:id="2"/>
    <w:p w14:paraId="3C36B846" w14:textId="7E33A405" w:rsidR="001C7199" w:rsidRPr="00316894" w:rsidRDefault="001C7199" w:rsidP="008944FE">
      <w:pPr>
        <w:spacing w:before="119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1840" behindDoc="0" locked="0" layoutInCell="1" allowOverlap="1" wp14:anchorId="1FF64C89" wp14:editId="38491ED1">
                <wp:simplePos x="0" y="0"/>
                <wp:positionH relativeFrom="page">
                  <wp:posOffset>1034415</wp:posOffset>
                </wp:positionH>
                <wp:positionV relativeFrom="paragraph">
                  <wp:posOffset>151765</wp:posOffset>
                </wp:positionV>
                <wp:extent cx="107950" cy="107950"/>
                <wp:effectExtent l="0" t="0" r="25400" b="25400"/>
                <wp:wrapNone/>
                <wp:docPr id="924164282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108701" id="Rectangle 105" o:spid="_x0000_s1026" style="position:absolute;margin-left:81.45pt;margin-top:11.95pt;width:8.5pt;height:8.5pt;z-index:487331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442F59">
        <w:rPr>
          <w:sz w:val="28"/>
        </w:rPr>
        <w:t>sometimes</w:t>
      </w:r>
      <w:r w:rsidRPr="00316894">
        <w:rPr>
          <w:sz w:val="28"/>
        </w:rPr>
        <w:t xml:space="preserve"> I have to insist on being heard</w:t>
      </w:r>
    </w:p>
    <w:p w14:paraId="1A483A36" w14:textId="0B6E5E1A" w:rsidR="001C7199" w:rsidRPr="00316894" w:rsidRDefault="00442F59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FEDE8DB" w14:textId="31190072" w:rsidR="001C7199" w:rsidRPr="00316894" w:rsidRDefault="001C7199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32864" behindDoc="0" locked="0" layoutInCell="1" allowOverlap="1" wp14:anchorId="0C4AC54E" wp14:editId="2B7FFEC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08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2851E1E" id="Rectangle 104" o:spid="_x0000_s1026" style="position:absolute;margin-left:81.45pt;margin-top:8.45pt;width:8.5pt;height:8.5pt;z-index:487332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t</w:t>
      </w:r>
      <w:r w:rsidR="00442F59" w:rsidRPr="00442F59">
        <w:rPr>
          <w:w w:val="105"/>
          <w:sz w:val="28"/>
        </w:rPr>
        <w:t>he</w:t>
      </w:r>
      <w:r w:rsidR="00442F59">
        <w:rPr>
          <w:w w:val="105"/>
          <w:sz w:val="28"/>
        </w:rPr>
        <w:t>y</w:t>
      </w:r>
      <w:r w:rsidR="00442F59" w:rsidRPr="00442F59">
        <w:rPr>
          <w:w w:val="105"/>
          <w:sz w:val="28"/>
        </w:rPr>
        <w:t xml:space="preserve"> often stick to </w:t>
      </w:r>
      <w:r w:rsidR="00442F59">
        <w:rPr>
          <w:w w:val="105"/>
          <w:sz w:val="28"/>
        </w:rPr>
        <w:t>t</w:t>
      </w:r>
      <w:r w:rsidR="00442F59" w:rsidRPr="00442F59">
        <w:rPr>
          <w:w w:val="105"/>
          <w:sz w:val="28"/>
        </w:rPr>
        <w:t>h</w:t>
      </w:r>
      <w:r w:rsidR="00442F59">
        <w:rPr>
          <w:w w:val="105"/>
          <w:sz w:val="28"/>
        </w:rPr>
        <w:t>e</w:t>
      </w:r>
      <w:r w:rsidR="00442F59" w:rsidRPr="00442F59">
        <w:rPr>
          <w:w w:val="105"/>
          <w:sz w:val="28"/>
        </w:rPr>
        <w:t>i</w:t>
      </w:r>
      <w:r w:rsidR="00442F59">
        <w:rPr>
          <w:w w:val="105"/>
          <w:sz w:val="28"/>
        </w:rPr>
        <w:t>r</w:t>
      </w:r>
      <w:r w:rsidR="00442F59" w:rsidRPr="00442F59">
        <w:rPr>
          <w:w w:val="105"/>
          <w:sz w:val="28"/>
        </w:rPr>
        <w:t xml:space="preserve"> position</w:t>
      </w:r>
    </w:p>
    <w:p w14:paraId="450AFF16" w14:textId="211F836F" w:rsidR="001C7199" w:rsidRPr="00316894" w:rsidRDefault="00442F59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7999F509" w14:textId="77777777" w:rsidR="00442F59" w:rsidRPr="00316894" w:rsidRDefault="00442F59" w:rsidP="00442F5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81696" behindDoc="0" locked="0" layoutInCell="1" allowOverlap="1" wp14:anchorId="7D707B2B" wp14:editId="5F3220E6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30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15D66" id="Rectangle 104" o:spid="_x0000_s1026" style="position:absolute;margin-left:81.45pt;margin-top:8.45pt;width:8.5pt;height:8.5pt;z-index:48758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7vsFCKQIAADY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225A4E09" w14:textId="77777777" w:rsidR="00442F59" w:rsidRPr="00316894" w:rsidRDefault="00442F59" w:rsidP="00442F5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1440979" w14:textId="01D4B3A1" w:rsidR="00894CA5" w:rsidRPr="00316894" w:rsidRDefault="00894CA5" w:rsidP="008944FE">
      <w:pPr>
        <w:spacing w:line="142" w:lineRule="exact"/>
        <w:rPr>
          <w:sz w:val="14"/>
        </w:rPr>
      </w:pPr>
    </w:p>
    <w:p w14:paraId="61BB4161" w14:textId="697FF77E" w:rsidR="00894CA5" w:rsidRPr="00316894" w:rsidRDefault="00DC40E4" w:rsidP="008944FE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before="169" w:line="271" w:lineRule="auto"/>
        <w:ind w:left="913" w:right="295" w:hanging="807"/>
        <w:rPr>
          <w:b/>
          <w:sz w:val="28"/>
        </w:rPr>
      </w:pPr>
      <w:r w:rsidRPr="00316894">
        <w:rPr>
          <w:b/>
          <w:w w:val="95"/>
          <w:sz w:val="28"/>
        </w:rPr>
        <w:t>Are</w:t>
      </w:r>
      <w:r w:rsidR="00E50654" w:rsidRPr="00316894">
        <w:rPr>
          <w:b/>
          <w:spacing w:val="1"/>
          <w:w w:val="95"/>
          <w:sz w:val="28"/>
        </w:rPr>
        <w:t xml:space="preserve"> </w:t>
      </w:r>
      <w:r w:rsidRPr="00316894">
        <w:rPr>
          <w:b/>
          <w:spacing w:val="1"/>
          <w:w w:val="95"/>
          <w:sz w:val="28"/>
        </w:rPr>
        <w:t xml:space="preserve">you </w:t>
      </w:r>
      <w:r w:rsidR="00E50654" w:rsidRPr="00316894">
        <w:rPr>
          <w:b/>
          <w:w w:val="95"/>
          <w:sz w:val="28"/>
        </w:rPr>
        <w:t>satisf</w:t>
      </w:r>
      <w:r w:rsidRPr="00316894">
        <w:rPr>
          <w:b/>
          <w:w w:val="95"/>
          <w:sz w:val="28"/>
        </w:rPr>
        <w:t xml:space="preserve">ied </w:t>
      </w:r>
      <w:r w:rsidR="00372184" w:rsidRPr="00316894">
        <w:rPr>
          <w:b/>
          <w:w w:val="95"/>
          <w:sz w:val="28"/>
        </w:rPr>
        <w:t>with</w:t>
      </w:r>
      <w:r w:rsidRPr="00316894">
        <w:rPr>
          <w:b/>
          <w:w w:val="95"/>
          <w:sz w:val="28"/>
        </w:rPr>
        <w:t xml:space="preserve"> the regularity of you</w:t>
      </w:r>
      <w:r w:rsidR="001C7199" w:rsidRPr="00316894">
        <w:rPr>
          <w:b/>
          <w:w w:val="95"/>
          <w:sz w:val="28"/>
        </w:rPr>
        <w:t>r</w:t>
      </w:r>
      <w:r w:rsidRPr="00316894">
        <w:rPr>
          <w:b/>
          <w:w w:val="95"/>
          <w:sz w:val="28"/>
        </w:rPr>
        <w:t xml:space="preserve"> health fo</w:t>
      </w:r>
      <w:r w:rsidR="00C35853" w:rsidRPr="00316894">
        <w:rPr>
          <w:b/>
          <w:w w:val="95"/>
          <w:sz w:val="28"/>
        </w:rPr>
        <w:t>l</w:t>
      </w:r>
      <w:r w:rsidRPr="00316894">
        <w:rPr>
          <w:b/>
          <w:w w:val="95"/>
          <w:sz w:val="28"/>
        </w:rPr>
        <w:t xml:space="preserve">low-up </w:t>
      </w:r>
      <w:r w:rsidR="00C35853" w:rsidRPr="00316894">
        <w:rPr>
          <w:b/>
          <w:w w:val="95"/>
          <w:sz w:val="28"/>
        </w:rPr>
        <w:t>in general</w:t>
      </w:r>
      <w:r w:rsidR="00E50654" w:rsidRPr="00316894">
        <w:rPr>
          <w:b/>
          <w:w w:val="95"/>
          <w:sz w:val="28"/>
        </w:rPr>
        <w:t>?</w:t>
      </w:r>
      <w:r w:rsidR="00E50654" w:rsidRPr="00316894">
        <w:rPr>
          <w:b/>
          <w:spacing w:val="-64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(</w:t>
      </w:r>
      <w:proofErr w:type="gramStart"/>
      <w:r w:rsidR="00C35853" w:rsidRPr="00316894">
        <w:rPr>
          <w:b/>
          <w:w w:val="95"/>
          <w:sz w:val="28"/>
        </w:rPr>
        <w:t>e.g.</w:t>
      </w:r>
      <w:proofErr w:type="gramEnd"/>
      <w:r w:rsidR="00C35853" w:rsidRPr="00316894">
        <w:rPr>
          <w:b/>
          <w:w w:val="95"/>
          <w:sz w:val="28"/>
        </w:rPr>
        <w:t xml:space="preserve"> screening, blood tests, changes in your chronic disease</w:t>
      </w:r>
      <w:r w:rsidR="00E50654" w:rsidRPr="00316894">
        <w:rPr>
          <w:b/>
          <w:w w:val="95"/>
          <w:sz w:val="28"/>
        </w:rPr>
        <w:t>)</w:t>
      </w:r>
    </w:p>
    <w:p w14:paraId="67C80FF6" w14:textId="5371D573" w:rsidR="00894CA5" w:rsidRPr="00316894" w:rsidRDefault="00344F2D" w:rsidP="008944FE">
      <w:pPr>
        <w:spacing w:before="173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400BC47F" wp14:editId="1E7E1468">
                <wp:simplePos x="0" y="0"/>
                <wp:positionH relativeFrom="page">
                  <wp:posOffset>1034415</wp:posOffset>
                </wp:positionH>
                <wp:positionV relativeFrom="paragraph">
                  <wp:posOffset>176530</wp:posOffset>
                </wp:positionV>
                <wp:extent cx="107950" cy="107950"/>
                <wp:effectExtent l="0" t="0" r="0" b="0"/>
                <wp:wrapNone/>
                <wp:docPr id="106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1066125" id="Rectangle 103" o:spid="_x0000_s1026" style="position:absolute;margin-left:81.45pt;margin-top:13.9pt;width:8.5pt;height:8.5pt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QEqgAIAABc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m</w:t>
      </w:r>
      <w:r w:rsidR="00C35853" w:rsidRPr="00316894">
        <w:rPr>
          <w:w w:val="105"/>
          <w:sz w:val="28"/>
        </w:rPr>
        <w:t>y follow-up is regular and of good quality</w:t>
      </w:r>
    </w:p>
    <w:p w14:paraId="01193586" w14:textId="68C28FE9" w:rsidR="00894CA5" w:rsidRPr="00316894" w:rsidRDefault="00442F59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3F271166" w14:textId="1B8AFC34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65E18C35" wp14:editId="18CCB076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05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393B0BC" id="Rectangle 102" o:spid="_x0000_s1026" style="position:absolute;margin-left:81.45pt;margin-top:7.55pt;width:8.5pt;height:8.5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iUngAIAABc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m</w:t>
      </w:r>
      <w:r w:rsidR="00C35853" w:rsidRPr="00316894">
        <w:rPr>
          <w:w w:val="105"/>
          <w:sz w:val="28"/>
        </w:rPr>
        <w:t>y follow-up is</w:t>
      </w:r>
      <w:r w:rsidR="00E50654" w:rsidRPr="00316894">
        <w:rPr>
          <w:spacing w:val="29"/>
          <w:w w:val="105"/>
          <w:sz w:val="28"/>
        </w:rPr>
        <w:t xml:space="preserve"> </w:t>
      </w:r>
      <w:r w:rsidR="00442F59">
        <w:rPr>
          <w:spacing w:val="29"/>
          <w:w w:val="105"/>
          <w:sz w:val="28"/>
        </w:rPr>
        <w:t>rather</w:t>
      </w:r>
      <w:r w:rsidR="00E50654" w:rsidRPr="00316894">
        <w:rPr>
          <w:spacing w:val="29"/>
          <w:w w:val="105"/>
          <w:sz w:val="28"/>
        </w:rPr>
        <w:t xml:space="preserve"> </w:t>
      </w:r>
      <w:r w:rsidR="001C7199" w:rsidRPr="00316894">
        <w:rPr>
          <w:w w:val="105"/>
          <w:sz w:val="28"/>
        </w:rPr>
        <w:t>regular</w:t>
      </w:r>
    </w:p>
    <w:p w14:paraId="58D346FA" w14:textId="2AEEFECD" w:rsidR="00894CA5" w:rsidRPr="00316894" w:rsidRDefault="00442F59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31F65A9B" w14:textId="36DCF449" w:rsidR="00442F59" w:rsidRPr="00316894" w:rsidRDefault="00442F59" w:rsidP="00442F59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83744" behindDoc="0" locked="0" layoutInCell="1" allowOverlap="1" wp14:anchorId="120D3C9A" wp14:editId="20DA9C1D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131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70BA38" id="Rectangle 102" o:spid="_x0000_s1026" style="position:absolute;margin-left:81.45pt;margin-top:7.55pt;width:8.5pt;height:8.5pt;z-index:48758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my follow-up is</w:t>
      </w:r>
      <w:r w:rsidRPr="00316894">
        <w:rPr>
          <w:spacing w:val="29"/>
          <w:w w:val="105"/>
          <w:sz w:val="28"/>
        </w:rPr>
        <w:t xml:space="preserve"> </w:t>
      </w:r>
      <w:r>
        <w:rPr>
          <w:spacing w:val="29"/>
          <w:w w:val="105"/>
          <w:sz w:val="28"/>
        </w:rPr>
        <w:t>rather</w:t>
      </w:r>
      <w:r w:rsidRPr="00316894">
        <w:rPr>
          <w:spacing w:val="29"/>
          <w:w w:val="105"/>
          <w:sz w:val="28"/>
        </w:rPr>
        <w:t xml:space="preserve"> </w:t>
      </w:r>
      <w:r w:rsidRPr="00316894">
        <w:rPr>
          <w:w w:val="105"/>
          <w:sz w:val="28"/>
        </w:rPr>
        <w:t>irregular</w:t>
      </w:r>
    </w:p>
    <w:p w14:paraId="52FEBFB4" w14:textId="1AAD47C6" w:rsidR="00442F59" w:rsidRPr="00316894" w:rsidRDefault="00442F59" w:rsidP="00442F59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DA3D8E7" w14:textId="6DE8E023" w:rsidR="00442F59" w:rsidRPr="00316894" w:rsidRDefault="00442F59" w:rsidP="00442F59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85792" behindDoc="0" locked="0" layoutInCell="1" allowOverlap="1" wp14:anchorId="4E36D44E" wp14:editId="287B948C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13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F3D741" id="Rectangle 102" o:spid="_x0000_s1026" style="position:absolute;margin-left:81.45pt;margin-top:7.55pt;width:8.5pt;height:8.5pt;z-index:48758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my follow-up is</w:t>
      </w:r>
      <w:r w:rsidRPr="00316894">
        <w:rPr>
          <w:spacing w:val="29"/>
          <w:w w:val="105"/>
          <w:sz w:val="28"/>
        </w:rPr>
        <w:t xml:space="preserve"> </w:t>
      </w:r>
      <w:r w:rsidRPr="00316894">
        <w:rPr>
          <w:w w:val="105"/>
          <w:sz w:val="28"/>
        </w:rPr>
        <w:t>irregular</w:t>
      </w:r>
      <w:r>
        <w:rPr>
          <w:w w:val="105"/>
          <w:sz w:val="28"/>
        </w:rPr>
        <w:t xml:space="preserve"> and of poor quality</w:t>
      </w:r>
    </w:p>
    <w:p w14:paraId="11C503FE" w14:textId="77777777" w:rsidR="00442F59" w:rsidRPr="00316894" w:rsidRDefault="00442F59" w:rsidP="00442F5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3C56D0B8" w14:textId="0D008A8D" w:rsidR="001F24A4" w:rsidRDefault="001F24A4">
      <w:pPr>
        <w:rPr>
          <w:bCs/>
          <w:sz w:val="17"/>
          <w:szCs w:val="28"/>
        </w:rPr>
      </w:pPr>
      <w:r>
        <w:rPr>
          <w:b/>
          <w:sz w:val="17"/>
        </w:rPr>
        <w:br w:type="page"/>
      </w:r>
    </w:p>
    <w:p w14:paraId="6991EBE6" w14:textId="3E02FA2E" w:rsidR="00894CA5" w:rsidRPr="00316894" w:rsidRDefault="00C35853" w:rsidP="008944FE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before="169" w:line="271" w:lineRule="auto"/>
        <w:ind w:left="913" w:right="405" w:hanging="807"/>
        <w:rPr>
          <w:b/>
          <w:sz w:val="28"/>
        </w:rPr>
      </w:pPr>
      <w:r w:rsidRPr="00316894">
        <w:rPr>
          <w:b/>
          <w:spacing w:val="-2"/>
          <w:sz w:val="28"/>
        </w:rPr>
        <w:lastRenderedPageBreak/>
        <w:t xml:space="preserve">Are </w:t>
      </w:r>
      <w:r w:rsidR="001C7199" w:rsidRPr="00316894">
        <w:rPr>
          <w:b/>
          <w:spacing w:val="-2"/>
          <w:sz w:val="28"/>
        </w:rPr>
        <w:t xml:space="preserve">you </w:t>
      </w:r>
      <w:r w:rsidRPr="00316894">
        <w:rPr>
          <w:b/>
          <w:spacing w:val="-2"/>
          <w:sz w:val="28"/>
        </w:rPr>
        <w:t xml:space="preserve">satisfied </w:t>
      </w:r>
      <w:r w:rsidR="00372184" w:rsidRPr="00316894">
        <w:rPr>
          <w:b/>
          <w:spacing w:val="-2"/>
          <w:sz w:val="28"/>
        </w:rPr>
        <w:t>with</w:t>
      </w:r>
      <w:r w:rsidRPr="00316894">
        <w:rPr>
          <w:b/>
          <w:spacing w:val="-2"/>
          <w:sz w:val="28"/>
        </w:rPr>
        <w:t xml:space="preserve"> how your doctor explain</w:t>
      </w:r>
      <w:r w:rsidR="001C7199" w:rsidRPr="00316894">
        <w:rPr>
          <w:b/>
          <w:spacing w:val="-2"/>
          <w:sz w:val="28"/>
        </w:rPr>
        <w:t>s</w:t>
      </w:r>
      <w:r w:rsidRPr="00316894">
        <w:rPr>
          <w:b/>
          <w:spacing w:val="-2"/>
          <w:sz w:val="28"/>
        </w:rPr>
        <w:t xml:space="preserve"> </w:t>
      </w:r>
      <w:r w:rsidR="001C7199" w:rsidRPr="00316894">
        <w:rPr>
          <w:b/>
          <w:spacing w:val="-2"/>
          <w:sz w:val="28"/>
        </w:rPr>
        <w:t xml:space="preserve">to you </w:t>
      </w:r>
      <w:r w:rsidRPr="00316894">
        <w:rPr>
          <w:b/>
          <w:spacing w:val="-2"/>
          <w:sz w:val="28"/>
        </w:rPr>
        <w:t>the results of your exams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55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e.g.</w:t>
      </w:r>
      <w:proofErr w:type="gramEnd"/>
      <w:r w:rsidRPr="00316894">
        <w:rPr>
          <w:b/>
          <w:sz w:val="28"/>
        </w:rPr>
        <w:t xml:space="preserve"> blood tests, X-ray</w:t>
      </w:r>
      <w:r w:rsidR="000B4011" w:rsidRPr="00316894">
        <w:rPr>
          <w:b/>
          <w:sz w:val="28"/>
        </w:rPr>
        <w:t xml:space="preserve"> exams</w:t>
      </w:r>
      <w:r w:rsidR="00E50654" w:rsidRPr="00316894">
        <w:rPr>
          <w:b/>
          <w:sz w:val="28"/>
        </w:rPr>
        <w:t>)</w:t>
      </w:r>
    </w:p>
    <w:p w14:paraId="1E13B438" w14:textId="0CB365CB" w:rsidR="00894CA5" w:rsidRPr="00316894" w:rsidRDefault="00344F2D" w:rsidP="008944FE">
      <w:pPr>
        <w:spacing w:before="19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7F9A6539" wp14:editId="612A2B0C">
                <wp:simplePos x="0" y="0"/>
                <wp:positionH relativeFrom="page">
                  <wp:posOffset>1034415</wp:posOffset>
                </wp:positionH>
                <wp:positionV relativeFrom="paragraph">
                  <wp:posOffset>187325</wp:posOffset>
                </wp:positionV>
                <wp:extent cx="107950" cy="107950"/>
                <wp:effectExtent l="0" t="0" r="0" b="0"/>
                <wp:wrapNone/>
                <wp:docPr id="104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D7D90D2" id="Rectangle 101" o:spid="_x0000_s1026" style="position:absolute;margin-left:81.45pt;margin-top:14.75pt;width:8.5pt;height:8.5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35853" w:rsidRPr="00316894">
        <w:rPr>
          <w:w w:val="110"/>
          <w:sz w:val="28"/>
        </w:rPr>
        <w:t>satisfied</w:t>
      </w:r>
    </w:p>
    <w:p w14:paraId="74F57DC4" w14:textId="7D4D9119" w:rsidR="00894CA5" w:rsidRPr="00316894" w:rsidRDefault="00442F59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08E6B59A" w14:textId="554CD6BD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29C26891" wp14:editId="22324A29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03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5063CF5" id="Rectangle 100" o:spid="_x0000_s1026" style="position:absolute;margin-left:81.45pt;margin-top:8.45pt;width:8.5pt;height:8.5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W09fgIAABc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3HVtPX4CAAAX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442F59">
        <w:rPr>
          <w:w w:val="110"/>
          <w:sz w:val="28"/>
        </w:rPr>
        <w:t xml:space="preserve">rather </w:t>
      </w:r>
      <w:r w:rsidR="00E50654" w:rsidRPr="00316894">
        <w:rPr>
          <w:w w:val="110"/>
          <w:sz w:val="28"/>
        </w:rPr>
        <w:t>satis</w:t>
      </w:r>
      <w:r w:rsidR="00C35853" w:rsidRPr="00316894">
        <w:rPr>
          <w:w w:val="110"/>
          <w:sz w:val="28"/>
        </w:rPr>
        <w:t>fied</w:t>
      </w:r>
    </w:p>
    <w:p w14:paraId="15D18FEB" w14:textId="74D24FBB" w:rsidR="00894CA5" w:rsidRPr="00316894" w:rsidRDefault="00442F59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238ADBFA" w14:textId="5A3D2949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7E53C54E" wp14:editId="6EC54D4D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02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A30A3FD" id="Rectangle 99" o:spid="_x0000_s1026" style="position:absolute;margin-left:81.45pt;margin-top:8.45pt;width:8.5pt;height:8.5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eksfwIAABY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" filled="f" strokeweight=".14058mm">
                <w10:wrap anchorx="page"/>
              </v:rect>
            </w:pict>
          </mc:Fallback>
        </mc:AlternateContent>
      </w:r>
      <w:r w:rsidR="00442F59">
        <w:rPr>
          <w:w w:val="110"/>
          <w:sz w:val="28"/>
        </w:rPr>
        <w:t>rather</w:t>
      </w:r>
      <w:r w:rsidR="00C35853" w:rsidRPr="00316894">
        <w:rPr>
          <w:w w:val="110"/>
          <w:sz w:val="28"/>
        </w:rPr>
        <w:t xml:space="preserve"> unsatisfied</w:t>
      </w:r>
    </w:p>
    <w:p w14:paraId="2125C2BD" w14:textId="1532D502" w:rsidR="00894CA5" w:rsidRPr="00316894" w:rsidRDefault="00442F59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6E7FA882" w14:textId="43F240DD" w:rsidR="00442F59" w:rsidRPr="00316894" w:rsidRDefault="00442F59" w:rsidP="00442F5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87840" behindDoc="0" locked="0" layoutInCell="1" allowOverlap="1" wp14:anchorId="1F9D39A9" wp14:editId="6DB9D1D2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33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25E06" id="Rectangle 99" o:spid="_x0000_s1026" style="position:absolute;margin-left:81.45pt;margin-top:8.45pt;width:8.5pt;height:8.5pt;z-index:487587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unsatisfied</w:t>
      </w:r>
    </w:p>
    <w:p w14:paraId="4E34A78C" w14:textId="1298A4BC" w:rsidR="001F24A4" w:rsidRPr="001F24A4" w:rsidRDefault="00442F59" w:rsidP="001F24A4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29E08B7" w14:textId="125F509B" w:rsidR="00C47448" w:rsidRPr="00316894" w:rsidRDefault="00C35853" w:rsidP="008944FE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line="271" w:lineRule="auto"/>
        <w:ind w:left="913" w:right="406" w:hanging="807"/>
        <w:rPr>
          <w:b/>
          <w:sz w:val="28"/>
        </w:rPr>
      </w:pPr>
      <w:r w:rsidRPr="00316894">
        <w:rPr>
          <w:b/>
          <w:spacing w:val="-1"/>
          <w:sz w:val="28"/>
        </w:rPr>
        <w:t>Does you</w:t>
      </w:r>
      <w:r w:rsidR="001C7199" w:rsidRPr="00316894">
        <w:rPr>
          <w:b/>
          <w:spacing w:val="-1"/>
          <w:sz w:val="28"/>
        </w:rPr>
        <w:t>r</w:t>
      </w:r>
      <w:r w:rsidRPr="00316894">
        <w:rPr>
          <w:b/>
          <w:spacing w:val="-1"/>
          <w:sz w:val="28"/>
        </w:rPr>
        <w:t xml:space="preserve"> doctor </w:t>
      </w:r>
      <w:r w:rsidR="001C7199" w:rsidRPr="00316894">
        <w:rPr>
          <w:b/>
          <w:spacing w:val="-1"/>
          <w:sz w:val="28"/>
        </w:rPr>
        <w:t xml:space="preserve">sufficiently </w:t>
      </w:r>
      <w:r w:rsidRPr="00316894">
        <w:rPr>
          <w:b/>
          <w:spacing w:val="-1"/>
          <w:sz w:val="28"/>
        </w:rPr>
        <w:t xml:space="preserve">adapt the </w:t>
      </w:r>
      <w:r w:rsidR="00E50654" w:rsidRPr="00316894">
        <w:rPr>
          <w:b/>
          <w:sz w:val="28"/>
        </w:rPr>
        <w:t>consultation</w:t>
      </w:r>
      <w:r w:rsidR="00E50654" w:rsidRPr="00316894">
        <w:rPr>
          <w:b/>
          <w:spacing w:val="32"/>
          <w:sz w:val="28"/>
        </w:rPr>
        <w:t xml:space="preserve"> </w:t>
      </w:r>
      <w:r w:rsidR="001C7199" w:rsidRPr="00316894">
        <w:rPr>
          <w:b/>
          <w:spacing w:val="32"/>
          <w:sz w:val="28"/>
        </w:rPr>
        <w:t>time</w:t>
      </w:r>
      <w:r w:rsidRPr="00316894">
        <w:rPr>
          <w:b/>
          <w:spacing w:val="32"/>
          <w:sz w:val="28"/>
        </w:rPr>
        <w:t xml:space="preserve"> in function of the health problem that led you to </w:t>
      </w:r>
      <w:r w:rsidR="000B4011" w:rsidRPr="00316894">
        <w:rPr>
          <w:b/>
          <w:spacing w:val="32"/>
          <w:sz w:val="28"/>
        </w:rPr>
        <w:t>book</w:t>
      </w:r>
      <w:r w:rsidRPr="00316894">
        <w:rPr>
          <w:b/>
          <w:spacing w:val="32"/>
          <w:sz w:val="28"/>
        </w:rPr>
        <w:t xml:space="preserve"> t</w:t>
      </w:r>
      <w:r w:rsidR="00372184" w:rsidRPr="00316894">
        <w:rPr>
          <w:b/>
          <w:spacing w:val="32"/>
          <w:sz w:val="28"/>
        </w:rPr>
        <w:t>he</w:t>
      </w:r>
      <w:r w:rsidRPr="00316894">
        <w:rPr>
          <w:b/>
          <w:spacing w:val="32"/>
          <w:sz w:val="28"/>
        </w:rPr>
        <w:t xml:space="preserve"> </w:t>
      </w:r>
      <w:r w:rsidR="001C7199" w:rsidRPr="00316894">
        <w:rPr>
          <w:b/>
          <w:sz w:val="28"/>
        </w:rPr>
        <w:t>visit</w:t>
      </w:r>
      <w:r w:rsidR="00C47448" w:rsidRPr="00316894">
        <w:rPr>
          <w:b/>
          <w:sz w:val="28"/>
        </w:rPr>
        <w:t>?</w:t>
      </w:r>
    </w:p>
    <w:p w14:paraId="5DE0B3A2" w14:textId="308338D7" w:rsidR="00894CA5" w:rsidRPr="00316894" w:rsidRDefault="00344F2D" w:rsidP="008944FE">
      <w:pPr>
        <w:spacing w:before="100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22336881" wp14:editId="293CD523">
                <wp:simplePos x="0" y="0"/>
                <wp:positionH relativeFrom="page">
                  <wp:posOffset>1034415</wp:posOffset>
                </wp:positionH>
                <wp:positionV relativeFrom="paragraph">
                  <wp:posOffset>113030</wp:posOffset>
                </wp:positionV>
                <wp:extent cx="107950" cy="107950"/>
                <wp:effectExtent l="0" t="0" r="0" b="0"/>
                <wp:wrapNone/>
                <wp:docPr id="101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50D31D2" id="Rectangle 98" o:spid="_x0000_s1026" style="position:absolute;margin-left:81.45pt;margin-top:8.9pt;width:8.5pt;height:8.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TJwfwIAABY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10"/>
          <w:sz w:val="28"/>
        </w:rPr>
        <w:t>flexible</w:t>
      </w:r>
      <w:r w:rsidR="00E50654" w:rsidRPr="00316894">
        <w:rPr>
          <w:spacing w:val="-6"/>
          <w:w w:val="110"/>
          <w:sz w:val="28"/>
        </w:rPr>
        <w:t xml:space="preserve"> </w:t>
      </w:r>
      <w:r w:rsidR="00C35853" w:rsidRPr="00316894">
        <w:rPr>
          <w:spacing w:val="-6"/>
          <w:w w:val="110"/>
          <w:sz w:val="28"/>
        </w:rPr>
        <w:t xml:space="preserve">within reason </w:t>
      </w:r>
    </w:p>
    <w:p w14:paraId="10582A3E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3</w:t>
      </w:r>
    </w:p>
    <w:p w14:paraId="21593E94" w14:textId="14705C51" w:rsidR="00894CA5" w:rsidRPr="00316894" w:rsidRDefault="00344F2D" w:rsidP="008944F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1DC96301" wp14:editId="51E7D52F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00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A38C024" id="Rectangle 97" o:spid="_x0000_s1026" style="position:absolute;margin-left:81.45pt;margin-top:7.6pt;width:8.5pt;height:8.5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xKFfgIAABY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10"/>
          <w:sz w:val="28"/>
        </w:rPr>
        <w:t xml:space="preserve"> fairly/quite</w:t>
      </w:r>
      <w:r w:rsidR="00C47448" w:rsidRPr="00316894">
        <w:rPr>
          <w:spacing w:val="-6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flexible</w:t>
      </w:r>
    </w:p>
    <w:p w14:paraId="77C27420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14F6F09B" w14:textId="1B048843" w:rsidR="008944FE" w:rsidRPr="00116607" w:rsidRDefault="00344F2D" w:rsidP="00116607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45EA5247" wp14:editId="49633E57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99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A740538" id="Rectangle 96" o:spid="_x0000_s1026" style="position:absolute;margin-left:81.45pt;margin-top:7.55pt;width:8.5pt;height:8.5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05"/>
          <w:sz w:val="28"/>
        </w:rPr>
        <w:t>not very</w:t>
      </w:r>
      <w:r w:rsidR="00E50654" w:rsidRPr="00316894">
        <w:rPr>
          <w:spacing w:val="10"/>
          <w:w w:val="105"/>
          <w:sz w:val="28"/>
        </w:rPr>
        <w:t xml:space="preserve"> </w:t>
      </w:r>
      <w:r w:rsidR="00E50654" w:rsidRPr="00316894">
        <w:rPr>
          <w:w w:val="105"/>
          <w:sz w:val="28"/>
        </w:rPr>
        <w:t>flexible</w:t>
      </w:r>
    </w:p>
    <w:p w14:paraId="4E4D21CC" w14:textId="354B0B7D" w:rsidR="00894CA5" w:rsidRPr="00116607" w:rsidRDefault="00E50654" w:rsidP="00116607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6295FA6F" w14:textId="04F484A3" w:rsidR="00116607" w:rsidRPr="001F24A4" w:rsidRDefault="00116607">
      <w:pPr>
        <w:rPr>
          <w:sz w:val="28"/>
        </w:rPr>
      </w:pPr>
    </w:p>
    <w:p w14:paraId="243A820A" w14:textId="12AD4D36" w:rsidR="007C4466" w:rsidRDefault="007C4466" w:rsidP="008944FE">
      <w:pPr>
        <w:pStyle w:val="Titre1"/>
        <w:numPr>
          <w:ilvl w:val="0"/>
          <w:numId w:val="2"/>
        </w:numPr>
        <w:tabs>
          <w:tab w:val="left" w:pos="791"/>
          <w:tab w:val="left" w:pos="792"/>
        </w:tabs>
        <w:ind w:left="791" w:hanging="686"/>
      </w:pPr>
      <w:r w:rsidRPr="00316894">
        <w:t>Care organization within the MPHCC</w:t>
      </w:r>
    </w:p>
    <w:p w14:paraId="50A474E8" w14:textId="027712EF" w:rsidR="00116607" w:rsidRPr="00116607" w:rsidRDefault="00116607" w:rsidP="00116607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hanging="804"/>
        <w:rPr>
          <w:b/>
          <w:sz w:val="28"/>
        </w:rPr>
      </w:pPr>
      <w:r w:rsidRPr="00116607">
        <w:rPr>
          <w:b/>
          <w:sz w:val="28"/>
        </w:rPr>
        <w:t>Are you able to be followed by the same referring doctor over the long term?</w:t>
      </w:r>
    </w:p>
    <w:p w14:paraId="6FB0E699" w14:textId="202D7A0A" w:rsidR="00116607" w:rsidRPr="00316894" w:rsidRDefault="00116607" w:rsidP="0011660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7056" behindDoc="0" locked="0" layoutInCell="1" allowOverlap="1" wp14:anchorId="0577298E" wp14:editId="4781E502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4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819F09" id="Rectangle 100" o:spid="_x0000_s1026" style="position:absolute;margin-left:81.45pt;margin-top:8.45pt;width:8.5pt;height:8.5pt;z-index:487597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easily</w:t>
      </w:r>
    </w:p>
    <w:p w14:paraId="708B6A40" w14:textId="77777777" w:rsidR="00116607" w:rsidRPr="00316894" w:rsidRDefault="00116607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2F77FE08" w14:textId="1F284880" w:rsidR="00116607" w:rsidRPr="00316894" w:rsidRDefault="00116607" w:rsidP="0011660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8080" behindDoc="0" locked="0" layoutInCell="1" allowOverlap="1" wp14:anchorId="5D3B4EF3" wp14:editId="47509638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41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6CB25" id="Rectangle 99" o:spid="_x0000_s1026" style="position:absolute;margin-left:81.45pt;margin-top:8.45pt;width:8.5pt;height:8.5pt;z-index:487598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DWc1Dl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rather</w:t>
      </w:r>
      <w:r w:rsidRPr="00316894">
        <w:rPr>
          <w:w w:val="110"/>
          <w:sz w:val="28"/>
        </w:rPr>
        <w:t xml:space="preserve"> </w:t>
      </w:r>
      <w:r>
        <w:rPr>
          <w:w w:val="110"/>
          <w:sz w:val="28"/>
        </w:rPr>
        <w:t>hardly</w:t>
      </w:r>
    </w:p>
    <w:p w14:paraId="29593839" w14:textId="77777777" w:rsidR="00116607" w:rsidRPr="00316894" w:rsidRDefault="00116607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ECEA8D7" w14:textId="1199EA0C" w:rsidR="00116607" w:rsidRPr="00316894" w:rsidRDefault="00116607" w:rsidP="0011660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9104" behindDoc="0" locked="0" layoutInCell="1" allowOverlap="1" wp14:anchorId="799FC94B" wp14:editId="01FA321E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42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A1713" id="Rectangle 99" o:spid="_x0000_s1026" style="position:absolute;margin-left:81.45pt;margin-top:8.45pt;width:8.5pt;height:8.5pt;z-index:487599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QjsQS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hardly or impossible</w:t>
      </w:r>
    </w:p>
    <w:p w14:paraId="39301A8B" w14:textId="77777777" w:rsidR="00116607" w:rsidRPr="00316894" w:rsidRDefault="00116607" w:rsidP="00116607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1690BF8F" w14:textId="1A6F3CF6" w:rsidR="00FB0CF3" w:rsidRPr="00316894" w:rsidRDefault="00FB0CF3" w:rsidP="00FB0CF3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hanging="804"/>
        <w:rPr>
          <w:b/>
          <w:sz w:val="28"/>
        </w:rPr>
      </w:pPr>
      <w:r w:rsidRPr="00316894">
        <w:rPr>
          <w:b/>
          <w:sz w:val="28"/>
        </w:rPr>
        <w:t xml:space="preserve">For your regular care, are you always followed by the same </w:t>
      </w:r>
      <w:r w:rsidR="00116607" w:rsidRPr="00316894">
        <w:rPr>
          <w:b/>
          <w:sz w:val="28"/>
        </w:rPr>
        <w:t>team</w:t>
      </w:r>
      <w:r w:rsidR="00116607">
        <w:rPr>
          <w:b/>
          <w:sz w:val="28"/>
        </w:rPr>
        <w:t xml:space="preserve"> of healthcare professionals (non-physician)</w:t>
      </w:r>
      <w:r w:rsidRPr="00316894">
        <w:rPr>
          <w:b/>
          <w:sz w:val="28"/>
        </w:rPr>
        <w:t>?</w:t>
      </w:r>
    </w:p>
    <w:p w14:paraId="4A1182B4" w14:textId="77777777" w:rsidR="00FB0CF3" w:rsidRPr="00316894" w:rsidRDefault="00FB0CF3" w:rsidP="00FB0CF3">
      <w:pPr>
        <w:spacing w:before="157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5312" behindDoc="0" locked="0" layoutInCell="1" allowOverlap="1" wp14:anchorId="2B2E8D1A" wp14:editId="33E7DE36">
                <wp:simplePos x="0" y="0"/>
                <wp:positionH relativeFrom="page">
                  <wp:posOffset>1034415</wp:posOffset>
                </wp:positionH>
                <wp:positionV relativeFrom="paragraph">
                  <wp:posOffset>166370</wp:posOffset>
                </wp:positionV>
                <wp:extent cx="107950" cy="107950"/>
                <wp:effectExtent l="0" t="0" r="0" b="0"/>
                <wp:wrapNone/>
                <wp:docPr id="119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212B5A" id="Rectangle 116" o:spid="_x0000_s1026" style="position:absolute;margin-left:81.45pt;margin-top:13.1pt;width:8.5pt;height:8.5pt;z-index:48756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1CCFFE3F" w14:textId="2EE3533D" w:rsidR="00FB0CF3" w:rsidRDefault="00116607" w:rsidP="00FB0CF3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43C40DBD" w14:textId="0699B3E3" w:rsidR="00116607" w:rsidRPr="00316894" w:rsidRDefault="00116607" w:rsidP="00116607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1152" behindDoc="0" locked="0" layoutInCell="1" allowOverlap="1" wp14:anchorId="39C2A114" wp14:editId="7AAA5DD2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43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B8BE31" id="Rectangle 114" o:spid="_x0000_s1026" style="position:absolute;margin-left:81.45pt;margin-top:7.6pt;width:8.5pt;height:8.5pt;z-index:487601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rFB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rather often</w:t>
      </w:r>
    </w:p>
    <w:p w14:paraId="61FD0C0C" w14:textId="4C52BDA5" w:rsidR="00116607" w:rsidRDefault="00116607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13503D3E" w14:textId="46E70024" w:rsidR="00116607" w:rsidRPr="00316894" w:rsidRDefault="00116607" w:rsidP="00116607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3200" behindDoc="0" locked="0" layoutInCell="1" allowOverlap="1" wp14:anchorId="20A172D8" wp14:editId="6CBF9B90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4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965695" id="Rectangle 114" o:spid="_x0000_s1026" style="position:absolute;margin-left:81.45pt;margin-top:7.6pt;width:8.5pt;height:8.5pt;z-index:48760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QxKKQ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BZkQxK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 xml:space="preserve">rather </w:t>
      </w:r>
      <w:r w:rsidR="00937A1F">
        <w:rPr>
          <w:sz w:val="28"/>
        </w:rPr>
        <w:t>seldom</w:t>
      </w:r>
    </w:p>
    <w:p w14:paraId="1D424B52" w14:textId="7F01ECE4" w:rsidR="00116607" w:rsidRPr="00316894" w:rsidRDefault="00116607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2597BF8" w14:textId="7B141411" w:rsidR="00FB0CF3" w:rsidRPr="00316894" w:rsidRDefault="00FB0CF3" w:rsidP="00FB0CF3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6336" behindDoc="0" locked="0" layoutInCell="1" allowOverlap="1" wp14:anchorId="61448732" wp14:editId="1D03713E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1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D81FE8" id="Rectangle 115" o:spid="_x0000_s1026" style="position:absolute;margin-left:81.45pt;margin-top:7.15pt;width:8.5pt;height:8.5pt;z-index:487566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" filled="f" strokeweight=".14058mm">
                <w10:wrap anchorx="page"/>
              </v:rect>
            </w:pict>
          </mc:Fallback>
        </mc:AlternateContent>
      </w:r>
      <w:r w:rsidR="00116607">
        <w:rPr>
          <w:sz w:val="28"/>
        </w:rPr>
        <w:t>seldom</w:t>
      </w:r>
    </w:p>
    <w:p w14:paraId="6DF5C510" w14:textId="77777777" w:rsidR="00FB0CF3" w:rsidRPr="00316894" w:rsidRDefault="00FB0CF3" w:rsidP="00FB0CF3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0895ED47" w14:textId="0A6BD911" w:rsidR="00FB0CF3" w:rsidRPr="00316894" w:rsidRDefault="00FB0CF3" w:rsidP="00FB0CF3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67360" behindDoc="0" locked="0" layoutInCell="1" allowOverlap="1" wp14:anchorId="281C1677" wp14:editId="58969CE2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17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98009D" id="Rectangle 114" o:spid="_x0000_s1026" style="position:absolute;margin-left:81.45pt;margin-top:7.6pt;width:8.5pt;height:8.5pt;z-index:487567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 xml:space="preserve"> I do not need</w:t>
      </w:r>
      <w:r w:rsidRPr="00316894">
        <w:rPr>
          <w:spacing w:val="29"/>
          <w:w w:val="105"/>
          <w:sz w:val="28"/>
        </w:rPr>
        <w:t xml:space="preserve"> </w:t>
      </w:r>
      <w:r w:rsidR="00C84FCE">
        <w:rPr>
          <w:w w:val="105"/>
          <w:sz w:val="28"/>
        </w:rPr>
        <w:t>non-physician</w:t>
      </w:r>
      <w:r w:rsidRPr="00316894">
        <w:rPr>
          <w:w w:val="105"/>
          <w:sz w:val="28"/>
        </w:rPr>
        <w:t xml:space="preserve"> care</w:t>
      </w:r>
    </w:p>
    <w:p w14:paraId="7ABC7702" w14:textId="03AAAC18" w:rsidR="00FB0CF3" w:rsidRDefault="00FB0CF3" w:rsidP="00FB0CF3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4598C75F" w14:textId="11255943" w:rsidR="001F24A4" w:rsidRDefault="001F24A4">
      <w:pPr>
        <w:rPr>
          <w:sz w:val="14"/>
        </w:rPr>
      </w:pPr>
      <w:r>
        <w:rPr>
          <w:sz w:val="14"/>
        </w:rPr>
        <w:br w:type="page"/>
      </w:r>
    </w:p>
    <w:p w14:paraId="12823A14" w14:textId="59B196FC" w:rsidR="00937A1F" w:rsidRPr="00937A1F" w:rsidRDefault="00937A1F" w:rsidP="00937A1F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rPr>
          <w:b/>
          <w:sz w:val="28"/>
        </w:rPr>
      </w:pPr>
      <w:r w:rsidRPr="00937A1F">
        <w:rPr>
          <w:b/>
          <w:sz w:val="28"/>
        </w:rPr>
        <w:lastRenderedPageBreak/>
        <w:t>If your referring doctor is absent, another doctor can receive you in the event of an urgent problem? (</w:t>
      </w:r>
      <w:proofErr w:type="gramStart"/>
      <w:r w:rsidRPr="00937A1F">
        <w:rPr>
          <w:b/>
          <w:sz w:val="28"/>
        </w:rPr>
        <w:t>other</w:t>
      </w:r>
      <w:proofErr w:type="gramEnd"/>
      <w:r w:rsidRPr="00937A1F">
        <w:rPr>
          <w:b/>
          <w:sz w:val="28"/>
        </w:rPr>
        <w:t xml:space="preserve"> doctor in the </w:t>
      </w:r>
      <w:r>
        <w:rPr>
          <w:b/>
          <w:sz w:val="28"/>
        </w:rPr>
        <w:t>centre</w:t>
      </w:r>
      <w:r w:rsidRPr="00937A1F">
        <w:rPr>
          <w:b/>
          <w:sz w:val="28"/>
        </w:rPr>
        <w:t xml:space="preserve"> or replacement doctor)</w:t>
      </w:r>
    </w:p>
    <w:p w14:paraId="28FABD7A" w14:textId="77777777" w:rsidR="00937A1F" w:rsidRPr="00316894" w:rsidRDefault="00937A1F" w:rsidP="00937A1F">
      <w:pPr>
        <w:spacing w:before="157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5248" behindDoc="0" locked="0" layoutInCell="1" allowOverlap="1" wp14:anchorId="7C9F5CFC" wp14:editId="08BF20B1">
                <wp:simplePos x="0" y="0"/>
                <wp:positionH relativeFrom="page">
                  <wp:posOffset>1034415</wp:posOffset>
                </wp:positionH>
                <wp:positionV relativeFrom="paragraph">
                  <wp:posOffset>166370</wp:posOffset>
                </wp:positionV>
                <wp:extent cx="107950" cy="107950"/>
                <wp:effectExtent l="0" t="0" r="0" b="0"/>
                <wp:wrapNone/>
                <wp:docPr id="1337712145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DB3A3" id="Rectangle 116" o:spid="_x0000_s1026" style="position:absolute;margin-left:81.45pt;margin-top:13.1pt;width:8.5pt;height:8.5pt;z-index:487605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jY8KgIAADY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3643AB3E" w14:textId="77777777" w:rsidR="00937A1F" w:rsidRDefault="00937A1F" w:rsidP="00937A1F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5D0D2CA8" w14:textId="77777777" w:rsidR="00937A1F" w:rsidRPr="00316894" w:rsidRDefault="00937A1F" w:rsidP="00937A1F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8320" behindDoc="0" locked="0" layoutInCell="1" allowOverlap="1" wp14:anchorId="2755E491" wp14:editId="252E6658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46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BA656F" id="Rectangle 114" o:spid="_x0000_s1026" style="position:absolute;margin-left:81.45pt;margin-top:7.6pt;width:8.5pt;height:8.5pt;z-index:487608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rather often</w:t>
      </w:r>
    </w:p>
    <w:p w14:paraId="5D771FA4" w14:textId="77777777" w:rsidR="00937A1F" w:rsidRDefault="00937A1F" w:rsidP="00937A1F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3E05C506" w14:textId="039CEBD7" w:rsidR="00937A1F" w:rsidRPr="00316894" w:rsidRDefault="00937A1F" w:rsidP="00937A1F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9344" behindDoc="0" locked="0" layoutInCell="1" allowOverlap="1" wp14:anchorId="00190561" wp14:editId="5AF011AF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47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7C6FA9" id="Rectangle 114" o:spid="_x0000_s1026" style="position:absolute;margin-left:81.45pt;margin-top:7.6pt;width:8.5pt;height:8.5pt;z-index:487609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yBOKQ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CxIyBO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sometimes</w:t>
      </w:r>
    </w:p>
    <w:p w14:paraId="7E6446FA" w14:textId="77777777" w:rsidR="00937A1F" w:rsidRPr="00316894" w:rsidRDefault="00937A1F" w:rsidP="00937A1F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6803CFD1" w14:textId="77777777" w:rsidR="00937A1F" w:rsidRPr="00316894" w:rsidRDefault="00937A1F" w:rsidP="00937A1F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06272" behindDoc="0" locked="0" layoutInCell="1" allowOverlap="1" wp14:anchorId="46E3504D" wp14:editId="198C6667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148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896A50" id="Rectangle 115" o:spid="_x0000_s1026" style="position:absolute;margin-left:81.45pt;margin-top:7.15pt;width:8.5pt;height:8.5pt;z-index:487606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lFgKQIAADY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seldom</w:t>
      </w:r>
    </w:p>
    <w:p w14:paraId="75486D73" w14:textId="77777777" w:rsidR="00937A1F" w:rsidRPr="00316894" w:rsidRDefault="00937A1F" w:rsidP="00937A1F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12240069" w14:textId="77777777" w:rsidR="00116607" w:rsidRPr="00316894" w:rsidRDefault="00116607" w:rsidP="00116607">
      <w:pPr>
        <w:pStyle w:val="Paragraphedeliste"/>
        <w:numPr>
          <w:ilvl w:val="1"/>
          <w:numId w:val="2"/>
        </w:numPr>
        <w:tabs>
          <w:tab w:val="left" w:pos="914"/>
        </w:tabs>
        <w:spacing w:line="271" w:lineRule="auto"/>
        <w:ind w:left="913" w:hanging="807"/>
        <w:jc w:val="both"/>
        <w:rPr>
          <w:b/>
          <w:sz w:val="28"/>
        </w:rPr>
      </w:pPr>
      <w:r w:rsidRPr="00316894">
        <w:rPr>
          <w:b/>
          <w:w w:val="95"/>
          <w:sz w:val="28"/>
        </w:rPr>
        <w:t xml:space="preserve">When you see doctors, do you think that they </w:t>
      </w:r>
      <w:r w:rsidRPr="00316894">
        <w:rPr>
          <w:b/>
          <w:sz w:val="28"/>
        </w:rPr>
        <w:t xml:space="preserve">make effective use of </w:t>
      </w:r>
      <w:r w:rsidRPr="00316894">
        <w:rPr>
          <w:b/>
          <w:w w:val="95"/>
          <w:sz w:val="28"/>
        </w:rPr>
        <w:t>your health record?</w:t>
      </w:r>
      <w:r w:rsidRPr="00316894">
        <w:rPr>
          <w:b/>
          <w:spacing w:val="1"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(</w:t>
      </w:r>
      <w:proofErr w:type="gramStart"/>
      <w:r w:rsidRPr="00316894">
        <w:rPr>
          <w:b/>
          <w:w w:val="95"/>
          <w:sz w:val="28"/>
        </w:rPr>
        <w:t>e.g.</w:t>
      </w:r>
      <w:proofErr w:type="gramEnd"/>
      <w:r w:rsidRPr="00316894">
        <w:rPr>
          <w:b/>
          <w:w w:val="95"/>
          <w:sz w:val="28"/>
        </w:rPr>
        <w:t xml:space="preserve"> your history,</w:t>
      </w:r>
      <w:r w:rsidRPr="00316894">
        <w:rPr>
          <w:b/>
          <w:spacing w:val="1"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allergies</w:t>
      </w:r>
      <w:r w:rsidRPr="00316894">
        <w:rPr>
          <w:b/>
          <w:sz w:val="28"/>
        </w:rPr>
        <w:t>)</w:t>
      </w:r>
    </w:p>
    <w:p w14:paraId="2E3BA39B" w14:textId="77777777" w:rsidR="00937A1F" w:rsidRPr="00316894" w:rsidRDefault="00937A1F" w:rsidP="00937A1F">
      <w:pPr>
        <w:spacing w:before="157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1392" behindDoc="0" locked="0" layoutInCell="1" allowOverlap="1" wp14:anchorId="1E83E61E" wp14:editId="451FD2CE">
                <wp:simplePos x="0" y="0"/>
                <wp:positionH relativeFrom="page">
                  <wp:posOffset>1034415</wp:posOffset>
                </wp:positionH>
                <wp:positionV relativeFrom="paragraph">
                  <wp:posOffset>166370</wp:posOffset>
                </wp:positionV>
                <wp:extent cx="107950" cy="107950"/>
                <wp:effectExtent l="0" t="0" r="0" b="0"/>
                <wp:wrapNone/>
                <wp:docPr id="1337712158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FFFE9" id="Rectangle 116" o:spid="_x0000_s1026" style="position:absolute;margin-left:81.45pt;margin-top:13.1pt;width:8.5pt;height:8.5pt;z-index:487611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41004112" w14:textId="77777777" w:rsidR="00937A1F" w:rsidRDefault="00937A1F" w:rsidP="00937A1F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41CD23DF" w14:textId="77777777" w:rsidR="00937A1F" w:rsidRPr="00316894" w:rsidRDefault="00937A1F" w:rsidP="00937A1F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3440" behindDoc="0" locked="0" layoutInCell="1" allowOverlap="1" wp14:anchorId="70E714BB" wp14:editId="6C133959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59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DD906C" id="Rectangle 114" o:spid="_x0000_s1026" style="position:absolute;margin-left:81.45pt;margin-top:7.6pt;width:8.5pt;height:8.5pt;z-index:48761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rather often</w:t>
      </w:r>
    </w:p>
    <w:p w14:paraId="75E5F960" w14:textId="77777777" w:rsidR="00937A1F" w:rsidRDefault="00937A1F" w:rsidP="00937A1F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129CD023" w14:textId="77777777" w:rsidR="00937A1F" w:rsidRPr="00316894" w:rsidRDefault="00937A1F" w:rsidP="00937A1F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4464" behindDoc="0" locked="0" layoutInCell="1" allowOverlap="1" wp14:anchorId="388C0F6E" wp14:editId="7038D1CA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60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3F6B64" id="Rectangle 114" o:spid="_x0000_s1026" style="position:absolute;margin-left:81.45pt;margin-top:7.6pt;width:8.5pt;height:8.5pt;z-index:487614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BpU/uO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sometimes</w:t>
      </w:r>
    </w:p>
    <w:p w14:paraId="24E996B9" w14:textId="77777777" w:rsidR="00937A1F" w:rsidRPr="00316894" w:rsidRDefault="00937A1F" w:rsidP="00937A1F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3048000A" w14:textId="14E85B44" w:rsidR="00937A1F" w:rsidRPr="00316894" w:rsidRDefault="00937A1F" w:rsidP="00937A1F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2416" behindDoc="0" locked="0" layoutInCell="1" allowOverlap="1" wp14:anchorId="4ED522A0" wp14:editId="619E31DC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161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6AB74E" id="Rectangle 115" o:spid="_x0000_s1026" style="position:absolute;margin-left:81.45pt;margin-top:7.15pt;width:8.5pt;height:8.5pt;z-index:487612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seldom or never</w:t>
      </w:r>
    </w:p>
    <w:p w14:paraId="55364863" w14:textId="77777777" w:rsidR="00937A1F" w:rsidRPr="00316894" w:rsidRDefault="00937A1F" w:rsidP="00937A1F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04ADEC9" w14:textId="69918F70" w:rsidR="00937A1F" w:rsidRPr="00937A1F" w:rsidRDefault="00937A1F" w:rsidP="00937A1F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line="271" w:lineRule="auto"/>
        <w:ind w:left="913" w:hanging="807"/>
        <w:rPr>
          <w:b/>
          <w:sz w:val="28"/>
        </w:rPr>
      </w:pPr>
      <w:r w:rsidRPr="00937A1F">
        <w:rPr>
          <w:b/>
          <w:w w:val="95"/>
          <w:sz w:val="28"/>
        </w:rPr>
        <w:t>Do the healthcare professionals</w:t>
      </w:r>
      <w:r w:rsidRPr="00937A1F">
        <w:rPr>
          <w:b/>
          <w:spacing w:val="44"/>
          <w:w w:val="95"/>
          <w:sz w:val="28"/>
        </w:rPr>
        <w:t xml:space="preserve"> </w:t>
      </w:r>
      <w:r w:rsidRPr="00937A1F">
        <w:rPr>
          <w:b/>
          <w:sz w:val="28"/>
        </w:rPr>
        <w:t>consult each other when dealing with complex situations? (</w:t>
      </w:r>
      <w:proofErr w:type="gramStart"/>
      <w:r w:rsidRPr="00937A1F">
        <w:rPr>
          <w:b/>
          <w:sz w:val="28"/>
        </w:rPr>
        <w:t>e.g.</w:t>
      </w:r>
      <w:proofErr w:type="gramEnd"/>
      <w:r w:rsidRPr="00937A1F">
        <w:rPr>
          <w:b/>
          <w:sz w:val="28"/>
        </w:rPr>
        <w:t xml:space="preserve"> clinical, social, etc.)</w:t>
      </w:r>
    </w:p>
    <w:p w14:paraId="13519831" w14:textId="77777777" w:rsidR="00937A1F" w:rsidRPr="00316894" w:rsidRDefault="00937A1F" w:rsidP="00937A1F">
      <w:pPr>
        <w:spacing w:before="173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6512" behindDoc="0" locked="0" layoutInCell="1" allowOverlap="1" wp14:anchorId="6DF37DFB" wp14:editId="3134FB4C">
                <wp:simplePos x="0" y="0"/>
                <wp:positionH relativeFrom="page">
                  <wp:posOffset>1034415</wp:posOffset>
                </wp:positionH>
                <wp:positionV relativeFrom="paragraph">
                  <wp:posOffset>176530</wp:posOffset>
                </wp:positionV>
                <wp:extent cx="107950" cy="107950"/>
                <wp:effectExtent l="0" t="0" r="0" b="0"/>
                <wp:wrapNone/>
                <wp:docPr id="4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1F8B8" id="Rectangle 40" o:spid="_x0000_s1026" style="position:absolute;margin-left:81.45pt;margin-top:13.9pt;width:8.5pt;height:8.5pt;z-index:48761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they formally meet for decision making</w:t>
      </w:r>
    </w:p>
    <w:p w14:paraId="3C485B1B" w14:textId="77777777" w:rsidR="00937A1F" w:rsidRPr="00316894" w:rsidRDefault="00937A1F" w:rsidP="00937A1F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3EDBE357" w14:textId="77777777" w:rsidR="00937A1F" w:rsidRPr="00316894" w:rsidRDefault="00937A1F" w:rsidP="00937A1F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7536" behindDoc="0" locked="0" layoutInCell="1" allowOverlap="1" wp14:anchorId="589968DA" wp14:editId="10584FA9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4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7F56D" id="Rectangle 39" o:spid="_x0000_s1026" style="position:absolute;margin-left:81.45pt;margin-top:7.55pt;width:8.5pt;height:8.5pt;z-index:487617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they work independently or exchange ideas informally</w:t>
      </w:r>
    </w:p>
    <w:p w14:paraId="14AD53DB" w14:textId="77777777" w:rsidR="00937A1F" w:rsidRPr="00316894" w:rsidRDefault="00937A1F" w:rsidP="00937A1F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876A477" w14:textId="77777777" w:rsidR="00937A1F" w:rsidRPr="00316894" w:rsidRDefault="00937A1F" w:rsidP="00937A1F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18560" behindDoc="0" locked="0" layoutInCell="1" allowOverlap="1" wp14:anchorId="26F4BF6B" wp14:editId="1660281E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41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184C19" id="Rectangle 38" o:spid="_x0000_s1026" style="position:absolute;margin-left:81.45pt;margin-top:7.6pt;width:8.5pt;height:8.5pt;z-index:487618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I do not know</w:t>
      </w:r>
    </w:p>
    <w:p w14:paraId="5A905401" w14:textId="77777777" w:rsidR="00937A1F" w:rsidRPr="00316894" w:rsidRDefault="00937A1F" w:rsidP="00937A1F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6DF52AAE" w14:textId="087A492C" w:rsidR="00163EDE" w:rsidRPr="00316894" w:rsidRDefault="00163EDE" w:rsidP="00163EDE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line="271" w:lineRule="auto"/>
        <w:ind w:left="892" w:right="113" w:hanging="786"/>
        <w:rPr>
          <w:b/>
          <w:sz w:val="28"/>
        </w:rPr>
      </w:pPr>
      <w:r w:rsidRPr="00316894">
        <w:rPr>
          <w:b/>
          <w:sz w:val="28"/>
        </w:rPr>
        <w:t>In the event of a minor</w:t>
      </w:r>
      <w:r w:rsidRPr="00316894">
        <w:rPr>
          <w:b/>
          <w:w w:val="95"/>
          <w:sz w:val="28"/>
        </w:rPr>
        <w:t xml:space="preserve"> health</w:t>
      </w:r>
      <w:r w:rsidR="0091597E">
        <w:rPr>
          <w:b/>
          <w:w w:val="95"/>
          <w:sz w:val="28"/>
        </w:rPr>
        <w:t xml:space="preserve"> problem</w:t>
      </w:r>
      <w:r w:rsidRPr="00316894">
        <w:rPr>
          <w:b/>
          <w:w w:val="95"/>
          <w:sz w:val="28"/>
        </w:rPr>
        <w:t>,</w:t>
      </w:r>
      <w:r w:rsidRPr="00316894">
        <w:rPr>
          <w:b/>
          <w:spacing w:val="11"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 xml:space="preserve">do healthcare professionals share rapidly the required </w:t>
      </w:r>
      <w:r w:rsidRPr="00316894">
        <w:rPr>
          <w:b/>
          <w:sz w:val="28"/>
        </w:rPr>
        <w:t>information?</w:t>
      </w:r>
    </w:p>
    <w:p w14:paraId="717336EA" w14:textId="77777777" w:rsidR="00163EDE" w:rsidRPr="00316894" w:rsidRDefault="00163EDE" w:rsidP="00163EDE">
      <w:pPr>
        <w:spacing w:before="156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9280" behindDoc="0" locked="0" layoutInCell="1" allowOverlap="1" wp14:anchorId="2748976F" wp14:editId="26E65105">
                <wp:simplePos x="0" y="0"/>
                <wp:positionH relativeFrom="page">
                  <wp:posOffset>1034415</wp:posOffset>
                </wp:positionH>
                <wp:positionV relativeFrom="paragraph">
                  <wp:posOffset>165735</wp:posOffset>
                </wp:positionV>
                <wp:extent cx="107950" cy="107950"/>
                <wp:effectExtent l="0" t="0" r="0" b="0"/>
                <wp:wrapNone/>
                <wp:docPr id="133771222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FA71AA" id="Rectangle 37" o:spid="_x0000_s1026" style="position:absolute;margin-left:81.45pt;margin-top:13.05pt;width:8.5pt;height:8.5pt;z-index:487649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rapidly</w:t>
      </w:r>
    </w:p>
    <w:p w14:paraId="6C0EA9D0" w14:textId="213C6AB6" w:rsidR="00163EDE" w:rsidRPr="00316894" w:rsidRDefault="0091597E" w:rsidP="00163ED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099585AE" w14:textId="77777777" w:rsidR="00163EDE" w:rsidRPr="00316894" w:rsidRDefault="00163EDE" w:rsidP="00163ED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0304" behindDoc="0" locked="0" layoutInCell="1" allowOverlap="1" wp14:anchorId="6CBF0288" wp14:editId="76D113D0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28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548B17" id="Rectangle 36" o:spid="_x0000_s1026" style="position:absolute;margin-left:81.45pt;margin-top:7.6pt;width:8.5pt;height:8.5pt;z-index:487650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ABxlofKQIAADU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spacing w:val="-2"/>
          <w:w w:val="110"/>
          <w:sz w:val="28"/>
        </w:rPr>
        <w:t>quite</w:t>
      </w:r>
      <w:r w:rsidRPr="00316894">
        <w:rPr>
          <w:spacing w:val="-9"/>
          <w:w w:val="110"/>
          <w:sz w:val="28"/>
        </w:rPr>
        <w:t xml:space="preserve"> </w:t>
      </w:r>
      <w:r w:rsidRPr="00316894">
        <w:rPr>
          <w:spacing w:val="-2"/>
          <w:w w:val="110"/>
          <w:sz w:val="28"/>
        </w:rPr>
        <w:t>rapidly</w:t>
      </w:r>
    </w:p>
    <w:p w14:paraId="48361417" w14:textId="62F2469C" w:rsidR="00163EDE" w:rsidRPr="00316894" w:rsidRDefault="0091597E" w:rsidP="00163ED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5DAD92D1" w14:textId="77777777" w:rsidR="00163EDE" w:rsidRPr="00316894" w:rsidRDefault="00163EDE" w:rsidP="00163ED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1328" behindDoc="0" locked="0" layoutInCell="1" allowOverlap="1" wp14:anchorId="4DF20EDE" wp14:editId="5A3141AC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22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954B34" id="Rectangle 35" o:spid="_x0000_s1026" style="position:absolute;margin-left:81.45pt;margin-top:7.55pt;width:8.5pt;height:8.5pt;z-index:487651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+cCKQIAADUEAAAOAAAAZHJzL2Uyb0RvYy54bWysU1FvEzEMfkfiP0R5Z9dr1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AXY+cC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rather</w:t>
      </w:r>
      <w:r w:rsidRPr="00316894">
        <w:rPr>
          <w:spacing w:val="29"/>
          <w:w w:val="110"/>
          <w:sz w:val="28"/>
        </w:rPr>
        <w:t xml:space="preserve"> </w:t>
      </w:r>
      <w:r w:rsidRPr="00316894">
        <w:rPr>
          <w:w w:val="110"/>
          <w:sz w:val="28"/>
        </w:rPr>
        <w:t>slowly</w:t>
      </w:r>
    </w:p>
    <w:p w14:paraId="66E63B4F" w14:textId="116B7B91" w:rsidR="00163EDE" w:rsidRDefault="0091597E" w:rsidP="00163ED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01B47842" w14:textId="77777777" w:rsidR="0091597E" w:rsidRPr="00316894" w:rsidRDefault="0091597E" w:rsidP="0091597E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5424" behindDoc="0" locked="0" layoutInCell="1" allowOverlap="1" wp14:anchorId="67F327B8" wp14:editId="7647A4B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170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1BB088" id="Rectangle 115" o:spid="_x0000_s1026" style="position:absolute;margin-left:81.45pt;margin-top:7.15pt;width:8.5pt;height:8.5pt;z-index:48765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 xml:space="preserve">slowly, </w:t>
      </w:r>
      <w:r w:rsidRPr="009B28F9">
        <w:rPr>
          <w:sz w:val="28"/>
        </w:rPr>
        <w:t>it is mainly through me that they have the information</w:t>
      </w:r>
    </w:p>
    <w:p w14:paraId="0E0C1CAB" w14:textId="3586B3BB" w:rsidR="0091597E" w:rsidRPr="00316894" w:rsidRDefault="0091597E" w:rsidP="0091597E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97E284E" w14:textId="77777777" w:rsidR="00163EDE" w:rsidRPr="00316894" w:rsidRDefault="00163EDE" w:rsidP="00163ED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2352" behindDoc="0" locked="0" layoutInCell="1" allowOverlap="1" wp14:anchorId="2EB15A52" wp14:editId="64E2D8C6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30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C262F" id="Rectangle 34" o:spid="_x0000_s1026" style="position:absolute;margin-left:81.45pt;margin-top:7.6pt;width:8.5pt;height:8.5pt;z-index:487652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5GQKQIAADUEAAAOAAAAZHJzL2Uyb0RvYy54bWysU1FvEzEMfkfiP0R5Z9dru3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CSp5GQKQIAADU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3376" behindDoc="0" locked="0" layoutInCell="1" allowOverlap="1" wp14:anchorId="6DA30DBA" wp14:editId="235284B2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31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3D4BBF" id="Rectangle 38" o:spid="_x0000_s1026" style="position:absolute;margin-left:81.45pt;margin-top:7.6pt;width:8.5pt;height:8.5pt;z-index:487653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6slKQIAADUEAAAOAAAAZHJzL2Uyb0RvYy54bWysU1FvEzEMfkfiP0R5Z9dru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ABM6slKQIAADU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I do not know</w:t>
      </w:r>
    </w:p>
    <w:p w14:paraId="67DD13AC" w14:textId="70F29C75" w:rsidR="00163EDE" w:rsidRDefault="00163EDE" w:rsidP="00163ED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26692353" w14:textId="2A7CF382" w:rsidR="001F24A4" w:rsidRDefault="001F24A4">
      <w:pPr>
        <w:rPr>
          <w:sz w:val="14"/>
        </w:rPr>
      </w:pPr>
      <w:r>
        <w:rPr>
          <w:sz w:val="14"/>
        </w:rPr>
        <w:br w:type="page"/>
      </w:r>
    </w:p>
    <w:p w14:paraId="2208FB42" w14:textId="06C2AFD0" w:rsidR="00116607" w:rsidRPr="00316894" w:rsidRDefault="00116607" w:rsidP="00116607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line="271" w:lineRule="auto"/>
        <w:ind w:left="913" w:hanging="807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>Do you think that your doctor will easily contact a colleague to ask for an opinion in the event of doubts about your care?</w:t>
      </w:r>
    </w:p>
    <w:p w14:paraId="4D9BCFE5" w14:textId="77777777" w:rsidR="00116607" w:rsidRPr="00316894" w:rsidRDefault="00116607" w:rsidP="00116607">
      <w:pPr>
        <w:spacing w:before="15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2960" behindDoc="0" locked="0" layoutInCell="1" allowOverlap="1" wp14:anchorId="730E8D3C" wp14:editId="104D349B">
                <wp:simplePos x="0" y="0"/>
                <wp:positionH relativeFrom="page">
                  <wp:posOffset>1034415</wp:posOffset>
                </wp:positionH>
                <wp:positionV relativeFrom="paragraph">
                  <wp:posOffset>148590</wp:posOffset>
                </wp:positionV>
                <wp:extent cx="107950" cy="107950"/>
                <wp:effectExtent l="0" t="0" r="0" b="0"/>
                <wp:wrapNone/>
                <wp:docPr id="94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3EA16E" id="Rectangle 91" o:spid="_x0000_s1026" style="position:absolute;margin-left:81.45pt;margin-top:11.7pt;width:8.5pt;height:8.5pt;z-index:487592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readily seeks advice if in doubt</w:t>
      </w:r>
    </w:p>
    <w:p w14:paraId="6D835184" w14:textId="1197CC03" w:rsidR="00116607" w:rsidRPr="00316894" w:rsidRDefault="009B28F9" w:rsidP="00116607">
      <w:pPr>
        <w:spacing w:before="31"/>
        <w:ind w:left="1218"/>
        <w:rPr>
          <w:sz w:val="14"/>
        </w:rPr>
      </w:pPr>
      <w:r>
        <w:rPr>
          <w:sz w:val="14"/>
        </w:rPr>
        <w:t>3</w:t>
      </w:r>
    </w:p>
    <w:p w14:paraId="61DB202C" w14:textId="77777777" w:rsidR="00116607" w:rsidRPr="00316894" w:rsidRDefault="00116607" w:rsidP="00116607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3984" behindDoc="0" locked="0" layoutInCell="1" allowOverlap="1" wp14:anchorId="7CE7D0E2" wp14:editId="64455F3E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93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8A298" id="Rectangle 90" o:spid="_x0000_s1026" style="position:absolute;margin-left:81.45pt;margin-top:7.6pt;width:8.5pt;height:8.5pt;z-index:487593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sometimes delays asking a colleague for advice</w:t>
      </w:r>
    </w:p>
    <w:p w14:paraId="2E6E357E" w14:textId="77221450" w:rsidR="00116607" w:rsidRPr="00316894" w:rsidRDefault="009B28F9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506DFC4" w14:textId="19FF4956" w:rsidR="00116607" w:rsidRPr="009B28F9" w:rsidRDefault="00116607" w:rsidP="009B28F9">
      <w:pPr>
        <w:spacing w:before="64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95008" behindDoc="0" locked="0" layoutInCell="1" allowOverlap="1" wp14:anchorId="5463B227" wp14:editId="0FB659D6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92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645C4" id="Rectangle 89" o:spid="_x0000_s1026" style="position:absolute;margin-left:81.45pt;margin-top:8.45pt;width:8.5pt;height:8.5pt;z-index:487595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" filled="f" strokeweight=".14058mm">
                <w10:wrap anchorx="page"/>
              </v:rect>
            </w:pict>
          </mc:Fallback>
        </mc:AlternateContent>
      </w:r>
      <w:r w:rsidR="009B28F9">
        <w:rPr>
          <w:w w:val="105"/>
          <w:sz w:val="28"/>
        </w:rPr>
        <w:t>t</w:t>
      </w:r>
      <w:r w:rsidR="009B28F9" w:rsidRPr="009B28F9">
        <w:rPr>
          <w:w w:val="105"/>
          <w:sz w:val="28"/>
        </w:rPr>
        <w:t>he</w:t>
      </w:r>
      <w:r w:rsidR="009B28F9">
        <w:rPr>
          <w:w w:val="105"/>
          <w:sz w:val="28"/>
        </w:rPr>
        <w:t>y</w:t>
      </w:r>
      <w:r w:rsidR="009B28F9" w:rsidRPr="009B28F9">
        <w:rPr>
          <w:w w:val="105"/>
          <w:sz w:val="28"/>
        </w:rPr>
        <w:t xml:space="preserve"> do not question </w:t>
      </w:r>
      <w:r w:rsidR="009B28F9">
        <w:rPr>
          <w:w w:val="105"/>
          <w:sz w:val="28"/>
        </w:rPr>
        <w:t>t</w:t>
      </w:r>
      <w:r w:rsidR="009B28F9" w:rsidRPr="009B28F9">
        <w:rPr>
          <w:w w:val="105"/>
          <w:sz w:val="28"/>
        </w:rPr>
        <w:t>h</w:t>
      </w:r>
      <w:r w:rsidR="009B28F9">
        <w:rPr>
          <w:w w:val="105"/>
          <w:sz w:val="28"/>
        </w:rPr>
        <w:t>e</w:t>
      </w:r>
      <w:r w:rsidR="009B28F9" w:rsidRPr="009B28F9">
        <w:rPr>
          <w:w w:val="105"/>
          <w:sz w:val="28"/>
        </w:rPr>
        <w:t>mse</w:t>
      </w:r>
      <w:r w:rsidR="009B28F9">
        <w:rPr>
          <w:w w:val="105"/>
          <w:sz w:val="28"/>
        </w:rPr>
        <w:t>lves</w:t>
      </w:r>
      <w:r w:rsidR="009B28F9" w:rsidRPr="009B28F9">
        <w:rPr>
          <w:w w:val="105"/>
          <w:sz w:val="28"/>
        </w:rPr>
        <w:t xml:space="preserve"> or do not dare to ask for an </w:t>
      </w:r>
      <w:r w:rsidR="009B28F9">
        <w:rPr>
          <w:w w:val="105"/>
          <w:sz w:val="28"/>
        </w:rPr>
        <w:t>o</w:t>
      </w:r>
      <w:r w:rsidR="009B28F9" w:rsidRPr="009B28F9">
        <w:rPr>
          <w:w w:val="105"/>
          <w:sz w:val="28"/>
        </w:rPr>
        <w:t>pinion</w:t>
      </w:r>
    </w:p>
    <w:p w14:paraId="03C33680" w14:textId="44E2FA9C" w:rsidR="00116607" w:rsidRPr="00316894" w:rsidRDefault="009B28F9" w:rsidP="00116607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3898B871" w14:textId="77777777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26752" behindDoc="0" locked="0" layoutInCell="1" allowOverlap="1" wp14:anchorId="59C16D5E" wp14:editId="6C8D9918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2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D0638" id="Rectangle 89" o:spid="_x0000_s1026" style="position:absolute;margin-left:81.45pt;margin-top:8.45pt;width:8.5pt;height:8.5pt;z-index:487626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DjHNzy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not concerned</w:t>
      </w:r>
    </w:p>
    <w:p w14:paraId="5D9E049E" w14:textId="71AD1ABE" w:rsidR="00116607" w:rsidRDefault="009B28F9" w:rsidP="009B28F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15D856C2" w14:textId="271D0305" w:rsidR="009B28F9" w:rsidRPr="00116607" w:rsidRDefault="009B28F9" w:rsidP="009B28F9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hanging="804"/>
        <w:rPr>
          <w:b/>
          <w:sz w:val="28"/>
        </w:rPr>
      </w:pPr>
      <w:r w:rsidRPr="009B28F9">
        <w:rPr>
          <w:b/>
          <w:sz w:val="28"/>
        </w:rPr>
        <w:t xml:space="preserve">Do you think that the </w:t>
      </w:r>
      <w:r>
        <w:rPr>
          <w:b/>
          <w:sz w:val="28"/>
        </w:rPr>
        <w:t>centre</w:t>
      </w:r>
      <w:r w:rsidRPr="009B28F9">
        <w:rPr>
          <w:b/>
          <w:sz w:val="28"/>
        </w:rPr>
        <w:t xml:space="preserve"> provides a sufficiently wide range of caregivers? (</w:t>
      </w:r>
      <w:proofErr w:type="gramStart"/>
      <w:r w:rsidRPr="009B28F9">
        <w:rPr>
          <w:b/>
          <w:sz w:val="28"/>
        </w:rPr>
        <w:t>podiatrist</w:t>
      </w:r>
      <w:proofErr w:type="gramEnd"/>
      <w:r w:rsidRPr="009B28F9">
        <w:rPr>
          <w:b/>
          <w:sz w:val="28"/>
        </w:rPr>
        <w:t>, midwife, etc.)</w:t>
      </w:r>
      <w:r w:rsidRPr="00116607">
        <w:rPr>
          <w:b/>
          <w:sz w:val="28"/>
        </w:rPr>
        <w:t>?</w:t>
      </w:r>
    </w:p>
    <w:p w14:paraId="2784FBDD" w14:textId="3E6B33DD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28800" behindDoc="0" locked="0" layoutInCell="1" allowOverlap="1" wp14:anchorId="2C099A8B" wp14:editId="077A9879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3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B5E88A" id="Rectangle 100" o:spid="_x0000_s1026" style="position:absolute;margin-left:81.45pt;margin-top:8.45pt;width:8.5pt;height:8.5pt;z-index:487628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u3gKAIAADY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t</w:t>
      </w:r>
      <w:r w:rsidRPr="009B28F9">
        <w:rPr>
          <w:w w:val="110"/>
          <w:sz w:val="28"/>
        </w:rPr>
        <w:t>here is everything you need</w:t>
      </w:r>
    </w:p>
    <w:p w14:paraId="33BF0748" w14:textId="77777777" w:rsidR="009B28F9" w:rsidRPr="00316894" w:rsidRDefault="009B28F9" w:rsidP="009B28F9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42871F43" w14:textId="26DC3E59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29824" behindDoc="0" locked="0" layoutInCell="1" allowOverlap="1" wp14:anchorId="0538027F" wp14:editId="50C47FE0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4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049CF8" id="Rectangle 99" o:spid="_x0000_s1026" style="position:absolute;margin-left:81.45pt;margin-top:8.45pt;width:8.5pt;height:8.5pt;z-index:487629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D1wbAi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B28F9">
        <w:rPr>
          <w:w w:val="110"/>
          <w:sz w:val="28"/>
        </w:rPr>
        <w:t>I would add one or two professions</w:t>
      </w:r>
    </w:p>
    <w:p w14:paraId="54C71977" w14:textId="77777777" w:rsidR="009B28F9" w:rsidRPr="00316894" w:rsidRDefault="009B28F9" w:rsidP="009B28F9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528D90C" w14:textId="417E1F6B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0848" behindDoc="0" locked="0" layoutInCell="1" allowOverlap="1" wp14:anchorId="1D6AA7FE" wp14:editId="1FBB792B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5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1027C2" id="Rectangle 99" o:spid="_x0000_s1026" style="position:absolute;margin-left:81.45pt;margin-top:8.45pt;width:8.5pt;height:8.5pt;z-index:48763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3lTxw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B28F9">
        <w:rPr>
          <w:w w:val="110"/>
          <w:sz w:val="28"/>
        </w:rPr>
        <w:t>several important professions are missing</w:t>
      </w:r>
    </w:p>
    <w:p w14:paraId="3B1B9400" w14:textId="77777777" w:rsidR="009B28F9" w:rsidRPr="00316894" w:rsidRDefault="009B28F9" w:rsidP="009B28F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76241B71" w14:textId="447D6CC1" w:rsidR="009B28F9" w:rsidRPr="00116607" w:rsidRDefault="009B28F9" w:rsidP="009B28F9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169" w:line="271" w:lineRule="auto"/>
        <w:ind w:left="910" w:hanging="804"/>
        <w:rPr>
          <w:b/>
          <w:sz w:val="28"/>
        </w:rPr>
      </w:pPr>
      <w:r w:rsidRPr="009B28F9">
        <w:rPr>
          <w:b/>
          <w:sz w:val="28"/>
        </w:rPr>
        <w:t xml:space="preserve">Does the </w:t>
      </w:r>
      <w:r>
        <w:rPr>
          <w:b/>
          <w:sz w:val="28"/>
        </w:rPr>
        <w:t>centre</w:t>
      </w:r>
      <w:r w:rsidRPr="009B28F9">
        <w:rPr>
          <w:b/>
          <w:sz w:val="28"/>
        </w:rPr>
        <w:t xml:space="preserve"> facilitate access to specialist doctor consultations?</w:t>
      </w:r>
    </w:p>
    <w:p w14:paraId="623DC06D" w14:textId="150BDE70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2896" behindDoc="0" locked="0" layoutInCell="1" allowOverlap="1" wp14:anchorId="0A26D18E" wp14:editId="0E41FD1F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6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BFBDD9" id="Rectangle 100" o:spid="_x0000_s1026" style="position:absolute;margin-left:81.45pt;margin-top:8.45pt;width:8.5pt;height:8.5pt;z-index:48763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" filled="f" strokeweight=".14058mm">
                <w10:wrap anchorx="page"/>
              </v:rect>
            </w:pict>
          </mc:Fallback>
        </mc:AlternateContent>
      </w:r>
      <w:r w:rsidRPr="009B28F9">
        <w:rPr>
          <w:w w:val="110"/>
          <w:sz w:val="28"/>
        </w:rPr>
        <w:t>there is a sufficient range of specialists accessible on site</w:t>
      </w:r>
    </w:p>
    <w:p w14:paraId="760BF188" w14:textId="77777777" w:rsidR="009B28F9" w:rsidRPr="00316894" w:rsidRDefault="009B28F9" w:rsidP="009B28F9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433DE9BD" w14:textId="263C1E28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3920" behindDoc="0" locked="0" layoutInCell="1" allowOverlap="1" wp14:anchorId="14983B26" wp14:editId="2F21CCB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7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A29DD3" id="Rectangle 99" o:spid="_x0000_s1026" style="position:absolute;margin-left:81.45pt;margin-top:8.45pt;width:8.5pt;height:8.5pt;z-index:48763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zPCTV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B28F9">
        <w:rPr>
          <w:w w:val="110"/>
          <w:sz w:val="28"/>
        </w:rPr>
        <w:t>certain specialties that I need are not accessible on site</w:t>
      </w:r>
    </w:p>
    <w:p w14:paraId="393CD0E7" w14:textId="77777777" w:rsidR="009B28F9" w:rsidRPr="00316894" w:rsidRDefault="009B28F9" w:rsidP="009B28F9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6D26EE34" w14:textId="3AD82B56" w:rsidR="009B28F9" w:rsidRPr="00316894" w:rsidRDefault="009B28F9" w:rsidP="009B28F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4944" behindDoc="0" locked="0" layoutInCell="1" allowOverlap="1" wp14:anchorId="3EB74CE4" wp14:editId="190D9A73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178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3D962C" id="Rectangle 99" o:spid="_x0000_s1026" style="position:absolute;margin-left:81.45pt;margin-top:8.45pt;width:8.5pt;height:8.5pt;z-index:487634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vOwFK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ne</w:t>
      </w:r>
      <w:r w:rsidRPr="009B28F9">
        <w:rPr>
          <w:w w:val="110"/>
          <w:sz w:val="28"/>
        </w:rPr>
        <w:t xml:space="preserve"> generally ha</w:t>
      </w:r>
      <w:r>
        <w:rPr>
          <w:w w:val="110"/>
          <w:sz w:val="28"/>
        </w:rPr>
        <w:t>s</w:t>
      </w:r>
      <w:r w:rsidRPr="009B28F9">
        <w:rPr>
          <w:w w:val="110"/>
          <w:sz w:val="28"/>
        </w:rPr>
        <w:t xml:space="preserve"> to go outside (hospital, clinic, etc.)</w:t>
      </w:r>
    </w:p>
    <w:p w14:paraId="098D3B41" w14:textId="120355DE" w:rsidR="009B28F9" w:rsidRDefault="009B28F9" w:rsidP="009B28F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1850641" w14:textId="074D9FFE" w:rsidR="007C501C" w:rsidRPr="007C501C" w:rsidRDefault="007C501C">
      <w:pPr>
        <w:rPr>
          <w:sz w:val="28"/>
        </w:rPr>
      </w:pPr>
    </w:p>
    <w:p w14:paraId="2EB5628C" w14:textId="5867E149" w:rsidR="00894CA5" w:rsidRPr="00316894" w:rsidRDefault="00E358C2" w:rsidP="008944FE">
      <w:pPr>
        <w:pStyle w:val="Titre1"/>
        <w:numPr>
          <w:ilvl w:val="0"/>
          <w:numId w:val="2"/>
        </w:numPr>
        <w:tabs>
          <w:tab w:val="left" w:pos="791"/>
          <w:tab w:val="left" w:pos="792"/>
        </w:tabs>
        <w:ind w:left="791" w:hanging="686"/>
      </w:pPr>
      <w:r w:rsidRPr="00316894">
        <w:rPr>
          <w:w w:val="95"/>
        </w:rPr>
        <w:t>Healthcare</w:t>
      </w:r>
      <w:r w:rsidR="00234B75" w:rsidRPr="00316894">
        <w:rPr>
          <w:w w:val="95"/>
        </w:rPr>
        <w:t xml:space="preserve"> professional-patient r</w:t>
      </w:r>
      <w:r w:rsidR="00E50654" w:rsidRPr="00316894">
        <w:rPr>
          <w:w w:val="95"/>
        </w:rPr>
        <w:t>elation</w:t>
      </w:r>
      <w:r w:rsidR="00234B75" w:rsidRPr="00316894">
        <w:rPr>
          <w:spacing w:val="31"/>
          <w:w w:val="95"/>
        </w:rPr>
        <w:t>ship and</w:t>
      </w:r>
      <w:r w:rsidR="00E50654" w:rsidRPr="00316894">
        <w:rPr>
          <w:spacing w:val="32"/>
          <w:w w:val="95"/>
        </w:rPr>
        <w:t xml:space="preserve"> </w:t>
      </w:r>
      <w:r w:rsidR="00E50654" w:rsidRPr="00316894">
        <w:rPr>
          <w:w w:val="95"/>
        </w:rPr>
        <w:t>communication</w:t>
      </w:r>
    </w:p>
    <w:p w14:paraId="21D79ACB" w14:textId="3E346D4B" w:rsidR="00163EDE" w:rsidRDefault="00163EDE" w:rsidP="00163EDE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line="271" w:lineRule="auto"/>
        <w:ind w:left="913" w:hanging="807"/>
        <w:rPr>
          <w:b/>
          <w:sz w:val="28"/>
        </w:rPr>
      </w:pPr>
      <w:r w:rsidRPr="00163EDE">
        <w:rPr>
          <w:b/>
          <w:sz w:val="28"/>
        </w:rPr>
        <w:t>Do you receive a good welcome from the secretariat? (</w:t>
      </w:r>
      <w:proofErr w:type="gramStart"/>
      <w:r w:rsidRPr="00163EDE">
        <w:rPr>
          <w:b/>
          <w:sz w:val="28"/>
        </w:rPr>
        <w:t>smile</w:t>
      </w:r>
      <w:proofErr w:type="gramEnd"/>
      <w:r w:rsidRPr="00163EDE">
        <w:rPr>
          <w:b/>
          <w:sz w:val="28"/>
        </w:rPr>
        <w:t>, politeness, respect, etc.)</w:t>
      </w:r>
    </w:p>
    <w:p w14:paraId="675A1365" w14:textId="0CBED999" w:rsidR="00163EDE" w:rsidRPr="00316894" w:rsidRDefault="00163EDE" w:rsidP="00163EDE">
      <w:pPr>
        <w:spacing w:before="157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6992" behindDoc="0" locked="0" layoutInCell="1" allowOverlap="1" wp14:anchorId="1C7BE0FC" wp14:editId="5772D992">
                <wp:simplePos x="0" y="0"/>
                <wp:positionH relativeFrom="page">
                  <wp:posOffset>1034415</wp:posOffset>
                </wp:positionH>
                <wp:positionV relativeFrom="paragraph">
                  <wp:posOffset>166370</wp:posOffset>
                </wp:positionV>
                <wp:extent cx="107950" cy="107950"/>
                <wp:effectExtent l="0" t="0" r="0" b="0"/>
                <wp:wrapNone/>
                <wp:docPr id="1337712179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BAF10F" id="Rectangle 116" o:spid="_x0000_s1026" style="position:absolute;margin-left:81.45pt;margin-top:13.1pt;width:8.5pt;height:8.5pt;z-index:48763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163EDE">
        <w:rPr>
          <w:w w:val="110"/>
          <w:sz w:val="28"/>
        </w:rPr>
        <w:t>pleasant</w:t>
      </w:r>
    </w:p>
    <w:p w14:paraId="05A6E5A2" w14:textId="77777777" w:rsidR="00163EDE" w:rsidRDefault="00163EDE" w:rsidP="00163ED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6EC42674" w14:textId="46717B9B" w:rsidR="00163EDE" w:rsidRPr="00316894" w:rsidRDefault="00163EDE" w:rsidP="00163ED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9040" behindDoc="0" locked="0" layoutInCell="1" allowOverlap="1" wp14:anchorId="6C118E74" wp14:editId="7892DEDD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80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3F8342" id="Rectangle 114" o:spid="_x0000_s1026" style="position:absolute;margin-left:81.45pt;margin-top:7.6pt;width:8.5pt;height:8.5pt;z-index:487639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VuTKQ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AaOVuT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 xml:space="preserve">rather </w:t>
      </w:r>
      <w:r w:rsidRPr="00163EDE">
        <w:rPr>
          <w:w w:val="105"/>
          <w:sz w:val="28"/>
        </w:rPr>
        <w:t>pleasant</w:t>
      </w:r>
    </w:p>
    <w:p w14:paraId="76042F97" w14:textId="77777777" w:rsidR="00163EDE" w:rsidRDefault="00163EDE" w:rsidP="00163ED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19A2B303" w14:textId="32B7FA2E" w:rsidR="00163EDE" w:rsidRPr="00316894" w:rsidRDefault="00163EDE" w:rsidP="00163ED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0064" behindDoc="0" locked="0" layoutInCell="1" allowOverlap="1" wp14:anchorId="357CC5B0" wp14:editId="0EB8BF17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181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F69395" id="Rectangle 114" o:spid="_x0000_s1026" style="position:absolute;margin-left:81.45pt;margin-top:7.6pt;width:8.5pt;height:8.5pt;z-index:487640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7+QKQ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BCV7+QKQIAADY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rather un</w:t>
      </w:r>
      <w:r w:rsidRPr="00163EDE">
        <w:rPr>
          <w:sz w:val="28"/>
        </w:rPr>
        <w:t>pleasant</w:t>
      </w:r>
    </w:p>
    <w:p w14:paraId="11BA3702" w14:textId="77777777" w:rsidR="00163EDE" w:rsidRPr="00316894" w:rsidRDefault="00163EDE" w:rsidP="00163ED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2FDD150E" w14:textId="24F4705F" w:rsidR="00163EDE" w:rsidRPr="00316894" w:rsidRDefault="00163EDE" w:rsidP="00163EDE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38016" behindDoc="0" locked="0" layoutInCell="1" allowOverlap="1" wp14:anchorId="60879A23" wp14:editId="4D31272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182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739182" id="Rectangle 115" o:spid="_x0000_s1026" style="position:absolute;margin-left:81.45pt;margin-top:7.15pt;width:8.5pt;height:8.5pt;z-index:48763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XyuKgIAADY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un</w:t>
      </w:r>
      <w:r w:rsidRPr="00163EDE">
        <w:rPr>
          <w:sz w:val="28"/>
        </w:rPr>
        <w:t>pleasant</w:t>
      </w:r>
    </w:p>
    <w:p w14:paraId="4F7D7EF2" w14:textId="33992338" w:rsidR="00163EDE" w:rsidRDefault="00163EDE" w:rsidP="00163EDE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14E8D86A" w14:textId="43C30F68" w:rsidR="007C501C" w:rsidRDefault="007C501C">
      <w:pPr>
        <w:rPr>
          <w:sz w:val="14"/>
        </w:rPr>
      </w:pPr>
      <w:r>
        <w:rPr>
          <w:sz w:val="14"/>
        </w:rPr>
        <w:br w:type="page"/>
      </w:r>
    </w:p>
    <w:p w14:paraId="2D32EBC3" w14:textId="77777777" w:rsidR="007C501C" w:rsidRPr="00316894" w:rsidRDefault="007C501C" w:rsidP="00163EDE">
      <w:pPr>
        <w:spacing w:line="146" w:lineRule="exact"/>
        <w:ind w:left="1218"/>
        <w:rPr>
          <w:sz w:val="14"/>
        </w:rPr>
      </w:pPr>
    </w:p>
    <w:p w14:paraId="7F924FC0" w14:textId="1596F896" w:rsidR="00894CA5" w:rsidRPr="00316894" w:rsidRDefault="00234B75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before="265" w:line="271" w:lineRule="auto"/>
        <w:ind w:left="928" w:hanging="822"/>
        <w:rPr>
          <w:b/>
          <w:sz w:val="28"/>
        </w:rPr>
      </w:pPr>
      <w:r w:rsidRPr="00316894">
        <w:rPr>
          <w:b/>
          <w:w w:val="95"/>
          <w:sz w:val="28"/>
        </w:rPr>
        <w:t xml:space="preserve">Do you think that </w:t>
      </w:r>
      <w:r w:rsidR="00E50654" w:rsidRPr="00316894">
        <w:rPr>
          <w:b/>
          <w:w w:val="95"/>
          <w:sz w:val="28"/>
        </w:rPr>
        <w:t>communication</w:t>
      </w:r>
      <w:r w:rsidR="00E50654" w:rsidRPr="00316894">
        <w:rPr>
          <w:b/>
          <w:spacing w:val="29"/>
          <w:w w:val="95"/>
          <w:sz w:val="28"/>
        </w:rPr>
        <w:t xml:space="preserve"> </w:t>
      </w:r>
      <w:r w:rsidRPr="00316894">
        <w:rPr>
          <w:b/>
          <w:spacing w:val="29"/>
          <w:w w:val="95"/>
          <w:sz w:val="28"/>
        </w:rPr>
        <w:t xml:space="preserve">with the healthcare professionals </w:t>
      </w:r>
      <w:r w:rsidR="00E358C2" w:rsidRPr="00316894">
        <w:rPr>
          <w:b/>
          <w:spacing w:val="29"/>
          <w:w w:val="95"/>
          <w:sz w:val="28"/>
        </w:rPr>
        <w:t>at</w:t>
      </w:r>
      <w:r w:rsidRPr="00316894">
        <w:rPr>
          <w:b/>
          <w:spacing w:val="29"/>
          <w:w w:val="95"/>
          <w:sz w:val="28"/>
        </w:rPr>
        <w:t xml:space="preserve"> the </w:t>
      </w:r>
      <w:r w:rsidR="00372184" w:rsidRPr="00316894">
        <w:rPr>
          <w:b/>
          <w:spacing w:val="29"/>
          <w:w w:val="95"/>
          <w:sz w:val="28"/>
        </w:rPr>
        <w:t xml:space="preserve">healthcare </w:t>
      </w:r>
      <w:r w:rsidRPr="00316894">
        <w:rPr>
          <w:b/>
          <w:w w:val="95"/>
          <w:sz w:val="28"/>
        </w:rPr>
        <w:t>cent</w:t>
      </w:r>
      <w:r w:rsidR="00E358C2" w:rsidRPr="00316894">
        <w:rPr>
          <w:b/>
          <w:w w:val="95"/>
          <w:sz w:val="28"/>
        </w:rPr>
        <w:t>re</w:t>
      </w:r>
      <w:r w:rsidRPr="00316894">
        <w:rPr>
          <w:b/>
          <w:w w:val="95"/>
          <w:sz w:val="28"/>
        </w:rPr>
        <w:t xml:space="preserve"> is </w:t>
      </w:r>
      <w:r w:rsidR="00E50654" w:rsidRPr="00316894">
        <w:rPr>
          <w:b/>
          <w:sz w:val="28"/>
        </w:rPr>
        <w:t>adapt</w:t>
      </w:r>
      <w:r w:rsidRPr="00316894">
        <w:rPr>
          <w:b/>
          <w:sz w:val="28"/>
        </w:rPr>
        <w:t xml:space="preserve">ed to your </w:t>
      </w:r>
      <w:r w:rsidR="00E358C2" w:rsidRPr="00316894">
        <w:rPr>
          <w:b/>
          <w:sz w:val="28"/>
        </w:rPr>
        <w:t xml:space="preserve">level of </w:t>
      </w:r>
      <w:r w:rsidRPr="00316894">
        <w:rPr>
          <w:b/>
          <w:sz w:val="28"/>
        </w:rPr>
        <w:t>understanding</w:t>
      </w:r>
      <w:r w:rsidR="00C47448" w:rsidRPr="00316894">
        <w:rPr>
          <w:b/>
          <w:sz w:val="28"/>
        </w:rPr>
        <w:t>?</w:t>
      </w:r>
    </w:p>
    <w:p w14:paraId="1954AFA6" w14:textId="77777777" w:rsidR="00163EDE" w:rsidRPr="00316894" w:rsidRDefault="00163EDE" w:rsidP="00163EDE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2112" behindDoc="0" locked="0" layoutInCell="1" allowOverlap="1" wp14:anchorId="784D0410" wp14:editId="3DA1C1D0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221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8F6213" id="Rectangle 148" o:spid="_x0000_s1026" style="position:absolute;margin-left:81.45pt;margin-top:10pt;width:8.5pt;height:8.5pt;z-index:487642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9pW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BwP2lY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adapted</w:t>
      </w:r>
    </w:p>
    <w:p w14:paraId="60E33E15" w14:textId="77777777" w:rsidR="00163EDE" w:rsidRPr="00316894" w:rsidRDefault="00163EDE" w:rsidP="00163ED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08D1901D" w14:textId="77777777" w:rsidR="00163EDE" w:rsidRPr="00316894" w:rsidRDefault="00163EDE" w:rsidP="00163EDE">
      <w:pPr>
        <w:spacing w:before="46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3136" behindDoc="0" locked="0" layoutInCell="1" allowOverlap="1" wp14:anchorId="019526E7" wp14:editId="52021354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222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18A752" id="Rectangle 147" o:spid="_x0000_s1026" style="position:absolute;margin-left:81.45pt;margin-top:6.2pt;width:8.5pt;height:8.5pt;z-index:487643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HH6KAIAADY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4160" behindDoc="0" locked="0" layoutInCell="1" allowOverlap="1" wp14:anchorId="34AC6C30" wp14:editId="55BF373E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223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AD9B67" w14:textId="77777777" w:rsidR="00163EDE" w:rsidRDefault="00163EDE" w:rsidP="00163EDE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C6C30" id="_x0000_s1073" type="#_x0000_t202" style="position:absolute;left:0;text-align:left;margin-left:83.95pt;margin-top:13.55pt;width:3.55pt;height:10.1pt;z-index:48764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VEg2D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74AD9B67" w14:textId="77777777" w:rsidR="00163EDE" w:rsidRDefault="00163EDE" w:rsidP="00163EDE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rather adapted</w:t>
      </w:r>
    </w:p>
    <w:p w14:paraId="6A924BE6" w14:textId="77777777" w:rsidR="00163EDE" w:rsidRPr="00316894" w:rsidRDefault="00163EDE" w:rsidP="00163EDE">
      <w:pPr>
        <w:spacing w:before="19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5184" behindDoc="0" locked="0" layoutInCell="1" allowOverlap="1" wp14:anchorId="23B71C25" wp14:editId="42BF6A05">
                <wp:simplePos x="0" y="0"/>
                <wp:positionH relativeFrom="page">
                  <wp:posOffset>1034415</wp:posOffset>
                </wp:positionH>
                <wp:positionV relativeFrom="paragraph">
                  <wp:posOffset>127000</wp:posOffset>
                </wp:positionV>
                <wp:extent cx="107950" cy="107950"/>
                <wp:effectExtent l="0" t="0" r="25400" b="25400"/>
                <wp:wrapNone/>
                <wp:docPr id="1337712224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CFE0B9" id="Rectangle 148" o:spid="_x0000_s1026" style="position:absolute;margin-left:81.45pt;margin-top:10pt;width:8.5pt;height:8.5pt;z-index:487645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K9aKgIAADY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insufficiently adapted</w:t>
      </w:r>
    </w:p>
    <w:p w14:paraId="0976AC92" w14:textId="77777777" w:rsidR="00163EDE" w:rsidRPr="00316894" w:rsidRDefault="00163EDE" w:rsidP="00163EDE">
      <w:pPr>
        <w:spacing w:before="31"/>
        <w:ind w:left="1218"/>
        <w:rPr>
          <w:sz w:val="14"/>
        </w:rPr>
      </w:pPr>
      <w:r w:rsidRPr="00316894">
        <w:rPr>
          <w:sz w:val="14"/>
        </w:rPr>
        <w:t>2</w:t>
      </w:r>
    </w:p>
    <w:p w14:paraId="28C713BD" w14:textId="77777777" w:rsidR="00163EDE" w:rsidRPr="00316894" w:rsidRDefault="00163EDE" w:rsidP="00163EDE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6208" behindDoc="0" locked="0" layoutInCell="1" allowOverlap="1" wp14:anchorId="44530C98" wp14:editId="411707B3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1337712225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8725A7" id="Rectangle 147" o:spid="_x0000_s1026" style="position:absolute;margin-left:81.45pt;margin-top:6.2pt;width:8.5pt;height:8.5pt;z-index:487646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8zxKgIAADY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47232" behindDoc="0" locked="0" layoutInCell="1" allowOverlap="1" wp14:anchorId="2B8F27C2" wp14:editId="2DF50D20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1337712226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2FBC39" w14:textId="77777777" w:rsidR="00163EDE" w:rsidRDefault="00163EDE" w:rsidP="00163EDE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F27C2" id="_x0000_s1074" type="#_x0000_t202" style="position:absolute;left:0;text-align:left;margin-left:83.95pt;margin-top:13.55pt;width:3.55pt;height:10.1pt;z-index:48764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" filled="f" stroked="f">
                <v:textbox inset="0,0,0,0">
                  <w:txbxContent>
                    <w:p w14:paraId="432FBC39" w14:textId="77777777" w:rsidR="00163EDE" w:rsidRDefault="00163EDE" w:rsidP="00163EDE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not adapted</w:t>
      </w:r>
    </w:p>
    <w:p w14:paraId="38371F4E" w14:textId="5FCFC559" w:rsidR="00894CA5" w:rsidRPr="00316894" w:rsidRDefault="00234B75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line="271" w:lineRule="auto"/>
        <w:ind w:left="928" w:right="405" w:hanging="822"/>
        <w:rPr>
          <w:b/>
          <w:sz w:val="28"/>
        </w:rPr>
      </w:pPr>
      <w:r w:rsidRPr="00316894">
        <w:rPr>
          <w:b/>
          <w:spacing w:val="-1"/>
          <w:sz w:val="28"/>
        </w:rPr>
        <w:t>Are you</w:t>
      </w:r>
      <w:r w:rsidR="00E50654" w:rsidRPr="00316894">
        <w:rPr>
          <w:b/>
          <w:spacing w:val="37"/>
          <w:sz w:val="28"/>
        </w:rPr>
        <w:t xml:space="preserve"> </w:t>
      </w:r>
      <w:r w:rsidR="00E50654" w:rsidRPr="00316894">
        <w:rPr>
          <w:b/>
          <w:sz w:val="28"/>
        </w:rPr>
        <w:t>satisf</w:t>
      </w:r>
      <w:r w:rsidRPr="00316894">
        <w:rPr>
          <w:b/>
          <w:sz w:val="28"/>
        </w:rPr>
        <w:t xml:space="preserve">ied </w:t>
      </w:r>
      <w:r w:rsidR="00372184" w:rsidRPr="00316894">
        <w:rPr>
          <w:b/>
          <w:sz w:val="28"/>
        </w:rPr>
        <w:t>with</w:t>
      </w:r>
      <w:r w:rsidRPr="00316894">
        <w:rPr>
          <w:b/>
          <w:sz w:val="28"/>
        </w:rPr>
        <w:t xml:space="preserve"> the</w:t>
      </w:r>
      <w:r w:rsidR="00E50654" w:rsidRPr="00316894">
        <w:rPr>
          <w:b/>
          <w:spacing w:val="38"/>
          <w:sz w:val="28"/>
        </w:rPr>
        <w:t xml:space="preserve"> </w:t>
      </w:r>
      <w:r w:rsidRPr="00316894">
        <w:rPr>
          <w:b/>
          <w:spacing w:val="38"/>
          <w:sz w:val="28"/>
        </w:rPr>
        <w:t xml:space="preserve">relational </w:t>
      </w:r>
      <w:r w:rsidR="00E50654" w:rsidRPr="00316894">
        <w:rPr>
          <w:b/>
          <w:sz w:val="28"/>
        </w:rPr>
        <w:t>proximit</w:t>
      </w:r>
      <w:r w:rsidRPr="00316894">
        <w:rPr>
          <w:b/>
          <w:sz w:val="28"/>
        </w:rPr>
        <w:t>y</w:t>
      </w:r>
      <w:r w:rsidR="00E50654" w:rsidRPr="00316894">
        <w:rPr>
          <w:b/>
          <w:spacing w:val="38"/>
          <w:sz w:val="28"/>
        </w:rPr>
        <w:t xml:space="preserve"> </w:t>
      </w:r>
      <w:r w:rsidRPr="00316894">
        <w:rPr>
          <w:b/>
          <w:spacing w:val="38"/>
          <w:sz w:val="28"/>
        </w:rPr>
        <w:t>that you can have with your healthcare professionals</w:t>
      </w:r>
      <w:r w:rsidR="00C47448" w:rsidRPr="00316894">
        <w:rPr>
          <w:b/>
          <w:sz w:val="28"/>
        </w:rPr>
        <w:t>?</w:t>
      </w:r>
    </w:p>
    <w:p w14:paraId="35B8C8C1" w14:textId="06BB7563" w:rsidR="00894CA5" w:rsidRPr="00316894" w:rsidRDefault="00344F2D" w:rsidP="008944FE">
      <w:pPr>
        <w:spacing w:before="174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 wp14:anchorId="3D5E34CF" wp14:editId="621CC0F0">
                <wp:simplePos x="0" y="0"/>
                <wp:positionH relativeFrom="page">
                  <wp:posOffset>1034415</wp:posOffset>
                </wp:positionH>
                <wp:positionV relativeFrom="paragraph">
                  <wp:posOffset>177165</wp:posOffset>
                </wp:positionV>
                <wp:extent cx="107950" cy="107950"/>
                <wp:effectExtent l="0" t="0" r="0" b="0"/>
                <wp:wrapNone/>
                <wp:docPr id="89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D53A6B0" id="Rectangle 86" o:spid="_x0000_s1026" style="position:absolute;margin-left:81.45pt;margin-top:13.95pt;width:8.5pt;height:8.5pt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s3q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10"/>
          <w:sz w:val="28"/>
        </w:rPr>
        <w:t>satisf</w:t>
      </w:r>
      <w:r w:rsidR="00234B75" w:rsidRPr="00316894">
        <w:rPr>
          <w:w w:val="110"/>
          <w:sz w:val="28"/>
        </w:rPr>
        <w:t>ied</w:t>
      </w:r>
      <w:r w:rsidR="00E50654" w:rsidRPr="00316894">
        <w:rPr>
          <w:w w:val="110"/>
          <w:sz w:val="28"/>
        </w:rPr>
        <w:t>,</w:t>
      </w:r>
      <w:r w:rsidR="00E50654" w:rsidRPr="00316894">
        <w:rPr>
          <w:spacing w:val="10"/>
          <w:w w:val="110"/>
          <w:sz w:val="28"/>
        </w:rPr>
        <w:t xml:space="preserve"> </w:t>
      </w:r>
      <w:r w:rsidR="00234B75" w:rsidRPr="00316894">
        <w:rPr>
          <w:w w:val="110"/>
          <w:sz w:val="28"/>
        </w:rPr>
        <w:t>they know how</w:t>
      </w:r>
      <w:r w:rsidR="00E358C2" w:rsidRPr="00316894">
        <w:rPr>
          <w:w w:val="110"/>
          <w:sz w:val="28"/>
        </w:rPr>
        <w:t xml:space="preserve"> </w:t>
      </w:r>
      <w:r w:rsidR="00C47448" w:rsidRPr="00316894">
        <w:rPr>
          <w:w w:val="110"/>
          <w:sz w:val="28"/>
        </w:rPr>
        <w:t>to set the right distance</w:t>
      </w:r>
    </w:p>
    <w:p w14:paraId="0CFA70A7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7EC076A7" w14:textId="23EEA397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0624" behindDoc="0" locked="0" layoutInCell="1" allowOverlap="1" wp14:anchorId="0422ABEE" wp14:editId="412A7CC9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88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DFD9AD9" id="Rectangle 85" o:spid="_x0000_s1026" style="position:absolute;margin-left:81.45pt;margin-top:8.45pt;width:8.5pt;height:8.5pt;z-index: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mYD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Ir5mA3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E358C2" w:rsidRPr="00316894">
        <w:rPr>
          <w:w w:val="105"/>
          <w:sz w:val="28"/>
        </w:rPr>
        <w:t>quite</w:t>
      </w:r>
      <w:r w:rsidR="00E50654" w:rsidRPr="00316894">
        <w:rPr>
          <w:spacing w:val="46"/>
          <w:w w:val="105"/>
          <w:sz w:val="28"/>
        </w:rPr>
        <w:t xml:space="preserve"> </w:t>
      </w:r>
      <w:r w:rsidR="00E50654" w:rsidRPr="00316894">
        <w:rPr>
          <w:w w:val="105"/>
          <w:sz w:val="28"/>
        </w:rPr>
        <w:t>satisf</w:t>
      </w:r>
      <w:r w:rsidR="00E358C2" w:rsidRPr="00316894">
        <w:rPr>
          <w:w w:val="105"/>
          <w:sz w:val="28"/>
        </w:rPr>
        <w:t>ied</w:t>
      </w:r>
    </w:p>
    <w:p w14:paraId="3894E984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43CF48BE" w14:textId="1ACC66B5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1136" behindDoc="0" locked="0" layoutInCell="1" allowOverlap="1" wp14:anchorId="1602151F" wp14:editId="68F1018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87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291C1AC" id="Rectangle 84" o:spid="_x0000_s1026" style="position:absolute;margin-left:81.45pt;margin-top:8.45pt;width:8.5pt;height:8.5pt;z-index: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vZK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5TL2Sn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E358C2" w:rsidRPr="00316894">
        <w:rPr>
          <w:w w:val="110"/>
          <w:sz w:val="28"/>
        </w:rPr>
        <w:t>rather</w:t>
      </w:r>
      <w:r w:rsidR="00E50654" w:rsidRPr="00316894">
        <w:rPr>
          <w:spacing w:val="32"/>
          <w:w w:val="110"/>
          <w:sz w:val="28"/>
        </w:rPr>
        <w:t xml:space="preserve"> </w:t>
      </w:r>
      <w:r w:rsidR="00E358C2" w:rsidRPr="00316894">
        <w:rPr>
          <w:w w:val="110"/>
          <w:sz w:val="28"/>
        </w:rPr>
        <w:t>unsatisfied</w:t>
      </w:r>
    </w:p>
    <w:p w14:paraId="0226680F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1672C26C" w14:textId="290C0C65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00D48BE3" wp14:editId="75072FE5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86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1AC888A" id="Rectangle 83" o:spid="_x0000_s1026" style="position:absolute;margin-left:81.45pt;margin-top:8.45pt;width:8.5pt;height:8.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QsefwIAABU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" filled="f" strokeweight=".14058mm">
                <w10:wrap anchorx="page"/>
              </v:rect>
            </w:pict>
          </mc:Fallback>
        </mc:AlternateContent>
      </w:r>
      <w:r w:rsidR="00E358C2" w:rsidRPr="00316894">
        <w:rPr>
          <w:w w:val="110"/>
          <w:sz w:val="28"/>
        </w:rPr>
        <w:t>u</w:t>
      </w:r>
      <w:r w:rsidR="00E50654" w:rsidRPr="00316894">
        <w:rPr>
          <w:w w:val="110"/>
          <w:sz w:val="28"/>
        </w:rPr>
        <w:t>nsatisf</w:t>
      </w:r>
      <w:r w:rsidR="00E358C2" w:rsidRPr="00316894">
        <w:rPr>
          <w:w w:val="110"/>
          <w:sz w:val="28"/>
        </w:rPr>
        <w:t>ied</w:t>
      </w:r>
    </w:p>
    <w:p w14:paraId="4B995AD7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53EBE06" w14:textId="77777777" w:rsidR="00894CA5" w:rsidRPr="00316894" w:rsidRDefault="00894CA5" w:rsidP="008944FE">
      <w:pPr>
        <w:pStyle w:val="Corpsdetexte"/>
        <w:spacing w:before="2"/>
        <w:rPr>
          <w:b w:val="0"/>
          <w:sz w:val="12"/>
        </w:rPr>
      </w:pPr>
    </w:p>
    <w:p w14:paraId="630CD6CD" w14:textId="2C2DFD15" w:rsidR="00894CA5" w:rsidRPr="00316894" w:rsidRDefault="00234B75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ind w:left="928" w:right="0" w:hanging="823"/>
        <w:rPr>
          <w:b/>
          <w:sz w:val="28"/>
        </w:rPr>
      </w:pPr>
      <w:r w:rsidRPr="00316894">
        <w:rPr>
          <w:b/>
          <w:w w:val="95"/>
          <w:sz w:val="28"/>
        </w:rPr>
        <w:t>Do the healthcare professionals inspire trust</w:t>
      </w:r>
      <w:r w:rsidR="00E358C2" w:rsidRPr="00316894">
        <w:rPr>
          <w:b/>
          <w:w w:val="95"/>
          <w:sz w:val="28"/>
        </w:rPr>
        <w:t>/confidence</w:t>
      </w:r>
      <w:r w:rsidR="00C47448" w:rsidRPr="00316894">
        <w:rPr>
          <w:b/>
          <w:w w:val="95"/>
          <w:sz w:val="28"/>
        </w:rPr>
        <w:t>?</w:t>
      </w:r>
    </w:p>
    <w:p w14:paraId="7E996284" w14:textId="1C107C90" w:rsidR="00894CA5" w:rsidRPr="00316894" w:rsidRDefault="00344F2D" w:rsidP="008944FE">
      <w:pPr>
        <w:spacing w:before="19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2FC55962" wp14:editId="4102C6EA">
                <wp:simplePos x="0" y="0"/>
                <wp:positionH relativeFrom="page">
                  <wp:posOffset>1034415</wp:posOffset>
                </wp:positionH>
                <wp:positionV relativeFrom="paragraph">
                  <wp:posOffset>193040</wp:posOffset>
                </wp:positionV>
                <wp:extent cx="107950" cy="107950"/>
                <wp:effectExtent l="0" t="0" r="0" b="0"/>
                <wp:wrapNone/>
                <wp:docPr id="85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9465949" id="Rectangle 82" o:spid="_x0000_s1026" style="position:absolute;margin-left:81.45pt;margin-top:15.2pt;width:8.5pt;height:8.5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dBC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05"/>
          <w:sz w:val="28"/>
        </w:rPr>
        <w:t xml:space="preserve">I feel fully </w:t>
      </w:r>
      <w:r w:rsidR="00E358C2" w:rsidRPr="00316894">
        <w:rPr>
          <w:w w:val="105"/>
          <w:sz w:val="28"/>
        </w:rPr>
        <w:t>trustful</w:t>
      </w:r>
    </w:p>
    <w:p w14:paraId="5D655F4F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15062F32" w14:textId="1D92D5C1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2295CF55" wp14:editId="683FBEED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84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51AF7B5" id="Rectangle 81" o:spid="_x0000_s1026" style="position:absolute;margin-left:81.45pt;margin-top:7.55pt;width:8.5pt;height:8.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sz w:val="28"/>
        </w:rPr>
        <w:t xml:space="preserve">I feel </w:t>
      </w:r>
      <w:r w:rsidR="00372184" w:rsidRPr="00316894">
        <w:rPr>
          <w:sz w:val="28"/>
        </w:rPr>
        <w:t>quite</w:t>
      </w:r>
      <w:r w:rsidR="00C47448" w:rsidRPr="00316894">
        <w:rPr>
          <w:sz w:val="28"/>
        </w:rPr>
        <w:t xml:space="preserve"> </w:t>
      </w:r>
      <w:r w:rsidR="00E358C2" w:rsidRPr="00316894">
        <w:rPr>
          <w:w w:val="105"/>
          <w:sz w:val="28"/>
        </w:rPr>
        <w:t>trustful</w:t>
      </w:r>
    </w:p>
    <w:p w14:paraId="294D4E4F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15C1E892" w14:textId="6629C581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708C7C23" wp14:editId="58833616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83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E3E5070" id="Rectangle 80" o:spid="_x0000_s1026" style="position:absolute;margin-left:81.45pt;margin-top:8.45pt;width:8.5pt;height:8.5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Wb7fQIAABU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sz w:val="28"/>
        </w:rPr>
        <w:t>I'm rather distrustful</w:t>
      </w:r>
    </w:p>
    <w:p w14:paraId="4B03E189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6EF01CF5" w14:textId="2DB1AE4C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3CBECF12" wp14:editId="7F1AC0A6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82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57EFEC8" id="Rectangle 79" o:spid="_x0000_s1026" style="position:absolute;margin-left:81.45pt;margin-top:7.55pt;width:8.5pt;height:8.5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47448" w:rsidRPr="00316894">
        <w:t xml:space="preserve"> </w:t>
      </w:r>
      <w:r w:rsidR="00C47448" w:rsidRPr="00316894">
        <w:rPr>
          <w:sz w:val="28"/>
        </w:rPr>
        <w:t>I do</w:t>
      </w:r>
      <w:r w:rsidR="00E358C2" w:rsidRPr="00316894">
        <w:rPr>
          <w:sz w:val="28"/>
        </w:rPr>
        <w:t xml:space="preserve"> not</w:t>
      </w:r>
      <w:r w:rsidR="00C47448" w:rsidRPr="00316894">
        <w:rPr>
          <w:sz w:val="28"/>
        </w:rPr>
        <w:t xml:space="preserve"> trust them</w:t>
      </w:r>
    </w:p>
    <w:p w14:paraId="0C93DB31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ACCD02F" w14:textId="64D04DDB" w:rsidR="00894CA5" w:rsidRPr="00316894" w:rsidRDefault="00234B75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line="271" w:lineRule="auto"/>
        <w:ind w:left="928" w:hanging="822"/>
        <w:rPr>
          <w:b/>
          <w:sz w:val="28"/>
        </w:rPr>
      </w:pPr>
      <w:r w:rsidRPr="00316894">
        <w:rPr>
          <w:b/>
          <w:w w:val="95"/>
          <w:sz w:val="28"/>
        </w:rPr>
        <w:t>During</w:t>
      </w:r>
      <w:r w:rsidR="00E50654" w:rsidRPr="00316894">
        <w:rPr>
          <w:b/>
          <w:spacing w:val="3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consultations</w:t>
      </w:r>
      <w:r w:rsidR="0088257A" w:rsidRPr="00316894">
        <w:rPr>
          <w:b/>
          <w:w w:val="95"/>
          <w:sz w:val="28"/>
        </w:rPr>
        <w:t>,</w:t>
      </w:r>
      <w:r w:rsidRPr="00316894">
        <w:rPr>
          <w:b/>
          <w:w w:val="95"/>
          <w:sz w:val="28"/>
        </w:rPr>
        <w:t xml:space="preserve"> do you think that </w:t>
      </w:r>
      <w:r w:rsidR="0061418C" w:rsidRPr="00316894">
        <w:rPr>
          <w:b/>
          <w:w w:val="95"/>
          <w:sz w:val="28"/>
        </w:rPr>
        <w:t xml:space="preserve">the </w:t>
      </w:r>
      <w:r w:rsidRPr="00316894">
        <w:rPr>
          <w:b/>
          <w:w w:val="95"/>
          <w:sz w:val="28"/>
        </w:rPr>
        <w:t xml:space="preserve">healthcare </w:t>
      </w:r>
      <w:r w:rsidR="0088257A" w:rsidRPr="00316894">
        <w:rPr>
          <w:b/>
          <w:w w:val="95"/>
          <w:sz w:val="28"/>
        </w:rPr>
        <w:t>professionals</w:t>
      </w:r>
      <w:r w:rsidRPr="00316894">
        <w:rPr>
          <w:b/>
          <w:w w:val="95"/>
          <w:sz w:val="28"/>
        </w:rPr>
        <w:t xml:space="preserve"> are listening to you</w:t>
      </w:r>
      <w:r w:rsidR="00C47448" w:rsidRPr="00316894">
        <w:rPr>
          <w:b/>
          <w:sz w:val="28"/>
        </w:rPr>
        <w:t>?</w:t>
      </w:r>
    </w:p>
    <w:p w14:paraId="7E5B8DF0" w14:textId="3D0D6DB2" w:rsidR="00894CA5" w:rsidRPr="00316894" w:rsidRDefault="00344F2D" w:rsidP="008944FE">
      <w:pPr>
        <w:spacing w:before="172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405D9BB6" wp14:editId="622B7540">
                <wp:simplePos x="0" y="0"/>
                <wp:positionH relativeFrom="page">
                  <wp:posOffset>1034415</wp:posOffset>
                </wp:positionH>
                <wp:positionV relativeFrom="paragraph">
                  <wp:posOffset>175895</wp:posOffset>
                </wp:positionV>
                <wp:extent cx="107950" cy="107950"/>
                <wp:effectExtent l="0" t="0" r="0" b="0"/>
                <wp:wrapNone/>
                <wp:docPr id="81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53C40DD" id="Rectangle 78" o:spid="_x0000_s1026" style="position:absolute;margin-left:81.45pt;margin-top:13.85pt;width:8.5pt;height:8.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10"/>
          <w:sz w:val="28"/>
        </w:rPr>
        <w:t>fully</w:t>
      </w:r>
    </w:p>
    <w:p w14:paraId="19611B7D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3D684215" w14:textId="7E11009D" w:rsidR="00894CA5" w:rsidRPr="00316894" w:rsidRDefault="00344F2D" w:rsidP="008944FE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383DF3D0" wp14:editId="3BBF4B0E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80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6AA25BF" id="Rectangle 77" o:spid="_x0000_s1026" style="position:absolute;margin-left:81.45pt;margin-top:6.2pt;width:8.5pt;height:8.5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34AF1F6B" wp14:editId="3D5522B7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79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E4E375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F1F6B" id="Text Box 76" o:spid="_x0000_s1075" type="#_x0000_t202" style="position:absolute;left:0;text-align:left;margin-left:83.95pt;margin-top:13.55pt;width:3.55pt;height:10.1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" filled="f" stroked="f">
                <v:textbox inset="0,0,0,0">
                  <w:txbxContent>
                    <w:p w14:paraId="08E4E375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C47448" w:rsidRPr="00316894">
        <w:rPr>
          <w:w w:val="105"/>
          <w:sz w:val="28"/>
        </w:rPr>
        <w:t>quite well</w:t>
      </w:r>
    </w:p>
    <w:p w14:paraId="63BBF7E5" w14:textId="31DE89B3" w:rsidR="00894CA5" w:rsidRPr="00316894" w:rsidRDefault="00344F2D" w:rsidP="008944FE">
      <w:pPr>
        <w:spacing w:before="142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06218DF7" wp14:editId="504FFB25">
                <wp:simplePos x="0" y="0"/>
                <wp:positionH relativeFrom="page">
                  <wp:posOffset>1034415</wp:posOffset>
                </wp:positionH>
                <wp:positionV relativeFrom="paragraph">
                  <wp:posOffset>156845</wp:posOffset>
                </wp:positionV>
                <wp:extent cx="107950" cy="107950"/>
                <wp:effectExtent l="0" t="0" r="0" b="0"/>
                <wp:wrapNone/>
                <wp:docPr id="78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BF348E8" id="Rectangle 75" o:spid="_x0000_s1026" style="position:absolute;margin-left:81.45pt;margin-top:12.35pt;width:8.5pt;height:8.5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G8h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10"/>
          <w:sz w:val="28"/>
        </w:rPr>
        <w:t>rather</w:t>
      </w:r>
      <w:r w:rsidR="00E50654" w:rsidRPr="00316894">
        <w:rPr>
          <w:spacing w:val="-9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insuffi</w:t>
      </w:r>
      <w:r w:rsidR="00C47448" w:rsidRPr="00316894">
        <w:rPr>
          <w:w w:val="110"/>
          <w:sz w:val="28"/>
        </w:rPr>
        <w:t>ciently</w:t>
      </w:r>
    </w:p>
    <w:p w14:paraId="3D21E4FB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67DCDEEA" w14:textId="21475560" w:rsidR="00055E07" w:rsidRDefault="00344F2D" w:rsidP="00055E07">
      <w:pPr>
        <w:spacing w:before="47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2762A00C" wp14:editId="0DA2AB87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77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E708951" id="Rectangle 74" o:spid="_x0000_s1026" style="position:absolute;margin-left:81.45pt;margin-top:6.25pt;width:8.5pt;height:8.5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6768" behindDoc="0" locked="0" layoutInCell="1" allowOverlap="1" wp14:anchorId="349B123D" wp14:editId="3C1790D7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76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93ABFF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9B123D" id="Text Box 73" o:spid="_x0000_s1076" type="#_x0000_t202" style="position:absolute;left:0;text-align:left;margin-left:83.95pt;margin-top:13.6pt;width:3.55pt;height:10.1pt;z-index: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" filled="f" stroked="f">
                <v:textbox inset="0,0,0,0">
                  <w:txbxContent>
                    <w:p w14:paraId="4493ABFF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50654" w:rsidRPr="00316894">
        <w:rPr>
          <w:w w:val="105"/>
          <w:sz w:val="28"/>
        </w:rPr>
        <w:t>insuffi</w:t>
      </w:r>
      <w:r w:rsidR="0088257A" w:rsidRPr="00316894">
        <w:rPr>
          <w:w w:val="105"/>
          <w:sz w:val="28"/>
        </w:rPr>
        <w:t>ciently</w:t>
      </w:r>
    </w:p>
    <w:p w14:paraId="48A31971" w14:textId="3413EE86" w:rsidR="007C501C" w:rsidRDefault="007C501C">
      <w:pPr>
        <w:rPr>
          <w:w w:val="105"/>
          <w:sz w:val="28"/>
        </w:rPr>
      </w:pPr>
      <w:r>
        <w:rPr>
          <w:w w:val="105"/>
          <w:sz w:val="28"/>
        </w:rPr>
        <w:br w:type="page"/>
      </w:r>
    </w:p>
    <w:p w14:paraId="4DF896EB" w14:textId="0474550B" w:rsidR="00894CA5" w:rsidRPr="00316894" w:rsidRDefault="00234B75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before="224" w:line="271" w:lineRule="auto"/>
        <w:ind w:left="928" w:right="405" w:hanging="822"/>
        <w:rPr>
          <w:b/>
          <w:sz w:val="28"/>
        </w:rPr>
      </w:pPr>
      <w:r w:rsidRPr="00316894">
        <w:rPr>
          <w:b/>
          <w:spacing w:val="-2"/>
          <w:sz w:val="28"/>
        </w:rPr>
        <w:lastRenderedPageBreak/>
        <w:t>Do you feel free to express yourself without fear of remarks from the healthcare professionals</w:t>
      </w:r>
      <w:r w:rsidR="00C47448" w:rsidRPr="00316894">
        <w:rPr>
          <w:b/>
          <w:sz w:val="28"/>
        </w:rPr>
        <w:t>?</w:t>
      </w:r>
    </w:p>
    <w:p w14:paraId="54C28C10" w14:textId="3070E342" w:rsidR="00894CA5" w:rsidRPr="00316894" w:rsidRDefault="00344F2D" w:rsidP="008944FE">
      <w:pPr>
        <w:spacing w:before="157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6F1C6A69" wp14:editId="302B23F9">
                <wp:simplePos x="0" y="0"/>
                <wp:positionH relativeFrom="page">
                  <wp:posOffset>1034415</wp:posOffset>
                </wp:positionH>
                <wp:positionV relativeFrom="paragraph">
                  <wp:posOffset>149225</wp:posOffset>
                </wp:positionV>
                <wp:extent cx="107950" cy="107950"/>
                <wp:effectExtent l="0" t="0" r="0" b="0"/>
                <wp:wrapNone/>
                <wp:docPr id="75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17AD44C" id="Rectangle 72" o:spid="_x0000_s1026" style="position:absolute;margin-left:81.45pt;margin-top:11.75pt;width:8.5pt;height:8.5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9lg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88257A" w:rsidRPr="00316894">
        <w:rPr>
          <w:w w:val="110"/>
          <w:sz w:val="28"/>
        </w:rPr>
        <w:t>fully free</w:t>
      </w:r>
    </w:p>
    <w:p w14:paraId="468421B8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560E7CDD" w14:textId="3454C46C" w:rsidR="00894CA5" w:rsidRPr="00316894" w:rsidRDefault="00344F2D" w:rsidP="008944FE">
      <w:pPr>
        <w:spacing w:before="46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020FDB9B" wp14:editId="35687C1C">
                <wp:simplePos x="0" y="0"/>
                <wp:positionH relativeFrom="page">
                  <wp:posOffset>1034415</wp:posOffset>
                </wp:positionH>
                <wp:positionV relativeFrom="paragraph">
                  <wp:posOffset>78740</wp:posOffset>
                </wp:positionV>
                <wp:extent cx="107950" cy="107950"/>
                <wp:effectExtent l="0" t="0" r="0" b="0"/>
                <wp:wrapNone/>
                <wp:docPr id="74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C82CBD3" id="Rectangle 71" o:spid="_x0000_s1026" style="position:absolute;margin-left:81.45pt;margin-top:6.2pt;width:8.5pt;height:8.5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2400" behindDoc="0" locked="0" layoutInCell="1" allowOverlap="1" wp14:anchorId="046E1DDD" wp14:editId="0F7C49AE">
                <wp:simplePos x="0" y="0"/>
                <wp:positionH relativeFrom="page">
                  <wp:posOffset>1066165</wp:posOffset>
                </wp:positionH>
                <wp:positionV relativeFrom="paragraph">
                  <wp:posOffset>172085</wp:posOffset>
                </wp:positionV>
                <wp:extent cx="45085" cy="128270"/>
                <wp:effectExtent l="0" t="0" r="0" b="0"/>
                <wp:wrapNone/>
                <wp:docPr id="73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95747F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6E1DDD" id="Text Box 70" o:spid="_x0000_s1077" type="#_x0000_t202" style="position:absolute;left:0;text-align:left;margin-left:83.95pt;margin-top:13.55pt;width:3.55pt;height:10.1pt;z-index:15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" filled="f" stroked="f">
                <v:textbox inset="0,0,0,0">
                  <w:txbxContent>
                    <w:p w14:paraId="0295747F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8257A" w:rsidRPr="00316894">
        <w:rPr>
          <w:w w:val="105"/>
          <w:sz w:val="28"/>
        </w:rPr>
        <w:t>quite free</w:t>
      </w:r>
    </w:p>
    <w:p w14:paraId="04D90F24" w14:textId="0584CD30" w:rsidR="00894CA5" w:rsidRPr="00316894" w:rsidRDefault="00344F2D" w:rsidP="008944FE">
      <w:pPr>
        <w:spacing w:before="142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2E235A00" wp14:editId="1D4077E9">
                <wp:simplePos x="0" y="0"/>
                <wp:positionH relativeFrom="page">
                  <wp:posOffset>1034415</wp:posOffset>
                </wp:positionH>
                <wp:positionV relativeFrom="paragraph">
                  <wp:posOffset>156845</wp:posOffset>
                </wp:positionV>
                <wp:extent cx="107950" cy="107950"/>
                <wp:effectExtent l="0" t="0" r="0" b="0"/>
                <wp:wrapNone/>
                <wp:docPr id="72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CCF2B57" id="Rectangle 69" o:spid="_x0000_s1026" style="position:absolute;margin-left:81.45pt;margin-top:12.35pt;width:8.5pt;height:8.5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kxh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C47448" w:rsidRPr="00316894">
        <w:rPr>
          <w:w w:val="110"/>
          <w:sz w:val="28"/>
        </w:rPr>
        <w:t xml:space="preserve">rather </w:t>
      </w:r>
      <w:r w:rsidR="00372184" w:rsidRPr="00316894">
        <w:rPr>
          <w:w w:val="110"/>
          <w:sz w:val="28"/>
        </w:rPr>
        <w:t>holding back</w:t>
      </w:r>
    </w:p>
    <w:p w14:paraId="16269E4A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2</w:t>
      </w:r>
    </w:p>
    <w:p w14:paraId="629337ED" w14:textId="69FA4633" w:rsidR="00894CA5" w:rsidRDefault="00344F2D" w:rsidP="008944FE">
      <w:pPr>
        <w:spacing w:before="47"/>
        <w:ind w:left="1437"/>
        <w:rPr>
          <w:w w:val="110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4D44EB2D" wp14:editId="67FF0CC4">
                <wp:simplePos x="0" y="0"/>
                <wp:positionH relativeFrom="page">
                  <wp:posOffset>1034415</wp:posOffset>
                </wp:positionH>
                <wp:positionV relativeFrom="paragraph">
                  <wp:posOffset>79375</wp:posOffset>
                </wp:positionV>
                <wp:extent cx="107950" cy="107950"/>
                <wp:effectExtent l="0" t="0" r="0" b="0"/>
                <wp:wrapNone/>
                <wp:docPr id="71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D2CB3C8" id="Rectangle 68" o:spid="_x0000_s1026" style="position:absolute;margin-left:81.45pt;margin-top:6.25pt;width:8.5pt;height:8.5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pc9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2912" behindDoc="0" locked="0" layoutInCell="1" allowOverlap="1" wp14:anchorId="3E9998DD" wp14:editId="258A3213">
                <wp:simplePos x="0" y="0"/>
                <wp:positionH relativeFrom="page">
                  <wp:posOffset>1066165</wp:posOffset>
                </wp:positionH>
                <wp:positionV relativeFrom="paragraph">
                  <wp:posOffset>172720</wp:posOffset>
                </wp:positionV>
                <wp:extent cx="45085" cy="128270"/>
                <wp:effectExtent l="0" t="0" r="0" b="0"/>
                <wp:wrapNone/>
                <wp:docPr id="70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AB4D3A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9998DD" id="Text Box 67" o:spid="_x0000_s1078" type="#_x0000_t202" style="position:absolute;left:0;text-align:left;margin-left:83.95pt;margin-top:13.6pt;width:3.55pt;height:10.1pt;z-index: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" filled="f" stroked="f">
                <v:textbox inset="0,0,0,0">
                  <w:txbxContent>
                    <w:p w14:paraId="16AB4D3A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070B7" w:rsidRPr="00316894">
        <w:rPr>
          <w:w w:val="110"/>
          <w:sz w:val="28"/>
        </w:rPr>
        <w:t>really holding back</w:t>
      </w:r>
    </w:p>
    <w:p w14:paraId="326118F5" w14:textId="4A8CE004" w:rsidR="0091597E" w:rsidRPr="00316894" w:rsidRDefault="0091597E" w:rsidP="0091597E">
      <w:pPr>
        <w:pStyle w:val="Paragraphedeliste"/>
        <w:numPr>
          <w:ilvl w:val="1"/>
          <w:numId w:val="2"/>
        </w:numPr>
        <w:tabs>
          <w:tab w:val="left" w:pos="913"/>
          <w:tab w:val="left" w:pos="914"/>
        </w:tabs>
        <w:spacing w:line="271" w:lineRule="auto"/>
        <w:ind w:left="913" w:hanging="807"/>
        <w:rPr>
          <w:b/>
          <w:sz w:val="28"/>
        </w:rPr>
      </w:pPr>
      <w:r w:rsidRPr="0091597E">
        <w:rPr>
          <w:b/>
          <w:w w:val="95"/>
          <w:sz w:val="28"/>
        </w:rPr>
        <w:t>When necessary, does your doctor ask you questions about topics you consider embarrassing? (</w:t>
      </w:r>
      <w:proofErr w:type="gramStart"/>
      <w:r w:rsidRPr="0091597E">
        <w:rPr>
          <w:b/>
          <w:w w:val="95"/>
          <w:sz w:val="28"/>
        </w:rPr>
        <w:t>intimate</w:t>
      </w:r>
      <w:proofErr w:type="gramEnd"/>
      <w:r w:rsidRPr="0091597E">
        <w:rPr>
          <w:b/>
          <w:w w:val="95"/>
          <w:sz w:val="28"/>
        </w:rPr>
        <w:t xml:space="preserve"> subjects, convictions, spirituality, etc.)</w:t>
      </w:r>
    </w:p>
    <w:p w14:paraId="5207477E" w14:textId="539BAA4C" w:rsidR="0091597E" w:rsidRPr="00316894" w:rsidRDefault="0091597E" w:rsidP="0091597E">
      <w:pPr>
        <w:spacing w:before="156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7472" behindDoc="0" locked="0" layoutInCell="1" allowOverlap="1" wp14:anchorId="3DACC62F" wp14:editId="283BC8A6">
                <wp:simplePos x="0" y="0"/>
                <wp:positionH relativeFrom="page">
                  <wp:posOffset>1034415</wp:posOffset>
                </wp:positionH>
                <wp:positionV relativeFrom="paragraph">
                  <wp:posOffset>148590</wp:posOffset>
                </wp:positionV>
                <wp:extent cx="107950" cy="107950"/>
                <wp:effectExtent l="0" t="0" r="0" b="0"/>
                <wp:wrapNone/>
                <wp:docPr id="1337712232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F796D" id="Rectangle 91" o:spid="_x0000_s1026" style="position:absolute;margin-left:81.45pt;margin-top:11.7pt;width:8.5pt;height:8.5pt;z-index:487657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they</w:t>
      </w:r>
      <w:r w:rsidRPr="0091597E">
        <w:rPr>
          <w:sz w:val="28"/>
        </w:rPr>
        <w:t xml:space="preserve"> appropriat</w:t>
      </w:r>
      <w:r>
        <w:rPr>
          <w:sz w:val="28"/>
        </w:rPr>
        <w:t>ely</w:t>
      </w:r>
      <w:r w:rsidRPr="0091597E">
        <w:rPr>
          <w:sz w:val="28"/>
        </w:rPr>
        <w:t xml:space="preserve"> approach uncomfortable subjects</w:t>
      </w:r>
    </w:p>
    <w:p w14:paraId="7C4E9A77" w14:textId="77777777" w:rsidR="0091597E" w:rsidRPr="00316894" w:rsidRDefault="0091597E" w:rsidP="0091597E">
      <w:pPr>
        <w:spacing w:before="31"/>
        <w:ind w:left="1218"/>
        <w:rPr>
          <w:sz w:val="14"/>
        </w:rPr>
      </w:pPr>
      <w:r>
        <w:rPr>
          <w:sz w:val="14"/>
        </w:rPr>
        <w:t>3</w:t>
      </w:r>
    </w:p>
    <w:p w14:paraId="6E88C46F" w14:textId="5101C382" w:rsidR="0091597E" w:rsidRPr="00316894" w:rsidRDefault="0091597E" w:rsidP="0091597E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8496" behindDoc="0" locked="0" layoutInCell="1" allowOverlap="1" wp14:anchorId="188D5E66" wp14:editId="026B3D95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33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415D3" id="Rectangle 90" o:spid="_x0000_s1026" style="position:absolute;margin-left:81.45pt;margin-top:7.6pt;width:8.5pt;height:8.5pt;z-index:487658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cTT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WTCmRUdzeorsSfszii2SE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they sometimes</w:t>
      </w:r>
      <w:r w:rsidRPr="0091597E">
        <w:rPr>
          <w:sz w:val="28"/>
        </w:rPr>
        <w:t xml:space="preserve"> avoid awkward topics</w:t>
      </w:r>
    </w:p>
    <w:p w14:paraId="0FE4C43F" w14:textId="77777777" w:rsidR="0091597E" w:rsidRPr="00316894" w:rsidRDefault="0091597E" w:rsidP="0091597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6496A58" w14:textId="4F16598E" w:rsidR="0091597E" w:rsidRPr="009B28F9" w:rsidRDefault="0091597E" w:rsidP="0091597E">
      <w:pPr>
        <w:spacing w:before="64" w:line="303" w:lineRule="exact"/>
        <w:ind w:left="1437"/>
        <w:rPr>
          <w:w w:val="105"/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59520" behindDoc="0" locked="0" layoutInCell="1" allowOverlap="1" wp14:anchorId="67263E64" wp14:editId="41346430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34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29D665" id="Rectangle 89" o:spid="_x0000_s1026" style="position:absolute;margin-left:81.45pt;margin-top:8.45pt;width:8.5pt;height:8.5pt;z-index:487659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sBnKQIAADU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2HsBn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1597E">
        <w:rPr>
          <w:w w:val="105"/>
          <w:sz w:val="28"/>
        </w:rPr>
        <w:t>they often do</w:t>
      </w:r>
      <w:r w:rsidR="00003A78">
        <w:rPr>
          <w:w w:val="105"/>
          <w:sz w:val="28"/>
        </w:rPr>
        <w:t xml:space="preserve"> </w:t>
      </w:r>
      <w:r w:rsidRPr="0091597E">
        <w:rPr>
          <w:w w:val="105"/>
          <w:sz w:val="28"/>
        </w:rPr>
        <w:t>n</w:t>
      </w:r>
      <w:r w:rsidR="00003A78">
        <w:rPr>
          <w:w w:val="105"/>
          <w:sz w:val="28"/>
        </w:rPr>
        <w:t>o</w:t>
      </w:r>
      <w:r w:rsidRPr="0091597E">
        <w:rPr>
          <w:w w:val="105"/>
          <w:sz w:val="28"/>
        </w:rPr>
        <w:t>t discuss or avoid uncomfortable topics</w:t>
      </w:r>
    </w:p>
    <w:p w14:paraId="59819A6B" w14:textId="77777777" w:rsidR="0091597E" w:rsidRPr="00316894" w:rsidRDefault="0091597E" w:rsidP="0091597E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5C0DDCA7" w14:textId="7B5F4143" w:rsidR="0091597E" w:rsidRPr="00316894" w:rsidRDefault="0091597E" w:rsidP="0091597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0544" behindDoc="0" locked="0" layoutInCell="1" allowOverlap="1" wp14:anchorId="11F45876" wp14:editId="65F2643B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35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741E23" id="Rectangle 89" o:spid="_x0000_s1026" style="position:absolute;margin-left:81.45pt;margin-top:8.45pt;width:8.5pt;height:8.5pt;z-index:487660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kw1KQIAADU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0Skw1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1597E">
        <w:rPr>
          <w:w w:val="105"/>
          <w:sz w:val="28"/>
        </w:rPr>
        <w:t xml:space="preserve">there </w:t>
      </w:r>
      <w:r>
        <w:rPr>
          <w:w w:val="105"/>
          <w:sz w:val="28"/>
        </w:rPr>
        <w:t>has</w:t>
      </w:r>
      <w:r w:rsidRPr="0091597E">
        <w:rPr>
          <w:w w:val="105"/>
          <w:sz w:val="28"/>
        </w:rPr>
        <w:t xml:space="preserve"> never </w:t>
      </w:r>
      <w:r>
        <w:rPr>
          <w:w w:val="105"/>
          <w:sz w:val="28"/>
        </w:rPr>
        <w:t xml:space="preserve">been </w:t>
      </w:r>
      <w:r w:rsidRPr="0091597E">
        <w:rPr>
          <w:w w:val="105"/>
          <w:sz w:val="28"/>
        </w:rPr>
        <w:t>any need to bring up any awkward topics</w:t>
      </w:r>
    </w:p>
    <w:p w14:paraId="44D55E08" w14:textId="0BEEC640" w:rsidR="00894CA5" w:rsidRPr="00316894" w:rsidRDefault="0091597E" w:rsidP="0091597E">
      <w:pPr>
        <w:spacing w:line="142" w:lineRule="exact"/>
        <w:ind w:left="1218"/>
        <w:rPr>
          <w:b/>
          <w:sz w:val="20"/>
        </w:rPr>
      </w:pPr>
      <w:r w:rsidRPr="00316894">
        <w:rPr>
          <w:sz w:val="14"/>
        </w:rPr>
        <w:t>0</w:t>
      </w:r>
    </w:p>
    <w:p w14:paraId="3AD293D3" w14:textId="5886D088" w:rsidR="00FF140C" w:rsidRPr="00316894" w:rsidRDefault="00FF140C" w:rsidP="00FF140C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line="271" w:lineRule="auto"/>
        <w:ind w:left="928" w:right="401" w:hanging="822"/>
        <w:rPr>
          <w:b/>
          <w:sz w:val="28"/>
        </w:rPr>
      </w:pPr>
      <w:r w:rsidRPr="00FF140C">
        <w:rPr>
          <w:b/>
          <w:sz w:val="28"/>
        </w:rPr>
        <w:t>Do you ever get disturbed during your consultation, whether by the telephone, the secretariat or otherwise?</w:t>
      </w:r>
    </w:p>
    <w:p w14:paraId="3B7DCA4A" w14:textId="77777777" w:rsidR="00FF140C" w:rsidRPr="00316894" w:rsidRDefault="00FF140C" w:rsidP="00FF140C">
      <w:pPr>
        <w:spacing w:before="139" w:line="262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2592" behindDoc="0" locked="0" layoutInCell="1" allowOverlap="1" wp14:anchorId="05E75283" wp14:editId="1655122E">
                <wp:simplePos x="0" y="0"/>
                <wp:positionH relativeFrom="page">
                  <wp:posOffset>1034415</wp:posOffset>
                </wp:positionH>
                <wp:positionV relativeFrom="paragraph">
                  <wp:posOffset>160655</wp:posOffset>
                </wp:positionV>
                <wp:extent cx="107950" cy="107950"/>
                <wp:effectExtent l="0" t="0" r="0" b="0"/>
                <wp:wrapNone/>
                <wp:docPr id="133771223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B206B" id="Rectangle 66" o:spid="_x0000_s1026" style="position:absolute;margin-left:81.45pt;margin-top:12.65pt;width:8.5pt;height:8.5pt;z-index:487662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never</w:t>
      </w:r>
      <w:r w:rsidRPr="00316894">
        <w:rPr>
          <w:spacing w:val="6"/>
          <w:w w:val="110"/>
          <w:sz w:val="28"/>
        </w:rPr>
        <w:t xml:space="preserve"> </w:t>
      </w:r>
      <w:r w:rsidRPr="00316894">
        <w:rPr>
          <w:w w:val="110"/>
          <w:sz w:val="28"/>
        </w:rPr>
        <w:t>or</w:t>
      </w:r>
      <w:r w:rsidRPr="00316894">
        <w:rPr>
          <w:spacing w:val="7"/>
          <w:w w:val="110"/>
          <w:sz w:val="28"/>
        </w:rPr>
        <w:t xml:space="preserve"> </w:t>
      </w:r>
      <w:r w:rsidRPr="00316894">
        <w:rPr>
          <w:w w:val="110"/>
          <w:sz w:val="28"/>
        </w:rPr>
        <w:t>rarely</w:t>
      </w:r>
    </w:p>
    <w:p w14:paraId="63C63B0B" w14:textId="77777777" w:rsidR="00FF140C" w:rsidRPr="00316894" w:rsidRDefault="00FF140C" w:rsidP="00FF140C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46D3FDBF" w14:textId="77777777" w:rsidR="00FF140C" w:rsidRPr="00316894" w:rsidRDefault="00FF140C" w:rsidP="00FF140C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3616" behindDoc="0" locked="0" layoutInCell="1" allowOverlap="1" wp14:anchorId="58A73717" wp14:editId="21F95908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237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60AC62" id="Rectangle 65" o:spid="_x0000_s1026" style="position:absolute;margin-left:81.45pt;margin-top:7.55pt;width:8.5pt;height:8.5pt;z-index:487663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6wOKQIAADU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Bk86wO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sometimes</w:t>
      </w:r>
    </w:p>
    <w:p w14:paraId="4DBA5FAD" w14:textId="77777777" w:rsidR="00FF140C" w:rsidRPr="00316894" w:rsidRDefault="00FF140C" w:rsidP="00FF140C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01F56125" w14:textId="77777777" w:rsidR="00FF140C" w:rsidRPr="00316894" w:rsidRDefault="00FF140C" w:rsidP="00FF140C">
      <w:pPr>
        <w:spacing w:before="30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4640" behindDoc="0" locked="0" layoutInCell="1" allowOverlap="1" wp14:anchorId="75D93C0E" wp14:editId="29E1CF1C">
                <wp:simplePos x="0" y="0"/>
                <wp:positionH relativeFrom="page">
                  <wp:posOffset>1034415</wp:posOffset>
                </wp:positionH>
                <wp:positionV relativeFrom="paragraph">
                  <wp:posOffset>73660</wp:posOffset>
                </wp:positionV>
                <wp:extent cx="107950" cy="107950"/>
                <wp:effectExtent l="0" t="0" r="0" b="0"/>
                <wp:wrapNone/>
                <wp:docPr id="1337712238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9BA65" id="Rectangle 64" o:spid="_x0000_s1026" style="position:absolute;margin-left:81.45pt;margin-top:5.8pt;width:8.5pt;height:8.5pt;z-index:48766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GarKQIAADU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6688" behindDoc="0" locked="0" layoutInCell="1" allowOverlap="1" wp14:anchorId="56D33FE9" wp14:editId="0147A637">
                <wp:simplePos x="0" y="0"/>
                <wp:positionH relativeFrom="page">
                  <wp:posOffset>1066165</wp:posOffset>
                </wp:positionH>
                <wp:positionV relativeFrom="paragraph">
                  <wp:posOffset>167640</wp:posOffset>
                </wp:positionV>
                <wp:extent cx="45085" cy="128270"/>
                <wp:effectExtent l="0" t="0" r="0" b="0"/>
                <wp:wrapNone/>
                <wp:docPr id="1337712239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6091BC" w14:textId="77777777" w:rsidR="00FF140C" w:rsidRDefault="00FF140C" w:rsidP="00FF140C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D33FE9" id="Text Box 63" o:spid="_x0000_s1079" type="#_x0000_t202" style="position:absolute;left:0;text-align:left;margin-left:83.95pt;margin-top:13.2pt;width:3.55pt;height:10.1pt;z-index:487666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" filled="f" stroked="f">
                <v:textbox inset="0,0,0,0">
                  <w:txbxContent>
                    <w:p w14:paraId="526091BC" w14:textId="77777777" w:rsidR="00FF140C" w:rsidRDefault="00FF140C" w:rsidP="00FF140C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often</w:t>
      </w:r>
    </w:p>
    <w:p w14:paraId="3D9C6E21" w14:textId="77777777" w:rsidR="00FF140C" w:rsidRPr="00316894" w:rsidRDefault="00FF140C" w:rsidP="00FF140C">
      <w:pPr>
        <w:spacing w:before="150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5664" behindDoc="0" locked="0" layoutInCell="1" allowOverlap="1" wp14:anchorId="34C033EB" wp14:editId="4C949118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1337712240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FD7F3" id="Rectangle 62" o:spid="_x0000_s1026" style="position:absolute;margin-left:81.45pt;margin-top:12.75pt;width:8.5pt;height:8.5pt;z-index:487665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74BD3B90" w14:textId="4496A113" w:rsidR="006533F1" w:rsidRPr="00FF140C" w:rsidRDefault="00FF140C" w:rsidP="00FF140C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8853811" w14:textId="6355FC4F" w:rsidR="00894CA5" w:rsidRPr="00316894" w:rsidRDefault="0088257A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line="271" w:lineRule="auto"/>
        <w:ind w:left="928" w:right="401" w:hanging="822"/>
        <w:rPr>
          <w:b/>
          <w:sz w:val="28"/>
        </w:rPr>
      </w:pPr>
      <w:r w:rsidRPr="00316894">
        <w:rPr>
          <w:b/>
          <w:sz w:val="28"/>
        </w:rPr>
        <w:t>Have you ever left</w:t>
      </w:r>
      <w:r w:rsidR="00234B75" w:rsidRPr="00316894">
        <w:rPr>
          <w:b/>
          <w:w w:val="95"/>
          <w:sz w:val="28"/>
        </w:rPr>
        <w:t xml:space="preserve"> a </w:t>
      </w:r>
      <w:r w:rsidR="00E50654" w:rsidRPr="00316894">
        <w:rPr>
          <w:b/>
          <w:w w:val="95"/>
          <w:sz w:val="28"/>
        </w:rPr>
        <w:t>consultation</w:t>
      </w:r>
      <w:r w:rsidR="00E50654" w:rsidRPr="00316894">
        <w:rPr>
          <w:b/>
          <w:spacing w:val="48"/>
          <w:w w:val="95"/>
          <w:sz w:val="28"/>
        </w:rPr>
        <w:t xml:space="preserve"> </w:t>
      </w:r>
      <w:r w:rsidR="00A070B7" w:rsidRPr="00316894">
        <w:rPr>
          <w:b/>
          <w:sz w:val="28"/>
        </w:rPr>
        <w:t xml:space="preserve">without </w:t>
      </w:r>
      <w:r w:rsidRPr="00316894">
        <w:rPr>
          <w:b/>
          <w:sz w:val="28"/>
        </w:rPr>
        <w:t xml:space="preserve">having been </w:t>
      </w:r>
      <w:r w:rsidR="00A070B7" w:rsidRPr="00316894">
        <w:rPr>
          <w:b/>
          <w:sz w:val="28"/>
        </w:rPr>
        <w:t xml:space="preserve">able to clearly explain what was </w:t>
      </w:r>
      <w:r w:rsidRPr="00316894">
        <w:rPr>
          <w:b/>
          <w:sz w:val="28"/>
        </w:rPr>
        <w:t>worrying</w:t>
      </w:r>
      <w:r w:rsidR="00A070B7" w:rsidRPr="00316894">
        <w:rPr>
          <w:b/>
          <w:sz w:val="28"/>
        </w:rPr>
        <w:t xml:space="preserve"> you</w:t>
      </w:r>
      <w:r w:rsidRPr="00316894">
        <w:rPr>
          <w:b/>
          <w:sz w:val="28"/>
        </w:rPr>
        <w:t>?</w:t>
      </w:r>
    </w:p>
    <w:p w14:paraId="39C4B1E1" w14:textId="5BA5FAC3" w:rsidR="00894CA5" w:rsidRPr="00316894" w:rsidRDefault="00344F2D" w:rsidP="008944FE">
      <w:pPr>
        <w:spacing w:before="139" w:line="262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9328" behindDoc="0" locked="0" layoutInCell="1" allowOverlap="1" wp14:anchorId="41AFC9EF" wp14:editId="0FE2B729">
                <wp:simplePos x="0" y="0"/>
                <wp:positionH relativeFrom="page">
                  <wp:posOffset>1034415</wp:posOffset>
                </wp:positionH>
                <wp:positionV relativeFrom="paragraph">
                  <wp:posOffset>160655</wp:posOffset>
                </wp:positionV>
                <wp:extent cx="107950" cy="107950"/>
                <wp:effectExtent l="0" t="0" r="0" b="0"/>
                <wp:wrapNone/>
                <wp:docPr id="69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A8991A4" id="Rectangle 66" o:spid="_x0000_s1026" style="position:absolute;margin-left:81.45pt;margin-top:12.65pt;width:8.5pt;height:8.5pt;z-index: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234B75" w:rsidRPr="00316894">
        <w:rPr>
          <w:w w:val="110"/>
          <w:sz w:val="28"/>
        </w:rPr>
        <w:t>never</w:t>
      </w:r>
      <w:r w:rsidR="00E50654" w:rsidRPr="00316894">
        <w:rPr>
          <w:spacing w:val="6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o</w:t>
      </w:r>
      <w:r w:rsidR="00234B75" w:rsidRPr="00316894">
        <w:rPr>
          <w:w w:val="110"/>
          <w:sz w:val="28"/>
        </w:rPr>
        <w:t>r</w:t>
      </w:r>
      <w:r w:rsidR="00E50654" w:rsidRPr="00316894">
        <w:rPr>
          <w:spacing w:val="7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rare</w:t>
      </w:r>
      <w:r w:rsidR="00234B75" w:rsidRPr="00316894">
        <w:rPr>
          <w:w w:val="110"/>
          <w:sz w:val="28"/>
        </w:rPr>
        <w:t>ly</w:t>
      </w:r>
    </w:p>
    <w:p w14:paraId="49E8C613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0203AFBB" w14:textId="570D3A8C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79840" behindDoc="0" locked="0" layoutInCell="1" allowOverlap="1" wp14:anchorId="07995180" wp14:editId="1FD8586B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68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1C81F74" id="Rectangle 65" o:spid="_x0000_s1026" style="position:absolute;margin-left:81.45pt;margin-top:7.55pt;width:8.5pt;height:8.5pt;z-index: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W4nfw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234B75" w:rsidRPr="00316894">
        <w:rPr>
          <w:w w:val="105"/>
          <w:sz w:val="28"/>
        </w:rPr>
        <w:t>sometimes</w:t>
      </w:r>
    </w:p>
    <w:p w14:paraId="627950D4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631EC230" w14:textId="1E508B21" w:rsidR="00894CA5" w:rsidRPr="00316894" w:rsidRDefault="00344F2D" w:rsidP="008944FE">
      <w:pPr>
        <w:spacing w:before="30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0352" behindDoc="0" locked="0" layoutInCell="1" allowOverlap="1" wp14:anchorId="49C4CE32" wp14:editId="1E273F64">
                <wp:simplePos x="0" y="0"/>
                <wp:positionH relativeFrom="page">
                  <wp:posOffset>1034415</wp:posOffset>
                </wp:positionH>
                <wp:positionV relativeFrom="paragraph">
                  <wp:posOffset>73660</wp:posOffset>
                </wp:positionV>
                <wp:extent cx="107950" cy="107950"/>
                <wp:effectExtent l="0" t="0" r="0" b="0"/>
                <wp:wrapNone/>
                <wp:docPr id="67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8EE36B9" id="Rectangle 64" o:spid="_x0000_s1026" style="position:absolute;margin-left:81.45pt;margin-top:5.8pt;width:8.5pt;height:8.5pt;z-index:1578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3424" behindDoc="0" locked="0" layoutInCell="1" allowOverlap="1" wp14:anchorId="62B79008" wp14:editId="371D5F4B">
                <wp:simplePos x="0" y="0"/>
                <wp:positionH relativeFrom="page">
                  <wp:posOffset>1066165</wp:posOffset>
                </wp:positionH>
                <wp:positionV relativeFrom="paragraph">
                  <wp:posOffset>167640</wp:posOffset>
                </wp:positionV>
                <wp:extent cx="45085" cy="128270"/>
                <wp:effectExtent l="0" t="0" r="0" b="0"/>
                <wp:wrapNone/>
                <wp:docPr id="66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4AD0AC" w14:textId="77777777" w:rsidR="00894CA5" w:rsidRDefault="00E50654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B79008" id="_x0000_s1080" type="#_x0000_t202" style="position:absolute;left:0;text-align:left;margin-left:83.95pt;margin-top:13.2pt;width:3.55pt;height:10.1pt;z-index: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" filled="f" stroked="f">
                <v:textbox inset="0,0,0,0">
                  <w:txbxContent>
                    <w:p w14:paraId="594AD0AC" w14:textId="77777777" w:rsidR="00894CA5" w:rsidRDefault="00E50654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34B75" w:rsidRPr="00316894">
        <w:rPr>
          <w:w w:val="110"/>
          <w:sz w:val="28"/>
        </w:rPr>
        <w:t>often</w:t>
      </w:r>
    </w:p>
    <w:p w14:paraId="2E0C8EDE" w14:textId="4DF0A3A5" w:rsidR="00894CA5" w:rsidRPr="00316894" w:rsidRDefault="00344F2D" w:rsidP="008944FE">
      <w:pPr>
        <w:spacing w:before="150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0864" behindDoc="0" locked="0" layoutInCell="1" allowOverlap="1" wp14:anchorId="7CDD98A8" wp14:editId="5C36721F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65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1765E0F" id="Rectangle 62" o:spid="_x0000_s1026" style="position:absolute;margin-left:81.45pt;margin-top:12.75pt;width:8.5pt;height:8.5pt;z-index: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thmfw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234B75" w:rsidRPr="00316894">
        <w:rPr>
          <w:w w:val="110"/>
          <w:sz w:val="28"/>
        </w:rPr>
        <w:t>most of the time</w:t>
      </w:r>
    </w:p>
    <w:p w14:paraId="32D1B5EA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323C8EA0" w14:textId="56F67150" w:rsidR="0062676B" w:rsidRDefault="0062676B">
      <w:pPr>
        <w:rPr>
          <w:bCs/>
          <w:sz w:val="12"/>
          <w:szCs w:val="28"/>
        </w:rPr>
      </w:pPr>
      <w:r>
        <w:rPr>
          <w:b/>
          <w:sz w:val="12"/>
        </w:rPr>
        <w:br w:type="page"/>
      </w:r>
    </w:p>
    <w:p w14:paraId="4765EB65" w14:textId="77777777" w:rsidR="00894CA5" w:rsidRPr="00316894" w:rsidRDefault="00894CA5" w:rsidP="008944FE">
      <w:pPr>
        <w:pStyle w:val="Corpsdetexte"/>
        <w:spacing w:before="3"/>
        <w:rPr>
          <w:b w:val="0"/>
          <w:sz w:val="12"/>
        </w:rPr>
      </w:pPr>
    </w:p>
    <w:p w14:paraId="583867F1" w14:textId="0FFF2F5D" w:rsidR="00894CA5" w:rsidRPr="00316894" w:rsidRDefault="00005AD9" w:rsidP="008944FE">
      <w:pPr>
        <w:pStyle w:val="Paragraphedeliste"/>
        <w:numPr>
          <w:ilvl w:val="1"/>
          <w:numId w:val="2"/>
        </w:numPr>
        <w:tabs>
          <w:tab w:val="left" w:pos="928"/>
          <w:tab w:val="left" w:pos="929"/>
        </w:tabs>
        <w:spacing w:line="271" w:lineRule="auto"/>
        <w:ind w:left="928" w:right="402" w:hanging="822"/>
        <w:rPr>
          <w:b/>
          <w:sz w:val="28"/>
        </w:rPr>
      </w:pPr>
      <w:r w:rsidRPr="00316894">
        <w:rPr>
          <w:b/>
          <w:w w:val="95"/>
          <w:sz w:val="28"/>
        </w:rPr>
        <w:t xml:space="preserve">Did it happen already that you left a </w:t>
      </w:r>
      <w:r w:rsidR="00E50654" w:rsidRPr="00316894">
        <w:rPr>
          <w:b/>
          <w:w w:val="95"/>
          <w:sz w:val="28"/>
        </w:rPr>
        <w:t>consultation</w:t>
      </w:r>
      <w:r w:rsidR="00E50654" w:rsidRPr="00316894">
        <w:rPr>
          <w:b/>
          <w:spacing w:val="13"/>
          <w:w w:val="95"/>
          <w:sz w:val="28"/>
        </w:rPr>
        <w:t xml:space="preserve"> </w:t>
      </w:r>
      <w:r w:rsidRPr="00316894">
        <w:rPr>
          <w:b/>
          <w:spacing w:val="13"/>
          <w:w w:val="95"/>
          <w:sz w:val="28"/>
        </w:rPr>
        <w:t xml:space="preserve">without </w:t>
      </w:r>
      <w:r w:rsidR="0088257A" w:rsidRPr="00316894">
        <w:rPr>
          <w:b/>
          <w:spacing w:val="13"/>
          <w:w w:val="95"/>
          <w:sz w:val="28"/>
        </w:rPr>
        <w:t xml:space="preserve">understanding </w:t>
      </w:r>
      <w:r w:rsidRPr="00316894">
        <w:rPr>
          <w:b/>
          <w:spacing w:val="13"/>
          <w:w w:val="95"/>
          <w:sz w:val="28"/>
        </w:rPr>
        <w:t xml:space="preserve">what the healthcare professional(s) </w:t>
      </w:r>
      <w:r w:rsidR="0088257A" w:rsidRPr="00316894">
        <w:rPr>
          <w:b/>
          <w:spacing w:val="13"/>
          <w:w w:val="95"/>
          <w:sz w:val="28"/>
        </w:rPr>
        <w:t xml:space="preserve">had </w:t>
      </w:r>
      <w:r w:rsidRPr="00316894">
        <w:rPr>
          <w:b/>
          <w:spacing w:val="13"/>
          <w:w w:val="95"/>
          <w:sz w:val="28"/>
        </w:rPr>
        <w:t>told you</w:t>
      </w:r>
      <w:r w:rsidR="00A070B7" w:rsidRPr="00316894">
        <w:rPr>
          <w:b/>
          <w:sz w:val="28"/>
        </w:rPr>
        <w:t>?</w:t>
      </w:r>
    </w:p>
    <w:p w14:paraId="64C7EBED" w14:textId="77777777" w:rsidR="00FF140C" w:rsidRPr="00316894" w:rsidRDefault="00FF140C" w:rsidP="00FF140C">
      <w:pPr>
        <w:spacing w:before="139" w:line="262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8736" behindDoc="0" locked="0" layoutInCell="1" allowOverlap="1" wp14:anchorId="5A56D618" wp14:editId="50603EF1">
                <wp:simplePos x="0" y="0"/>
                <wp:positionH relativeFrom="page">
                  <wp:posOffset>1034415</wp:posOffset>
                </wp:positionH>
                <wp:positionV relativeFrom="paragraph">
                  <wp:posOffset>160655</wp:posOffset>
                </wp:positionV>
                <wp:extent cx="107950" cy="107950"/>
                <wp:effectExtent l="0" t="0" r="0" b="0"/>
                <wp:wrapNone/>
                <wp:docPr id="1337712241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82C0F" id="Rectangle 66" o:spid="_x0000_s1026" style="position:absolute;margin-left:81.45pt;margin-top:12.65pt;width:8.5pt;height:8.5pt;z-index:487668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never</w:t>
      </w:r>
      <w:r w:rsidRPr="00316894">
        <w:rPr>
          <w:spacing w:val="6"/>
          <w:w w:val="110"/>
          <w:sz w:val="28"/>
        </w:rPr>
        <w:t xml:space="preserve"> </w:t>
      </w:r>
      <w:r w:rsidRPr="00316894">
        <w:rPr>
          <w:w w:val="110"/>
          <w:sz w:val="28"/>
        </w:rPr>
        <w:t>or</w:t>
      </w:r>
      <w:r w:rsidRPr="00316894">
        <w:rPr>
          <w:spacing w:val="7"/>
          <w:w w:val="110"/>
          <w:sz w:val="28"/>
        </w:rPr>
        <w:t xml:space="preserve"> </w:t>
      </w:r>
      <w:r w:rsidRPr="00316894">
        <w:rPr>
          <w:w w:val="110"/>
          <w:sz w:val="28"/>
        </w:rPr>
        <w:t>rarely</w:t>
      </w:r>
    </w:p>
    <w:p w14:paraId="64B2C9BF" w14:textId="77777777" w:rsidR="00FF140C" w:rsidRPr="00316894" w:rsidRDefault="00FF140C" w:rsidP="00FF140C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39F29EBF" w14:textId="77777777" w:rsidR="00FF140C" w:rsidRPr="00316894" w:rsidRDefault="00FF140C" w:rsidP="00FF140C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69760" behindDoc="0" locked="0" layoutInCell="1" allowOverlap="1" wp14:anchorId="175B96CB" wp14:editId="2FB4AB29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242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2EDF9" id="Rectangle 65" o:spid="_x0000_s1026" style="position:absolute;margin-left:81.45pt;margin-top:7.55pt;width:8.5pt;height:8.5pt;z-index:487669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N3GKQ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An+N3G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sometimes</w:t>
      </w:r>
    </w:p>
    <w:p w14:paraId="2BC0D09E" w14:textId="77777777" w:rsidR="00FF140C" w:rsidRPr="00316894" w:rsidRDefault="00FF140C" w:rsidP="00FF140C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1F0FFEF7" w14:textId="77777777" w:rsidR="00FF140C" w:rsidRPr="00316894" w:rsidRDefault="00FF140C" w:rsidP="00FF140C">
      <w:pPr>
        <w:spacing w:before="30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0784" behindDoc="0" locked="0" layoutInCell="1" allowOverlap="1" wp14:anchorId="41170D53" wp14:editId="2C67034B">
                <wp:simplePos x="0" y="0"/>
                <wp:positionH relativeFrom="page">
                  <wp:posOffset>1034415</wp:posOffset>
                </wp:positionH>
                <wp:positionV relativeFrom="paragraph">
                  <wp:posOffset>73660</wp:posOffset>
                </wp:positionV>
                <wp:extent cx="107950" cy="107950"/>
                <wp:effectExtent l="0" t="0" r="0" b="0"/>
                <wp:wrapNone/>
                <wp:docPr id="1337712243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59F57" id="Rectangle 64" o:spid="_x0000_s1026" style="position:absolute;margin-left:81.45pt;margin-top:5.8pt;width:8.5pt;height:8.5pt;z-index:487670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L6uKQIAADU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2832" behindDoc="0" locked="0" layoutInCell="1" allowOverlap="1" wp14:anchorId="06F61B6F" wp14:editId="2A8713DE">
                <wp:simplePos x="0" y="0"/>
                <wp:positionH relativeFrom="page">
                  <wp:posOffset>1066165</wp:posOffset>
                </wp:positionH>
                <wp:positionV relativeFrom="paragraph">
                  <wp:posOffset>167640</wp:posOffset>
                </wp:positionV>
                <wp:extent cx="45085" cy="128270"/>
                <wp:effectExtent l="0" t="0" r="0" b="0"/>
                <wp:wrapNone/>
                <wp:docPr id="1337712244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128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6C2BD7" w14:textId="77777777" w:rsidR="00FF140C" w:rsidRDefault="00FF140C" w:rsidP="00FF140C">
                            <w:pPr>
                              <w:spacing w:before="31"/>
                              <w:rPr>
                                <w:rFonts w:ascii="Times New Roman"/>
                                <w:sz w:val="14"/>
                              </w:rPr>
                            </w:pPr>
                            <w:r>
                              <w:rPr>
                                <w:rFonts w:ascii="Times New Roman"/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F61B6F" id="_x0000_s1081" type="#_x0000_t202" style="position:absolute;left:0;text-align:left;margin-left:83.95pt;margin-top:13.2pt;width:3.55pt;height:10.1pt;z-index:487672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" filled="f" stroked="f">
                <v:textbox inset="0,0,0,0">
                  <w:txbxContent>
                    <w:p w14:paraId="776C2BD7" w14:textId="77777777" w:rsidR="00FF140C" w:rsidRDefault="00FF140C" w:rsidP="00FF140C">
                      <w:pPr>
                        <w:spacing w:before="31"/>
                        <w:rPr>
                          <w:rFonts w:ascii="Times New Roman"/>
                          <w:sz w:val="14"/>
                        </w:rPr>
                      </w:pPr>
                      <w:r>
                        <w:rPr>
                          <w:rFonts w:ascii="Times New Roman"/>
                          <w:sz w:val="14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16894">
        <w:rPr>
          <w:w w:val="110"/>
          <w:sz w:val="28"/>
        </w:rPr>
        <w:t>often</w:t>
      </w:r>
    </w:p>
    <w:p w14:paraId="43B4FABC" w14:textId="77777777" w:rsidR="00FF140C" w:rsidRPr="00316894" w:rsidRDefault="00FF140C" w:rsidP="00FF140C">
      <w:pPr>
        <w:spacing w:before="150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1808" behindDoc="0" locked="0" layoutInCell="1" allowOverlap="1" wp14:anchorId="1B11FB60" wp14:editId="1BE54F8B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1337712245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F258E" id="Rectangle 62" o:spid="_x0000_s1026" style="position:absolute;margin-left:81.45pt;margin-top:12.75pt;width:8.5pt;height:8.5pt;z-index:487671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oUEKQ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1103D032" w14:textId="77777777" w:rsidR="00FF140C" w:rsidRPr="00316894" w:rsidRDefault="00FF140C" w:rsidP="00FF140C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9CBEAB1" w14:textId="066AEC9F" w:rsidR="0062676B" w:rsidRDefault="0062676B">
      <w:pPr>
        <w:rPr>
          <w:sz w:val="28"/>
        </w:rPr>
      </w:pPr>
    </w:p>
    <w:p w14:paraId="11806FB4" w14:textId="0941A4BC" w:rsidR="00894CA5" w:rsidRPr="00316894" w:rsidRDefault="00A070B7" w:rsidP="008944FE">
      <w:pPr>
        <w:pStyle w:val="Titre1"/>
        <w:numPr>
          <w:ilvl w:val="0"/>
          <w:numId w:val="2"/>
        </w:numPr>
        <w:tabs>
          <w:tab w:val="left" w:pos="641"/>
          <w:tab w:val="left" w:pos="749"/>
        </w:tabs>
        <w:ind w:left="748" w:right="5219" w:hanging="749"/>
      </w:pPr>
      <w:r w:rsidRPr="00316894">
        <w:rPr>
          <w:w w:val="95"/>
        </w:rPr>
        <w:t>T</w:t>
      </w:r>
      <w:r w:rsidR="00005AD9" w:rsidRPr="00316894">
        <w:rPr>
          <w:w w:val="95"/>
        </w:rPr>
        <w:t>he</w:t>
      </w:r>
      <w:r w:rsidR="00E50654" w:rsidRPr="007C501C">
        <w:rPr>
          <w:w w:val="95"/>
        </w:rPr>
        <w:t xml:space="preserve"> </w:t>
      </w:r>
      <w:r w:rsidR="00E50654" w:rsidRPr="00316894">
        <w:rPr>
          <w:w w:val="95"/>
        </w:rPr>
        <w:t>patient</w:t>
      </w:r>
      <w:r w:rsidRPr="00316894">
        <w:rPr>
          <w:w w:val="95"/>
        </w:rPr>
        <w:t>’s role</w:t>
      </w:r>
      <w:r w:rsidR="00E50654" w:rsidRPr="007C501C">
        <w:rPr>
          <w:w w:val="95"/>
        </w:rPr>
        <w:t xml:space="preserve"> </w:t>
      </w:r>
      <w:r w:rsidR="00005AD9" w:rsidRPr="00316894">
        <w:rPr>
          <w:w w:val="95"/>
        </w:rPr>
        <w:t xml:space="preserve">in care </w:t>
      </w:r>
      <w:r w:rsidR="0088257A" w:rsidRPr="00316894">
        <w:rPr>
          <w:w w:val="95"/>
        </w:rPr>
        <w:t xml:space="preserve">(or: in </w:t>
      </w:r>
      <w:r w:rsidR="007C501C">
        <w:rPr>
          <w:w w:val="95"/>
        </w:rPr>
        <w:t>t</w:t>
      </w:r>
      <w:r w:rsidR="0088257A" w:rsidRPr="00316894">
        <w:rPr>
          <w:w w:val="95"/>
        </w:rPr>
        <w:t xml:space="preserve">he care </w:t>
      </w:r>
      <w:r w:rsidR="00005AD9" w:rsidRPr="00316894">
        <w:rPr>
          <w:w w:val="95"/>
        </w:rPr>
        <w:t>pathway</w:t>
      </w:r>
      <w:r w:rsidR="0088257A" w:rsidRPr="00316894">
        <w:rPr>
          <w:w w:val="95"/>
        </w:rPr>
        <w:t>)</w:t>
      </w:r>
    </w:p>
    <w:p w14:paraId="074A0959" w14:textId="159DE4D2" w:rsidR="00894CA5" w:rsidRPr="00316894" w:rsidRDefault="00005AD9" w:rsidP="008944FE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before="265" w:line="271" w:lineRule="auto"/>
        <w:ind w:left="892" w:right="406" w:hanging="786"/>
        <w:rPr>
          <w:b/>
          <w:sz w:val="28"/>
        </w:rPr>
      </w:pPr>
      <w:r w:rsidRPr="00316894">
        <w:rPr>
          <w:b/>
          <w:w w:val="95"/>
          <w:sz w:val="28"/>
        </w:rPr>
        <w:t xml:space="preserve">Have you been </w:t>
      </w:r>
      <w:r w:rsidR="0088257A" w:rsidRPr="00316894">
        <w:rPr>
          <w:b/>
          <w:w w:val="95"/>
          <w:sz w:val="28"/>
        </w:rPr>
        <w:t>adequately</w:t>
      </w:r>
      <w:r w:rsidRPr="00316894">
        <w:rPr>
          <w:b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inform</w:t>
      </w:r>
      <w:r w:rsidRPr="00316894">
        <w:rPr>
          <w:b/>
          <w:w w:val="95"/>
          <w:sz w:val="28"/>
        </w:rPr>
        <w:t>ed about your disease</w:t>
      </w:r>
      <w:r w:rsidR="00E50654" w:rsidRPr="00316894">
        <w:rPr>
          <w:b/>
          <w:w w:val="95"/>
          <w:sz w:val="28"/>
        </w:rPr>
        <w:t>?</w:t>
      </w:r>
      <w:r w:rsidR="00E50654" w:rsidRPr="00316894">
        <w:rPr>
          <w:b/>
          <w:spacing w:val="5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(</w:t>
      </w:r>
      <w:r w:rsidRPr="00316894">
        <w:rPr>
          <w:b/>
          <w:w w:val="95"/>
          <w:sz w:val="28"/>
        </w:rPr>
        <w:t>e.g.</w:t>
      </w:r>
      <w:r w:rsidR="009657A5">
        <w:rPr>
          <w:b/>
          <w:w w:val="95"/>
          <w:sz w:val="28"/>
        </w:rPr>
        <w:t xml:space="preserve"> </w:t>
      </w:r>
      <w:r w:rsidR="00E50654" w:rsidRPr="00316894">
        <w:rPr>
          <w:b/>
          <w:spacing w:val="-65"/>
          <w:w w:val="95"/>
          <w:sz w:val="28"/>
        </w:rPr>
        <w:t xml:space="preserve"> </w:t>
      </w:r>
      <w:r w:rsidR="00E50654" w:rsidRPr="00316894">
        <w:rPr>
          <w:b/>
          <w:sz w:val="28"/>
        </w:rPr>
        <w:t>pro</w:t>
      </w:r>
      <w:r w:rsidRPr="00316894">
        <w:rPr>
          <w:b/>
          <w:sz w:val="28"/>
        </w:rPr>
        <w:t>g</w:t>
      </w:r>
      <w:r w:rsidR="00E50654" w:rsidRPr="00316894">
        <w:rPr>
          <w:b/>
          <w:sz w:val="28"/>
        </w:rPr>
        <w:t>nos</w:t>
      </w:r>
      <w:r w:rsidR="0088257A" w:rsidRPr="00316894">
        <w:rPr>
          <w:b/>
          <w:sz w:val="28"/>
        </w:rPr>
        <w:t>is</w:t>
      </w:r>
      <w:r w:rsidR="00E50654" w:rsidRPr="00316894">
        <w:rPr>
          <w:b/>
          <w:sz w:val="28"/>
        </w:rPr>
        <w:t>,</w:t>
      </w:r>
      <w:r w:rsidR="00E50654" w:rsidRPr="00316894">
        <w:rPr>
          <w:b/>
          <w:spacing w:val="4"/>
          <w:sz w:val="28"/>
        </w:rPr>
        <w:t xml:space="preserve"> </w:t>
      </w:r>
      <w:r w:rsidR="00E50654" w:rsidRPr="00316894">
        <w:rPr>
          <w:b/>
          <w:sz w:val="28"/>
        </w:rPr>
        <w:t>possible</w:t>
      </w:r>
      <w:r w:rsidRPr="00316894">
        <w:rPr>
          <w:b/>
          <w:sz w:val="28"/>
        </w:rPr>
        <w:t xml:space="preserve"> treatments</w:t>
      </w:r>
      <w:r w:rsidR="00E50654" w:rsidRPr="00316894">
        <w:rPr>
          <w:b/>
          <w:sz w:val="28"/>
        </w:rPr>
        <w:t>,</w:t>
      </w:r>
      <w:r w:rsidR="00E50654" w:rsidRPr="00316894">
        <w:rPr>
          <w:b/>
          <w:spacing w:val="4"/>
          <w:sz w:val="28"/>
        </w:rPr>
        <w:t xml:space="preserve"> </w:t>
      </w:r>
      <w:r w:rsidRPr="00316894">
        <w:rPr>
          <w:b/>
          <w:spacing w:val="4"/>
          <w:sz w:val="28"/>
        </w:rPr>
        <w:t xml:space="preserve">physical </w:t>
      </w:r>
      <w:r w:rsidR="0088257A" w:rsidRPr="00316894">
        <w:rPr>
          <w:b/>
          <w:sz w:val="28"/>
        </w:rPr>
        <w:t>consequences</w:t>
      </w:r>
      <w:r w:rsidR="00E50654" w:rsidRPr="00316894">
        <w:rPr>
          <w:b/>
          <w:sz w:val="28"/>
        </w:rPr>
        <w:t>)</w:t>
      </w:r>
    </w:p>
    <w:p w14:paraId="3E5558F6" w14:textId="6AAC988B" w:rsidR="00894CA5" w:rsidRPr="00316894" w:rsidRDefault="00344F2D" w:rsidP="008944FE">
      <w:pPr>
        <w:spacing w:before="189" w:line="253" w:lineRule="exact"/>
        <w:ind w:left="1428" w:right="6554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4448" behindDoc="0" locked="0" layoutInCell="1" allowOverlap="1" wp14:anchorId="5740EE41" wp14:editId="7101214E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61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6CD6764" id="Rectangle 58" o:spid="_x0000_s1026" style="position:absolute;margin-left:81.45pt;margin-top:14.7pt;width:8.5pt;height:8.5pt;z-index: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005AD9" w:rsidRPr="00316894">
        <w:rPr>
          <w:w w:val="105"/>
          <w:sz w:val="28"/>
        </w:rPr>
        <w:t>I am very well</w:t>
      </w:r>
      <w:r w:rsidR="00E50654" w:rsidRPr="00316894">
        <w:rPr>
          <w:spacing w:val="29"/>
          <w:w w:val="105"/>
          <w:sz w:val="28"/>
        </w:rPr>
        <w:t xml:space="preserve"> </w:t>
      </w:r>
      <w:r w:rsidR="00E50654" w:rsidRPr="00316894">
        <w:rPr>
          <w:w w:val="105"/>
          <w:sz w:val="28"/>
        </w:rPr>
        <w:t>inform</w:t>
      </w:r>
      <w:r w:rsidR="00005AD9" w:rsidRPr="00316894">
        <w:rPr>
          <w:w w:val="105"/>
          <w:sz w:val="28"/>
        </w:rPr>
        <w:t>ed</w:t>
      </w:r>
    </w:p>
    <w:p w14:paraId="6B42AB58" w14:textId="0D9568D3" w:rsidR="00894CA5" w:rsidRPr="00316894" w:rsidRDefault="0062676B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77B44C8C" w14:textId="665CF1FB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4960" behindDoc="0" locked="0" layoutInCell="1" allowOverlap="1" wp14:anchorId="5367AA8A" wp14:editId="4B065E0D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60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C37BC09" id="Rectangle 57" o:spid="_x0000_s1026" style="position:absolute;margin-left:81.45pt;margin-top:8.45pt;width:8.5pt;height:8.5pt;z-index:1578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" filled="f" strokeweight=".14058mm">
                <w10:wrap anchorx="page"/>
              </v:rect>
            </w:pict>
          </mc:Fallback>
        </mc:AlternateContent>
      </w:r>
      <w:r w:rsidR="00005AD9" w:rsidRPr="00316894">
        <w:rPr>
          <w:w w:val="105"/>
          <w:sz w:val="28"/>
        </w:rPr>
        <w:t xml:space="preserve">I am </w:t>
      </w:r>
      <w:r w:rsidR="00A070B7" w:rsidRPr="00316894">
        <w:rPr>
          <w:w w:val="105"/>
          <w:sz w:val="28"/>
        </w:rPr>
        <w:t>reasonably</w:t>
      </w:r>
      <w:r w:rsidR="00005AD9" w:rsidRPr="00316894">
        <w:rPr>
          <w:w w:val="105"/>
          <w:sz w:val="28"/>
        </w:rPr>
        <w:t xml:space="preserve"> well </w:t>
      </w:r>
      <w:r w:rsidR="00E50654" w:rsidRPr="00316894">
        <w:rPr>
          <w:w w:val="105"/>
          <w:sz w:val="28"/>
        </w:rPr>
        <w:t>inform</w:t>
      </w:r>
      <w:r w:rsidR="00005AD9" w:rsidRPr="00316894">
        <w:rPr>
          <w:w w:val="105"/>
          <w:sz w:val="28"/>
        </w:rPr>
        <w:t>ed</w:t>
      </w:r>
    </w:p>
    <w:p w14:paraId="5AE9812E" w14:textId="1DBEDD8D" w:rsidR="00894CA5" w:rsidRPr="00316894" w:rsidRDefault="0062676B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4B0DB852" w14:textId="13F14333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5472" behindDoc="0" locked="0" layoutInCell="1" allowOverlap="1" wp14:anchorId="4E530478" wp14:editId="61DF5113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59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50243B3" id="Rectangle 56" o:spid="_x0000_s1026" style="position:absolute;margin-left:81.45pt;margin-top:8.45pt;width:8.5pt;height:8.5pt;z-index: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8fE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M4fHxH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A070B7" w:rsidRPr="00316894">
        <w:rPr>
          <w:w w:val="105"/>
          <w:sz w:val="28"/>
        </w:rPr>
        <w:t>I</w:t>
      </w:r>
      <w:r w:rsidR="0088257A" w:rsidRPr="00316894">
        <w:rPr>
          <w:w w:val="105"/>
          <w:sz w:val="28"/>
        </w:rPr>
        <w:t xml:space="preserve"> am</w:t>
      </w:r>
      <w:r w:rsidR="00A070B7" w:rsidRPr="00316894">
        <w:rPr>
          <w:w w:val="105"/>
          <w:sz w:val="28"/>
        </w:rPr>
        <w:t xml:space="preserve"> not very well informed</w:t>
      </w:r>
    </w:p>
    <w:p w14:paraId="6865103B" w14:textId="46782EE8" w:rsidR="00894CA5" w:rsidRDefault="0062676B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6686B366" w14:textId="71DBACF8" w:rsidR="0062676B" w:rsidRPr="00316894" w:rsidRDefault="0062676B" w:rsidP="0062676B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4880" behindDoc="0" locked="0" layoutInCell="1" allowOverlap="1" wp14:anchorId="2495D73D" wp14:editId="236F099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4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4EC3D5" id="Rectangle 56" o:spid="_x0000_s1026" style="position:absolute;margin-left:81.45pt;margin-top:8.45pt;width:8.5pt;height:8.5pt;z-index:48767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WO4Hv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="009657A5" w:rsidRPr="009657A5">
        <w:rPr>
          <w:w w:val="105"/>
          <w:sz w:val="28"/>
        </w:rPr>
        <w:t>I receive</w:t>
      </w:r>
      <w:r w:rsidR="009403D4">
        <w:rPr>
          <w:w w:val="105"/>
          <w:sz w:val="28"/>
        </w:rPr>
        <w:t>d</w:t>
      </w:r>
      <w:r w:rsidR="009657A5" w:rsidRPr="009657A5">
        <w:rPr>
          <w:w w:val="105"/>
          <w:sz w:val="28"/>
        </w:rPr>
        <w:t xml:space="preserve"> very little information and/or I have to find out myself</w:t>
      </w:r>
      <w:r w:rsidRPr="00316894">
        <w:rPr>
          <w:w w:val="105"/>
          <w:sz w:val="28"/>
        </w:rPr>
        <w:t xml:space="preserve"> </w:t>
      </w:r>
    </w:p>
    <w:p w14:paraId="7B682CAC" w14:textId="668A8E63" w:rsidR="0062676B" w:rsidRDefault="0062676B" w:rsidP="0062676B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0AB57CF" w14:textId="190F2A3A" w:rsidR="009657A5" w:rsidRPr="009657A5" w:rsidRDefault="009657A5" w:rsidP="009657A5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before="265" w:line="271" w:lineRule="auto"/>
        <w:ind w:right="406"/>
        <w:rPr>
          <w:b/>
          <w:w w:val="95"/>
          <w:sz w:val="28"/>
        </w:rPr>
      </w:pPr>
      <w:r w:rsidRPr="009657A5">
        <w:rPr>
          <w:b/>
          <w:w w:val="95"/>
          <w:sz w:val="28"/>
        </w:rPr>
        <w:t>Have the possible side effects of your treatment been sufficiently explained to you by your caregivers?</w:t>
      </w:r>
    </w:p>
    <w:p w14:paraId="5854777D" w14:textId="58EBC975" w:rsidR="009657A5" w:rsidRPr="00316894" w:rsidRDefault="009657A5" w:rsidP="009657A5">
      <w:pPr>
        <w:spacing w:before="189" w:line="253" w:lineRule="exact"/>
        <w:ind w:left="1428" w:right="6554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6928" behindDoc="0" locked="0" layoutInCell="1" allowOverlap="1" wp14:anchorId="29476FBD" wp14:editId="34967323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33771224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E1D797" id="Rectangle 58" o:spid="_x0000_s1026" style="position:absolute;margin-left:81.45pt;margin-top:14.7pt;width:8.5pt;height:8.5pt;z-index:48767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9657A5">
        <w:rPr>
          <w:w w:val="105"/>
          <w:sz w:val="28"/>
        </w:rPr>
        <w:t>clear explanations</w:t>
      </w:r>
    </w:p>
    <w:p w14:paraId="3B78E7B4" w14:textId="77777777" w:rsidR="009657A5" w:rsidRPr="00316894" w:rsidRDefault="009657A5" w:rsidP="009657A5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285DB072" w14:textId="6C5C1C56" w:rsidR="009657A5" w:rsidRPr="00316894" w:rsidRDefault="009657A5" w:rsidP="009657A5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7952" behindDoc="0" locked="0" layoutInCell="1" allowOverlap="1" wp14:anchorId="0ACBD884" wp14:editId="493DE86A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4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15A0B" id="Rectangle 57" o:spid="_x0000_s1026" style="position:absolute;margin-left:81.45pt;margin-top:8.45pt;width:8.5pt;height:8.5pt;z-index:48767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McYKQ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EOMcY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rather clear</w:t>
      </w:r>
    </w:p>
    <w:p w14:paraId="2D46C6E7" w14:textId="77777777" w:rsidR="009657A5" w:rsidRPr="00316894" w:rsidRDefault="009657A5" w:rsidP="009657A5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0F495C52" w14:textId="6C750EBD" w:rsidR="009657A5" w:rsidRPr="00316894" w:rsidRDefault="009657A5" w:rsidP="009657A5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78976" behindDoc="0" locked="0" layoutInCell="1" allowOverlap="1" wp14:anchorId="670A07A4" wp14:editId="06D4165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49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CF5867" id="Rectangle 56" o:spid="_x0000_s1026" style="position:absolute;margin-left:81.45pt;margin-top:8.45pt;width:8.5pt;height:8.5pt;z-index:487678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KPKRw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rather confusing</w:t>
      </w:r>
    </w:p>
    <w:p w14:paraId="0C676572" w14:textId="77777777" w:rsidR="009657A5" w:rsidRDefault="009657A5" w:rsidP="009657A5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5AB8DF8" w14:textId="107C37D8" w:rsidR="009657A5" w:rsidRPr="00316894" w:rsidRDefault="009657A5" w:rsidP="009657A5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80000" behindDoc="0" locked="0" layoutInCell="1" allowOverlap="1" wp14:anchorId="1168DEF2" wp14:editId="7F3DA242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50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6A2CD5" id="Rectangle 56" o:spid="_x0000_s1026" style="position:absolute;margin-left:81.45pt;margin-top:8.45pt;width:8.5pt;height:8.5pt;z-index:487680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" filled="f" strokeweight=".14058mm">
                <w10:wrap anchorx="page"/>
              </v:rect>
            </w:pict>
          </mc:Fallback>
        </mc:AlternateContent>
      </w:r>
      <w:r w:rsidRPr="009657A5">
        <w:rPr>
          <w:w w:val="105"/>
          <w:sz w:val="28"/>
        </w:rPr>
        <w:t>No explanation or very confusing</w:t>
      </w:r>
      <w:r w:rsidRPr="00316894">
        <w:rPr>
          <w:w w:val="105"/>
          <w:sz w:val="28"/>
        </w:rPr>
        <w:t xml:space="preserve"> </w:t>
      </w:r>
    </w:p>
    <w:p w14:paraId="51724ED7" w14:textId="77777777" w:rsidR="009657A5" w:rsidRPr="00316894" w:rsidRDefault="009657A5" w:rsidP="009657A5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21FE07DF" w14:textId="5FE48F9B" w:rsidR="00305940" w:rsidRPr="00316894" w:rsidRDefault="00305940" w:rsidP="00305940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line="271" w:lineRule="auto"/>
        <w:ind w:left="892" w:right="113" w:hanging="786"/>
        <w:rPr>
          <w:b/>
          <w:sz w:val="28"/>
        </w:rPr>
      </w:pPr>
      <w:r w:rsidRPr="00305940">
        <w:rPr>
          <w:b/>
          <w:sz w:val="28"/>
        </w:rPr>
        <w:t>Do caregivers inform you of the supports or adaptations available to you in relation to your chronic illness? (</w:t>
      </w:r>
      <w:proofErr w:type="gramStart"/>
      <w:r w:rsidRPr="00305940">
        <w:rPr>
          <w:b/>
          <w:sz w:val="28"/>
        </w:rPr>
        <w:t>meal</w:t>
      </w:r>
      <w:proofErr w:type="gramEnd"/>
      <w:r w:rsidRPr="00305940">
        <w:rPr>
          <w:b/>
          <w:sz w:val="28"/>
        </w:rPr>
        <w:t xml:space="preserve"> delivery, social assistance, parking pass, etc.)</w:t>
      </w:r>
    </w:p>
    <w:p w14:paraId="20540036" w14:textId="77777777" w:rsidR="00305940" w:rsidRPr="00316894" w:rsidRDefault="00305940" w:rsidP="00305940">
      <w:pPr>
        <w:spacing w:before="189" w:line="253" w:lineRule="exact"/>
        <w:ind w:left="1428" w:right="6554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88192" behindDoc="0" locked="0" layoutInCell="1" allowOverlap="1" wp14:anchorId="5A680834" wp14:editId="640F9EA3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33771225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F05C5D" id="Rectangle 58" o:spid="_x0000_s1026" style="position:absolute;margin-left:81.45pt;margin-top:14.7pt;width:8.5pt;height:8.5pt;z-index:48768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IEsKQIAADU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am very well</w:t>
      </w:r>
      <w:r w:rsidRPr="00316894">
        <w:rPr>
          <w:spacing w:val="29"/>
          <w:w w:val="105"/>
          <w:sz w:val="28"/>
        </w:rPr>
        <w:t xml:space="preserve"> </w:t>
      </w:r>
      <w:r w:rsidRPr="00316894">
        <w:rPr>
          <w:w w:val="105"/>
          <w:sz w:val="28"/>
        </w:rPr>
        <w:t>informed</w:t>
      </w:r>
    </w:p>
    <w:p w14:paraId="5198CAA5" w14:textId="77777777" w:rsidR="00305940" w:rsidRPr="00316894" w:rsidRDefault="00305940" w:rsidP="00305940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6DA2EA2A" w14:textId="77777777" w:rsidR="00305940" w:rsidRPr="00316894" w:rsidRDefault="00305940" w:rsidP="00305940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89216" behindDoc="0" locked="0" layoutInCell="1" allowOverlap="1" wp14:anchorId="4645B4B2" wp14:editId="7B31F690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5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3816D" id="Rectangle 57" o:spid="_x0000_s1026" style="position:absolute;margin-left:81.45pt;margin-top:8.45pt;width:8.5pt;height:8.5pt;z-index:48768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cViMb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am reasonably well informed</w:t>
      </w:r>
    </w:p>
    <w:p w14:paraId="1DFE3F60" w14:textId="77777777" w:rsidR="00305940" w:rsidRPr="00316894" w:rsidRDefault="00305940" w:rsidP="00305940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3DD211ED" w14:textId="77777777" w:rsidR="00305940" w:rsidRPr="00316894" w:rsidRDefault="00305940" w:rsidP="00305940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90240" behindDoc="0" locked="0" layoutInCell="1" allowOverlap="1" wp14:anchorId="46CCF3B7" wp14:editId="3FAE81A2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59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083334" id="Rectangle 56" o:spid="_x0000_s1026" style="position:absolute;margin-left:81.45pt;margin-top:8.45pt;width:8.5pt;height:8.5pt;z-index:48769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kBzKQIAADU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SUkBz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am not very well informed</w:t>
      </w:r>
    </w:p>
    <w:p w14:paraId="3F0698F3" w14:textId="77777777" w:rsidR="00305940" w:rsidRDefault="00305940" w:rsidP="00305940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B2672AC" w14:textId="5ACC9995" w:rsidR="00305940" w:rsidRPr="00316894" w:rsidRDefault="00305940" w:rsidP="00305940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91264" behindDoc="0" locked="0" layoutInCell="1" allowOverlap="1" wp14:anchorId="24AFE8A3" wp14:editId="0B7C855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0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5CA750" id="Rectangle 56" o:spid="_x0000_s1026" style="position:absolute;margin-left:81.45pt;margin-top:8.45pt;width:8.5pt;height:8.5pt;z-index:48769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rGhHc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9657A5">
        <w:rPr>
          <w:w w:val="105"/>
          <w:sz w:val="28"/>
        </w:rPr>
        <w:t>I receive</w:t>
      </w:r>
      <w:r w:rsidR="009403D4">
        <w:rPr>
          <w:w w:val="105"/>
          <w:sz w:val="28"/>
        </w:rPr>
        <w:t>d</w:t>
      </w:r>
      <w:r w:rsidRPr="009657A5">
        <w:rPr>
          <w:w w:val="105"/>
          <w:sz w:val="28"/>
        </w:rPr>
        <w:t xml:space="preserve"> very little information </w:t>
      </w:r>
      <w:r w:rsidR="009403D4">
        <w:rPr>
          <w:w w:val="105"/>
          <w:sz w:val="28"/>
        </w:rPr>
        <w:t>although I am interested</w:t>
      </w:r>
    </w:p>
    <w:p w14:paraId="0D0A2CDE" w14:textId="77777777" w:rsidR="00305940" w:rsidRDefault="00305940" w:rsidP="00305940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4C27C04" w14:textId="14306DBD" w:rsidR="00305940" w:rsidRPr="00316894" w:rsidRDefault="00305940" w:rsidP="00305940">
      <w:pPr>
        <w:spacing w:before="4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85120" behindDoc="0" locked="0" layoutInCell="1" allowOverlap="1" wp14:anchorId="106C9EC0" wp14:editId="3212D988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55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4108D7" id="Rectangle 34" o:spid="_x0000_s1026" style="position:absolute;margin-left:81.45pt;margin-top:7.6pt;width:8.5pt;height:8.5pt;z-index:48768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gRbKQ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CJwgRbKQIAADU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86144" behindDoc="0" locked="0" layoutInCell="1" allowOverlap="1" wp14:anchorId="18300F93" wp14:editId="06D233BA">
                <wp:simplePos x="0" y="0"/>
                <wp:positionH relativeFrom="page">
                  <wp:posOffset>1034415</wp:posOffset>
                </wp:positionH>
                <wp:positionV relativeFrom="paragraph">
                  <wp:posOffset>96520</wp:posOffset>
                </wp:positionV>
                <wp:extent cx="107950" cy="107950"/>
                <wp:effectExtent l="0" t="0" r="0" b="0"/>
                <wp:wrapNone/>
                <wp:docPr id="1337712256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0F2DF" id="Rectangle 38" o:spid="_x0000_s1026" style="position:absolute;margin-left:81.45pt;margin-top:7.6pt;width:8.5pt;height:8.5pt;z-index:48768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yZLKQIAADUEAAAOAAAAZHJzL2Uyb0RvYy54bWysU1FvEzEMfkfiP0R5Z9dr1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 xml:space="preserve">I </w:t>
      </w:r>
      <w:r w:rsidR="009403D4">
        <w:rPr>
          <w:w w:val="110"/>
          <w:sz w:val="28"/>
        </w:rPr>
        <w:t>am not interested</w:t>
      </w:r>
    </w:p>
    <w:p w14:paraId="441C79F9" w14:textId="4DFB9635" w:rsidR="00305940" w:rsidRDefault="00305940" w:rsidP="00305940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47BE4472" w14:textId="6954B768" w:rsidR="00D95467" w:rsidRDefault="00D95467">
      <w:pPr>
        <w:rPr>
          <w:sz w:val="14"/>
        </w:rPr>
      </w:pPr>
      <w:r>
        <w:rPr>
          <w:sz w:val="14"/>
        </w:rPr>
        <w:br w:type="page"/>
      </w:r>
    </w:p>
    <w:p w14:paraId="1314D7BA" w14:textId="77777777" w:rsidR="007522E9" w:rsidRPr="00316894" w:rsidRDefault="007522E9" w:rsidP="007522E9">
      <w:pPr>
        <w:pStyle w:val="Paragraphedeliste"/>
        <w:numPr>
          <w:ilvl w:val="1"/>
          <w:numId w:val="2"/>
        </w:numPr>
        <w:tabs>
          <w:tab w:val="left" w:pos="910"/>
          <w:tab w:val="left" w:pos="911"/>
        </w:tabs>
        <w:spacing w:before="244"/>
        <w:ind w:left="910" w:right="0" w:hanging="805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>Are your satisfied with the proposed</w:t>
      </w:r>
      <w:r w:rsidRPr="00316894">
        <w:rPr>
          <w:b/>
          <w:spacing w:val="38"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psychological support?</w:t>
      </w:r>
    </w:p>
    <w:p w14:paraId="21A4C68D" w14:textId="77777777" w:rsidR="007522E9" w:rsidRPr="00316894" w:rsidRDefault="007522E9" w:rsidP="007522E9">
      <w:pPr>
        <w:spacing w:before="232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7600" behindDoc="0" locked="0" layoutInCell="1" allowOverlap="1" wp14:anchorId="760F39EC" wp14:editId="412E0A3F">
                <wp:simplePos x="0" y="0"/>
                <wp:positionH relativeFrom="page">
                  <wp:posOffset>1034415</wp:posOffset>
                </wp:positionH>
                <wp:positionV relativeFrom="paragraph">
                  <wp:posOffset>213995</wp:posOffset>
                </wp:positionV>
                <wp:extent cx="107950" cy="107950"/>
                <wp:effectExtent l="0" t="0" r="0" b="0"/>
                <wp:wrapNone/>
                <wp:docPr id="116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9A95DD" id="Rectangle 113" o:spid="_x0000_s1026" style="position:absolute;margin-left:81.45pt;margin-top:16.85pt;width:8.5pt;height:8.5pt;z-index:487577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fully satisfied</w:t>
      </w:r>
    </w:p>
    <w:p w14:paraId="4961C9BE" w14:textId="2D7CFE90" w:rsidR="007522E9" w:rsidRPr="00316894" w:rsidRDefault="009403D4" w:rsidP="007522E9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4785528B" w14:textId="0FE085C8" w:rsidR="007522E9" w:rsidRPr="00316894" w:rsidRDefault="007522E9" w:rsidP="007522E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8624" behindDoc="0" locked="0" layoutInCell="1" allowOverlap="1" wp14:anchorId="1E4BE1F0" wp14:editId="60277FDD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15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477E30" id="Rectangle 112" o:spid="_x0000_s1026" style="position:absolute;margin-left:81.45pt;margin-top:8.45pt;width:8.5pt;height:8.5pt;z-index:48757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" filled="f" strokeweight=".14058mm">
                <w10:wrap anchorx="page"/>
              </v:rect>
            </w:pict>
          </mc:Fallback>
        </mc:AlternateContent>
      </w:r>
      <w:r w:rsidR="009403D4">
        <w:rPr>
          <w:w w:val="110"/>
          <w:sz w:val="28"/>
        </w:rPr>
        <w:t>rather</w:t>
      </w:r>
      <w:r w:rsidRPr="00316894">
        <w:rPr>
          <w:w w:val="110"/>
          <w:sz w:val="28"/>
        </w:rPr>
        <w:t xml:space="preserve"> satisfied</w:t>
      </w:r>
    </w:p>
    <w:p w14:paraId="60BC7423" w14:textId="4045B7ED" w:rsidR="007522E9" w:rsidRDefault="009403D4" w:rsidP="007522E9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5269F852" w14:textId="60543247" w:rsidR="009403D4" w:rsidRPr="00316894" w:rsidRDefault="009403D4" w:rsidP="009403D4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93312" behindDoc="0" locked="0" layoutInCell="1" allowOverlap="1" wp14:anchorId="27B321F0" wp14:editId="1E29BFF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1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371A67" id="Rectangle 112" o:spid="_x0000_s1026" style="position:absolute;margin-left:81.45pt;margin-top:8.45pt;width:8.5pt;height:8.5pt;z-index:487693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BxcbSgKQIAADY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rather</w:t>
      </w:r>
      <w:r w:rsidRPr="00316894">
        <w:rPr>
          <w:w w:val="110"/>
          <w:sz w:val="28"/>
        </w:rPr>
        <w:t xml:space="preserve"> </w:t>
      </w:r>
      <w:r>
        <w:rPr>
          <w:w w:val="110"/>
          <w:sz w:val="28"/>
        </w:rPr>
        <w:t>un</w:t>
      </w:r>
      <w:r w:rsidRPr="00316894">
        <w:rPr>
          <w:w w:val="110"/>
          <w:sz w:val="28"/>
        </w:rPr>
        <w:t>satisfied</w:t>
      </w:r>
    </w:p>
    <w:p w14:paraId="46683B2E" w14:textId="209C2A0B" w:rsidR="009403D4" w:rsidRPr="00316894" w:rsidRDefault="009403D4" w:rsidP="009403D4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2205B314" w14:textId="6C7291AF" w:rsidR="009403D4" w:rsidRPr="00316894" w:rsidRDefault="009403D4" w:rsidP="009403D4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95360" behindDoc="0" locked="0" layoutInCell="1" allowOverlap="1" wp14:anchorId="3CEF3F70" wp14:editId="41617CD6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48E72" id="Rectangle 112" o:spid="_x0000_s1026" style="position:absolute;margin-left:81.45pt;margin-top:8.45pt;width:8.5pt;height:8.5pt;z-index:48769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un</w:t>
      </w:r>
      <w:r w:rsidRPr="00316894">
        <w:rPr>
          <w:w w:val="110"/>
          <w:sz w:val="28"/>
        </w:rPr>
        <w:t>satisfied</w:t>
      </w:r>
    </w:p>
    <w:p w14:paraId="30694ADE" w14:textId="53FEECB7" w:rsidR="009403D4" w:rsidRPr="00316894" w:rsidRDefault="009403D4" w:rsidP="009403D4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38C05428" w14:textId="77777777" w:rsidR="007522E9" w:rsidRPr="00316894" w:rsidRDefault="007522E9" w:rsidP="007522E9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579648" behindDoc="0" locked="0" layoutInCell="1" allowOverlap="1" wp14:anchorId="66612CA8" wp14:editId="38FB0E09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14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9A935" id="Rectangle 111" o:spid="_x0000_s1026" style="position:absolute;margin-left:81.45pt;margin-top:8.45pt;width:8.5pt;height:8.5pt;z-index:487579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do not feel concerned</w:t>
      </w:r>
    </w:p>
    <w:p w14:paraId="45695C85" w14:textId="79A56607" w:rsidR="007522E9" w:rsidRDefault="007522E9" w:rsidP="007522E9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32A6BB38" w14:textId="02EB8494" w:rsidR="00894CA5" w:rsidRPr="00316894" w:rsidRDefault="00005AD9" w:rsidP="008944FE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ind w:left="893" w:right="0" w:hanging="788"/>
        <w:rPr>
          <w:b/>
          <w:sz w:val="28"/>
        </w:rPr>
      </w:pPr>
      <w:r w:rsidRPr="00316894">
        <w:rPr>
          <w:b/>
          <w:w w:val="95"/>
          <w:sz w:val="28"/>
        </w:rPr>
        <w:t>Do healthcare professionals reassure you throughout your disease</w:t>
      </w:r>
      <w:r w:rsidR="00E50654" w:rsidRPr="00316894">
        <w:rPr>
          <w:b/>
          <w:w w:val="95"/>
          <w:sz w:val="28"/>
        </w:rPr>
        <w:t>?</w:t>
      </w:r>
    </w:p>
    <w:p w14:paraId="41691581" w14:textId="57D5C596" w:rsidR="00894CA5" w:rsidRPr="00316894" w:rsidRDefault="00344F2D" w:rsidP="00CB4A7E">
      <w:pPr>
        <w:spacing w:before="150" w:line="303" w:lineRule="exact"/>
        <w:ind w:left="1437"/>
        <w:rPr>
          <w:sz w:val="28"/>
        </w:rPr>
      </w:pPr>
      <w:r w:rsidRPr="00CB4A7E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4F362BCE" wp14:editId="6C3B58DF">
                <wp:simplePos x="0" y="0"/>
                <wp:positionH relativeFrom="page">
                  <wp:posOffset>1034415</wp:posOffset>
                </wp:positionH>
                <wp:positionV relativeFrom="paragraph">
                  <wp:posOffset>192405</wp:posOffset>
                </wp:positionV>
                <wp:extent cx="107950" cy="107950"/>
                <wp:effectExtent l="0" t="0" r="0" b="0"/>
                <wp:wrapNone/>
                <wp:docPr id="58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CE624C8" id="Rectangle 55" o:spid="_x0000_s1026" style="position:absolute;margin-left:81.45pt;margin-top:15.15pt;width:8.5pt;height:8.5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2wt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E50654" w:rsidRPr="00CB4A7E">
        <w:rPr>
          <w:sz w:val="28"/>
        </w:rPr>
        <w:t>r</w:t>
      </w:r>
      <w:r w:rsidR="00005AD9" w:rsidRPr="00CB4A7E">
        <w:rPr>
          <w:sz w:val="28"/>
        </w:rPr>
        <w:t>eassuring</w:t>
      </w:r>
      <w:r w:rsidR="00E50654" w:rsidRPr="00CB4A7E">
        <w:rPr>
          <w:sz w:val="28"/>
        </w:rPr>
        <w:t xml:space="preserve">, </w:t>
      </w:r>
      <w:r w:rsidR="00005AD9" w:rsidRPr="00CB4A7E">
        <w:rPr>
          <w:sz w:val="28"/>
        </w:rPr>
        <w:t xml:space="preserve">they always have a </w:t>
      </w:r>
      <w:r w:rsidR="00A070B7" w:rsidRPr="00CB4A7E">
        <w:rPr>
          <w:sz w:val="28"/>
        </w:rPr>
        <w:t>comforting word to say</w:t>
      </w:r>
    </w:p>
    <w:p w14:paraId="776ADE9C" w14:textId="61EB7888" w:rsidR="00894CA5" w:rsidRDefault="00CB4A7E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291B8A43" w14:textId="5BA82DF4" w:rsidR="00CB4A7E" w:rsidRPr="00316894" w:rsidRDefault="00CB4A7E" w:rsidP="00CB4A7E">
      <w:pPr>
        <w:spacing w:before="150" w:line="303" w:lineRule="exact"/>
        <w:ind w:left="1437"/>
        <w:rPr>
          <w:sz w:val="28"/>
        </w:rPr>
      </w:pPr>
      <w:r w:rsidRPr="00CB4A7E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487697408" behindDoc="0" locked="0" layoutInCell="1" allowOverlap="1" wp14:anchorId="69B264E6" wp14:editId="7BD5B56D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133771226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FF3113" id="Rectangle 52" o:spid="_x0000_s1026" style="position:absolute;margin-left:81.45pt;margin-top:12.75pt;width:8.5pt;height:8.5pt;z-index:48769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TjAKQIAADUEAAAOAAAAZHJzL2Uyb0RvYy54bWysU1FvEzEMfkfiP0R5Z9fr2n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CB4A7E">
        <w:rPr>
          <w:sz w:val="28"/>
        </w:rPr>
        <w:t>rather</w:t>
      </w:r>
      <w:r w:rsidRPr="00316894">
        <w:rPr>
          <w:sz w:val="28"/>
        </w:rPr>
        <w:t xml:space="preserve"> reassuring</w:t>
      </w:r>
    </w:p>
    <w:p w14:paraId="209405E2" w14:textId="2F0669E2" w:rsidR="00CB4A7E" w:rsidRPr="00316894" w:rsidRDefault="00CB4A7E" w:rsidP="00CB4A7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509E09B0" w14:textId="2ABE478A" w:rsidR="00CB4A7E" w:rsidRPr="00316894" w:rsidRDefault="00CB4A7E" w:rsidP="00CB4A7E">
      <w:pPr>
        <w:spacing w:before="150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699456" behindDoc="0" locked="0" layoutInCell="1" allowOverlap="1" wp14:anchorId="7A9A69F6" wp14:editId="10E00220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1337712264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5B219" id="Rectangle 52" o:spid="_x0000_s1026" style="position:absolute;margin-left:81.45pt;margin-top:12.75pt;width:8.5pt;height:8.5pt;z-index:48769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OymKQ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rather</w:t>
      </w:r>
      <w:r w:rsidRPr="00316894">
        <w:rPr>
          <w:sz w:val="28"/>
        </w:rPr>
        <w:t xml:space="preserve"> </w:t>
      </w:r>
      <w:r>
        <w:rPr>
          <w:sz w:val="28"/>
        </w:rPr>
        <w:t xml:space="preserve">not </w:t>
      </w:r>
      <w:r w:rsidRPr="00316894">
        <w:rPr>
          <w:sz w:val="28"/>
        </w:rPr>
        <w:t>reassuring</w:t>
      </w:r>
    </w:p>
    <w:p w14:paraId="59E67EC6" w14:textId="26E6C009" w:rsidR="00CB4A7E" w:rsidRPr="00316894" w:rsidRDefault="00CB4A7E" w:rsidP="00CB4A7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2811D585" w14:textId="60CB44BC" w:rsidR="00894CA5" w:rsidRPr="00316894" w:rsidRDefault="00344F2D" w:rsidP="008944FE">
      <w:pPr>
        <w:spacing w:before="150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7008" behindDoc="0" locked="0" layoutInCell="1" allowOverlap="1" wp14:anchorId="3641FB13" wp14:editId="1C49D95A">
                <wp:simplePos x="0" y="0"/>
                <wp:positionH relativeFrom="page">
                  <wp:posOffset>1034415</wp:posOffset>
                </wp:positionH>
                <wp:positionV relativeFrom="paragraph">
                  <wp:posOffset>161925</wp:posOffset>
                </wp:positionV>
                <wp:extent cx="107950" cy="107950"/>
                <wp:effectExtent l="0" t="0" r="0" b="0"/>
                <wp:wrapNone/>
                <wp:docPr id="55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6962B5F" id="Rectangle 52" o:spid="_x0000_s1026" style="position:absolute;margin-left:81.45pt;margin-top:12.75pt;width:8.5pt;height:8.5pt;z-index: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Nps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A070B7" w:rsidRPr="00316894">
        <w:rPr>
          <w:sz w:val="28"/>
        </w:rPr>
        <w:t>not reassuring</w:t>
      </w:r>
    </w:p>
    <w:p w14:paraId="4F392256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06E8C13C" w14:textId="04ED1A06" w:rsidR="00894CA5" w:rsidRPr="00316894" w:rsidRDefault="0088257A" w:rsidP="008944FE">
      <w:pPr>
        <w:pStyle w:val="Paragraphedeliste"/>
        <w:numPr>
          <w:ilvl w:val="1"/>
          <w:numId w:val="2"/>
        </w:numPr>
        <w:tabs>
          <w:tab w:val="left" w:pos="894"/>
        </w:tabs>
        <w:spacing w:before="169" w:line="271" w:lineRule="auto"/>
        <w:ind w:left="892" w:right="402" w:hanging="786"/>
        <w:jc w:val="both"/>
        <w:rPr>
          <w:b/>
          <w:sz w:val="28"/>
        </w:rPr>
      </w:pPr>
      <w:r w:rsidRPr="00316894">
        <w:rPr>
          <w:b/>
          <w:spacing w:val="-1"/>
          <w:sz w:val="28"/>
        </w:rPr>
        <w:t>When you are feeling low</w:t>
      </w:r>
      <w:r w:rsidR="00E50654" w:rsidRPr="00316894">
        <w:rPr>
          <w:b/>
          <w:spacing w:val="-1"/>
          <w:sz w:val="28"/>
        </w:rPr>
        <w:t xml:space="preserve">, </w:t>
      </w:r>
      <w:r w:rsidR="00005AD9" w:rsidRPr="00316894">
        <w:rPr>
          <w:b/>
          <w:spacing w:val="-1"/>
          <w:sz w:val="28"/>
        </w:rPr>
        <w:t xml:space="preserve">are you satisfied </w:t>
      </w:r>
      <w:r w:rsidR="00372184" w:rsidRPr="00316894">
        <w:rPr>
          <w:b/>
          <w:spacing w:val="-1"/>
          <w:sz w:val="28"/>
        </w:rPr>
        <w:t>with</w:t>
      </w:r>
      <w:r w:rsidR="00005AD9" w:rsidRPr="00316894">
        <w:rPr>
          <w:b/>
          <w:spacing w:val="-1"/>
          <w:sz w:val="28"/>
        </w:rPr>
        <w:t xml:space="preserve"> how the healthcare team helps you to </w:t>
      </w:r>
      <w:r w:rsidRPr="00316894">
        <w:rPr>
          <w:b/>
          <w:spacing w:val="-1"/>
          <w:sz w:val="28"/>
        </w:rPr>
        <w:t>get through</w:t>
      </w:r>
      <w:r w:rsidR="00005AD9" w:rsidRPr="00316894">
        <w:rPr>
          <w:b/>
          <w:spacing w:val="-1"/>
          <w:sz w:val="28"/>
        </w:rPr>
        <w:t xml:space="preserve"> the ordeal</w:t>
      </w:r>
      <w:r w:rsidR="00E50654" w:rsidRPr="00316894">
        <w:rPr>
          <w:b/>
          <w:w w:val="95"/>
          <w:sz w:val="28"/>
        </w:rPr>
        <w:t>? (</w:t>
      </w:r>
      <w:proofErr w:type="gramStart"/>
      <w:r w:rsidR="009C299D" w:rsidRPr="00316894">
        <w:rPr>
          <w:b/>
          <w:w w:val="95"/>
          <w:sz w:val="28"/>
        </w:rPr>
        <w:t>e.g.</w:t>
      </w:r>
      <w:proofErr w:type="gramEnd"/>
      <w:r w:rsidR="009C299D" w:rsidRPr="00316894">
        <w:rPr>
          <w:b/>
          <w:w w:val="95"/>
          <w:sz w:val="28"/>
        </w:rPr>
        <w:t xml:space="preserve"> </w:t>
      </w:r>
      <w:r w:rsidRPr="00316894">
        <w:rPr>
          <w:b/>
          <w:w w:val="95"/>
          <w:sz w:val="28"/>
        </w:rPr>
        <w:t>medications</w:t>
      </w:r>
      <w:r w:rsidR="00E50654" w:rsidRPr="00316894">
        <w:rPr>
          <w:b/>
          <w:w w:val="95"/>
          <w:sz w:val="28"/>
        </w:rPr>
        <w:t>, moral</w:t>
      </w:r>
      <w:r w:rsidR="009C299D" w:rsidRPr="00316894">
        <w:rPr>
          <w:b/>
          <w:w w:val="95"/>
          <w:sz w:val="28"/>
        </w:rPr>
        <w:t xml:space="preserve"> support</w:t>
      </w:r>
      <w:r w:rsidR="00E50654" w:rsidRPr="00316894">
        <w:rPr>
          <w:b/>
          <w:sz w:val="28"/>
        </w:rPr>
        <w:t>)</w:t>
      </w:r>
    </w:p>
    <w:p w14:paraId="2A49C6EE" w14:textId="3E8AE487" w:rsidR="00894CA5" w:rsidRPr="00316894" w:rsidRDefault="00344F2D" w:rsidP="008944FE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7520" behindDoc="0" locked="0" layoutInCell="1" allowOverlap="1" wp14:anchorId="5824162E" wp14:editId="7B73BD4C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5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69D395F" id="Rectangle 51" o:spid="_x0000_s1026" style="position:absolute;margin-left:81.45pt;margin-top:14.7pt;width:8.5pt;height:8.5pt;z-index:15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10"/>
          <w:sz w:val="28"/>
        </w:rPr>
        <w:t>satisf</w:t>
      </w:r>
      <w:r w:rsidR="0088257A" w:rsidRPr="00316894">
        <w:rPr>
          <w:w w:val="110"/>
          <w:sz w:val="28"/>
        </w:rPr>
        <w:t>ied</w:t>
      </w:r>
    </w:p>
    <w:p w14:paraId="6B6171C6" w14:textId="5E3EF026" w:rsidR="00894CA5" w:rsidRPr="00316894" w:rsidRDefault="00CB4A7E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1456A68E" w14:textId="18D703CE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8032" behindDoc="0" locked="0" layoutInCell="1" allowOverlap="1" wp14:anchorId="2231FD9A" wp14:editId="72DAD37C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53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6AB0590" id="Rectangle 50" o:spid="_x0000_s1026" style="position:absolute;margin-left:81.45pt;margin-top:8.45pt;width:8.5pt;height:8.5pt;z-index: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GzVfAIAABU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" filled="f" strokeweight=".14058mm">
                <w10:wrap anchorx="page"/>
              </v:rect>
            </w:pict>
          </mc:Fallback>
        </mc:AlternateContent>
      </w:r>
      <w:r w:rsidR="0088257A" w:rsidRPr="00316894">
        <w:rPr>
          <w:w w:val="105"/>
          <w:sz w:val="28"/>
        </w:rPr>
        <w:t>quite</w:t>
      </w:r>
      <w:r w:rsidR="00E50654" w:rsidRPr="00316894">
        <w:rPr>
          <w:spacing w:val="46"/>
          <w:w w:val="105"/>
          <w:sz w:val="28"/>
        </w:rPr>
        <w:t xml:space="preserve"> </w:t>
      </w:r>
      <w:r w:rsidR="0088257A" w:rsidRPr="00316894">
        <w:rPr>
          <w:w w:val="105"/>
          <w:sz w:val="28"/>
        </w:rPr>
        <w:t>satisfied</w:t>
      </w:r>
    </w:p>
    <w:p w14:paraId="5B403F2B" w14:textId="3CF842BF" w:rsidR="00894CA5" w:rsidRPr="00316894" w:rsidRDefault="00CB4A7E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4AC44D8E" w14:textId="42030B2B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8544" behindDoc="0" locked="0" layoutInCell="1" allowOverlap="1" wp14:anchorId="4FF03462" wp14:editId="4D1662A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52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7667F64" id="Rectangle 49" o:spid="_x0000_s1026" style="position:absolute;margin-left:81.45pt;margin-top:8.45pt;width:8.5pt;height:8.5pt;z-index: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U9t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N/VPbX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88257A" w:rsidRPr="00316894">
        <w:rPr>
          <w:w w:val="110"/>
          <w:sz w:val="28"/>
        </w:rPr>
        <w:t>rather</w:t>
      </w:r>
      <w:r w:rsidR="00E50654" w:rsidRPr="00316894">
        <w:rPr>
          <w:spacing w:val="32"/>
          <w:w w:val="110"/>
          <w:sz w:val="28"/>
        </w:rPr>
        <w:t xml:space="preserve"> </w:t>
      </w:r>
      <w:r w:rsidR="0088257A" w:rsidRPr="00316894">
        <w:rPr>
          <w:w w:val="110"/>
          <w:sz w:val="28"/>
        </w:rPr>
        <w:t>unsatisfied</w:t>
      </w:r>
    </w:p>
    <w:p w14:paraId="67E020DE" w14:textId="71E3C7DA" w:rsidR="00894CA5" w:rsidRDefault="00CB4A7E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1531351" w14:textId="5A929518" w:rsidR="00CB4A7E" w:rsidRPr="00316894" w:rsidRDefault="00CB4A7E" w:rsidP="00CB4A7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01504" behindDoc="0" locked="0" layoutInCell="1" allowOverlap="1" wp14:anchorId="03700819" wp14:editId="7BF34F5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5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3AD8F" id="Rectangle 49" o:spid="_x0000_s1026" style="position:absolute;margin-left:81.45pt;margin-top:8.45pt;width:8.5pt;height:8.5pt;z-index:487701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+C25T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unsatisfied</w:t>
      </w:r>
    </w:p>
    <w:p w14:paraId="4A76F99F" w14:textId="49D3B9FA" w:rsidR="00CB4A7E" w:rsidRPr="00316894" w:rsidRDefault="00CB4A7E" w:rsidP="00CB4A7E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1C59CE26" w14:textId="4C211192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9056" behindDoc="0" locked="0" layoutInCell="1" allowOverlap="1" wp14:anchorId="6ED36C58" wp14:editId="3FF0575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51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98CAEDD" id="Rectangle 48" o:spid="_x0000_s1026" style="position:absolute;margin-left:81.45pt;margin-top:8.45pt;width:8.5pt;height:8.5pt;z-index: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ZQx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adGUMX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no</w:t>
      </w:r>
      <w:r w:rsidR="009C299D" w:rsidRPr="00316894">
        <w:rPr>
          <w:w w:val="105"/>
          <w:sz w:val="28"/>
        </w:rPr>
        <w:t>t concerned</w:t>
      </w:r>
    </w:p>
    <w:p w14:paraId="3C46580E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71ACD92A" w14:textId="77777777" w:rsidR="00894CA5" w:rsidRPr="00316894" w:rsidRDefault="00894CA5" w:rsidP="008944FE">
      <w:pPr>
        <w:pStyle w:val="Corpsdetexte"/>
        <w:spacing w:before="3"/>
        <w:rPr>
          <w:b w:val="0"/>
          <w:sz w:val="12"/>
        </w:rPr>
      </w:pPr>
    </w:p>
    <w:p w14:paraId="0F14166C" w14:textId="46F2723E" w:rsidR="00894CA5" w:rsidRPr="00316894" w:rsidRDefault="009C299D" w:rsidP="008944FE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line="271" w:lineRule="auto"/>
        <w:ind w:left="892" w:right="405" w:hanging="786"/>
        <w:rPr>
          <w:b/>
          <w:sz w:val="28"/>
        </w:rPr>
      </w:pPr>
      <w:r w:rsidRPr="00316894">
        <w:rPr>
          <w:b/>
          <w:sz w:val="28"/>
        </w:rPr>
        <w:t xml:space="preserve">Do healthcare professionals encourage you throughout your </w:t>
      </w:r>
      <w:r w:rsidR="00176BD0" w:rsidRPr="00316894">
        <w:rPr>
          <w:b/>
          <w:sz w:val="28"/>
        </w:rPr>
        <w:t>disease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-69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e.g.</w:t>
      </w:r>
      <w:proofErr w:type="gramEnd"/>
      <w:r w:rsidRPr="00316894">
        <w:rPr>
          <w:b/>
          <w:sz w:val="28"/>
        </w:rPr>
        <w:t xml:space="preserve"> diet</w:t>
      </w:r>
      <w:r w:rsidR="00E50654" w:rsidRPr="00316894">
        <w:rPr>
          <w:b/>
          <w:sz w:val="28"/>
        </w:rPr>
        <w:t>,</w:t>
      </w:r>
      <w:r w:rsidRPr="00316894">
        <w:rPr>
          <w:b/>
          <w:spacing w:val="28"/>
          <w:sz w:val="28"/>
        </w:rPr>
        <w:t xml:space="preserve"> following your treatment</w:t>
      </w:r>
      <w:r w:rsidR="00E50654" w:rsidRPr="00316894">
        <w:rPr>
          <w:b/>
          <w:sz w:val="28"/>
        </w:rPr>
        <w:t>)</w:t>
      </w:r>
      <w:r w:rsidR="00A070B7" w:rsidRPr="00316894">
        <w:t xml:space="preserve"> </w:t>
      </w:r>
    </w:p>
    <w:p w14:paraId="10ACF1F2" w14:textId="314A8F61" w:rsidR="00894CA5" w:rsidRPr="00316894" w:rsidRDefault="00344F2D" w:rsidP="008944FE">
      <w:pPr>
        <w:spacing w:before="172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89568" behindDoc="0" locked="0" layoutInCell="1" allowOverlap="1" wp14:anchorId="025389B0" wp14:editId="59D5D9B0">
                <wp:simplePos x="0" y="0"/>
                <wp:positionH relativeFrom="page">
                  <wp:posOffset>1034415</wp:posOffset>
                </wp:positionH>
                <wp:positionV relativeFrom="paragraph">
                  <wp:posOffset>175895</wp:posOffset>
                </wp:positionV>
                <wp:extent cx="107950" cy="107950"/>
                <wp:effectExtent l="0" t="0" r="0" b="0"/>
                <wp:wrapNone/>
                <wp:docPr id="50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29EA1C5" id="Rectangle 47" o:spid="_x0000_s1026" style="position:absolute;margin-left:81.45pt;margin-top:13.85pt;width:8.5pt;height:8.5pt;z-index:15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" filled="f" strokeweight=".14058mm">
                <w10:wrap anchorx="page"/>
              </v:rect>
            </w:pict>
          </mc:Fallback>
        </mc:AlternateContent>
      </w:r>
      <w:r w:rsidR="009C299D" w:rsidRPr="00316894">
        <w:rPr>
          <w:w w:val="110"/>
          <w:sz w:val="28"/>
        </w:rPr>
        <w:t>most of the time</w:t>
      </w:r>
    </w:p>
    <w:p w14:paraId="55CA9A0B" w14:textId="3148B17E" w:rsidR="00894CA5" w:rsidRPr="00316894" w:rsidRDefault="00D33895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58847CA0" w14:textId="24719E45" w:rsidR="00894CA5" w:rsidRPr="00316894" w:rsidRDefault="00344F2D" w:rsidP="008944FE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0080" behindDoc="0" locked="0" layoutInCell="1" allowOverlap="1" wp14:anchorId="7C0D09FB" wp14:editId="1B44D93F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4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512C066" id="Rectangle 46" o:spid="_x0000_s1026" style="position:absolute;margin-left:81.45pt;margin-top:7.55pt;width:8.5pt;height:8.5pt;z-index:157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sbCfw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" filled="f" strokeweight=".14058mm">
                <w10:wrap anchorx="page"/>
              </v:rect>
            </w:pict>
          </mc:Fallback>
        </mc:AlternateContent>
      </w:r>
      <w:r w:rsidR="00D33895">
        <w:rPr>
          <w:w w:val="105"/>
          <w:sz w:val="28"/>
        </w:rPr>
        <w:t>often</w:t>
      </w:r>
    </w:p>
    <w:p w14:paraId="6DADDDCA" w14:textId="20D0FB4D" w:rsidR="00894CA5" w:rsidRDefault="00D33895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2C87A603" w14:textId="77777777" w:rsidR="00D33895" w:rsidRPr="00316894" w:rsidRDefault="00D33895" w:rsidP="00D33895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03552" behindDoc="0" locked="0" layoutInCell="1" allowOverlap="1" wp14:anchorId="5B8DCE76" wp14:editId="6A367F13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26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8996D1" id="Rectangle 46" o:spid="_x0000_s1026" style="position:absolute;margin-left:81.45pt;margin-top:7.55pt;width:8.5pt;height:8.5pt;z-index:48770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C9x30M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sometimes</w:t>
      </w:r>
    </w:p>
    <w:p w14:paraId="1559AE7D" w14:textId="165A67A3" w:rsidR="00D33895" w:rsidRDefault="00D33895" w:rsidP="00D33895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7F30D4BA" w14:textId="6952BE66" w:rsidR="00D33895" w:rsidRPr="00316894" w:rsidRDefault="00D33895" w:rsidP="00D33895">
      <w:pPr>
        <w:spacing w:before="46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05600" behindDoc="0" locked="0" layoutInCell="1" allowOverlap="1" wp14:anchorId="1FD5763B" wp14:editId="5B257A84">
                <wp:simplePos x="0" y="0"/>
                <wp:positionH relativeFrom="page">
                  <wp:posOffset>1034415</wp:posOffset>
                </wp:positionH>
                <wp:positionV relativeFrom="paragraph">
                  <wp:posOffset>95885</wp:posOffset>
                </wp:positionV>
                <wp:extent cx="107950" cy="107950"/>
                <wp:effectExtent l="0" t="0" r="0" b="0"/>
                <wp:wrapNone/>
                <wp:docPr id="1337712267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E4B63" id="Rectangle 46" o:spid="_x0000_s1026" style="position:absolute;margin-left:81.45pt;margin-top:7.55pt;width:8.5pt;height:8.5pt;z-index:48770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" filled="f" strokeweight=".14058mm">
                <w10:wrap anchorx="page"/>
              </v:rect>
            </w:pict>
          </mc:Fallback>
        </mc:AlternateContent>
      </w:r>
      <w:r>
        <w:rPr>
          <w:w w:val="105"/>
          <w:sz w:val="28"/>
        </w:rPr>
        <w:t>seldom or never</w:t>
      </w:r>
    </w:p>
    <w:p w14:paraId="274E3AC1" w14:textId="16227A91" w:rsidR="00D33895" w:rsidRDefault="00D33895" w:rsidP="00D33895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3C4CBD7" w14:textId="6FCCD5AA" w:rsidR="00D95467" w:rsidRDefault="00D95467">
      <w:pPr>
        <w:rPr>
          <w:sz w:val="14"/>
        </w:rPr>
      </w:pPr>
      <w:r>
        <w:rPr>
          <w:sz w:val="14"/>
        </w:rPr>
        <w:br w:type="page"/>
      </w:r>
    </w:p>
    <w:p w14:paraId="4001C20E" w14:textId="453DAEFB" w:rsidR="00894CA5" w:rsidRPr="00316894" w:rsidRDefault="009C299D" w:rsidP="00AD1164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line="271" w:lineRule="auto"/>
        <w:ind w:left="892" w:right="405" w:hanging="786"/>
        <w:rPr>
          <w:b/>
          <w:sz w:val="28"/>
        </w:rPr>
      </w:pPr>
      <w:r w:rsidRPr="00AD1164">
        <w:rPr>
          <w:b/>
          <w:sz w:val="28"/>
        </w:rPr>
        <w:lastRenderedPageBreak/>
        <w:t xml:space="preserve">Do healthcare professionals </w:t>
      </w:r>
      <w:r w:rsidR="00176BD0" w:rsidRPr="00316894">
        <w:rPr>
          <w:b/>
          <w:sz w:val="28"/>
        </w:rPr>
        <w:t xml:space="preserve">allow you to play a sufficiently active role in planning </w:t>
      </w:r>
      <w:r w:rsidRPr="00316894">
        <w:rPr>
          <w:b/>
          <w:w w:val="95"/>
          <w:sz w:val="28"/>
        </w:rPr>
        <w:t>your future</w:t>
      </w:r>
      <w:r w:rsidR="00E50654" w:rsidRPr="00316894">
        <w:rPr>
          <w:b/>
          <w:w w:val="95"/>
          <w:sz w:val="28"/>
        </w:rPr>
        <w:t>?</w:t>
      </w:r>
      <w:r w:rsidR="00E50654" w:rsidRPr="00316894">
        <w:rPr>
          <w:b/>
          <w:spacing w:val="1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(</w:t>
      </w:r>
      <w:proofErr w:type="gramStart"/>
      <w:r w:rsidRPr="00316894">
        <w:rPr>
          <w:b/>
          <w:w w:val="95"/>
          <w:sz w:val="28"/>
        </w:rPr>
        <w:t>e.g.</w:t>
      </w:r>
      <w:proofErr w:type="gramEnd"/>
      <w:r w:rsidRPr="00316894">
        <w:rPr>
          <w:b/>
          <w:w w:val="95"/>
          <w:sz w:val="28"/>
        </w:rPr>
        <w:t xml:space="preserve"> staying at home, </w:t>
      </w:r>
      <w:r w:rsidR="00176BD0" w:rsidRPr="00316894">
        <w:rPr>
          <w:b/>
          <w:w w:val="95"/>
          <w:sz w:val="28"/>
        </w:rPr>
        <w:t>moving</w:t>
      </w:r>
      <w:r w:rsidRPr="00316894">
        <w:rPr>
          <w:b/>
          <w:w w:val="95"/>
          <w:sz w:val="28"/>
        </w:rPr>
        <w:t xml:space="preserve"> to a retirement home</w:t>
      </w:r>
      <w:r w:rsidR="00E50654" w:rsidRPr="00316894">
        <w:rPr>
          <w:b/>
          <w:sz w:val="28"/>
        </w:rPr>
        <w:t>)</w:t>
      </w:r>
    </w:p>
    <w:p w14:paraId="1E7E5D6B" w14:textId="187027BC" w:rsidR="00894CA5" w:rsidRPr="00316894" w:rsidRDefault="00344F2D" w:rsidP="008944FE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0592" behindDoc="0" locked="0" layoutInCell="1" allowOverlap="1" wp14:anchorId="3B4F117D" wp14:editId="635ECCD0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48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A586AB5" id="Rectangle 45" o:spid="_x0000_s1026" style="position:absolute;margin-left:81.45pt;margin-top:14.7pt;width:8.5pt;height:8.5pt;z-index: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m0rfg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9C299D" w:rsidRPr="00316894">
        <w:rPr>
          <w:w w:val="105"/>
          <w:sz w:val="28"/>
        </w:rPr>
        <w:t>I feel fully</w:t>
      </w:r>
      <w:r w:rsidR="00E50654" w:rsidRPr="00316894">
        <w:rPr>
          <w:spacing w:val="29"/>
          <w:w w:val="105"/>
          <w:sz w:val="28"/>
        </w:rPr>
        <w:t xml:space="preserve"> </w:t>
      </w:r>
      <w:r w:rsidR="00E50654" w:rsidRPr="00316894">
        <w:rPr>
          <w:w w:val="105"/>
          <w:sz w:val="28"/>
        </w:rPr>
        <w:t>i</w:t>
      </w:r>
      <w:r w:rsidR="00176BD0" w:rsidRPr="00316894">
        <w:rPr>
          <w:w w:val="105"/>
          <w:sz w:val="28"/>
        </w:rPr>
        <w:t>nvolved</w:t>
      </w:r>
    </w:p>
    <w:p w14:paraId="70D28C8A" w14:textId="1595B904" w:rsidR="00894CA5" w:rsidRPr="00316894" w:rsidRDefault="00412FA7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58666C96" w14:textId="6D97D048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1104" behindDoc="0" locked="0" layoutInCell="1" allowOverlap="1" wp14:anchorId="46E430B0" wp14:editId="3B2CA3B5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47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27A64CB" id="Rectangle 44" o:spid="_x0000_s1026" style="position:absolute;margin-left:81.45pt;margin-top:8.45pt;width:8.5pt;height:8.5pt;z-index: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" filled="f" strokeweight=".14058mm">
                <w10:wrap anchorx="page"/>
              </v:rect>
            </w:pict>
          </mc:Fallback>
        </mc:AlternateContent>
      </w:r>
      <w:r w:rsidR="00A070B7" w:rsidRPr="00316894">
        <w:rPr>
          <w:sz w:val="28"/>
        </w:rPr>
        <w:t>I feel moderately involved</w:t>
      </w:r>
    </w:p>
    <w:p w14:paraId="6C60AA67" w14:textId="731ACEEF" w:rsidR="00894CA5" w:rsidRDefault="00412FA7" w:rsidP="008944FE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2FC4FEAB" w14:textId="0513B4F9" w:rsidR="00AD1164" w:rsidRPr="00316894" w:rsidRDefault="00AD1164" w:rsidP="00AD1164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07648" behindDoc="0" locked="0" layoutInCell="1" allowOverlap="1" wp14:anchorId="21F40ACD" wp14:editId="2A4F0CE7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8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90915" id="Rectangle 44" o:spid="_x0000_s1026" style="position:absolute;margin-left:81.45pt;margin-top:8.45pt;width:8.5pt;height:8.5pt;z-index:48770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7NQq0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I feel little involved</w:t>
      </w:r>
    </w:p>
    <w:p w14:paraId="336AC428" w14:textId="5EE180F6" w:rsidR="00AD1164" w:rsidRDefault="00AD1164" w:rsidP="00AD1164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C176D2B" w14:textId="656EBA6A" w:rsidR="00412FA7" w:rsidRPr="00316894" w:rsidRDefault="00412FA7" w:rsidP="00412FA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09696" behindDoc="0" locked="0" layoutInCell="1" allowOverlap="1" wp14:anchorId="3DF1D414" wp14:editId="0161DE15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69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91F93" id="Rectangle 44" o:spid="_x0000_s1026" style="position:absolute;margin-left:81.45pt;margin-top:8.45pt;width:8.5pt;height:8.5pt;z-index:487709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YbmKQIAADU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5YYbm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412FA7">
        <w:rPr>
          <w:sz w:val="28"/>
        </w:rPr>
        <w:t>I have no choice in anything</w:t>
      </w:r>
    </w:p>
    <w:p w14:paraId="0C1D5375" w14:textId="7DF4C343" w:rsidR="00412FA7" w:rsidRPr="00316894" w:rsidRDefault="00412FA7" w:rsidP="00412FA7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5376318B" w14:textId="4B9EC2C0" w:rsidR="00894CA5" w:rsidRPr="00316894" w:rsidRDefault="00344F2D" w:rsidP="008944FE">
      <w:pPr>
        <w:spacing w:before="63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1616" behindDoc="0" locked="0" layoutInCell="1" allowOverlap="1" wp14:anchorId="3A913371" wp14:editId="6F6F43F9">
                <wp:simplePos x="0" y="0"/>
                <wp:positionH relativeFrom="page">
                  <wp:posOffset>1034415</wp:posOffset>
                </wp:positionH>
                <wp:positionV relativeFrom="paragraph">
                  <wp:posOffset>106680</wp:posOffset>
                </wp:positionV>
                <wp:extent cx="107950" cy="107950"/>
                <wp:effectExtent l="0" t="0" r="0" b="0"/>
                <wp:wrapNone/>
                <wp:docPr id="46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4038F51" id="Rectangle 43" o:spid="_x0000_s1026" style="position:absolute;margin-left:81.45pt;margin-top:8.4pt;width:8.5pt;height:8.5pt;z-index:15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QA2fwIAABU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no</w:t>
      </w:r>
      <w:r w:rsidR="009C299D" w:rsidRPr="00316894">
        <w:rPr>
          <w:w w:val="105"/>
          <w:sz w:val="28"/>
        </w:rPr>
        <w:t>t concerned</w:t>
      </w:r>
    </w:p>
    <w:p w14:paraId="73D4B4D3" w14:textId="63F26B91" w:rsidR="00A652BA" w:rsidRDefault="00E50654" w:rsidP="00A652BA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p w14:paraId="018DEF70" w14:textId="25F0896D" w:rsidR="00894CA5" w:rsidRPr="00316894" w:rsidRDefault="009C299D" w:rsidP="008944FE">
      <w:pPr>
        <w:pStyle w:val="Paragraphedeliste"/>
        <w:numPr>
          <w:ilvl w:val="1"/>
          <w:numId w:val="2"/>
        </w:numPr>
        <w:tabs>
          <w:tab w:val="left" w:pos="893"/>
          <w:tab w:val="left" w:pos="894"/>
        </w:tabs>
        <w:spacing w:before="224" w:line="271" w:lineRule="auto"/>
        <w:ind w:left="892" w:hanging="786"/>
        <w:rPr>
          <w:b/>
          <w:sz w:val="28"/>
        </w:rPr>
      </w:pPr>
      <w:r w:rsidRPr="00316894">
        <w:rPr>
          <w:b/>
          <w:spacing w:val="-2"/>
          <w:sz w:val="28"/>
        </w:rPr>
        <w:t xml:space="preserve">Do you feel that you are in charge of your care and </w:t>
      </w:r>
      <w:r w:rsidR="00176BD0" w:rsidRPr="00316894">
        <w:rPr>
          <w:b/>
          <w:spacing w:val="-2"/>
          <w:sz w:val="28"/>
        </w:rPr>
        <w:t xml:space="preserve">do you </w:t>
      </w:r>
      <w:r w:rsidR="0061418C" w:rsidRPr="00316894">
        <w:rPr>
          <w:b/>
          <w:spacing w:val="-2"/>
          <w:sz w:val="28"/>
        </w:rPr>
        <w:t>m</w:t>
      </w:r>
      <w:r w:rsidR="00176BD0" w:rsidRPr="00316894">
        <w:rPr>
          <w:b/>
          <w:spacing w:val="-2"/>
          <w:sz w:val="28"/>
        </w:rPr>
        <w:t>ake</w:t>
      </w:r>
      <w:r w:rsidRPr="00316894">
        <w:rPr>
          <w:b/>
          <w:spacing w:val="-2"/>
          <w:sz w:val="28"/>
        </w:rPr>
        <w:t xml:space="preserve"> decisions </w:t>
      </w:r>
      <w:r w:rsidR="00176BD0" w:rsidRPr="00316894">
        <w:rPr>
          <w:b/>
          <w:spacing w:val="-2"/>
          <w:sz w:val="28"/>
        </w:rPr>
        <w:t>about</w:t>
      </w:r>
      <w:r w:rsidRPr="00316894">
        <w:rPr>
          <w:b/>
          <w:spacing w:val="-2"/>
          <w:sz w:val="28"/>
        </w:rPr>
        <w:t xml:space="preserve"> your health</w:t>
      </w:r>
      <w:r w:rsidR="00176BD0" w:rsidRPr="00316894">
        <w:rPr>
          <w:b/>
          <w:spacing w:val="-2"/>
          <w:sz w:val="28"/>
        </w:rPr>
        <w:t xml:space="preserve"> together with the healthcare professionals</w:t>
      </w:r>
      <w:r w:rsidR="00A070B7" w:rsidRPr="00316894">
        <w:rPr>
          <w:b/>
          <w:sz w:val="28"/>
        </w:rPr>
        <w:t>?</w:t>
      </w:r>
    </w:p>
    <w:p w14:paraId="7A0C2DED" w14:textId="77777777" w:rsidR="00412FA7" w:rsidRPr="00316894" w:rsidRDefault="00412FA7" w:rsidP="00412FA7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1744" behindDoc="0" locked="0" layoutInCell="1" allowOverlap="1" wp14:anchorId="5C86929C" wp14:editId="31B35ABA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337712270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CDD606" id="Rectangle 45" o:spid="_x0000_s1026" style="position:absolute;margin-left:81.45pt;margin-top:14.7pt;width:8.5pt;height:8.5pt;z-index:487711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fB0KAIAADUEAAAOAAAAZHJzL2Uyb0RvYy54bWysU1FvEzEMfkfiP0R5Z9fr2n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I feel fully</w:t>
      </w:r>
      <w:r w:rsidRPr="00316894">
        <w:rPr>
          <w:spacing w:val="29"/>
          <w:w w:val="105"/>
          <w:sz w:val="28"/>
        </w:rPr>
        <w:t xml:space="preserve"> </w:t>
      </w:r>
      <w:r w:rsidRPr="00316894">
        <w:rPr>
          <w:w w:val="105"/>
          <w:sz w:val="28"/>
        </w:rPr>
        <w:t>involved</w:t>
      </w:r>
    </w:p>
    <w:p w14:paraId="404AE6AB" w14:textId="77777777" w:rsidR="00412FA7" w:rsidRPr="00316894" w:rsidRDefault="00412FA7" w:rsidP="00412FA7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147FF47B" w14:textId="77777777" w:rsidR="00412FA7" w:rsidRPr="00316894" w:rsidRDefault="00412FA7" w:rsidP="00412FA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2768" behindDoc="0" locked="0" layoutInCell="1" allowOverlap="1" wp14:anchorId="48AC70E1" wp14:editId="1A734361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71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922C0" id="Rectangle 44" o:spid="_x0000_s1026" style="position:absolute;margin-left:81.45pt;margin-top:8.45pt;width:8.5pt;height:8.5pt;z-index:487712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ZMcKQIAADU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yoZMc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I feel moderately involved</w:t>
      </w:r>
    </w:p>
    <w:p w14:paraId="0BD2DBAB" w14:textId="77777777" w:rsidR="00412FA7" w:rsidRDefault="00412FA7" w:rsidP="00412FA7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3341DF73" w14:textId="77777777" w:rsidR="00412FA7" w:rsidRPr="00316894" w:rsidRDefault="00412FA7" w:rsidP="00412FA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3792" behindDoc="0" locked="0" layoutInCell="1" allowOverlap="1" wp14:anchorId="52EC9955" wp14:editId="59C33B74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7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E629F" id="Rectangle 44" o:spid="_x0000_s1026" style="position:absolute;margin-left:81.45pt;margin-top:8.45pt;width:8.5pt;height:8.5pt;z-index:487713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0XAfr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sz w:val="28"/>
        </w:rPr>
        <w:t>I feel little involved</w:t>
      </w:r>
    </w:p>
    <w:p w14:paraId="01261EB1" w14:textId="77777777" w:rsidR="00412FA7" w:rsidRDefault="00412FA7" w:rsidP="00412FA7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2E740C99" w14:textId="77777777" w:rsidR="00412FA7" w:rsidRPr="00316894" w:rsidRDefault="00412FA7" w:rsidP="00412FA7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4816" behindDoc="0" locked="0" layoutInCell="1" allowOverlap="1" wp14:anchorId="31CCA85C" wp14:editId="13639563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27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F89D77" id="Rectangle 44" o:spid="_x0000_s1026" style="position:absolute;margin-left:81.45pt;margin-top:8.45pt;width:8.5pt;height:8.5pt;z-index:487714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2CIu5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412FA7">
        <w:rPr>
          <w:sz w:val="28"/>
        </w:rPr>
        <w:t>I have no choice in anything</w:t>
      </w:r>
    </w:p>
    <w:p w14:paraId="35140813" w14:textId="22E78ACD" w:rsidR="00412FA7" w:rsidRDefault="00412FA7" w:rsidP="00412FA7">
      <w:pPr>
        <w:spacing w:line="142" w:lineRule="exact"/>
        <w:ind w:left="1218"/>
        <w:rPr>
          <w:sz w:val="14"/>
        </w:rPr>
      </w:pPr>
      <w:r>
        <w:rPr>
          <w:sz w:val="14"/>
        </w:rPr>
        <w:t>1</w:t>
      </w:r>
    </w:p>
    <w:p w14:paraId="27C490F3" w14:textId="67AAFCF8" w:rsidR="00DB3CCC" w:rsidRPr="00D95467" w:rsidRDefault="00DB3CCC">
      <w:pPr>
        <w:rPr>
          <w:sz w:val="28"/>
        </w:rPr>
      </w:pPr>
    </w:p>
    <w:p w14:paraId="5D794BE6" w14:textId="2F1CB106" w:rsidR="00894CA5" w:rsidRPr="00316894" w:rsidRDefault="00176BD0" w:rsidP="008944FE">
      <w:pPr>
        <w:pStyle w:val="Titre1"/>
        <w:numPr>
          <w:ilvl w:val="0"/>
          <w:numId w:val="2"/>
        </w:numPr>
        <w:tabs>
          <w:tab w:val="left" w:pos="737"/>
          <w:tab w:val="left" w:pos="738"/>
        </w:tabs>
        <w:ind w:left="737" w:hanging="632"/>
      </w:pPr>
      <w:r w:rsidRPr="00316894">
        <w:rPr>
          <w:w w:val="95"/>
        </w:rPr>
        <w:t>T</w:t>
      </w:r>
      <w:r w:rsidR="00CE09FF" w:rsidRPr="00316894">
        <w:rPr>
          <w:w w:val="95"/>
        </w:rPr>
        <w:t xml:space="preserve">he </w:t>
      </w:r>
      <w:r w:rsidR="00A8452F">
        <w:rPr>
          <w:w w:val="95"/>
        </w:rPr>
        <w:t xml:space="preserve">main informal </w:t>
      </w:r>
      <w:r w:rsidR="00CE09FF" w:rsidRPr="00316894">
        <w:rPr>
          <w:w w:val="95"/>
        </w:rPr>
        <w:t>care</w:t>
      </w:r>
      <w:r w:rsidR="00A8452F">
        <w:rPr>
          <w:w w:val="95"/>
        </w:rPr>
        <w:t>give</w:t>
      </w:r>
      <w:r w:rsidR="00CE09FF" w:rsidRPr="00316894">
        <w:rPr>
          <w:w w:val="95"/>
        </w:rPr>
        <w:t>r</w:t>
      </w:r>
      <w:r w:rsidRPr="00316894">
        <w:rPr>
          <w:w w:val="95"/>
        </w:rPr>
        <w:t>’s place</w:t>
      </w:r>
      <w:r w:rsidR="00CE09FF" w:rsidRPr="00316894">
        <w:rPr>
          <w:w w:val="95"/>
        </w:rPr>
        <w:t xml:space="preserve"> in</w:t>
      </w:r>
      <w:r w:rsidRPr="00316894">
        <w:rPr>
          <w:w w:val="95"/>
        </w:rPr>
        <w:t xml:space="preserve"> the</w:t>
      </w:r>
      <w:r w:rsidR="00CE09FF" w:rsidRPr="00316894">
        <w:rPr>
          <w:w w:val="95"/>
        </w:rPr>
        <w:t xml:space="preserve"> care</w:t>
      </w:r>
      <w:r w:rsidR="00E50654" w:rsidRPr="00316894">
        <w:rPr>
          <w:spacing w:val="31"/>
          <w:w w:val="95"/>
        </w:rPr>
        <w:t xml:space="preserve"> </w:t>
      </w:r>
      <w:r w:rsidRPr="00316894">
        <w:rPr>
          <w:spacing w:val="31"/>
          <w:w w:val="95"/>
        </w:rPr>
        <w:t>pathway</w:t>
      </w:r>
    </w:p>
    <w:p w14:paraId="11619B30" w14:textId="4FE6FD98" w:rsidR="00894CA5" w:rsidRPr="00316894" w:rsidRDefault="00CE09FF" w:rsidP="008944FE">
      <w:pPr>
        <w:pStyle w:val="Paragraphedeliste"/>
        <w:numPr>
          <w:ilvl w:val="1"/>
          <w:numId w:val="1"/>
        </w:numPr>
        <w:tabs>
          <w:tab w:val="left" w:pos="808"/>
          <w:tab w:val="left" w:pos="809"/>
        </w:tabs>
        <w:spacing w:before="195" w:line="271" w:lineRule="auto"/>
        <w:ind w:right="456"/>
        <w:rPr>
          <w:b/>
          <w:sz w:val="28"/>
        </w:rPr>
      </w:pPr>
      <w:r w:rsidRPr="00316894">
        <w:rPr>
          <w:b/>
          <w:spacing w:val="-2"/>
          <w:sz w:val="28"/>
        </w:rPr>
        <w:t>Do you have a</w:t>
      </w:r>
      <w:r w:rsidR="00A8452F">
        <w:rPr>
          <w:b/>
          <w:spacing w:val="-2"/>
          <w:sz w:val="28"/>
        </w:rPr>
        <w:t>n</w:t>
      </w:r>
      <w:r w:rsidRPr="00316894">
        <w:rPr>
          <w:b/>
          <w:spacing w:val="-2"/>
          <w:sz w:val="28"/>
        </w:rPr>
        <w:t xml:space="preserve"> </w:t>
      </w:r>
      <w:r w:rsidR="00A8452F">
        <w:rPr>
          <w:b/>
          <w:spacing w:val="-2"/>
          <w:sz w:val="28"/>
        </w:rPr>
        <w:t xml:space="preserve">informal </w:t>
      </w:r>
      <w:r w:rsidRPr="00316894">
        <w:rPr>
          <w:b/>
          <w:spacing w:val="-2"/>
          <w:sz w:val="28"/>
        </w:rPr>
        <w:t>care</w:t>
      </w:r>
      <w:r w:rsidR="00A8452F">
        <w:rPr>
          <w:b/>
          <w:spacing w:val="-2"/>
          <w:sz w:val="28"/>
        </w:rPr>
        <w:t>give</w:t>
      </w:r>
      <w:r w:rsidRPr="00316894">
        <w:rPr>
          <w:b/>
          <w:spacing w:val="-2"/>
          <w:sz w:val="28"/>
        </w:rPr>
        <w:t>r</w:t>
      </w:r>
      <w:r w:rsidR="00E50654" w:rsidRPr="00316894">
        <w:rPr>
          <w:b/>
          <w:spacing w:val="-1"/>
          <w:sz w:val="28"/>
        </w:rPr>
        <w:t>:</w:t>
      </w:r>
      <w:r w:rsidR="00E50654" w:rsidRPr="00316894">
        <w:rPr>
          <w:b/>
          <w:spacing w:val="43"/>
          <w:sz w:val="28"/>
        </w:rPr>
        <w:t xml:space="preserve"> </w:t>
      </w:r>
      <w:r w:rsidRPr="00316894">
        <w:rPr>
          <w:b/>
          <w:spacing w:val="-1"/>
          <w:sz w:val="28"/>
        </w:rPr>
        <w:t xml:space="preserve">a </w:t>
      </w:r>
      <w:r w:rsidR="00E50654" w:rsidRPr="00316894">
        <w:rPr>
          <w:b/>
          <w:spacing w:val="-1"/>
          <w:sz w:val="28"/>
        </w:rPr>
        <w:t>person</w:t>
      </w:r>
      <w:r w:rsidRPr="00316894">
        <w:rPr>
          <w:b/>
          <w:spacing w:val="-1"/>
          <w:sz w:val="28"/>
        </w:rPr>
        <w:t xml:space="preserve"> </w:t>
      </w:r>
      <w:r w:rsidR="00176BD0" w:rsidRPr="00316894">
        <w:rPr>
          <w:b/>
          <w:spacing w:val="-1"/>
          <w:sz w:val="28"/>
        </w:rPr>
        <w:t>who</w:t>
      </w:r>
      <w:r w:rsidRPr="00316894">
        <w:rPr>
          <w:b/>
          <w:spacing w:val="-1"/>
          <w:sz w:val="28"/>
        </w:rPr>
        <w:t xml:space="preserve"> helps you in your daily life to</w:t>
      </w:r>
      <w:r w:rsidR="00E50654" w:rsidRPr="00316894">
        <w:rPr>
          <w:b/>
          <w:spacing w:val="9"/>
          <w:sz w:val="28"/>
        </w:rPr>
        <w:t xml:space="preserve"> </w:t>
      </w:r>
      <w:r w:rsidRPr="00316894">
        <w:rPr>
          <w:b/>
          <w:spacing w:val="9"/>
          <w:sz w:val="28"/>
        </w:rPr>
        <w:t>cope with you</w:t>
      </w:r>
      <w:r w:rsidR="00176BD0" w:rsidRPr="00316894">
        <w:rPr>
          <w:b/>
          <w:spacing w:val="9"/>
          <w:sz w:val="28"/>
        </w:rPr>
        <w:t>r</w:t>
      </w:r>
      <w:r w:rsidRPr="00316894">
        <w:rPr>
          <w:b/>
          <w:spacing w:val="9"/>
          <w:sz w:val="28"/>
        </w:rPr>
        <w:t xml:space="preserve"> health </w:t>
      </w:r>
      <w:r w:rsidR="00372184" w:rsidRPr="00316894">
        <w:rPr>
          <w:b/>
          <w:spacing w:val="9"/>
          <w:sz w:val="28"/>
        </w:rPr>
        <w:t>condition</w:t>
      </w:r>
      <w:r w:rsidR="00A070B7" w:rsidRPr="00316894">
        <w:rPr>
          <w:b/>
          <w:sz w:val="28"/>
        </w:rPr>
        <w:t>?</w:t>
      </w:r>
    </w:p>
    <w:p w14:paraId="688B31BD" w14:textId="022C04D7" w:rsidR="00894CA5" w:rsidRPr="00316894" w:rsidRDefault="00344F2D" w:rsidP="008944FE">
      <w:pPr>
        <w:spacing w:before="2" w:line="225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7248" behindDoc="0" locked="0" layoutInCell="1" allowOverlap="1" wp14:anchorId="178AD4C1" wp14:editId="4410A516">
                <wp:simplePos x="0" y="0"/>
                <wp:positionH relativeFrom="page">
                  <wp:posOffset>1034415</wp:posOffset>
                </wp:positionH>
                <wp:positionV relativeFrom="paragraph">
                  <wp:posOffset>50800</wp:posOffset>
                </wp:positionV>
                <wp:extent cx="107950" cy="107950"/>
                <wp:effectExtent l="0" t="0" r="0" b="0"/>
                <wp:wrapNone/>
                <wp:docPr id="36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521A0BC" id="Rectangle 33" o:spid="_x0000_s1026" style="position:absolute;margin-left:81.45pt;margin-top:4pt;width:8.5pt;height:8.5pt;z-index:1579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CE09FF" w:rsidRPr="00316894">
        <w:rPr>
          <w:w w:val="110"/>
          <w:sz w:val="28"/>
        </w:rPr>
        <w:t>yes</w:t>
      </w:r>
    </w:p>
    <w:p w14:paraId="3F000D6E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1</w:t>
      </w:r>
    </w:p>
    <w:p w14:paraId="001012C6" w14:textId="15C0B631" w:rsidR="00894CA5" w:rsidRPr="00316894" w:rsidRDefault="00344F2D" w:rsidP="008944FE">
      <w:pPr>
        <w:spacing w:before="18"/>
        <w:ind w:left="1218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15968" behindDoc="1" locked="0" layoutInCell="1" allowOverlap="1" wp14:anchorId="4D9A26F1" wp14:editId="2DD4BF3F">
                <wp:simplePos x="0" y="0"/>
                <wp:positionH relativeFrom="page">
                  <wp:posOffset>1034415</wp:posOffset>
                </wp:positionH>
                <wp:positionV relativeFrom="paragraph">
                  <wp:posOffset>106680</wp:posOffset>
                </wp:positionV>
                <wp:extent cx="107950" cy="107950"/>
                <wp:effectExtent l="0" t="0" r="0" b="0"/>
                <wp:wrapNone/>
                <wp:docPr id="35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755355F" id="Rectangle 32" o:spid="_x0000_s1026" style="position:absolute;margin-left:81.45pt;margin-top:8.4pt;width:8.5pt;height:8.5pt;z-index:-16000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N94fwIAABU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position w:val="-14"/>
          <w:sz w:val="14"/>
        </w:rPr>
        <w:t>0</w:t>
      </w:r>
      <w:r w:rsidR="00621ADD">
        <w:rPr>
          <w:w w:val="105"/>
          <w:position w:val="-14"/>
          <w:sz w:val="14"/>
        </w:rPr>
        <w:t xml:space="preserve">   </w:t>
      </w:r>
      <w:r w:rsidR="00CE09FF" w:rsidRPr="00316894">
        <w:rPr>
          <w:w w:val="105"/>
          <w:sz w:val="28"/>
        </w:rPr>
        <w:t>no</w:t>
      </w:r>
      <w:r w:rsidR="00E50654" w:rsidRPr="00316894">
        <w:rPr>
          <w:spacing w:val="24"/>
          <w:w w:val="105"/>
          <w:sz w:val="28"/>
        </w:rPr>
        <w:t xml:space="preserve"> </w:t>
      </w:r>
      <w:r w:rsidR="00E50654" w:rsidRPr="00316894">
        <w:rPr>
          <w:rFonts w:ascii="Cambria Math" w:hAnsi="Cambria Math" w:cs="Cambria Math"/>
          <w:w w:val="105"/>
          <w:sz w:val="28"/>
        </w:rPr>
        <w:t>⇒</w:t>
      </w:r>
      <w:r w:rsidR="00E50654" w:rsidRPr="00316894">
        <w:rPr>
          <w:spacing w:val="7"/>
          <w:w w:val="105"/>
          <w:sz w:val="28"/>
        </w:rPr>
        <w:t xml:space="preserve"> </w:t>
      </w:r>
      <w:r w:rsidR="00CE09FF" w:rsidRPr="00316894">
        <w:rPr>
          <w:w w:val="105"/>
          <w:sz w:val="28"/>
        </w:rPr>
        <w:t>go to</w:t>
      </w:r>
      <w:r w:rsidR="00E50654" w:rsidRPr="00316894">
        <w:rPr>
          <w:spacing w:val="25"/>
          <w:w w:val="105"/>
          <w:sz w:val="28"/>
        </w:rPr>
        <w:t xml:space="preserve"> </w:t>
      </w:r>
      <w:r w:rsidR="00E50654" w:rsidRPr="00316894">
        <w:rPr>
          <w:w w:val="105"/>
          <w:sz w:val="28"/>
        </w:rPr>
        <w:t>section</w:t>
      </w:r>
      <w:r w:rsidR="00E50654" w:rsidRPr="00316894">
        <w:rPr>
          <w:spacing w:val="25"/>
          <w:w w:val="105"/>
          <w:sz w:val="28"/>
        </w:rPr>
        <w:t xml:space="preserve"> </w:t>
      </w:r>
      <w:r w:rsidR="00D95467">
        <w:rPr>
          <w:w w:val="105"/>
          <w:sz w:val="28"/>
        </w:rPr>
        <w:t>J</w:t>
      </w:r>
    </w:p>
    <w:p w14:paraId="03ACF94B" w14:textId="27A1D2BD" w:rsidR="00894CA5" w:rsidRPr="00316894" w:rsidRDefault="00D95467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before="313" w:line="271" w:lineRule="auto"/>
        <w:ind w:left="883" w:right="405" w:hanging="777"/>
        <w:rPr>
          <w:b/>
          <w:sz w:val="28"/>
        </w:rPr>
      </w:pPr>
      <w:r w:rsidRPr="00D95467">
        <w:rPr>
          <w:b/>
          <w:w w:val="95"/>
          <w:sz w:val="28"/>
        </w:rPr>
        <w:t xml:space="preserve">Is your </w:t>
      </w:r>
      <w:r w:rsidR="00A8452F">
        <w:rPr>
          <w:b/>
          <w:w w:val="95"/>
          <w:sz w:val="28"/>
        </w:rPr>
        <w:t>informal caregiver</w:t>
      </w:r>
      <w:r w:rsidRPr="00D95467">
        <w:rPr>
          <w:b/>
          <w:w w:val="95"/>
          <w:sz w:val="28"/>
        </w:rPr>
        <w:t xml:space="preserve"> kept informed of the progress of your condition and its treatment?</w:t>
      </w:r>
    </w:p>
    <w:p w14:paraId="1DE4710A" w14:textId="57B82338" w:rsidR="00894CA5" w:rsidRPr="00316894" w:rsidRDefault="00344F2D" w:rsidP="008944FE">
      <w:pPr>
        <w:spacing w:before="101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8272" behindDoc="0" locked="0" layoutInCell="1" allowOverlap="1" wp14:anchorId="55B9A99B" wp14:editId="4EAC715B">
                <wp:simplePos x="0" y="0"/>
                <wp:positionH relativeFrom="page">
                  <wp:posOffset>1034415</wp:posOffset>
                </wp:positionH>
                <wp:positionV relativeFrom="paragraph">
                  <wp:posOffset>130810</wp:posOffset>
                </wp:positionV>
                <wp:extent cx="107950" cy="107950"/>
                <wp:effectExtent l="0" t="0" r="0" b="0"/>
                <wp:wrapNone/>
                <wp:docPr id="3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7BE2A9C" id="Rectangle 31" o:spid="_x0000_s1026" style="position:absolute;margin-left:81.45pt;margin-top:10.3pt;width:8.5pt;height:8.5pt;z-index:1579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CE09FF" w:rsidRPr="00316894">
        <w:rPr>
          <w:w w:val="110"/>
          <w:sz w:val="28"/>
        </w:rPr>
        <w:t>most of the time</w:t>
      </w:r>
    </w:p>
    <w:p w14:paraId="5FD15601" w14:textId="08C89CBB" w:rsidR="00894CA5" w:rsidRPr="00316894" w:rsidRDefault="00D95467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7CDD5607" w14:textId="030E41CC" w:rsidR="00894CA5" w:rsidRPr="00316894" w:rsidRDefault="00344F2D" w:rsidP="008944FE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798784" behindDoc="0" locked="0" layoutInCell="1" allowOverlap="1" wp14:anchorId="488585ED" wp14:editId="456FB51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3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A64BB32" id="Rectangle 30" o:spid="_x0000_s1026" style="position:absolute;margin-left:81.45pt;margin-top:7.15pt;width:8.5pt;height:8.5pt;z-index:1579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D95467">
        <w:rPr>
          <w:w w:val="110"/>
          <w:sz w:val="28"/>
        </w:rPr>
        <w:t>often</w:t>
      </w:r>
    </w:p>
    <w:p w14:paraId="523A3970" w14:textId="6AFAA892" w:rsidR="00894CA5" w:rsidRPr="00316894" w:rsidRDefault="00D95467" w:rsidP="008944FE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279B3438" w14:textId="2D5B8FB3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6864" behindDoc="0" locked="0" layoutInCell="1" allowOverlap="1" wp14:anchorId="106DB736" wp14:editId="5C1A4438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7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2F19B" id="Rectangle 30" o:spid="_x0000_s1026" style="position:absolute;margin-left:81.45pt;margin-top:7.15pt;width:8.5pt;height:8.5pt;z-index:48771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P3l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eD7l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IsI/eU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082F0F61" w14:textId="062F219B" w:rsidR="00D95467" w:rsidRPr="00316894" w:rsidRDefault="00D95467" w:rsidP="00D95467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76B7FB9F" w14:textId="76CBBCE8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18912" behindDoc="0" locked="0" layoutInCell="1" allowOverlap="1" wp14:anchorId="3CC78500" wp14:editId="4D462811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7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9B41D0" id="Rectangle 30" o:spid="_x0000_s1026" style="position:absolute;margin-left:81.45pt;margin-top:7.15pt;width:8.5pt;height:8.5pt;z-index:48771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HG3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eD7j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lccbc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0B3CF674" w14:textId="5EAAA387" w:rsidR="00D95467" w:rsidRDefault="00D95467" w:rsidP="00D95467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53504E81" w14:textId="4AE08A3F" w:rsidR="00D95467" w:rsidRDefault="00D95467">
      <w:pPr>
        <w:rPr>
          <w:sz w:val="14"/>
        </w:rPr>
      </w:pPr>
      <w:r>
        <w:rPr>
          <w:sz w:val="14"/>
        </w:rPr>
        <w:br w:type="page"/>
      </w:r>
    </w:p>
    <w:p w14:paraId="6ADF0305" w14:textId="47D2E138" w:rsidR="00D95467" w:rsidRPr="00316894" w:rsidRDefault="00D95467" w:rsidP="00D95467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before="313" w:line="271" w:lineRule="auto"/>
        <w:ind w:left="883" w:right="405" w:hanging="777"/>
        <w:rPr>
          <w:b/>
          <w:sz w:val="28"/>
        </w:rPr>
      </w:pPr>
      <w:r w:rsidRPr="00316894">
        <w:rPr>
          <w:b/>
          <w:w w:val="95"/>
          <w:sz w:val="28"/>
        </w:rPr>
        <w:lastRenderedPageBreak/>
        <w:t xml:space="preserve">Do healthcare professionals ensure that your </w:t>
      </w:r>
      <w:r w:rsidR="00A8452F">
        <w:rPr>
          <w:b/>
          <w:w w:val="95"/>
          <w:sz w:val="28"/>
        </w:rPr>
        <w:t>informal caregiver</w:t>
      </w:r>
      <w:r w:rsidRPr="00316894">
        <w:rPr>
          <w:b/>
          <w:w w:val="95"/>
          <w:sz w:val="28"/>
        </w:rPr>
        <w:t xml:space="preserve"> can ask questions</w:t>
      </w:r>
      <w:r w:rsidRPr="00316894">
        <w:rPr>
          <w:b/>
          <w:sz w:val="28"/>
        </w:rPr>
        <w:t>?</w:t>
      </w:r>
      <w:r w:rsidRPr="00316894">
        <w:t xml:space="preserve"> </w:t>
      </w:r>
    </w:p>
    <w:p w14:paraId="0883CD5C" w14:textId="77777777" w:rsidR="00D95467" w:rsidRPr="00316894" w:rsidRDefault="00D95467" w:rsidP="00D95467">
      <w:pPr>
        <w:spacing w:before="101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0960" behindDoc="0" locked="0" layoutInCell="1" allowOverlap="1" wp14:anchorId="70C8D71C" wp14:editId="63F13D0A">
                <wp:simplePos x="0" y="0"/>
                <wp:positionH relativeFrom="page">
                  <wp:posOffset>1034415</wp:posOffset>
                </wp:positionH>
                <wp:positionV relativeFrom="paragraph">
                  <wp:posOffset>130810</wp:posOffset>
                </wp:positionV>
                <wp:extent cx="107950" cy="107950"/>
                <wp:effectExtent l="0" t="0" r="0" b="0"/>
                <wp:wrapNone/>
                <wp:docPr id="1337712276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03A38" id="Rectangle 31" o:spid="_x0000_s1026" style="position:absolute;margin-left:81.45pt;margin-top:10.3pt;width:8.5pt;height:8.5pt;z-index:48772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4369F440" w14:textId="77777777" w:rsidR="00D95467" w:rsidRPr="00316894" w:rsidRDefault="00D95467" w:rsidP="00D95467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52CC0D12" w14:textId="77777777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1984" behindDoc="0" locked="0" layoutInCell="1" allowOverlap="1" wp14:anchorId="38BF89D1" wp14:editId="2716E0F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7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F4840" id="Rectangle 30" o:spid="_x0000_s1026" style="position:absolute;margin-left:81.45pt;margin-top:7.15pt;width:8.5pt;height:8.5pt;z-index:487721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WkS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eD7n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31aRI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791E52DD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1B5DD4A2" w14:textId="77777777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3008" behindDoc="0" locked="0" layoutInCell="1" allowOverlap="1" wp14:anchorId="33C0DC2A" wp14:editId="08CB03D7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7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3C5CE6" id="Rectangle 30" o:spid="_x0000_s1026" style="position:absolute;margin-left:81.45pt;margin-top:7.15pt;width:8.5pt;height:8.5pt;z-index:48772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kyN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BHyTI0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79B31780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669982BB" w14:textId="77777777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4032" behindDoc="0" locked="0" layoutInCell="1" allowOverlap="1" wp14:anchorId="6F5EF4A4" wp14:editId="28DC37D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7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F3CEE" id="Rectangle 30" o:spid="_x0000_s1026" style="position:absolute;margin-left:81.45pt;margin-top:7.15pt;width:8.5pt;height:8.5pt;z-index:487724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sDf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XzBmRUdzeorsSfszig2SU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JOmwN8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2A393C3E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6CBFB318" w14:textId="0AB1A9F4" w:rsidR="00894CA5" w:rsidRPr="00316894" w:rsidRDefault="00CE09FF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line="271" w:lineRule="auto"/>
        <w:ind w:left="883" w:right="406" w:hanging="777"/>
        <w:rPr>
          <w:b/>
          <w:sz w:val="28"/>
        </w:rPr>
      </w:pPr>
      <w:r w:rsidRPr="00316894">
        <w:rPr>
          <w:b/>
          <w:w w:val="95"/>
          <w:sz w:val="28"/>
        </w:rPr>
        <w:t xml:space="preserve">Are the </w:t>
      </w:r>
      <w:r w:rsidR="00176BD0" w:rsidRPr="00316894">
        <w:rPr>
          <w:b/>
          <w:w w:val="95"/>
          <w:sz w:val="28"/>
        </w:rPr>
        <w:t>healthcare</w:t>
      </w:r>
      <w:r w:rsidRPr="00316894">
        <w:rPr>
          <w:b/>
          <w:w w:val="95"/>
          <w:sz w:val="28"/>
        </w:rPr>
        <w:t xml:space="preserve"> </w:t>
      </w:r>
      <w:r w:rsidR="00176BD0" w:rsidRPr="00316894">
        <w:rPr>
          <w:b/>
          <w:w w:val="95"/>
          <w:sz w:val="28"/>
        </w:rPr>
        <w:t>professionals</w:t>
      </w:r>
      <w:r w:rsidRPr="00316894">
        <w:rPr>
          <w:b/>
          <w:w w:val="95"/>
          <w:sz w:val="28"/>
        </w:rPr>
        <w:t xml:space="preserve"> at the </w:t>
      </w:r>
      <w:r w:rsidR="00372184" w:rsidRPr="00316894">
        <w:rPr>
          <w:b/>
          <w:w w:val="95"/>
          <w:sz w:val="28"/>
        </w:rPr>
        <w:t xml:space="preserve">healthcare </w:t>
      </w:r>
      <w:r w:rsidRPr="00316894">
        <w:rPr>
          <w:b/>
          <w:w w:val="95"/>
          <w:sz w:val="28"/>
        </w:rPr>
        <w:t xml:space="preserve">centre receptive to </w:t>
      </w:r>
      <w:r w:rsidR="00176BD0" w:rsidRPr="00316894">
        <w:rPr>
          <w:b/>
          <w:w w:val="95"/>
          <w:sz w:val="28"/>
        </w:rPr>
        <w:t xml:space="preserve">your </w:t>
      </w:r>
      <w:r w:rsidR="00A8452F">
        <w:rPr>
          <w:b/>
          <w:w w:val="95"/>
          <w:sz w:val="28"/>
        </w:rPr>
        <w:t>informal caregiver</w:t>
      </w:r>
      <w:r w:rsidR="00176BD0" w:rsidRPr="00316894">
        <w:rPr>
          <w:b/>
          <w:w w:val="95"/>
          <w:sz w:val="28"/>
        </w:rPr>
        <w:t>’s</w:t>
      </w:r>
      <w:r w:rsidRPr="00316894">
        <w:rPr>
          <w:b/>
          <w:w w:val="95"/>
          <w:sz w:val="28"/>
        </w:rPr>
        <w:t xml:space="preserve"> requests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64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e.g.</w:t>
      </w:r>
      <w:proofErr w:type="gramEnd"/>
      <w:r w:rsidRPr="00316894">
        <w:rPr>
          <w:b/>
          <w:sz w:val="28"/>
        </w:rPr>
        <w:t xml:space="preserve"> reachable by the </w:t>
      </w:r>
      <w:r w:rsidR="00A8452F">
        <w:rPr>
          <w:b/>
          <w:sz w:val="28"/>
        </w:rPr>
        <w:t>informal caregiver</w:t>
      </w:r>
      <w:r w:rsidR="00E50654" w:rsidRPr="00316894">
        <w:rPr>
          <w:b/>
          <w:sz w:val="28"/>
        </w:rPr>
        <w:t>)</w:t>
      </w:r>
      <w:r w:rsidR="00A070B7" w:rsidRPr="00316894">
        <w:t xml:space="preserve"> </w:t>
      </w:r>
    </w:p>
    <w:p w14:paraId="72DD3452" w14:textId="6D0540E0" w:rsidR="00D95467" w:rsidRPr="00316894" w:rsidRDefault="00D95467" w:rsidP="00D95467">
      <w:pPr>
        <w:spacing w:before="101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6080" behindDoc="0" locked="0" layoutInCell="1" allowOverlap="1" wp14:anchorId="2267E564" wp14:editId="06D7F3EA">
                <wp:simplePos x="0" y="0"/>
                <wp:positionH relativeFrom="page">
                  <wp:posOffset>1034415</wp:posOffset>
                </wp:positionH>
                <wp:positionV relativeFrom="paragraph">
                  <wp:posOffset>130810</wp:posOffset>
                </wp:positionV>
                <wp:extent cx="107950" cy="107950"/>
                <wp:effectExtent l="0" t="0" r="0" b="0"/>
                <wp:wrapNone/>
                <wp:docPr id="1337712280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2B702" id="Rectangle 31" o:spid="_x0000_s1026" style="position:absolute;margin-left:81.45pt;margin-top:10.3pt;width:8.5pt;height:8.5pt;z-index:48772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D95467">
        <w:rPr>
          <w:w w:val="110"/>
          <w:sz w:val="28"/>
        </w:rPr>
        <w:t>receptive</w:t>
      </w:r>
    </w:p>
    <w:p w14:paraId="2B2D1890" w14:textId="77777777" w:rsidR="00D95467" w:rsidRPr="00316894" w:rsidRDefault="00D95467" w:rsidP="00D95467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7C142001" w14:textId="4CDC4A26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7104" behindDoc="0" locked="0" layoutInCell="1" allowOverlap="1" wp14:anchorId="25B50F88" wp14:editId="2E219EB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BBC6D" id="Rectangle 30" o:spid="_x0000_s1026" style="position:absolute;margin-left:81.45pt;margin-top:7.15pt;width:8.5pt;height:8.5pt;z-index:48772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a8y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hxrzI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rather receptive</w:t>
      </w:r>
    </w:p>
    <w:p w14:paraId="2B1CC272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095C6177" w14:textId="3A08A252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8128" behindDoc="0" locked="0" layoutInCell="1" allowOverlap="1" wp14:anchorId="5AD37354" wp14:editId="7CFC3FF8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10DD2D" id="Rectangle 30" o:spid="_x0000_s1026" style="position:absolute;margin-left:81.45pt;margin-top:7.15pt;width:8.5pt;height:8.5pt;z-index:48772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DvF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I6MO8U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rather resistant</w:t>
      </w:r>
    </w:p>
    <w:p w14:paraId="3813C1BC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68FC2947" w14:textId="7FA5484F" w:rsidR="00D95467" w:rsidRPr="00316894" w:rsidRDefault="00D95467" w:rsidP="00D95467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29152" behindDoc="0" locked="0" layoutInCell="1" allowOverlap="1" wp14:anchorId="742F00DB" wp14:editId="4A40C3D3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C52BBC" id="Rectangle 30" o:spid="_x0000_s1026" style="position:absolute;margin-left:81.45pt;margin-top:7.15pt;width:8.5pt;height:8.5pt;z-index:487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LeX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zYt5c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FC49FD">
        <w:rPr>
          <w:w w:val="110"/>
          <w:sz w:val="28"/>
        </w:rPr>
        <w:t>resistant</w:t>
      </w:r>
    </w:p>
    <w:p w14:paraId="2CC87CC9" w14:textId="77777777" w:rsidR="00D95467" w:rsidRPr="00316894" w:rsidRDefault="00D95467" w:rsidP="00D95467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7BF96AC3" w14:textId="7026EE87" w:rsidR="00894CA5" w:rsidRPr="00316894" w:rsidRDefault="00CE09FF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before="169" w:line="271" w:lineRule="auto"/>
        <w:ind w:left="883" w:right="405" w:hanging="777"/>
        <w:rPr>
          <w:b/>
          <w:sz w:val="28"/>
        </w:rPr>
      </w:pPr>
      <w:r w:rsidRPr="00316894">
        <w:rPr>
          <w:b/>
          <w:w w:val="95"/>
          <w:sz w:val="28"/>
        </w:rPr>
        <w:t xml:space="preserve">Do healthcare professionals involve your </w:t>
      </w:r>
      <w:r w:rsidR="00A8452F">
        <w:rPr>
          <w:b/>
          <w:w w:val="95"/>
          <w:sz w:val="28"/>
        </w:rPr>
        <w:t>informal caregiver</w:t>
      </w:r>
      <w:r w:rsidRPr="00316894">
        <w:rPr>
          <w:b/>
          <w:w w:val="95"/>
          <w:sz w:val="28"/>
        </w:rPr>
        <w:t xml:space="preserve"> in understanding your </w:t>
      </w:r>
      <w:r w:rsidR="00176BD0" w:rsidRPr="00316894">
        <w:rPr>
          <w:b/>
          <w:w w:val="95"/>
          <w:sz w:val="28"/>
        </w:rPr>
        <w:t>disease</w:t>
      </w:r>
      <w:r w:rsidRPr="00316894">
        <w:rPr>
          <w:b/>
          <w:w w:val="95"/>
          <w:sz w:val="28"/>
        </w:rPr>
        <w:t xml:space="preserve"> and its management</w:t>
      </w:r>
      <w:r w:rsidR="007C3AA0" w:rsidRPr="00316894">
        <w:rPr>
          <w:b/>
          <w:sz w:val="28"/>
        </w:rPr>
        <w:t>?</w:t>
      </w:r>
    </w:p>
    <w:p w14:paraId="34BA8BCF" w14:textId="77777777" w:rsidR="00FC49FD" w:rsidRPr="00316894" w:rsidRDefault="00FC49FD" w:rsidP="00FC49FD">
      <w:pPr>
        <w:spacing w:before="101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1200" behindDoc="0" locked="0" layoutInCell="1" allowOverlap="1" wp14:anchorId="38B632AC" wp14:editId="40C2D484">
                <wp:simplePos x="0" y="0"/>
                <wp:positionH relativeFrom="page">
                  <wp:posOffset>1034415</wp:posOffset>
                </wp:positionH>
                <wp:positionV relativeFrom="paragraph">
                  <wp:posOffset>130810</wp:posOffset>
                </wp:positionV>
                <wp:extent cx="107950" cy="107950"/>
                <wp:effectExtent l="0" t="0" r="0" b="0"/>
                <wp:wrapNone/>
                <wp:docPr id="133771228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8EBFC6" id="Rectangle 31" o:spid="_x0000_s1026" style="position:absolute;margin-left:81.45pt;margin-top:10.3pt;width:8.5pt;height:8.5pt;z-index:487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7392635B" w14:textId="77777777" w:rsidR="00FC49FD" w:rsidRPr="00316894" w:rsidRDefault="00FC49FD" w:rsidP="00FC49FD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51FA8E1F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2224" behindDoc="0" locked="0" layoutInCell="1" allowOverlap="1" wp14:anchorId="0D5F923D" wp14:editId="2679F02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5685AC" id="Rectangle 30" o:spid="_x0000_s1026" style="position:absolute;margin-left:81.45pt;margin-top:7.15pt;width:8.5pt;height:8.5pt;z-index:487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e+j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EEl76M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142B230A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55EC0010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3248" behindDoc="0" locked="0" layoutInCell="1" allowOverlap="1" wp14:anchorId="2EFFA2CD" wp14:editId="20154BA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517772" id="Rectangle 30" o:spid="_x0000_s1026" style="position:absolute;margin-left:81.45pt;margin-top:7.15pt;width:8.5pt;height:8.5pt;z-index:487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x9h7VC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59CB3FF3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65613AD2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4272" behindDoc="0" locked="0" layoutInCell="1" allowOverlap="1" wp14:anchorId="6C03C31E" wp14:editId="67614F5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3C86A" id="Rectangle 30" o:spid="_x0000_s1026" style="position:absolute;margin-left:81.45pt;margin-top:7.15pt;width:8.5pt;height:8.5pt;z-index:487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PcG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EWM9wY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5E1A798E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77BDE3C5" w14:textId="4196820D" w:rsidR="00894CA5" w:rsidRPr="00316894" w:rsidRDefault="00CE09FF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before="169" w:line="271" w:lineRule="auto"/>
        <w:ind w:left="883" w:right="406" w:hanging="777"/>
        <w:rPr>
          <w:b/>
          <w:sz w:val="28"/>
        </w:rPr>
      </w:pPr>
      <w:r w:rsidRPr="00316894">
        <w:rPr>
          <w:b/>
          <w:sz w:val="28"/>
        </w:rPr>
        <w:t xml:space="preserve">Do healthcare professionals involve your </w:t>
      </w:r>
      <w:r w:rsidR="00A8452F">
        <w:rPr>
          <w:b/>
          <w:sz w:val="28"/>
        </w:rPr>
        <w:t>informal caregiver</w:t>
      </w:r>
      <w:r w:rsidRPr="00316894">
        <w:rPr>
          <w:b/>
          <w:sz w:val="28"/>
        </w:rPr>
        <w:t xml:space="preserve"> in </w:t>
      </w:r>
      <w:r w:rsidR="00176BD0" w:rsidRPr="00316894">
        <w:rPr>
          <w:b/>
          <w:sz w:val="28"/>
        </w:rPr>
        <w:t xml:space="preserve">planning </w:t>
      </w:r>
      <w:r w:rsidRPr="00316894">
        <w:rPr>
          <w:b/>
          <w:sz w:val="28"/>
        </w:rPr>
        <w:t>your future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45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e.g.</w:t>
      </w:r>
      <w:proofErr w:type="gramEnd"/>
      <w:r w:rsidRPr="00316894">
        <w:rPr>
          <w:b/>
          <w:sz w:val="28"/>
        </w:rPr>
        <w:t xml:space="preserve"> end of life, </w:t>
      </w:r>
      <w:r w:rsidR="00FB6071" w:rsidRPr="00316894">
        <w:rPr>
          <w:b/>
          <w:sz w:val="28"/>
        </w:rPr>
        <w:t>moving</w:t>
      </w:r>
      <w:r w:rsidRPr="00316894">
        <w:rPr>
          <w:b/>
          <w:sz w:val="28"/>
        </w:rPr>
        <w:t xml:space="preserve"> to an adapted structure</w:t>
      </w:r>
      <w:r w:rsidR="00E50654" w:rsidRPr="00316894">
        <w:rPr>
          <w:b/>
          <w:sz w:val="28"/>
        </w:rPr>
        <w:t>)</w:t>
      </w:r>
    </w:p>
    <w:p w14:paraId="4AD805AF" w14:textId="3EF31CD6" w:rsidR="00894CA5" w:rsidRPr="00316894" w:rsidRDefault="00344F2D" w:rsidP="008944FE">
      <w:pPr>
        <w:spacing w:before="173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01344" behindDoc="0" locked="0" layoutInCell="1" allowOverlap="1" wp14:anchorId="10DD9638" wp14:editId="1FD8A0B0">
                <wp:simplePos x="0" y="0"/>
                <wp:positionH relativeFrom="page">
                  <wp:posOffset>1034415</wp:posOffset>
                </wp:positionH>
                <wp:positionV relativeFrom="paragraph">
                  <wp:posOffset>176530</wp:posOffset>
                </wp:positionV>
                <wp:extent cx="107950" cy="107950"/>
                <wp:effectExtent l="0" t="0" r="0" b="0"/>
                <wp:wrapNone/>
                <wp:docPr id="2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C3F7DBF" id="Rectangle 25" o:spid="_x0000_s1026" style="position:absolute;margin-left:81.45pt;margin-top:13.9pt;width:8.5pt;height:8.5pt;z-index:1580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mg/fwIAABU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0B4011" w:rsidRPr="00316894">
        <w:rPr>
          <w:w w:val="110"/>
          <w:sz w:val="28"/>
        </w:rPr>
        <w:t>my</w:t>
      </w:r>
      <w:r w:rsidR="00CE09FF" w:rsidRPr="00316894">
        <w:rPr>
          <w:w w:val="110"/>
          <w:sz w:val="28"/>
        </w:rPr>
        <w:t xml:space="preserve"> </w:t>
      </w:r>
      <w:r w:rsidR="00A8452F">
        <w:rPr>
          <w:w w:val="110"/>
          <w:sz w:val="28"/>
        </w:rPr>
        <w:t>informal caregiver</w:t>
      </w:r>
      <w:r w:rsidR="00FB6071" w:rsidRPr="00316894">
        <w:rPr>
          <w:w w:val="110"/>
          <w:sz w:val="28"/>
        </w:rPr>
        <w:t xml:space="preserve"> is</w:t>
      </w:r>
      <w:r w:rsidR="00CE09FF" w:rsidRPr="00316894">
        <w:rPr>
          <w:w w:val="110"/>
          <w:sz w:val="28"/>
        </w:rPr>
        <w:t xml:space="preserve"> always</w:t>
      </w:r>
      <w:r w:rsidR="00E50654" w:rsidRPr="00316894">
        <w:rPr>
          <w:spacing w:val="-3"/>
          <w:w w:val="110"/>
          <w:sz w:val="28"/>
        </w:rPr>
        <w:t xml:space="preserve"> </w:t>
      </w:r>
      <w:r w:rsidR="00FB6071" w:rsidRPr="00316894">
        <w:rPr>
          <w:w w:val="110"/>
          <w:sz w:val="28"/>
        </w:rPr>
        <w:t>involved</w:t>
      </w:r>
      <w:r w:rsidR="00CE09FF" w:rsidRPr="00316894">
        <w:rPr>
          <w:w w:val="110"/>
          <w:sz w:val="28"/>
        </w:rPr>
        <w:t xml:space="preserve"> in the</w:t>
      </w:r>
      <w:r w:rsidR="00E50654" w:rsidRPr="00316894">
        <w:rPr>
          <w:spacing w:val="-3"/>
          <w:w w:val="110"/>
          <w:sz w:val="28"/>
        </w:rPr>
        <w:t xml:space="preserve"> </w:t>
      </w:r>
      <w:r w:rsidR="00FB6071" w:rsidRPr="00316894">
        <w:rPr>
          <w:w w:val="110"/>
          <w:sz w:val="28"/>
        </w:rPr>
        <w:t>decisions</w:t>
      </w:r>
      <w:r w:rsidR="00E50654" w:rsidRPr="00316894">
        <w:rPr>
          <w:spacing w:val="-3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concern</w:t>
      </w:r>
      <w:r w:rsidR="00CE09FF" w:rsidRPr="00316894">
        <w:rPr>
          <w:w w:val="110"/>
          <w:sz w:val="28"/>
        </w:rPr>
        <w:t>ing my future</w:t>
      </w:r>
    </w:p>
    <w:p w14:paraId="5C5EF3FF" w14:textId="7D6A26E1" w:rsidR="00894CA5" w:rsidRPr="00316894" w:rsidRDefault="00FC49FD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39FAA8A7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6320" behindDoc="0" locked="0" layoutInCell="1" allowOverlap="1" wp14:anchorId="1681A5C6" wp14:editId="06C1529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00F2AD" id="Rectangle 30" o:spid="_x0000_s1026" style="position:absolute;margin-left:81.45pt;margin-top:7.15pt;width:8.5pt;height:8.5pt;z-index:487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mL0pk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6024E535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027A1A98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7344" behindDoc="0" locked="0" layoutInCell="1" allowOverlap="1" wp14:anchorId="4189D3B4" wp14:editId="5F8B755C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8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6A9DC8" id="Rectangle 30" o:spid="_x0000_s1026" style="position:absolute;margin-left:81.45pt;margin-top:7.15pt;width:8.5pt;height:8.5pt;z-index:487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NvfXss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215AE1C2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36938D39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38368" behindDoc="0" locked="0" layoutInCell="1" allowOverlap="1" wp14:anchorId="04222384" wp14:editId="2CB9314E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9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13BCFA" id="Rectangle 30" o:spid="_x0000_s1026" style="position:absolute;margin-left:81.45pt;margin-top:7.15pt;width:8.5pt;height:8.5pt;z-index:487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8dj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NJLx2M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559D8199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01442F5D" w14:textId="4FC306CE" w:rsidR="00FC49FD" w:rsidRDefault="00FC49FD">
      <w:pPr>
        <w:rPr>
          <w:sz w:val="14"/>
        </w:rPr>
      </w:pPr>
      <w:r>
        <w:rPr>
          <w:sz w:val="14"/>
        </w:rPr>
        <w:br w:type="page"/>
      </w:r>
    </w:p>
    <w:p w14:paraId="4CA26BFD" w14:textId="7081F0B5" w:rsidR="00894CA5" w:rsidRPr="00316894" w:rsidRDefault="00FC20B3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line="271" w:lineRule="auto"/>
        <w:ind w:left="883" w:right="405" w:hanging="777"/>
        <w:rPr>
          <w:b/>
          <w:sz w:val="28"/>
        </w:rPr>
      </w:pPr>
      <w:r w:rsidRPr="00FC20B3">
        <w:rPr>
          <w:b/>
          <w:spacing w:val="-1"/>
          <w:sz w:val="28"/>
        </w:rPr>
        <w:lastRenderedPageBreak/>
        <w:t xml:space="preserve">Do caregivers provide opportunities for your </w:t>
      </w:r>
      <w:r w:rsidR="00A8452F">
        <w:rPr>
          <w:b/>
          <w:spacing w:val="-1"/>
          <w:sz w:val="28"/>
        </w:rPr>
        <w:t>informal caregiver</w:t>
      </w:r>
      <w:r w:rsidRPr="00FC20B3">
        <w:rPr>
          <w:b/>
          <w:spacing w:val="-1"/>
          <w:sz w:val="28"/>
        </w:rPr>
        <w:t xml:space="preserve"> to participate in your care?</w:t>
      </w:r>
    </w:p>
    <w:p w14:paraId="0E15AB2F" w14:textId="4801872A" w:rsidR="00894CA5" w:rsidRPr="00316894" w:rsidRDefault="00344F2D" w:rsidP="008944FE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02368" behindDoc="0" locked="0" layoutInCell="1" allowOverlap="1" wp14:anchorId="5CC3A61A" wp14:editId="58C819A5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2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3A44B22" id="Rectangle 23" o:spid="_x0000_s1026" style="position:absolute;margin-left:81.45pt;margin-top:10.25pt;width:8.5pt;height:8.5pt;z-index:1580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" filled="f" strokeweight=".14058mm">
                <w10:wrap anchorx="page"/>
              </v:rect>
            </w:pict>
          </mc:Fallback>
        </mc:AlternateContent>
      </w:r>
      <w:r w:rsidR="00D21BD4" w:rsidRPr="00316894">
        <w:rPr>
          <w:w w:val="110"/>
          <w:sz w:val="28"/>
        </w:rPr>
        <w:t>most of the time</w:t>
      </w:r>
    </w:p>
    <w:p w14:paraId="7054D2D5" w14:textId="3E80F235" w:rsidR="00894CA5" w:rsidRPr="00316894" w:rsidRDefault="00AB140B" w:rsidP="008944FE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6120A33A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0416" behindDoc="0" locked="0" layoutInCell="1" allowOverlap="1" wp14:anchorId="06523AA0" wp14:editId="1B9FBCF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9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F5E022" id="Rectangle 30" o:spid="_x0000_s1026" style="position:absolute;margin-left:81.45pt;margin-top:7.15pt;width:8.5pt;height:8.5pt;z-index:487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0sx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AfSzE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3C22DB9C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204FCCF6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1440" behindDoc="0" locked="0" layoutInCell="1" allowOverlap="1" wp14:anchorId="5A21AD24" wp14:editId="58FC349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9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3F2ADB" id="Rectangle 30" o:spid="_x0000_s1026" style="position:absolute;margin-left:81.45pt;margin-top:7.15pt;width:8.5pt;height:8.5pt;z-index:487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t/G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WLMmRUdzeorsSfszig2SU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Nbi38Y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3076B250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54A382B3" w14:textId="7777777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2464" behindDoc="0" locked="0" layoutInCell="1" allowOverlap="1" wp14:anchorId="5E7B5282" wp14:editId="3C193F83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9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5E6E05" id="Rectangle 30" o:spid="_x0000_s1026" style="position:absolute;margin-left:81.45pt;margin-top:7.15pt;width:8.5pt;height:8.5pt;z-index:487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lOU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WLCmRUdzeorsSfszig2SU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S2U5Q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1FD9EC7D" w14:textId="77777777" w:rsidR="00FC49FD" w:rsidRPr="00316894" w:rsidRDefault="00FC49FD" w:rsidP="00FC49FD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3F997481" w14:textId="6483BE47" w:rsidR="00FC49FD" w:rsidRPr="00316894" w:rsidRDefault="00FC49FD" w:rsidP="00FC49F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4512" behindDoc="0" locked="0" layoutInCell="1" allowOverlap="1" wp14:anchorId="031471D5" wp14:editId="425FB78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29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91B63" id="Rectangle 30" o:spid="_x0000_s1026" style="position:absolute;margin-left:81.45pt;margin-top:7.15pt;width:8.5pt;height:8.5pt;z-index:487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4fy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8WLKmRUdzeorsSfszig2SU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Jsfh/I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FC49FD">
        <w:rPr>
          <w:w w:val="110"/>
          <w:sz w:val="28"/>
        </w:rPr>
        <w:t>no treatment seems eligible to me</w:t>
      </w:r>
    </w:p>
    <w:p w14:paraId="7D175492" w14:textId="4720C8C5" w:rsidR="00FC49FD" w:rsidRPr="00316894" w:rsidRDefault="00FC49FD" w:rsidP="00FC49FD">
      <w:pPr>
        <w:spacing w:line="146" w:lineRule="exact"/>
        <w:ind w:left="1218"/>
        <w:rPr>
          <w:sz w:val="14"/>
        </w:rPr>
      </w:pPr>
      <w:r>
        <w:rPr>
          <w:sz w:val="14"/>
        </w:rPr>
        <w:t>0</w:t>
      </w:r>
    </w:p>
    <w:p w14:paraId="651FD92E" w14:textId="3CFC90B8" w:rsidR="00FC20B3" w:rsidRPr="00316894" w:rsidRDefault="00FC20B3" w:rsidP="00FC20B3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line="271" w:lineRule="auto"/>
        <w:ind w:left="883" w:right="405" w:hanging="777"/>
        <w:rPr>
          <w:b/>
          <w:sz w:val="28"/>
        </w:rPr>
      </w:pPr>
      <w:r w:rsidRPr="00316894">
        <w:rPr>
          <w:b/>
          <w:spacing w:val="-1"/>
          <w:sz w:val="28"/>
        </w:rPr>
        <w:t xml:space="preserve">Do you think that the healthcare professionals make your </w:t>
      </w:r>
      <w:r w:rsidR="00A8452F">
        <w:rPr>
          <w:b/>
          <w:spacing w:val="-1"/>
          <w:sz w:val="28"/>
        </w:rPr>
        <w:t>informal caregiver</w:t>
      </w:r>
      <w:r w:rsidRPr="00316894">
        <w:rPr>
          <w:b/>
          <w:spacing w:val="-1"/>
          <w:sz w:val="28"/>
        </w:rPr>
        <w:t xml:space="preserve"> feel comfortable in their role</w:t>
      </w:r>
      <w:r w:rsidRPr="00316894">
        <w:rPr>
          <w:b/>
          <w:sz w:val="28"/>
        </w:rPr>
        <w:t>?</w:t>
      </w:r>
    </w:p>
    <w:p w14:paraId="11DBB280" w14:textId="30F727E1" w:rsidR="00FC20B3" w:rsidRPr="00316894" w:rsidRDefault="00FC20B3" w:rsidP="00FC20B3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6560" behindDoc="0" locked="0" layoutInCell="1" allowOverlap="1" wp14:anchorId="41503E35" wp14:editId="3E6F3DC3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0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77DA9" id="Rectangle 23" o:spid="_x0000_s1026" style="position:absolute;margin-left:81.45pt;margin-top:10.25pt;width:8.5pt;height:8.5pt;z-index:487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Oa7enI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quite a lot</w:t>
      </w:r>
    </w:p>
    <w:p w14:paraId="345B847C" w14:textId="44B2DBE0" w:rsidR="00FC20B3" w:rsidRPr="00316894" w:rsidRDefault="00AB140B" w:rsidP="00FC20B3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35F6546D" w14:textId="0E0C1D00" w:rsidR="00FC20B3" w:rsidRPr="00316894" w:rsidRDefault="00FC20B3" w:rsidP="00FC20B3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7584" behindDoc="0" locked="0" layoutInCell="1" allowOverlap="1" wp14:anchorId="4CA138C2" wp14:editId="600B38E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0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235E6" id="Rectangle 30" o:spid="_x0000_s1026" style="position:absolute;margin-left:81.45pt;margin-top:7.15pt;width:8.5pt;height:8.5pt;z-index:487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r5frLi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AB140B">
        <w:rPr>
          <w:w w:val="110"/>
          <w:sz w:val="28"/>
        </w:rPr>
        <w:t>moderately</w:t>
      </w:r>
    </w:p>
    <w:p w14:paraId="4611A919" w14:textId="77777777" w:rsidR="00FC20B3" w:rsidRPr="00316894" w:rsidRDefault="00FC20B3" w:rsidP="00FC20B3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2E90F335" w14:textId="048F1489" w:rsidR="00FC20B3" w:rsidRPr="00316894" w:rsidRDefault="00FC20B3" w:rsidP="00FC20B3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8608" behindDoc="0" locked="0" layoutInCell="1" allowOverlap="1" wp14:anchorId="2993BCC2" wp14:editId="23BD1E18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0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41DBF" id="Rectangle 30" o:spid="_x0000_s1026" style="position:absolute;margin-left:81.45pt;margin-top:7.15pt;width:8.5pt;height:8.5pt;z-index:487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2d8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JJ9z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C3DZ3w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AB140B">
        <w:rPr>
          <w:w w:val="110"/>
          <w:sz w:val="28"/>
        </w:rPr>
        <w:t>a little</w:t>
      </w:r>
    </w:p>
    <w:p w14:paraId="09CF0AE7" w14:textId="77777777" w:rsidR="00FC20B3" w:rsidRPr="00316894" w:rsidRDefault="00FC20B3" w:rsidP="00FC20B3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66E200CE" w14:textId="63E79767" w:rsidR="00FC20B3" w:rsidRPr="00316894" w:rsidRDefault="00FC20B3" w:rsidP="00FC20B3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49632" behindDoc="0" locked="0" layoutInCell="1" allowOverlap="1" wp14:anchorId="29383A5D" wp14:editId="6D23CBB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0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B68705" id="Rectangle 30" o:spid="_x0000_s1026" style="position:absolute;margin-left:81.45pt;margin-top:7.15pt;width:8.5pt;height:8.5pt;z-index:487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ELj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DHEQuM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AB140B">
        <w:rPr>
          <w:sz w:val="28"/>
        </w:rPr>
        <w:t>very little</w:t>
      </w:r>
    </w:p>
    <w:p w14:paraId="0745C438" w14:textId="77777777" w:rsidR="00FC20B3" w:rsidRPr="00316894" w:rsidRDefault="00FC20B3" w:rsidP="00FC20B3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654F116F" w14:textId="4321E43C" w:rsidR="00894CA5" w:rsidRPr="00316894" w:rsidRDefault="00E50654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line="271" w:lineRule="auto"/>
        <w:ind w:left="883" w:right="405" w:hanging="777"/>
        <w:rPr>
          <w:b/>
          <w:sz w:val="28"/>
        </w:rPr>
      </w:pPr>
      <w:r w:rsidRPr="00316894">
        <w:rPr>
          <w:b/>
          <w:w w:val="95"/>
          <w:sz w:val="28"/>
        </w:rPr>
        <w:t>Concern</w:t>
      </w:r>
      <w:r w:rsidR="00D21BD4" w:rsidRPr="00316894">
        <w:rPr>
          <w:b/>
          <w:w w:val="95"/>
          <w:sz w:val="28"/>
        </w:rPr>
        <w:t>ing the daily</w:t>
      </w:r>
      <w:r w:rsidRPr="00316894">
        <w:rPr>
          <w:b/>
          <w:spacing w:val="18"/>
          <w:w w:val="95"/>
          <w:sz w:val="28"/>
        </w:rPr>
        <w:t xml:space="preserve"> </w:t>
      </w:r>
      <w:r w:rsidR="00D21BD4" w:rsidRPr="00316894">
        <w:rPr>
          <w:b/>
          <w:spacing w:val="18"/>
          <w:w w:val="95"/>
          <w:sz w:val="28"/>
        </w:rPr>
        <w:t xml:space="preserve">tasks related to your health </w:t>
      </w:r>
      <w:r w:rsidR="000B4011" w:rsidRPr="00316894">
        <w:rPr>
          <w:b/>
          <w:spacing w:val="18"/>
          <w:w w:val="95"/>
          <w:sz w:val="28"/>
        </w:rPr>
        <w:t>condition</w:t>
      </w:r>
      <w:r w:rsidR="00D21BD4" w:rsidRPr="00316894">
        <w:rPr>
          <w:b/>
          <w:spacing w:val="18"/>
          <w:w w:val="95"/>
          <w:sz w:val="28"/>
        </w:rPr>
        <w:t xml:space="preserve">, does the healthcare </w:t>
      </w:r>
      <w:r w:rsidR="00FB6071" w:rsidRPr="00316894">
        <w:rPr>
          <w:b/>
          <w:spacing w:val="18"/>
          <w:w w:val="95"/>
          <w:sz w:val="28"/>
        </w:rPr>
        <w:t>professional</w:t>
      </w:r>
      <w:r w:rsidR="00D21BD4" w:rsidRPr="00316894">
        <w:rPr>
          <w:b/>
          <w:spacing w:val="18"/>
          <w:w w:val="95"/>
          <w:sz w:val="28"/>
        </w:rPr>
        <w:t xml:space="preserve"> team reli</w:t>
      </w:r>
      <w:r w:rsidR="00FB6071" w:rsidRPr="00316894">
        <w:rPr>
          <w:b/>
          <w:spacing w:val="18"/>
          <w:w w:val="95"/>
          <w:sz w:val="28"/>
        </w:rPr>
        <w:t>e</w:t>
      </w:r>
      <w:r w:rsidR="00D21BD4" w:rsidRPr="00316894">
        <w:rPr>
          <w:b/>
          <w:spacing w:val="18"/>
          <w:w w:val="95"/>
          <w:sz w:val="28"/>
        </w:rPr>
        <w:t xml:space="preserve">ve </w:t>
      </w:r>
      <w:r w:rsidR="00FB6071" w:rsidRPr="00316894">
        <w:rPr>
          <w:b/>
          <w:spacing w:val="18"/>
          <w:w w:val="95"/>
          <w:sz w:val="28"/>
        </w:rPr>
        <w:t>sufficiently</w:t>
      </w:r>
      <w:r w:rsidR="00D21BD4" w:rsidRPr="00316894">
        <w:rPr>
          <w:b/>
          <w:spacing w:val="18"/>
          <w:w w:val="95"/>
          <w:sz w:val="28"/>
        </w:rPr>
        <w:t xml:space="preserve"> your </w:t>
      </w:r>
      <w:r w:rsidR="00A8452F">
        <w:rPr>
          <w:b/>
          <w:spacing w:val="18"/>
          <w:w w:val="95"/>
          <w:sz w:val="28"/>
        </w:rPr>
        <w:t>informal caregiver</w:t>
      </w:r>
      <w:r w:rsidR="00FB6071" w:rsidRPr="00316894">
        <w:rPr>
          <w:b/>
          <w:sz w:val="28"/>
        </w:rPr>
        <w:t>?</w:t>
      </w:r>
    </w:p>
    <w:p w14:paraId="28499563" w14:textId="77777777" w:rsidR="00AB140B" w:rsidRPr="00316894" w:rsidRDefault="00AB140B" w:rsidP="00AB140B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1680" behindDoc="0" locked="0" layoutInCell="1" allowOverlap="1" wp14:anchorId="6E7CCD6C" wp14:editId="44E19674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1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1C369D" id="Rectangle 23" o:spid="_x0000_s1026" style="position:absolute;margin-left:81.45pt;margin-top:10.25pt;width:8.5pt;height:8.5pt;z-index:487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quite a lot</w:t>
      </w:r>
    </w:p>
    <w:p w14:paraId="29F4BF59" w14:textId="3FA0278C" w:rsidR="00AB140B" w:rsidRPr="00316894" w:rsidRDefault="00AB140B" w:rsidP="00AB140B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2D5D7EA4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2704" behindDoc="0" locked="0" layoutInCell="1" allowOverlap="1" wp14:anchorId="1D55C17A" wp14:editId="7DEC16E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4A6409" id="Rectangle 30" o:spid="_x0000_s1026" style="position:absolute;margin-left:81.45pt;margin-top:7.15pt;width:8.5pt;height:8.5pt;z-index:487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NtL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DhQ20s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moderately</w:t>
      </w:r>
    </w:p>
    <w:p w14:paraId="76D03417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2C6B4061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3728" behindDoc="0" locked="0" layoutInCell="1" allowOverlap="1" wp14:anchorId="65383F03" wp14:editId="39D649D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EDACAA" id="Rectangle 30" o:spid="_x0000_s1026" style="position:absolute;margin-left:81.45pt;margin-top:7.15pt;width:8.5pt;height:8.5pt;z-index:487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U+8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pBhz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L6tT7w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a little</w:t>
      </w:r>
    </w:p>
    <w:p w14:paraId="2991A3FA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534C8662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4752" behindDoc="0" locked="0" layoutInCell="1" allowOverlap="1" wp14:anchorId="6CDC2262" wp14:editId="542002E9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54FE6" id="Rectangle 30" o:spid="_x0000_s1026" style="position:absolute;margin-left:81.45pt;margin-top:7.15pt;width:8.5pt;height:8.5pt;z-index:487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+cPu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pJhw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Dz5w+4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very little</w:t>
      </w:r>
    </w:p>
    <w:p w14:paraId="39CC5244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4AC2A53B" w14:textId="77777777" w:rsidR="00AB140B" w:rsidRPr="00316894" w:rsidRDefault="00AB140B" w:rsidP="008944FE">
      <w:pPr>
        <w:spacing w:line="146" w:lineRule="exact"/>
        <w:ind w:left="1218"/>
        <w:rPr>
          <w:sz w:val="14"/>
        </w:rPr>
      </w:pPr>
    </w:p>
    <w:p w14:paraId="3F0C6481" w14:textId="0810B0D4" w:rsidR="00894CA5" w:rsidRPr="00316894" w:rsidRDefault="00D21BD4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ind w:left="884" w:right="0" w:hanging="779"/>
        <w:rPr>
          <w:b/>
          <w:sz w:val="28"/>
        </w:rPr>
      </w:pPr>
      <w:r w:rsidRPr="00316894">
        <w:rPr>
          <w:b/>
          <w:spacing w:val="-2"/>
          <w:sz w:val="28"/>
        </w:rPr>
        <w:t xml:space="preserve">Do healthcare professionals monitor </w:t>
      </w:r>
      <w:r w:rsidR="00FB6071" w:rsidRPr="00316894">
        <w:rPr>
          <w:b/>
          <w:spacing w:val="-2"/>
          <w:sz w:val="28"/>
        </w:rPr>
        <w:t xml:space="preserve">your </w:t>
      </w:r>
      <w:r w:rsidR="00A8452F">
        <w:rPr>
          <w:b/>
          <w:spacing w:val="-2"/>
          <w:sz w:val="28"/>
        </w:rPr>
        <w:t>informal caregiver</w:t>
      </w:r>
      <w:r w:rsidR="00FB6071" w:rsidRPr="00316894">
        <w:rPr>
          <w:b/>
          <w:spacing w:val="-2"/>
          <w:sz w:val="28"/>
        </w:rPr>
        <w:t>’s</w:t>
      </w:r>
      <w:r w:rsidRPr="00316894">
        <w:rPr>
          <w:b/>
          <w:spacing w:val="-2"/>
          <w:sz w:val="28"/>
        </w:rPr>
        <w:t xml:space="preserve"> fatigue level</w:t>
      </w:r>
      <w:r w:rsidR="007C3AA0" w:rsidRPr="00316894">
        <w:rPr>
          <w:b/>
          <w:spacing w:val="-1"/>
          <w:sz w:val="28"/>
        </w:rPr>
        <w:t>?</w:t>
      </w:r>
    </w:p>
    <w:p w14:paraId="1DBBF33A" w14:textId="77777777" w:rsidR="00AB140B" w:rsidRPr="00316894" w:rsidRDefault="00AB140B" w:rsidP="00AB140B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6800" behindDoc="0" locked="0" layoutInCell="1" allowOverlap="1" wp14:anchorId="4DBEDA10" wp14:editId="2DC06E5B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1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61B75" id="Rectangle 23" o:spid="_x0000_s1026" style="position:absolute;margin-left:81.45pt;margin-top:10.25pt;width:8.5pt;height:8.5pt;z-index:487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RIjKQIAADUEAAAOAAAAZHJzL2Uyb0RvYy54bWysU1FvEzEMfkfiP0R5Z9dru3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DyBEiM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4E6EB3DD" w14:textId="77777777" w:rsidR="00AB140B" w:rsidRPr="00316894" w:rsidRDefault="00AB140B" w:rsidP="00AB140B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07F6FD2E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7824" behindDoc="0" locked="0" layoutInCell="1" allowOverlap="1" wp14:anchorId="4A566B08" wp14:editId="7054E0CE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892E3F" id="Rectangle 30" o:spid="_x0000_s1026" style="position:absolute;margin-left:81.45pt;margin-top:7.15pt;width:8.5pt;height:8.5pt;z-index:487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Jva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pJhx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HEEm9o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295B83A9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36D6BBD8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8848" behindDoc="0" locked="0" layoutInCell="1" allowOverlap="1" wp14:anchorId="034122F2" wp14:editId="74E644C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A6D4C" id="Rectangle 30" o:spid="_x0000_s1026" style="position:absolute;margin-left:81.45pt;margin-top:7.15pt;width:8.5pt;height:8.5pt;z-index:487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9/kPLS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66F111F3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494A983B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59872" behindDoc="0" locked="0" layoutInCell="1" allowOverlap="1" wp14:anchorId="40EA50BB" wp14:editId="7827E1D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90D6BA" id="Rectangle 30" o:spid="_x0000_s1026" style="position:absolute;margin-left:81.45pt;margin-top:7.15pt;width:8.5pt;height:8.5pt;z-index:487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YN/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pJhz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HWtg38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2369ED4E" w14:textId="3E8A8B46" w:rsidR="001E19D3" w:rsidRDefault="00AB140B" w:rsidP="008944FE">
      <w:pPr>
        <w:spacing w:line="146" w:lineRule="exact"/>
        <w:ind w:left="1218"/>
        <w:rPr>
          <w:sz w:val="14"/>
        </w:rPr>
      </w:pPr>
      <w:r>
        <w:rPr>
          <w:sz w:val="14"/>
        </w:rPr>
        <w:t>1</w:t>
      </w:r>
    </w:p>
    <w:p w14:paraId="640DD5AB" w14:textId="77777777" w:rsidR="001E19D3" w:rsidRDefault="001E19D3">
      <w:pPr>
        <w:rPr>
          <w:sz w:val="14"/>
        </w:rPr>
      </w:pPr>
      <w:r>
        <w:rPr>
          <w:sz w:val="14"/>
        </w:rPr>
        <w:br w:type="page"/>
      </w:r>
    </w:p>
    <w:p w14:paraId="4892B084" w14:textId="77777777" w:rsidR="00894CA5" w:rsidRPr="00316894" w:rsidRDefault="00894CA5" w:rsidP="008944FE">
      <w:pPr>
        <w:spacing w:line="146" w:lineRule="exact"/>
        <w:ind w:left="1218"/>
        <w:rPr>
          <w:sz w:val="14"/>
        </w:rPr>
      </w:pPr>
    </w:p>
    <w:p w14:paraId="693C8DF2" w14:textId="0BED9244" w:rsidR="00894CA5" w:rsidRPr="00316894" w:rsidRDefault="00D21BD4" w:rsidP="008944FE">
      <w:pPr>
        <w:pStyle w:val="Paragraphedeliste"/>
        <w:numPr>
          <w:ilvl w:val="1"/>
          <w:numId w:val="1"/>
        </w:numPr>
        <w:tabs>
          <w:tab w:val="left" w:pos="884"/>
          <w:tab w:val="left" w:pos="885"/>
        </w:tabs>
        <w:spacing w:before="169"/>
        <w:ind w:left="884" w:right="0" w:hanging="779"/>
        <w:rPr>
          <w:b/>
          <w:sz w:val="28"/>
        </w:rPr>
      </w:pPr>
      <w:r w:rsidRPr="00316894">
        <w:rPr>
          <w:b/>
          <w:spacing w:val="-2"/>
          <w:sz w:val="28"/>
        </w:rPr>
        <w:t xml:space="preserve">Do healthcare professionals monitor </w:t>
      </w:r>
      <w:r w:rsidR="00FB6071" w:rsidRPr="00316894">
        <w:rPr>
          <w:b/>
          <w:spacing w:val="-2"/>
          <w:sz w:val="28"/>
        </w:rPr>
        <w:t xml:space="preserve">your </w:t>
      </w:r>
      <w:r w:rsidR="00A8452F">
        <w:rPr>
          <w:b/>
          <w:spacing w:val="-2"/>
          <w:sz w:val="28"/>
        </w:rPr>
        <w:t>informal caregiver</w:t>
      </w:r>
      <w:r w:rsidR="00FB6071" w:rsidRPr="00316894">
        <w:rPr>
          <w:b/>
          <w:spacing w:val="-2"/>
          <w:sz w:val="28"/>
        </w:rPr>
        <w:t>’s</w:t>
      </w:r>
      <w:r w:rsidRPr="00316894">
        <w:rPr>
          <w:b/>
          <w:spacing w:val="-2"/>
          <w:sz w:val="28"/>
        </w:rPr>
        <w:t xml:space="preserve"> </w:t>
      </w:r>
      <w:r w:rsidR="00E50654" w:rsidRPr="00316894">
        <w:rPr>
          <w:b/>
          <w:w w:val="95"/>
          <w:sz w:val="28"/>
        </w:rPr>
        <w:t>psychologi</w:t>
      </w:r>
      <w:r w:rsidRPr="00316894">
        <w:rPr>
          <w:b/>
          <w:w w:val="95"/>
          <w:sz w:val="28"/>
        </w:rPr>
        <w:t>cal state</w:t>
      </w:r>
      <w:r w:rsidR="00E50654" w:rsidRPr="00316894">
        <w:rPr>
          <w:b/>
          <w:w w:val="95"/>
          <w:sz w:val="28"/>
        </w:rPr>
        <w:t>?</w:t>
      </w:r>
    </w:p>
    <w:p w14:paraId="12B1BAB7" w14:textId="77777777" w:rsidR="00AB140B" w:rsidRPr="00316894" w:rsidRDefault="00AB140B" w:rsidP="00AB140B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61920" behindDoc="0" locked="0" layoutInCell="1" allowOverlap="1" wp14:anchorId="242F815B" wp14:editId="4D824152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1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8385D" id="Rectangle 23" o:spid="_x0000_s1026" style="position:absolute;margin-left:81.45pt;margin-top:10.25pt;width:8.5pt;height:8.5pt;z-index:487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KZ7o0s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4754B5DA" w14:textId="77777777" w:rsidR="00AB140B" w:rsidRPr="00316894" w:rsidRDefault="00AB140B" w:rsidP="00AB140B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17D14EF4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62944" behindDoc="0" locked="0" layoutInCell="1" allowOverlap="1" wp14:anchorId="1910C8A6" wp14:editId="33EE4453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1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6FA8E5" id="Rectangle 30" o:spid="_x0000_s1026" style="position:absolute;margin-left:81.45pt;margin-top:7.15pt;width:8.5pt;height:8.5pt;z-index:487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iqy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Ov+KrI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53CEA98D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3A4B67EE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63968" behindDoc="0" locked="0" layoutInCell="1" allowOverlap="1" wp14:anchorId="56BFEA95" wp14:editId="1B974C71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2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E3E0AA" id="Rectangle 30" o:spid="_x0000_s1026" style="position:absolute;margin-left:81.45pt;margin-top:7.15pt;width:8.5pt;height:8.5pt;z-index:487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K2ex0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79DEE9E7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55A0CF30" w14:textId="63B80CAA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>
        <w:rPr>
          <w:b/>
          <w:sz w:val="12"/>
        </w:rPr>
        <w:tab/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67040" behindDoc="0" locked="0" layoutInCell="1" allowOverlap="1" wp14:anchorId="6D9F1ECD" wp14:editId="0C6D99F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2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B7B645" id="Rectangle 30" o:spid="_x0000_s1026" style="position:absolute;margin-left:81.45pt;margin-top:7.15pt;width:8.5pt;height:8.5pt;z-index:487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2O4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zm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YfY7g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153937FC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1</w:t>
      </w:r>
    </w:p>
    <w:p w14:paraId="3A3F213E" w14:textId="0AA1F476" w:rsidR="00894CA5" w:rsidRPr="00316894" w:rsidRDefault="00D21BD4" w:rsidP="008944FE">
      <w:pPr>
        <w:pStyle w:val="Paragraphedeliste"/>
        <w:numPr>
          <w:ilvl w:val="1"/>
          <w:numId w:val="1"/>
        </w:numPr>
        <w:tabs>
          <w:tab w:val="left" w:pos="885"/>
        </w:tabs>
        <w:spacing w:line="271" w:lineRule="auto"/>
        <w:ind w:left="883" w:hanging="777"/>
        <w:jc w:val="both"/>
        <w:rPr>
          <w:b/>
          <w:sz w:val="28"/>
        </w:rPr>
      </w:pPr>
      <w:r w:rsidRPr="00316894">
        <w:rPr>
          <w:b/>
          <w:spacing w:val="-2"/>
          <w:sz w:val="28"/>
        </w:rPr>
        <w:t xml:space="preserve">Do healthcare professionals try to reduce the difficulties that your </w:t>
      </w:r>
      <w:r w:rsidR="00A8452F">
        <w:rPr>
          <w:b/>
          <w:spacing w:val="-2"/>
          <w:sz w:val="28"/>
        </w:rPr>
        <w:t>informal caregiver</w:t>
      </w:r>
      <w:r w:rsidRPr="00316894">
        <w:rPr>
          <w:b/>
          <w:spacing w:val="-2"/>
          <w:sz w:val="28"/>
        </w:rPr>
        <w:t xml:space="preserve"> </w:t>
      </w:r>
      <w:r w:rsidR="00FB6071" w:rsidRPr="00316894">
        <w:rPr>
          <w:b/>
          <w:spacing w:val="-2"/>
          <w:sz w:val="28"/>
        </w:rPr>
        <w:t>encounters</w:t>
      </w:r>
      <w:r w:rsidRPr="00316894">
        <w:rPr>
          <w:b/>
          <w:spacing w:val="-2"/>
          <w:sz w:val="28"/>
        </w:rPr>
        <w:t xml:space="preserve"> at home</w:t>
      </w:r>
      <w:r w:rsidR="00E50654" w:rsidRPr="00316894">
        <w:rPr>
          <w:b/>
          <w:w w:val="95"/>
          <w:sz w:val="28"/>
        </w:rPr>
        <w:t>?</w:t>
      </w:r>
      <w:r w:rsidR="00E50654" w:rsidRPr="00316894">
        <w:rPr>
          <w:b/>
          <w:spacing w:val="1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(</w:t>
      </w:r>
      <w:proofErr w:type="gramStart"/>
      <w:r w:rsidRPr="00316894">
        <w:rPr>
          <w:b/>
          <w:w w:val="95"/>
          <w:sz w:val="28"/>
        </w:rPr>
        <w:t>e.g.</w:t>
      </w:r>
      <w:proofErr w:type="gramEnd"/>
      <w:r w:rsidRPr="00316894">
        <w:rPr>
          <w:b/>
          <w:w w:val="95"/>
          <w:sz w:val="28"/>
        </w:rPr>
        <w:t xml:space="preserve"> </w:t>
      </w:r>
      <w:r w:rsidR="00FB6071" w:rsidRPr="00316894">
        <w:rPr>
          <w:b/>
          <w:w w:val="95"/>
          <w:sz w:val="28"/>
        </w:rPr>
        <w:t>adapting</w:t>
      </w:r>
      <w:r w:rsidRPr="00316894">
        <w:rPr>
          <w:b/>
          <w:w w:val="95"/>
          <w:sz w:val="28"/>
        </w:rPr>
        <w:t xml:space="preserve"> the house, proposi</w:t>
      </w:r>
      <w:r w:rsidR="00FB6071" w:rsidRPr="00316894">
        <w:rPr>
          <w:b/>
          <w:w w:val="95"/>
          <w:sz w:val="28"/>
        </w:rPr>
        <w:t>ng</w:t>
      </w:r>
      <w:r w:rsidRPr="00316894">
        <w:rPr>
          <w:b/>
          <w:w w:val="95"/>
          <w:sz w:val="28"/>
        </w:rPr>
        <w:t xml:space="preserve"> help</w:t>
      </w:r>
      <w:r w:rsidR="00E50654" w:rsidRPr="00316894">
        <w:rPr>
          <w:b/>
          <w:sz w:val="28"/>
        </w:rPr>
        <w:t>)</w:t>
      </w:r>
    </w:p>
    <w:p w14:paraId="10E79C47" w14:textId="77777777" w:rsidR="00AB140B" w:rsidRPr="00316894" w:rsidRDefault="00AB140B" w:rsidP="00AB140B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1136" behindDoc="0" locked="0" layoutInCell="1" allowOverlap="1" wp14:anchorId="435E1C75" wp14:editId="0C769EC1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2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D5385" id="Rectangle 23" o:spid="_x0000_s1026" style="position:absolute;margin-left:81.45pt;margin-top:10.25pt;width:8.5pt;height:8.5pt;z-index:487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FZnsnU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20631A46" w14:textId="77777777" w:rsidR="00AB140B" w:rsidRPr="00316894" w:rsidRDefault="00AB140B" w:rsidP="00AB140B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14F3B80A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2160" behindDoc="0" locked="0" layoutInCell="1" allowOverlap="1" wp14:anchorId="3DB51B52" wp14:editId="67E5DE0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2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191AB7" id="Rectangle 30" o:spid="_x0000_s1026" style="position:absolute;margin-left:81.45pt;margin-top:7.15pt;width:8.5pt;height:8.5pt;z-index:487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H0sjKS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64E80B7B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350D6233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3184" behindDoc="0" locked="0" layoutInCell="1" allowOverlap="1" wp14:anchorId="78835FB9" wp14:editId="62FC2A5A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2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9CAD9C" id="Rectangle 30" o:spid="_x0000_s1026" style="position:absolute;margin-left:81.45pt;margin-top:7.15pt;width:8.5pt;height:8.5pt;z-index:487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697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zn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J0fr3s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5D7D034F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1FF4E42A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>
        <w:rPr>
          <w:b/>
          <w:sz w:val="12"/>
        </w:rPr>
        <w:tab/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4208" behindDoc="0" locked="0" layoutInCell="1" allowOverlap="1" wp14:anchorId="7EF19921" wp14:editId="158C9069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2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B19B3" id="Rectangle 30" o:spid="_x0000_s1026" style="position:absolute;margin-left:81.45pt;margin-top:7.15pt;width:8.5pt;height:8.5pt;z-index:487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Irk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IEYiuQ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7E1E7102" w14:textId="4F637FA4" w:rsidR="00894CA5" w:rsidRPr="00316894" w:rsidRDefault="00AB140B" w:rsidP="00AB140B">
      <w:pPr>
        <w:spacing w:line="146" w:lineRule="exact"/>
        <w:ind w:left="1218"/>
        <w:rPr>
          <w:b/>
          <w:sz w:val="12"/>
        </w:rPr>
      </w:pPr>
      <w:r>
        <w:rPr>
          <w:sz w:val="14"/>
        </w:rPr>
        <w:t>1</w:t>
      </w:r>
    </w:p>
    <w:p w14:paraId="70E24998" w14:textId="6EA5C802" w:rsidR="00894CA5" w:rsidRPr="00316894" w:rsidRDefault="006D109E" w:rsidP="008944FE">
      <w:pPr>
        <w:pStyle w:val="Paragraphedeliste"/>
        <w:numPr>
          <w:ilvl w:val="1"/>
          <w:numId w:val="1"/>
        </w:numPr>
        <w:tabs>
          <w:tab w:val="left" w:pos="1045"/>
          <w:tab w:val="left" w:pos="1046"/>
        </w:tabs>
        <w:spacing w:before="169" w:line="271" w:lineRule="auto"/>
        <w:ind w:left="1045" w:right="402" w:hanging="939"/>
        <w:rPr>
          <w:b/>
          <w:sz w:val="28"/>
        </w:rPr>
      </w:pPr>
      <w:r w:rsidRPr="00316894">
        <w:rPr>
          <w:b/>
          <w:spacing w:val="-1"/>
          <w:sz w:val="28"/>
        </w:rPr>
        <w:t xml:space="preserve">Does the </w:t>
      </w:r>
      <w:r w:rsidR="00FB6071" w:rsidRPr="00316894">
        <w:rPr>
          <w:b/>
          <w:spacing w:val="-1"/>
          <w:sz w:val="28"/>
        </w:rPr>
        <w:t>equipment</w:t>
      </w:r>
      <w:r w:rsidR="00E50654" w:rsidRPr="00316894">
        <w:rPr>
          <w:b/>
          <w:spacing w:val="21"/>
          <w:sz w:val="28"/>
        </w:rPr>
        <w:t xml:space="preserve"> </w:t>
      </w:r>
      <w:r w:rsidR="00FB6071" w:rsidRPr="00316894">
        <w:rPr>
          <w:b/>
          <w:spacing w:val="21"/>
          <w:sz w:val="28"/>
        </w:rPr>
        <w:t>in your</w:t>
      </w:r>
      <w:r w:rsidRPr="00316894">
        <w:rPr>
          <w:b/>
          <w:spacing w:val="21"/>
          <w:sz w:val="28"/>
        </w:rPr>
        <w:t xml:space="preserve"> home facilitat</w:t>
      </w:r>
      <w:r w:rsidR="00FB6071" w:rsidRPr="00316894">
        <w:rPr>
          <w:b/>
          <w:spacing w:val="21"/>
          <w:sz w:val="28"/>
        </w:rPr>
        <w:t>es</w:t>
      </w:r>
      <w:r w:rsidRPr="00316894">
        <w:rPr>
          <w:b/>
          <w:spacing w:val="21"/>
          <w:sz w:val="28"/>
        </w:rPr>
        <w:t xml:space="preserve"> </w:t>
      </w:r>
      <w:proofErr w:type="gramStart"/>
      <w:r w:rsidR="00EB1414" w:rsidRPr="00316894">
        <w:rPr>
          <w:b/>
          <w:spacing w:val="21"/>
          <w:sz w:val="28"/>
        </w:rPr>
        <w:t>you</w:t>
      </w:r>
      <w:proofErr w:type="gramEnd"/>
      <w:r w:rsidR="00EB1414" w:rsidRPr="00316894">
        <w:rPr>
          <w:b/>
          <w:spacing w:val="21"/>
          <w:sz w:val="28"/>
        </w:rPr>
        <w:t xml:space="preserve"> </w:t>
      </w:r>
      <w:r w:rsidR="00A8452F">
        <w:rPr>
          <w:b/>
          <w:spacing w:val="21"/>
          <w:sz w:val="28"/>
        </w:rPr>
        <w:t>informal caregiver</w:t>
      </w:r>
      <w:r w:rsidR="00EB1414" w:rsidRPr="00316894">
        <w:rPr>
          <w:b/>
          <w:spacing w:val="21"/>
          <w:sz w:val="28"/>
        </w:rPr>
        <w:t>’s</w:t>
      </w:r>
      <w:r w:rsidRPr="00316894">
        <w:rPr>
          <w:b/>
          <w:spacing w:val="21"/>
          <w:sz w:val="28"/>
        </w:rPr>
        <w:t xml:space="preserve"> daily life</w:t>
      </w:r>
      <w:r w:rsidR="00E50654" w:rsidRPr="00316894">
        <w:rPr>
          <w:b/>
          <w:sz w:val="28"/>
        </w:rPr>
        <w:t>?</w:t>
      </w:r>
      <w:r w:rsidR="00E50654" w:rsidRPr="00316894">
        <w:rPr>
          <w:b/>
          <w:spacing w:val="51"/>
          <w:sz w:val="28"/>
        </w:rPr>
        <w:t xml:space="preserve"> </w:t>
      </w:r>
      <w:r w:rsidR="00E50654" w:rsidRPr="00316894">
        <w:rPr>
          <w:b/>
          <w:sz w:val="28"/>
        </w:rPr>
        <w:t>(</w:t>
      </w:r>
      <w:proofErr w:type="gramStart"/>
      <w:r w:rsidRPr="00316894">
        <w:rPr>
          <w:b/>
          <w:sz w:val="28"/>
        </w:rPr>
        <w:t>e.g.</w:t>
      </w:r>
      <w:proofErr w:type="gramEnd"/>
      <w:r w:rsidRPr="00316894">
        <w:rPr>
          <w:b/>
          <w:sz w:val="28"/>
        </w:rPr>
        <w:t xml:space="preserve"> patient lifter</w:t>
      </w:r>
      <w:r w:rsidR="00E50654" w:rsidRPr="00316894">
        <w:rPr>
          <w:b/>
          <w:sz w:val="28"/>
        </w:rPr>
        <w:t>,</w:t>
      </w:r>
      <w:r w:rsidR="00E50654" w:rsidRPr="00316894">
        <w:rPr>
          <w:b/>
          <w:spacing w:val="20"/>
          <w:sz w:val="28"/>
        </w:rPr>
        <w:t xml:space="preserve"> </w:t>
      </w:r>
      <w:r w:rsidRPr="00316894">
        <w:rPr>
          <w:b/>
          <w:sz w:val="28"/>
        </w:rPr>
        <w:t>nursing bed</w:t>
      </w:r>
      <w:r w:rsidR="00E50654" w:rsidRPr="00316894">
        <w:rPr>
          <w:b/>
          <w:sz w:val="28"/>
        </w:rPr>
        <w:t>,</w:t>
      </w:r>
      <w:r w:rsidR="00E50654" w:rsidRPr="00316894">
        <w:rPr>
          <w:b/>
          <w:spacing w:val="20"/>
          <w:sz w:val="28"/>
        </w:rPr>
        <w:t xml:space="preserve"> </w:t>
      </w:r>
      <w:r w:rsidRPr="00316894">
        <w:rPr>
          <w:b/>
          <w:sz w:val="28"/>
        </w:rPr>
        <w:t>commode chair</w:t>
      </w:r>
      <w:r w:rsidR="00E50654" w:rsidRPr="00316894">
        <w:rPr>
          <w:b/>
          <w:sz w:val="28"/>
        </w:rPr>
        <w:t>)</w:t>
      </w:r>
    </w:p>
    <w:p w14:paraId="68D2C698" w14:textId="77777777" w:rsidR="00AB140B" w:rsidRPr="00316894" w:rsidRDefault="00AB140B" w:rsidP="00AB140B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6256" behindDoc="0" locked="0" layoutInCell="1" allowOverlap="1" wp14:anchorId="60B23684" wp14:editId="2FE24BA2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29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CEE9C" id="Rectangle 23" o:spid="_x0000_s1026" style="position:absolute;margin-left:81.45pt;margin-top:10.25pt;width:8.5pt;height:8.5pt;z-index:487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QMdKQIAADUEAAAOAAAAZHJzL2Uyb0RvYy54bWysU1FvEzEMfkfiP0R5Z9dru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MydAx0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quite a lot</w:t>
      </w:r>
    </w:p>
    <w:p w14:paraId="791994AD" w14:textId="77777777" w:rsidR="00AB140B" w:rsidRPr="00316894" w:rsidRDefault="00AB140B" w:rsidP="00AB140B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65699A6B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7280" behindDoc="0" locked="0" layoutInCell="1" allowOverlap="1" wp14:anchorId="177C4BFD" wp14:editId="167BDCFD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2B16C0" id="Rectangle 30" o:spid="_x0000_s1026" style="position:absolute;margin-left:81.45pt;margin-top:7.15pt;width:8.5pt;height:8.5pt;z-index:487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rYnx4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moderately</w:t>
      </w:r>
    </w:p>
    <w:p w14:paraId="1F55F887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402C1DF9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8304" behindDoc="0" locked="0" layoutInCell="1" allowOverlap="1" wp14:anchorId="28D9929B" wp14:editId="3DD9FCBB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49EF26" id="Rectangle 30" o:spid="_x0000_s1026" style="position:absolute;margin-left:81.45pt;margin-top:7.15pt;width:8.5pt;height:8.5pt;z-index:487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BNM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IiME0w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a little</w:t>
      </w:r>
    </w:p>
    <w:p w14:paraId="7786A582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03885415" w14:textId="77777777" w:rsidR="00AB140B" w:rsidRPr="00316894" w:rsidRDefault="00AB140B" w:rsidP="00AB140B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79328" behindDoc="0" locked="0" layoutInCell="1" allowOverlap="1" wp14:anchorId="6EC16327" wp14:editId="0C05CB7A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2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5E106" id="Rectangle 30" o:spid="_x0000_s1026" style="position:absolute;margin-left:81.45pt;margin-top:7.15pt;width:8.5pt;height:8.5pt;z-index:487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Ye7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Lm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A5xh7s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sz w:val="28"/>
        </w:rPr>
        <w:t>very little</w:t>
      </w:r>
    </w:p>
    <w:p w14:paraId="200E53D1" w14:textId="77777777" w:rsidR="00AB140B" w:rsidRPr="00316894" w:rsidRDefault="00AB140B" w:rsidP="00AB140B">
      <w:pPr>
        <w:spacing w:line="146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71848820" w14:textId="631CAE5C" w:rsidR="00621ADD" w:rsidRPr="00316894" w:rsidRDefault="00621ADD" w:rsidP="00621ADD">
      <w:pPr>
        <w:pStyle w:val="Paragraphedeliste"/>
        <w:numPr>
          <w:ilvl w:val="1"/>
          <w:numId w:val="1"/>
        </w:numPr>
        <w:tabs>
          <w:tab w:val="left" w:pos="885"/>
        </w:tabs>
        <w:spacing w:line="271" w:lineRule="auto"/>
        <w:ind w:left="883" w:hanging="777"/>
        <w:jc w:val="both"/>
        <w:rPr>
          <w:b/>
          <w:sz w:val="28"/>
        </w:rPr>
      </w:pPr>
      <w:r w:rsidRPr="00621ADD">
        <w:rPr>
          <w:b/>
          <w:spacing w:val="-2"/>
          <w:sz w:val="28"/>
        </w:rPr>
        <w:t xml:space="preserve">Is your care adapted to your </w:t>
      </w:r>
      <w:r w:rsidR="00A8452F">
        <w:rPr>
          <w:b/>
          <w:spacing w:val="-2"/>
          <w:sz w:val="28"/>
        </w:rPr>
        <w:t>informal caregiver</w:t>
      </w:r>
      <w:r w:rsidRPr="00621ADD">
        <w:rPr>
          <w:b/>
          <w:spacing w:val="-2"/>
          <w:sz w:val="28"/>
        </w:rPr>
        <w:t>’s schedule in order to have as little impact on them as possible?</w:t>
      </w:r>
    </w:p>
    <w:p w14:paraId="04671ABB" w14:textId="77777777" w:rsidR="00621ADD" w:rsidRPr="00316894" w:rsidRDefault="00621ADD" w:rsidP="00621ADD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1376" behindDoc="0" locked="0" layoutInCell="1" allowOverlap="1" wp14:anchorId="08B2CCC4" wp14:editId="4E662C35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3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5A1392" id="Rectangle 23" o:spid="_x0000_s1026" style="position:absolute;margin-left:81.45pt;margin-top:10.25pt;width:8.5pt;height:8.5pt;z-index:487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most of the time</w:t>
      </w:r>
    </w:p>
    <w:p w14:paraId="02792904" w14:textId="77777777" w:rsidR="00621ADD" w:rsidRPr="00316894" w:rsidRDefault="00621ADD" w:rsidP="00621ADD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7D2730F4" w14:textId="77777777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2400" behindDoc="0" locked="0" layoutInCell="1" allowOverlap="1" wp14:anchorId="40BABF27" wp14:editId="57440319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389E7" id="Rectangle 30" o:spid="_x0000_s1026" style="position:absolute;margin-left:81.45pt;margin-top:7.15pt;width:8.5pt;height:8.5pt;z-index:487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N+P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Ll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EOM348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often</w:t>
      </w:r>
    </w:p>
    <w:p w14:paraId="638DEAD1" w14:textId="77777777" w:rsidR="00621ADD" w:rsidRPr="00316894" w:rsidRDefault="00621ADD" w:rsidP="00621ADD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56762D2A" w14:textId="77777777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3424" behindDoc="0" locked="0" layoutInCell="1" allowOverlap="1" wp14:anchorId="6737BE4E" wp14:editId="608CA993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F7994" id="Rectangle 30" o:spid="_x0000_s1026" style="position:absolute;margin-left:81.45pt;margin-top:7.15pt;width:8.5pt;height:8.5pt;z-index:487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FPd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MHYU90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ometimes</w:t>
      </w:r>
    </w:p>
    <w:p w14:paraId="0EAF8AEA" w14:textId="77777777" w:rsidR="00621ADD" w:rsidRPr="00316894" w:rsidRDefault="00621ADD" w:rsidP="00621ADD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7F70E0A3" w14:textId="77777777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>
        <w:rPr>
          <w:b/>
          <w:sz w:val="12"/>
        </w:rPr>
        <w:tab/>
      </w: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4448" behindDoc="0" locked="0" layoutInCell="1" allowOverlap="1" wp14:anchorId="0F52542E" wp14:editId="64743224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E38456" id="Rectangle 30" o:spid="_x0000_s1026" style="position:absolute;margin-left:81.45pt;margin-top:7.15pt;width:8.5pt;height:8.5pt;z-index:487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RyXHKi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>
        <w:rPr>
          <w:w w:val="110"/>
          <w:sz w:val="28"/>
        </w:rPr>
        <w:t>seldom or never</w:t>
      </w:r>
    </w:p>
    <w:p w14:paraId="2866BECF" w14:textId="0EEF5C16" w:rsidR="001E19D3" w:rsidRDefault="00621ADD" w:rsidP="00621ADD">
      <w:pPr>
        <w:spacing w:line="146" w:lineRule="exact"/>
        <w:ind w:left="1218"/>
        <w:rPr>
          <w:sz w:val="14"/>
        </w:rPr>
      </w:pPr>
      <w:r>
        <w:rPr>
          <w:sz w:val="14"/>
        </w:rPr>
        <w:t>1</w:t>
      </w:r>
    </w:p>
    <w:p w14:paraId="0FAC5FEF" w14:textId="77777777" w:rsidR="001E19D3" w:rsidRDefault="001E19D3">
      <w:pPr>
        <w:rPr>
          <w:sz w:val="14"/>
        </w:rPr>
      </w:pPr>
      <w:r>
        <w:rPr>
          <w:sz w:val="14"/>
        </w:rPr>
        <w:br w:type="page"/>
      </w:r>
    </w:p>
    <w:p w14:paraId="10B2057D" w14:textId="38DF4647" w:rsidR="00621ADD" w:rsidRPr="00316894" w:rsidRDefault="00621ADD" w:rsidP="00621ADD">
      <w:pPr>
        <w:pStyle w:val="Paragraphedeliste"/>
        <w:numPr>
          <w:ilvl w:val="1"/>
          <w:numId w:val="1"/>
        </w:numPr>
        <w:tabs>
          <w:tab w:val="left" w:pos="885"/>
        </w:tabs>
        <w:spacing w:line="271" w:lineRule="auto"/>
        <w:ind w:left="883" w:hanging="777"/>
        <w:jc w:val="both"/>
        <w:rPr>
          <w:b/>
          <w:sz w:val="28"/>
        </w:rPr>
      </w:pPr>
      <w:r w:rsidRPr="00621ADD">
        <w:rPr>
          <w:b/>
          <w:spacing w:val="-2"/>
          <w:sz w:val="28"/>
        </w:rPr>
        <w:lastRenderedPageBreak/>
        <w:t xml:space="preserve">When your </w:t>
      </w:r>
      <w:r w:rsidR="00A8452F">
        <w:rPr>
          <w:b/>
          <w:spacing w:val="-2"/>
          <w:sz w:val="28"/>
        </w:rPr>
        <w:t>informal caregiver</w:t>
      </w:r>
      <w:r w:rsidRPr="00621ADD">
        <w:rPr>
          <w:b/>
          <w:spacing w:val="-2"/>
          <w:sz w:val="28"/>
        </w:rPr>
        <w:t xml:space="preserve"> is not available (vacation, illness, etc.) are you offered solutions to replace them?</w:t>
      </w:r>
    </w:p>
    <w:p w14:paraId="18895192" w14:textId="095C675A" w:rsidR="00621ADD" w:rsidRPr="00316894" w:rsidRDefault="00621ADD" w:rsidP="00621ADD">
      <w:pPr>
        <w:spacing w:before="100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6496" behindDoc="0" locked="0" layoutInCell="1" allowOverlap="1" wp14:anchorId="36DCE1E1" wp14:editId="52D25279">
                <wp:simplePos x="0" y="0"/>
                <wp:positionH relativeFrom="page">
                  <wp:posOffset>1034415</wp:posOffset>
                </wp:positionH>
                <wp:positionV relativeFrom="paragraph">
                  <wp:posOffset>130175</wp:posOffset>
                </wp:positionV>
                <wp:extent cx="107950" cy="107950"/>
                <wp:effectExtent l="0" t="0" r="0" b="0"/>
                <wp:wrapNone/>
                <wp:docPr id="133771233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812DDB" id="Rectangle 23" o:spid="_x0000_s1026" style="position:absolute;margin-left:81.45pt;margin-top:10.25pt;width:8.5pt;height:8.5pt;z-index:487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142AD3" w:rsidRPr="00142AD3">
        <w:rPr>
          <w:w w:val="110"/>
          <w:sz w:val="28"/>
        </w:rPr>
        <w:t>the relay is perfectly assured</w:t>
      </w:r>
    </w:p>
    <w:p w14:paraId="670B1A9D" w14:textId="77777777" w:rsidR="00621ADD" w:rsidRPr="00316894" w:rsidRDefault="00621ADD" w:rsidP="00621ADD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3008EB4D" w14:textId="42D3654A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7520" behindDoc="0" locked="0" layoutInCell="1" allowOverlap="1" wp14:anchorId="69B2CEB6" wp14:editId="0BB10565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063CEC" id="Rectangle 30" o:spid="_x0000_s1026" style="position:absolute;margin-left:81.45pt;margin-top:7.15pt;width:8.5pt;height:8.5pt;z-index:48778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m7n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Nl2buc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142AD3">
        <w:rPr>
          <w:w w:val="110"/>
          <w:sz w:val="28"/>
        </w:rPr>
        <w:t xml:space="preserve">the relay is </w:t>
      </w:r>
      <w:r w:rsidR="00142AD3" w:rsidRPr="00142AD3">
        <w:rPr>
          <w:w w:val="110"/>
          <w:sz w:val="28"/>
        </w:rPr>
        <w:t>part</w:t>
      </w:r>
      <w:r w:rsidR="00142AD3">
        <w:rPr>
          <w:w w:val="110"/>
          <w:sz w:val="28"/>
        </w:rPr>
        <w:t>ia</w:t>
      </w:r>
      <w:r w:rsidR="00142AD3" w:rsidRPr="00142AD3">
        <w:rPr>
          <w:w w:val="110"/>
          <w:sz w:val="28"/>
        </w:rPr>
        <w:t>lly</w:t>
      </w:r>
      <w:r w:rsidR="00142AD3">
        <w:rPr>
          <w:w w:val="110"/>
          <w:sz w:val="28"/>
        </w:rPr>
        <w:t xml:space="preserve"> assured</w:t>
      </w:r>
    </w:p>
    <w:p w14:paraId="6137C2E3" w14:textId="77777777" w:rsidR="00621ADD" w:rsidRPr="00316894" w:rsidRDefault="00621ADD" w:rsidP="00621ADD">
      <w:pPr>
        <w:spacing w:line="146" w:lineRule="exact"/>
        <w:ind w:left="1218"/>
        <w:rPr>
          <w:sz w:val="14"/>
        </w:rPr>
      </w:pPr>
      <w:r>
        <w:rPr>
          <w:sz w:val="14"/>
        </w:rPr>
        <w:t>3</w:t>
      </w:r>
    </w:p>
    <w:p w14:paraId="333C571B" w14:textId="2A58B398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8544" behindDoc="0" locked="0" layoutInCell="1" allowOverlap="1" wp14:anchorId="2128AF09" wp14:editId="30CFC0B7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39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EF88A8" id="Rectangle 30" o:spid="_x0000_s1026" style="position:absolute;margin-left:81.45pt;margin-top:7.15pt;width:8.5pt;height:8.5pt;z-index:487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" filled="f" strokeweight=".14058mm">
                <w10:wrap anchorx="page"/>
              </v:rect>
            </w:pict>
          </mc:Fallback>
        </mc:AlternateContent>
      </w:r>
      <w:r w:rsidR="00142AD3" w:rsidRPr="00142AD3">
        <w:rPr>
          <w:w w:val="110"/>
          <w:sz w:val="28"/>
        </w:rPr>
        <w:t>the relay is poorly assured</w:t>
      </w:r>
    </w:p>
    <w:p w14:paraId="2CE67C14" w14:textId="77777777" w:rsidR="00621ADD" w:rsidRPr="00316894" w:rsidRDefault="00621ADD" w:rsidP="00621ADD">
      <w:pPr>
        <w:spacing w:line="146" w:lineRule="exact"/>
        <w:ind w:left="1218"/>
        <w:rPr>
          <w:sz w:val="14"/>
        </w:rPr>
      </w:pPr>
      <w:r>
        <w:rPr>
          <w:sz w:val="14"/>
        </w:rPr>
        <w:t>2</w:t>
      </w:r>
    </w:p>
    <w:p w14:paraId="2132D9DE" w14:textId="493F5F26" w:rsidR="00621ADD" w:rsidRPr="00316894" w:rsidRDefault="00621ADD" w:rsidP="00621ADD">
      <w:pPr>
        <w:spacing w:before="29" w:line="307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89568" behindDoc="0" locked="0" layoutInCell="1" allowOverlap="1" wp14:anchorId="2D20FB28" wp14:editId="654FFCBA">
                <wp:simplePos x="0" y="0"/>
                <wp:positionH relativeFrom="page">
                  <wp:posOffset>1034415</wp:posOffset>
                </wp:positionH>
                <wp:positionV relativeFrom="paragraph">
                  <wp:posOffset>90805</wp:posOffset>
                </wp:positionV>
                <wp:extent cx="107950" cy="107950"/>
                <wp:effectExtent l="0" t="0" r="0" b="0"/>
                <wp:wrapNone/>
                <wp:docPr id="133771234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8D66E0" id="Rectangle 30" o:spid="_x0000_s1026" style="position:absolute;margin-left:81.45pt;margin-top:7.15pt;width:8.5pt;height:8.5pt;z-index:487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yIVJw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="00142AD3" w:rsidRPr="00142AD3">
        <w:rPr>
          <w:w w:val="110"/>
          <w:sz w:val="28"/>
        </w:rPr>
        <w:t xml:space="preserve">the relay is </w:t>
      </w:r>
      <w:r w:rsidR="00142AD3">
        <w:rPr>
          <w:w w:val="110"/>
          <w:sz w:val="28"/>
        </w:rPr>
        <w:t>poorly</w:t>
      </w:r>
      <w:r w:rsidR="00142AD3" w:rsidRPr="00142AD3">
        <w:rPr>
          <w:w w:val="110"/>
          <w:sz w:val="28"/>
        </w:rPr>
        <w:t xml:space="preserve"> or not assured</w:t>
      </w:r>
    </w:p>
    <w:p w14:paraId="74A7DA8F" w14:textId="62E9002E" w:rsidR="00EF51DF" w:rsidRDefault="00EF51DF">
      <w:pPr>
        <w:rPr>
          <w:sz w:val="28"/>
        </w:rPr>
      </w:pPr>
    </w:p>
    <w:p w14:paraId="7B00A917" w14:textId="422C6E3F" w:rsidR="00894CA5" w:rsidRPr="00316894" w:rsidRDefault="00FB6071" w:rsidP="008944FE">
      <w:pPr>
        <w:pStyle w:val="Titre1"/>
        <w:numPr>
          <w:ilvl w:val="0"/>
          <w:numId w:val="2"/>
        </w:numPr>
        <w:tabs>
          <w:tab w:val="left" w:pos="798"/>
          <w:tab w:val="left" w:pos="799"/>
        </w:tabs>
        <w:ind w:left="798" w:hanging="693"/>
      </w:pPr>
      <w:r w:rsidRPr="00316894">
        <w:rPr>
          <w:w w:val="95"/>
        </w:rPr>
        <w:t>O</w:t>
      </w:r>
      <w:r w:rsidR="007C3AA0" w:rsidRPr="00316894">
        <w:rPr>
          <w:w w:val="95"/>
        </w:rPr>
        <w:t>verall</w:t>
      </w:r>
      <w:r w:rsidR="006D109E" w:rsidRPr="00316894">
        <w:rPr>
          <w:w w:val="95"/>
        </w:rPr>
        <w:t xml:space="preserve"> s</w:t>
      </w:r>
      <w:r w:rsidR="00E50654" w:rsidRPr="00316894">
        <w:rPr>
          <w:w w:val="95"/>
        </w:rPr>
        <w:t>atisfaction</w:t>
      </w:r>
    </w:p>
    <w:p w14:paraId="6363C1C0" w14:textId="3C09D42E" w:rsidR="00894CA5" w:rsidRPr="00316894" w:rsidRDefault="006D109E" w:rsidP="008944FE">
      <w:pPr>
        <w:pStyle w:val="Paragraphedeliste"/>
        <w:numPr>
          <w:ilvl w:val="1"/>
          <w:numId w:val="2"/>
        </w:numPr>
        <w:tabs>
          <w:tab w:val="left" w:pos="935"/>
        </w:tabs>
        <w:spacing w:before="265" w:line="271" w:lineRule="auto"/>
        <w:ind w:left="934" w:right="405" w:hanging="828"/>
        <w:jc w:val="both"/>
        <w:rPr>
          <w:b/>
          <w:sz w:val="28"/>
        </w:rPr>
      </w:pPr>
      <w:r w:rsidRPr="00316894">
        <w:rPr>
          <w:b/>
          <w:w w:val="95"/>
          <w:sz w:val="28"/>
        </w:rPr>
        <w:t>Today</w:t>
      </w:r>
      <w:r w:rsidR="00E50654" w:rsidRPr="00316894">
        <w:rPr>
          <w:b/>
          <w:w w:val="95"/>
          <w:sz w:val="28"/>
        </w:rPr>
        <w:t xml:space="preserve">, </w:t>
      </w:r>
      <w:r w:rsidRPr="00316894">
        <w:rPr>
          <w:b/>
          <w:w w:val="95"/>
          <w:sz w:val="28"/>
        </w:rPr>
        <w:t xml:space="preserve">do you think that your health has improved or that you </w:t>
      </w:r>
      <w:r w:rsidR="00FB6071" w:rsidRPr="00316894">
        <w:rPr>
          <w:b/>
          <w:w w:val="95"/>
          <w:sz w:val="28"/>
        </w:rPr>
        <w:t xml:space="preserve">are </w:t>
      </w:r>
      <w:r w:rsidRPr="00316894">
        <w:rPr>
          <w:b/>
          <w:w w:val="95"/>
          <w:sz w:val="28"/>
        </w:rPr>
        <w:t>liv</w:t>
      </w:r>
      <w:r w:rsidR="00FB6071" w:rsidRPr="00316894">
        <w:rPr>
          <w:b/>
          <w:w w:val="95"/>
          <w:sz w:val="28"/>
        </w:rPr>
        <w:t>ing</w:t>
      </w:r>
      <w:r w:rsidRPr="00316894">
        <w:rPr>
          <w:b/>
          <w:w w:val="95"/>
          <w:sz w:val="28"/>
        </w:rPr>
        <w:t xml:space="preserve"> well despite your health problems</w:t>
      </w:r>
      <w:r w:rsidR="00E50654" w:rsidRPr="00316894">
        <w:rPr>
          <w:b/>
          <w:spacing w:val="-1"/>
          <w:sz w:val="28"/>
        </w:rPr>
        <w:t>?</w:t>
      </w:r>
      <w:r w:rsidR="00E50654" w:rsidRPr="00316894">
        <w:rPr>
          <w:b/>
          <w:sz w:val="28"/>
        </w:rPr>
        <w:t xml:space="preserve"> </w:t>
      </w:r>
      <w:r w:rsidR="00E50654" w:rsidRPr="00316894">
        <w:rPr>
          <w:b/>
          <w:spacing w:val="-1"/>
          <w:sz w:val="28"/>
        </w:rPr>
        <w:t>(</w:t>
      </w:r>
      <w:proofErr w:type="gramStart"/>
      <w:r w:rsidRPr="00316894">
        <w:rPr>
          <w:b/>
          <w:spacing w:val="-1"/>
          <w:sz w:val="28"/>
        </w:rPr>
        <w:t>e.g.</w:t>
      </w:r>
      <w:proofErr w:type="gramEnd"/>
      <w:r w:rsidRPr="00316894">
        <w:rPr>
          <w:b/>
          <w:spacing w:val="-1"/>
          <w:sz w:val="28"/>
        </w:rPr>
        <w:t xml:space="preserve"> </w:t>
      </w:r>
      <w:r w:rsidR="00FB6071" w:rsidRPr="00316894">
        <w:rPr>
          <w:b/>
          <w:spacing w:val="-1"/>
          <w:sz w:val="28"/>
        </w:rPr>
        <w:t>constraints</w:t>
      </w:r>
      <w:r w:rsidRPr="00316894">
        <w:rPr>
          <w:b/>
          <w:spacing w:val="-1"/>
          <w:sz w:val="28"/>
        </w:rPr>
        <w:t>, pain, regular care</w:t>
      </w:r>
      <w:r w:rsidR="00E50654" w:rsidRPr="00316894">
        <w:rPr>
          <w:b/>
          <w:sz w:val="28"/>
        </w:rPr>
        <w:t>)</w:t>
      </w:r>
    </w:p>
    <w:p w14:paraId="050CE042" w14:textId="68197307" w:rsidR="00894CA5" w:rsidRPr="00316894" w:rsidRDefault="00344F2D" w:rsidP="008944FE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08512" behindDoc="0" locked="0" layoutInCell="1" allowOverlap="1" wp14:anchorId="4B293A3A" wp14:editId="07AB9831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D9D3B14" id="Rectangle 11" o:spid="_x0000_s1026" style="position:absolute;margin-left:81.45pt;margin-top:14.7pt;width:8.5pt;height:8.5pt;z-index:1580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6D109E" w:rsidRPr="00316894">
        <w:rPr>
          <w:w w:val="110"/>
          <w:sz w:val="28"/>
        </w:rPr>
        <w:t>I feel well</w:t>
      </w:r>
      <w:r w:rsidR="00E50654" w:rsidRPr="00316894">
        <w:rPr>
          <w:w w:val="110"/>
          <w:sz w:val="28"/>
        </w:rPr>
        <w:t>,</w:t>
      </w:r>
      <w:r w:rsidR="00E50654" w:rsidRPr="00316894">
        <w:rPr>
          <w:spacing w:val="-2"/>
          <w:w w:val="110"/>
          <w:sz w:val="28"/>
        </w:rPr>
        <w:t xml:space="preserve"> </w:t>
      </w:r>
      <w:r w:rsidR="00E50654" w:rsidRPr="00316894">
        <w:rPr>
          <w:w w:val="110"/>
          <w:sz w:val="28"/>
        </w:rPr>
        <w:t>stabilis</w:t>
      </w:r>
      <w:r w:rsidR="006D109E" w:rsidRPr="00316894">
        <w:rPr>
          <w:w w:val="110"/>
          <w:sz w:val="28"/>
        </w:rPr>
        <w:t>ed</w:t>
      </w:r>
      <w:r w:rsidR="00EB1414" w:rsidRPr="00316894">
        <w:rPr>
          <w:w w:val="110"/>
          <w:sz w:val="28"/>
        </w:rPr>
        <w:t>,</w:t>
      </w:r>
      <w:r w:rsidR="00E50654" w:rsidRPr="00316894">
        <w:rPr>
          <w:spacing w:val="-3"/>
          <w:w w:val="110"/>
          <w:sz w:val="28"/>
        </w:rPr>
        <w:t xml:space="preserve"> </w:t>
      </w:r>
      <w:r w:rsidR="006D109E" w:rsidRPr="00316894">
        <w:rPr>
          <w:spacing w:val="-3"/>
          <w:w w:val="110"/>
          <w:sz w:val="28"/>
        </w:rPr>
        <w:t>and less in pain</w:t>
      </w:r>
    </w:p>
    <w:p w14:paraId="5A0400F8" w14:textId="77777777" w:rsidR="00894CA5" w:rsidRPr="00316894" w:rsidRDefault="00E50654" w:rsidP="008944FE">
      <w:pPr>
        <w:spacing w:before="31"/>
        <w:ind w:left="1218"/>
        <w:rPr>
          <w:sz w:val="14"/>
        </w:rPr>
      </w:pPr>
      <w:r w:rsidRPr="00316894">
        <w:rPr>
          <w:sz w:val="14"/>
        </w:rPr>
        <w:t>4</w:t>
      </w:r>
    </w:p>
    <w:p w14:paraId="66A5FE63" w14:textId="335ED52C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09024" behindDoc="0" locked="0" layoutInCell="1" allowOverlap="1" wp14:anchorId="5CFA5076" wp14:editId="09EDB5B5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50C4B717" id="Rectangle 10" o:spid="_x0000_s1026" style="position:absolute;margin-left:81.45pt;margin-top:8.45pt;width:8.5pt;height:8.5pt;z-index:1580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" filled="f" strokeweight=".14058mm">
                <w10:wrap anchorx="page"/>
              </v:rect>
            </w:pict>
          </mc:Fallback>
        </mc:AlternateContent>
      </w:r>
      <w:r w:rsidR="007C3AA0" w:rsidRPr="00316894">
        <w:rPr>
          <w:sz w:val="28"/>
        </w:rPr>
        <w:t>I feel quite well, stab</w:t>
      </w:r>
      <w:r w:rsidR="00A46F47" w:rsidRPr="00316894">
        <w:rPr>
          <w:sz w:val="28"/>
        </w:rPr>
        <w:t>ilised</w:t>
      </w:r>
      <w:r w:rsidR="00EB1414" w:rsidRPr="00316894">
        <w:rPr>
          <w:sz w:val="28"/>
        </w:rPr>
        <w:t>,</w:t>
      </w:r>
      <w:r w:rsidR="007C3AA0" w:rsidRPr="00316894">
        <w:rPr>
          <w:sz w:val="28"/>
        </w:rPr>
        <w:t xml:space="preserve"> and a little less </w:t>
      </w:r>
      <w:r w:rsidR="00A46F47" w:rsidRPr="00316894">
        <w:rPr>
          <w:sz w:val="28"/>
        </w:rPr>
        <w:t>in pain</w:t>
      </w:r>
    </w:p>
    <w:p w14:paraId="091D0312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3</w:t>
      </w:r>
    </w:p>
    <w:p w14:paraId="390B7A9E" w14:textId="660B891F" w:rsidR="00894CA5" w:rsidRPr="00316894" w:rsidRDefault="00344F2D" w:rsidP="008944FE">
      <w:pPr>
        <w:spacing w:before="63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327744" behindDoc="1" locked="0" layoutInCell="1" allowOverlap="1" wp14:anchorId="7F609760" wp14:editId="379C27AD">
                <wp:simplePos x="0" y="0"/>
                <wp:positionH relativeFrom="page">
                  <wp:posOffset>1034415</wp:posOffset>
                </wp:positionH>
                <wp:positionV relativeFrom="paragraph">
                  <wp:posOffset>211455</wp:posOffset>
                </wp:positionV>
                <wp:extent cx="107950" cy="107950"/>
                <wp:effectExtent l="0" t="0" r="0" b="0"/>
                <wp:wrapNone/>
                <wp:docPr id="1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CB17E0E" id="Rectangle 9" o:spid="_x0000_s1026" style="position:absolute;margin-left:81.45pt;margin-top:16.65pt;width:8.5pt;height:8.5pt;z-index:-15988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GJjfgIAABQ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" filled="f" strokeweight=".14058mm">
                <w10:wrap anchorx="page"/>
              </v:rect>
            </w:pict>
          </mc:Fallback>
        </mc:AlternateContent>
      </w:r>
      <w:r w:rsidR="006D109E" w:rsidRPr="00316894">
        <w:rPr>
          <w:w w:val="110"/>
          <w:sz w:val="28"/>
        </w:rPr>
        <w:t xml:space="preserve">my </w:t>
      </w:r>
      <w:r w:rsidR="00A46F47" w:rsidRPr="00316894">
        <w:rPr>
          <w:w w:val="110"/>
          <w:sz w:val="28"/>
        </w:rPr>
        <w:t>disease</w:t>
      </w:r>
      <w:r w:rsidR="006D109E" w:rsidRPr="00316894">
        <w:rPr>
          <w:w w:val="110"/>
          <w:sz w:val="28"/>
        </w:rPr>
        <w:t xml:space="preserve"> is always</w:t>
      </w:r>
      <w:r w:rsidR="00E50654" w:rsidRPr="00316894">
        <w:rPr>
          <w:spacing w:val="17"/>
          <w:w w:val="110"/>
          <w:sz w:val="28"/>
        </w:rPr>
        <w:t xml:space="preserve"> </w:t>
      </w:r>
      <w:r w:rsidR="006D109E" w:rsidRPr="00316894">
        <w:rPr>
          <w:spacing w:val="17"/>
          <w:w w:val="110"/>
          <w:sz w:val="28"/>
        </w:rPr>
        <w:t>a burden, but I feel supported and well cared</w:t>
      </w:r>
      <w:r w:rsidR="007C3AA0" w:rsidRPr="00316894">
        <w:rPr>
          <w:spacing w:val="17"/>
          <w:w w:val="110"/>
          <w:sz w:val="28"/>
        </w:rPr>
        <w:t xml:space="preserve"> for</w:t>
      </w:r>
    </w:p>
    <w:p w14:paraId="086BD844" w14:textId="0BA86B73" w:rsidR="00894CA5" w:rsidRPr="00316894" w:rsidRDefault="00E50654" w:rsidP="008944FE">
      <w:pPr>
        <w:spacing w:before="25"/>
        <w:ind w:left="1218"/>
        <w:rPr>
          <w:sz w:val="28"/>
        </w:rPr>
      </w:pPr>
      <w:r w:rsidRPr="00316894">
        <w:rPr>
          <w:w w:val="105"/>
          <w:position w:val="3"/>
          <w:sz w:val="14"/>
        </w:rPr>
        <w:t>2</w:t>
      </w:r>
    </w:p>
    <w:p w14:paraId="2C546C84" w14:textId="4AAD78A6" w:rsidR="00894CA5" w:rsidRPr="00316894" w:rsidRDefault="00344F2D" w:rsidP="008944FE">
      <w:pPr>
        <w:spacing w:before="137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10048" behindDoc="0" locked="0" layoutInCell="1" allowOverlap="1" wp14:anchorId="7CAADD9A" wp14:editId="42046145">
                <wp:simplePos x="0" y="0"/>
                <wp:positionH relativeFrom="page">
                  <wp:posOffset>1034415</wp:posOffset>
                </wp:positionH>
                <wp:positionV relativeFrom="paragraph">
                  <wp:posOffset>153670</wp:posOffset>
                </wp:positionV>
                <wp:extent cx="107950" cy="107950"/>
                <wp:effectExtent l="0" t="0" r="0" b="0"/>
                <wp:wrapNone/>
                <wp:docPr id="1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F85B1C3" id="Rectangle 8" o:spid="_x0000_s1026" style="position:absolute;margin-left:81.45pt;margin-top:12.1pt;width:8.5pt;height:8.5pt;z-index:1581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ooefQIAABQ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" filled="f" strokeweight=".14058mm">
                <w10:wrap anchorx="page"/>
              </v:rect>
            </w:pict>
          </mc:Fallback>
        </mc:AlternateContent>
      </w:r>
      <w:r w:rsidR="006D109E" w:rsidRPr="00316894">
        <w:rPr>
          <w:w w:val="110"/>
          <w:sz w:val="28"/>
        </w:rPr>
        <w:t xml:space="preserve">I am not satisfied </w:t>
      </w:r>
      <w:r w:rsidR="00EB1414" w:rsidRPr="00316894">
        <w:rPr>
          <w:w w:val="110"/>
          <w:sz w:val="28"/>
        </w:rPr>
        <w:t>with</w:t>
      </w:r>
      <w:r w:rsidR="006D109E" w:rsidRPr="00316894">
        <w:rPr>
          <w:w w:val="110"/>
          <w:sz w:val="28"/>
        </w:rPr>
        <w:t xml:space="preserve"> my health state and </w:t>
      </w:r>
      <w:r w:rsidR="000B4011" w:rsidRPr="00316894">
        <w:rPr>
          <w:w w:val="110"/>
          <w:sz w:val="28"/>
        </w:rPr>
        <w:t>my disease</w:t>
      </w:r>
      <w:r w:rsidR="006D109E" w:rsidRPr="00316894">
        <w:rPr>
          <w:w w:val="110"/>
          <w:sz w:val="28"/>
        </w:rPr>
        <w:t xml:space="preserve"> course</w:t>
      </w:r>
    </w:p>
    <w:p w14:paraId="3DD3C631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1</w:t>
      </w:r>
    </w:p>
    <w:p w14:paraId="00670F29" w14:textId="77777777" w:rsidR="00894CA5" w:rsidRPr="00316894" w:rsidRDefault="00894CA5" w:rsidP="008944FE">
      <w:pPr>
        <w:pStyle w:val="Corpsdetexte"/>
        <w:spacing w:before="0"/>
        <w:rPr>
          <w:b w:val="0"/>
          <w:sz w:val="20"/>
        </w:rPr>
      </w:pPr>
    </w:p>
    <w:p w14:paraId="0CBD44B5" w14:textId="08DC1233" w:rsidR="00894CA5" w:rsidRPr="00316894" w:rsidRDefault="006D109E" w:rsidP="008944FE">
      <w:pPr>
        <w:pStyle w:val="Paragraphedeliste"/>
        <w:numPr>
          <w:ilvl w:val="1"/>
          <w:numId w:val="2"/>
        </w:numPr>
        <w:tabs>
          <w:tab w:val="left" w:pos="934"/>
          <w:tab w:val="left" w:pos="935"/>
        </w:tabs>
        <w:spacing w:before="142" w:line="271" w:lineRule="auto"/>
        <w:ind w:left="934" w:right="403" w:hanging="828"/>
        <w:rPr>
          <w:b/>
          <w:sz w:val="28"/>
        </w:rPr>
      </w:pPr>
      <w:r w:rsidRPr="00316894">
        <w:rPr>
          <w:b/>
          <w:sz w:val="28"/>
        </w:rPr>
        <w:t xml:space="preserve">Are you satisfied </w:t>
      </w:r>
      <w:r w:rsidR="007C3AA0" w:rsidRPr="00316894">
        <w:rPr>
          <w:b/>
          <w:sz w:val="28"/>
        </w:rPr>
        <w:t xml:space="preserve">with your care at the healthcare </w:t>
      </w:r>
      <w:r w:rsidR="00A46F47" w:rsidRPr="00316894">
        <w:rPr>
          <w:b/>
          <w:sz w:val="28"/>
        </w:rPr>
        <w:t>centre</w:t>
      </w:r>
      <w:r w:rsidR="007C3AA0" w:rsidRPr="00316894">
        <w:rPr>
          <w:b/>
          <w:sz w:val="28"/>
        </w:rPr>
        <w:t>?</w:t>
      </w:r>
    </w:p>
    <w:p w14:paraId="5707B4BC" w14:textId="77777777" w:rsidR="00AD7026" w:rsidRPr="00316894" w:rsidRDefault="00AD7026" w:rsidP="00AD7026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1616" behindDoc="0" locked="0" layoutInCell="1" allowOverlap="1" wp14:anchorId="788F8948" wp14:editId="35928DA3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33771234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3ECDF" id="Rectangle 51" o:spid="_x0000_s1026" style="position:absolute;margin-left:81.45pt;margin-top:14.7pt;width:8.5pt;height:8.5pt;z-index:487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ied</w:t>
      </w:r>
    </w:p>
    <w:p w14:paraId="5DAD6EDB" w14:textId="77777777" w:rsidR="00AD7026" w:rsidRPr="00316894" w:rsidRDefault="00AD7026" w:rsidP="00AD7026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6182AA3D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2640" behindDoc="0" locked="0" layoutInCell="1" allowOverlap="1" wp14:anchorId="52507111" wp14:editId="730E849F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2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AA8B9E" id="Rectangle 50" o:spid="_x0000_s1026" style="position:absolute;margin-left:81.45pt;margin-top:8.45pt;width:8.5pt;height:8.5pt;z-index:48779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quite</w:t>
      </w:r>
      <w:r w:rsidRPr="00316894">
        <w:rPr>
          <w:spacing w:val="46"/>
          <w:w w:val="105"/>
          <w:sz w:val="28"/>
        </w:rPr>
        <w:t xml:space="preserve"> </w:t>
      </w:r>
      <w:r w:rsidRPr="00316894">
        <w:rPr>
          <w:w w:val="105"/>
          <w:sz w:val="28"/>
        </w:rPr>
        <w:t>satisfied</w:t>
      </w:r>
    </w:p>
    <w:p w14:paraId="6CC9C877" w14:textId="77777777" w:rsidR="00AD7026" w:rsidRPr="00316894" w:rsidRDefault="00AD7026" w:rsidP="00AD7026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141C6310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3664" behindDoc="0" locked="0" layoutInCell="1" allowOverlap="1" wp14:anchorId="0F02B3BD" wp14:editId="75B60364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3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35E464" id="Rectangle 49" o:spid="_x0000_s1026" style="position:absolute;margin-left:81.45pt;margin-top:8.45pt;width:8.5pt;height:8.5pt;z-index:48779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DrF00F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rather</w:t>
      </w:r>
      <w:r w:rsidRPr="00316894">
        <w:rPr>
          <w:spacing w:val="32"/>
          <w:w w:val="110"/>
          <w:sz w:val="28"/>
        </w:rPr>
        <w:t xml:space="preserve"> </w:t>
      </w:r>
      <w:r w:rsidRPr="00316894">
        <w:rPr>
          <w:w w:val="110"/>
          <w:sz w:val="28"/>
        </w:rPr>
        <w:t>unsatisfied</w:t>
      </w:r>
    </w:p>
    <w:p w14:paraId="20110A99" w14:textId="77777777" w:rsidR="00AD7026" w:rsidRDefault="00AD7026" w:rsidP="00AD7026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48D04262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4688" behindDoc="0" locked="0" layoutInCell="1" allowOverlap="1" wp14:anchorId="62AD1A32" wp14:editId="25D2EE92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E77B72" id="Rectangle 49" o:spid="_x0000_s1026" style="position:absolute;margin-left:81.45pt;margin-top:8.45pt;width:8.5pt;height:8.5pt;z-index:48779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pljKQIAADUEAAAOAAAAZHJzL2Uyb0RvYy54bWysU1FvEzEMfkfiP0R5Z9dru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Akvplj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unsatisfied</w:t>
      </w:r>
    </w:p>
    <w:p w14:paraId="387E0EBA" w14:textId="77777777" w:rsidR="00AD7026" w:rsidRPr="00AD7026" w:rsidRDefault="00AD7026" w:rsidP="00AD7026">
      <w:pPr>
        <w:spacing w:before="31"/>
        <w:ind w:left="1218"/>
        <w:rPr>
          <w:sz w:val="14"/>
        </w:rPr>
      </w:pPr>
    </w:p>
    <w:p w14:paraId="6A719BC8" w14:textId="532B275F" w:rsidR="00894CA5" w:rsidRPr="00316894" w:rsidRDefault="00331F06" w:rsidP="008944FE">
      <w:pPr>
        <w:pStyle w:val="Paragraphedeliste"/>
        <w:numPr>
          <w:ilvl w:val="1"/>
          <w:numId w:val="2"/>
        </w:numPr>
        <w:tabs>
          <w:tab w:val="left" w:pos="934"/>
          <w:tab w:val="left" w:pos="935"/>
        </w:tabs>
        <w:ind w:left="934" w:right="0" w:hanging="829"/>
        <w:rPr>
          <w:b/>
          <w:sz w:val="28"/>
        </w:rPr>
      </w:pPr>
      <w:r w:rsidRPr="00316894">
        <w:rPr>
          <w:b/>
          <w:w w:val="95"/>
          <w:sz w:val="28"/>
        </w:rPr>
        <w:t>Are you</w:t>
      </w:r>
      <w:r w:rsidR="00E50654" w:rsidRPr="00316894">
        <w:rPr>
          <w:b/>
          <w:spacing w:val="33"/>
          <w:w w:val="95"/>
          <w:sz w:val="28"/>
        </w:rPr>
        <w:t xml:space="preserve"> </w:t>
      </w:r>
      <w:r w:rsidR="00E50654" w:rsidRPr="00316894">
        <w:rPr>
          <w:b/>
          <w:w w:val="95"/>
          <w:sz w:val="28"/>
        </w:rPr>
        <w:t>satisf</w:t>
      </w:r>
      <w:r w:rsidRPr="00316894">
        <w:rPr>
          <w:b/>
          <w:w w:val="95"/>
          <w:sz w:val="28"/>
        </w:rPr>
        <w:t xml:space="preserve">ied </w:t>
      </w:r>
      <w:r w:rsidR="00A46F47" w:rsidRPr="00316894">
        <w:rPr>
          <w:b/>
          <w:w w:val="95"/>
          <w:sz w:val="28"/>
        </w:rPr>
        <w:t>with</w:t>
      </w:r>
      <w:r w:rsidRPr="00316894">
        <w:rPr>
          <w:b/>
          <w:w w:val="95"/>
          <w:sz w:val="28"/>
        </w:rPr>
        <w:t xml:space="preserve"> the </w:t>
      </w:r>
      <w:r w:rsidR="00AD7026">
        <w:rPr>
          <w:b/>
          <w:w w:val="95"/>
          <w:sz w:val="28"/>
        </w:rPr>
        <w:t xml:space="preserve">home </w:t>
      </w:r>
      <w:r w:rsidRPr="00316894">
        <w:rPr>
          <w:b/>
          <w:w w:val="95"/>
          <w:sz w:val="28"/>
        </w:rPr>
        <w:t>healthcare teams</w:t>
      </w:r>
      <w:r w:rsidR="00E50654" w:rsidRPr="00316894">
        <w:rPr>
          <w:b/>
          <w:w w:val="95"/>
          <w:sz w:val="28"/>
        </w:rPr>
        <w:t>?</w:t>
      </w:r>
    </w:p>
    <w:p w14:paraId="1970BF4E" w14:textId="77777777" w:rsidR="00AD7026" w:rsidRPr="00316894" w:rsidRDefault="00AD7026" w:rsidP="00AD7026">
      <w:pPr>
        <w:spacing w:before="189" w:line="25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6736" behindDoc="0" locked="0" layoutInCell="1" allowOverlap="1" wp14:anchorId="10C4572B" wp14:editId="5750C33E">
                <wp:simplePos x="0" y="0"/>
                <wp:positionH relativeFrom="page">
                  <wp:posOffset>1034415</wp:posOffset>
                </wp:positionH>
                <wp:positionV relativeFrom="paragraph">
                  <wp:posOffset>186690</wp:posOffset>
                </wp:positionV>
                <wp:extent cx="107950" cy="107950"/>
                <wp:effectExtent l="0" t="0" r="0" b="0"/>
                <wp:wrapNone/>
                <wp:docPr id="1337712345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733C3B" id="Rectangle 51" o:spid="_x0000_s1026" style="position:absolute;margin-left:81.45pt;margin-top:14.7pt;width:8.5pt;height:8.5pt;z-index:48779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satisfied</w:t>
      </w:r>
    </w:p>
    <w:p w14:paraId="1567D893" w14:textId="77777777" w:rsidR="00AD7026" w:rsidRPr="00316894" w:rsidRDefault="00AD7026" w:rsidP="00AD7026">
      <w:pPr>
        <w:spacing w:before="31"/>
        <w:ind w:left="1218"/>
        <w:rPr>
          <w:sz w:val="14"/>
        </w:rPr>
      </w:pPr>
      <w:r>
        <w:rPr>
          <w:sz w:val="14"/>
        </w:rPr>
        <w:t>4</w:t>
      </w:r>
    </w:p>
    <w:p w14:paraId="4BEC2C95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7760" behindDoc="0" locked="0" layoutInCell="1" allowOverlap="1" wp14:anchorId="505F0B52" wp14:editId="694234E9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6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86A41" id="Rectangle 50" o:spid="_x0000_s1026" style="position:absolute;margin-left:81.45pt;margin-top:8.45pt;width:8.5pt;height:8.5pt;z-index:48779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" filled="f" strokeweight=".14058mm">
                <w10:wrap anchorx="page"/>
              </v:rect>
            </w:pict>
          </mc:Fallback>
        </mc:AlternateContent>
      </w:r>
      <w:r w:rsidRPr="00316894">
        <w:rPr>
          <w:w w:val="105"/>
          <w:sz w:val="28"/>
        </w:rPr>
        <w:t>quite</w:t>
      </w:r>
      <w:r w:rsidRPr="00316894">
        <w:rPr>
          <w:spacing w:val="46"/>
          <w:w w:val="105"/>
          <w:sz w:val="28"/>
        </w:rPr>
        <w:t xml:space="preserve"> </w:t>
      </w:r>
      <w:r w:rsidRPr="00316894">
        <w:rPr>
          <w:w w:val="105"/>
          <w:sz w:val="28"/>
        </w:rPr>
        <w:t>satisfied</w:t>
      </w:r>
    </w:p>
    <w:p w14:paraId="3E773E46" w14:textId="77777777" w:rsidR="00AD7026" w:rsidRPr="00316894" w:rsidRDefault="00AD7026" w:rsidP="00AD7026">
      <w:pPr>
        <w:spacing w:line="142" w:lineRule="exact"/>
        <w:ind w:left="1218"/>
        <w:rPr>
          <w:sz w:val="14"/>
        </w:rPr>
      </w:pPr>
      <w:r>
        <w:rPr>
          <w:sz w:val="14"/>
        </w:rPr>
        <w:t>3</w:t>
      </w:r>
    </w:p>
    <w:p w14:paraId="7F9CDDB7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8784" behindDoc="0" locked="0" layoutInCell="1" allowOverlap="1" wp14:anchorId="2BF4AC9B" wp14:editId="648E879B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7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715E3" id="Rectangle 49" o:spid="_x0000_s1026" style="position:absolute;margin-left:81.45pt;margin-top:8.45pt;width:8.5pt;height:8.5pt;z-index:48779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w2UKQIAADUEAAAOAAAAZHJzL2Uyb0RvYy54bWysU1FvEzEMfkfiP0R5Z9dru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iQw2U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rather</w:t>
      </w:r>
      <w:r w:rsidRPr="00316894">
        <w:rPr>
          <w:spacing w:val="32"/>
          <w:w w:val="110"/>
          <w:sz w:val="28"/>
        </w:rPr>
        <w:t xml:space="preserve"> </w:t>
      </w:r>
      <w:r w:rsidRPr="00316894">
        <w:rPr>
          <w:w w:val="110"/>
          <w:sz w:val="28"/>
        </w:rPr>
        <w:t>unsatisfied</w:t>
      </w:r>
    </w:p>
    <w:p w14:paraId="3FF2B0F6" w14:textId="77777777" w:rsidR="00AD7026" w:rsidRDefault="00AD7026" w:rsidP="00AD7026">
      <w:pPr>
        <w:spacing w:line="142" w:lineRule="exact"/>
        <w:ind w:left="1218"/>
        <w:rPr>
          <w:sz w:val="14"/>
        </w:rPr>
      </w:pPr>
      <w:r>
        <w:rPr>
          <w:sz w:val="14"/>
        </w:rPr>
        <w:t>2</w:t>
      </w:r>
    </w:p>
    <w:p w14:paraId="5C7BB464" w14:textId="77777777" w:rsidR="00AD7026" w:rsidRPr="00316894" w:rsidRDefault="00AD7026" w:rsidP="00AD7026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487799808" behindDoc="0" locked="0" layoutInCell="1" allowOverlap="1" wp14:anchorId="4AF52238" wp14:editId="392EA12D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133771234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FF869" id="Rectangle 49" o:spid="_x0000_s1026" style="position:absolute;margin-left:81.45pt;margin-top:8.45pt;width:8.5pt;height:8.5pt;z-index:48779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" filled="f" strokeweight=".14058mm">
                <w10:wrap anchorx="page"/>
              </v:rect>
            </w:pict>
          </mc:Fallback>
        </mc:AlternateContent>
      </w:r>
      <w:r w:rsidRPr="00316894">
        <w:rPr>
          <w:w w:val="110"/>
          <w:sz w:val="28"/>
        </w:rPr>
        <w:t>unsatisfied</w:t>
      </w:r>
    </w:p>
    <w:p w14:paraId="3C31B113" w14:textId="28171AED" w:rsidR="00894CA5" w:rsidRPr="00316894" w:rsidRDefault="00894CA5" w:rsidP="008944FE">
      <w:pPr>
        <w:spacing w:line="142" w:lineRule="exact"/>
        <w:ind w:left="1218"/>
        <w:rPr>
          <w:sz w:val="14"/>
        </w:rPr>
      </w:pPr>
    </w:p>
    <w:p w14:paraId="5962EAFC" w14:textId="4B778F42" w:rsidR="00894CA5" w:rsidRPr="00316894" w:rsidRDefault="00344F2D" w:rsidP="008944FE">
      <w:pPr>
        <w:spacing w:before="64" w:line="303" w:lineRule="exact"/>
        <w:ind w:left="1437"/>
        <w:rPr>
          <w:sz w:val="28"/>
        </w:rPr>
      </w:pPr>
      <w:r w:rsidRPr="00316894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15813120" behindDoc="0" locked="0" layoutInCell="1" allowOverlap="1" wp14:anchorId="3488AC67" wp14:editId="7A4ACA46">
                <wp:simplePos x="0" y="0"/>
                <wp:positionH relativeFrom="page">
                  <wp:posOffset>1034415</wp:posOffset>
                </wp:positionH>
                <wp:positionV relativeFrom="paragraph">
                  <wp:posOffset>107315</wp:posOffset>
                </wp:positionV>
                <wp:extent cx="107950" cy="107950"/>
                <wp:effectExtent l="0" t="0" r="0" b="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A81FAA3" id="Rectangle 2" o:spid="_x0000_s1026" style="position:absolute;margin-left:81.45pt;margin-top:8.45pt;width:8.5pt;height:8.5pt;z-index:1581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" filled="f" strokeweight=".14058mm">
                <w10:wrap anchorx="page"/>
              </v:rect>
            </w:pict>
          </mc:Fallback>
        </mc:AlternateContent>
      </w:r>
      <w:r w:rsidR="00E50654" w:rsidRPr="00316894">
        <w:rPr>
          <w:w w:val="105"/>
          <w:sz w:val="28"/>
        </w:rPr>
        <w:t>no</w:t>
      </w:r>
      <w:r w:rsidR="00331F06" w:rsidRPr="00316894">
        <w:rPr>
          <w:w w:val="105"/>
          <w:sz w:val="28"/>
        </w:rPr>
        <w:t xml:space="preserve">t </w:t>
      </w:r>
      <w:r w:rsidR="00E50654" w:rsidRPr="00316894">
        <w:rPr>
          <w:w w:val="105"/>
          <w:sz w:val="28"/>
        </w:rPr>
        <w:t>concern</w:t>
      </w:r>
      <w:r w:rsidR="00331F06" w:rsidRPr="00316894">
        <w:rPr>
          <w:w w:val="105"/>
          <w:sz w:val="28"/>
        </w:rPr>
        <w:t>ed</w:t>
      </w:r>
    </w:p>
    <w:p w14:paraId="42DDB185" w14:textId="77777777" w:rsidR="00894CA5" w:rsidRPr="00316894" w:rsidRDefault="00E50654" w:rsidP="008944FE">
      <w:pPr>
        <w:spacing w:line="142" w:lineRule="exact"/>
        <w:ind w:left="1218"/>
        <w:rPr>
          <w:sz w:val="14"/>
        </w:rPr>
      </w:pPr>
      <w:r w:rsidRPr="00316894">
        <w:rPr>
          <w:sz w:val="14"/>
        </w:rPr>
        <w:t>0</w:t>
      </w:r>
    </w:p>
    <w:sectPr w:rsidR="00894CA5" w:rsidRPr="00316894">
      <w:headerReference w:type="default" r:id="rId7"/>
      <w:footerReference w:type="default" r:id="rId8"/>
      <w:pgSz w:w="11910" w:h="16840"/>
      <w:pgMar w:top="1020" w:right="160" w:bottom="880" w:left="460" w:header="585" w:footer="69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9DAF4" w14:textId="77777777" w:rsidR="0018053F" w:rsidRDefault="0018053F">
      <w:r>
        <w:separator/>
      </w:r>
    </w:p>
  </w:endnote>
  <w:endnote w:type="continuationSeparator" w:id="0">
    <w:p w14:paraId="592B51DC" w14:textId="77777777" w:rsidR="0018053F" w:rsidRDefault="0018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CE7CA" w14:textId="77777777" w:rsidR="00894CA5" w:rsidRDefault="00344F2D">
    <w:pPr>
      <w:pStyle w:val="Corpsdetexte"/>
      <w:spacing w:before="0" w:line="14" w:lineRule="auto"/>
      <w:rPr>
        <w:b w:val="0"/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247360" behindDoc="1" locked="0" layoutInCell="1" allowOverlap="1" wp14:anchorId="30D29739" wp14:editId="1A002433">
              <wp:simplePos x="0" y="0"/>
              <wp:positionH relativeFrom="page">
                <wp:posOffset>360045</wp:posOffset>
              </wp:positionH>
              <wp:positionV relativeFrom="page">
                <wp:posOffset>10075545</wp:posOffset>
              </wp:positionV>
              <wp:extent cx="6840220" cy="0"/>
              <wp:effectExtent l="0" t="0" r="0" b="0"/>
              <wp:wrapNone/>
              <wp:docPr id="3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840220" cy="0"/>
                      </a:xfrm>
                      <a:prstGeom prst="line">
                        <a:avLst/>
                      </a:prstGeom>
                      <a:noFill/>
                      <a:ln w="505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line w14:anchorId="201737D7" id="Line 3" o:spid="_x0000_s1026" style="position:absolute;z-index:-1606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8.35pt,793.35pt" to="566.95pt,79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" strokeweight=".14042mm">
              <w10:wrap anchorx="page" anchory="page"/>
            </v:lin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247872" behindDoc="1" locked="0" layoutInCell="1" allowOverlap="1" wp14:anchorId="12797EBD" wp14:editId="59FFD3B4">
              <wp:simplePos x="0" y="0"/>
              <wp:positionH relativeFrom="page">
                <wp:posOffset>2864485</wp:posOffset>
              </wp:positionH>
              <wp:positionV relativeFrom="page">
                <wp:posOffset>10077450</wp:posOffset>
              </wp:positionV>
              <wp:extent cx="1831340" cy="2393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31340" cy="2393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C98DDA" w14:textId="2C13170E" w:rsidR="00894CA5" w:rsidRDefault="00E50654">
                          <w:pPr>
                            <w:spacing w:before="65"/>
                            <w:ind w:left="20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sz w:val="24"/>
                            </w:rPr>
                            <w:t>version</w:t>
                          </w:r>
                          <w:r>
                            <w:rPr>
                              <w:rFonts w:ascii="Times New Roman"/>
                              <w:spacing w:val="2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4"/>
                            </w:rPr>
                            <w:t>4.0</w:t>
                          </w:r>
                          <w:r>
                            <w:rPr>
                              <w:rFonts w:ascii="Times New Roman"/>
                              <w:spacing w:val="25"/>
                              <w:sz w:val="24"/>
                            </w:rPr>
                            <w:t xml:space="preserve"> </w:t>
                          </w:r>
                          <w:r w:rsidR="00EB1414">
                            <w:rPr>
                              <w:rFonts w:ascii="Times New Roman"/>
                              <w:sz w:val="24"/>
                            </w:rPr>
                            <w:t>of</w:t>
                          </w:r>
                          <w:r>
                            <w:rPr>
                              <w:rFonts w:ascii="Times New Roman"/>
                              <w:spacing w:val="2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4"/>
                            </w:rPr>
                            <w:t>1</w:t>
                          </w:r>
                          <w:r w:rsidR="00EB1414">
                            <w:rPr>
                              <w:rFonts w:ascii="Times New Roman"/>
                              <w:spacing w:val="25"/>
                              <w:sz w:val="24"/>
                            </w:rPr>
                            <w:t xml:space="preserve"> July</w:t>
                          </w:r>
                          <w:r>
                            <w:rPr>
                              <w:rFonts w:ascii="Times New Roman"/>
                              <w:spacing w:val="2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24"/>
                            </w:rPr>
                            <w:t>2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2797E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82" type="#_x0000_t202" style="position:absolute;margin-left:225.55pt;margin-top:793.5pt;width:144.2pt;height:18.85pt;z-index:-1606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" filled="f" stroked="f">
              <v:textbox inset="0,0,0,0">
                <w:txbxContent>
                  <w:p w14:paraId="61C98DDA" w14:textId="2C13170E" w:rsidR="00894CA5" w:rsidRDefault="00E50654">
                    <w:pPr>
                      <w:spacing w:before="65"/>
                      <w:ind w:left="20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sz w:val="24"/>
                      </w:rPr>
                      <w:t>version</w:t>
                    </w:r>
                    <w:r>
                      <w:rPr>
                        <w:rFonts w:ascii="Times New Roman"/>
                        <w:spacing w:val="25"/>
                        <w:sz w:val="24"/>
                      </w:rPr>
                      <w:t xml:space="preserve"> </w:t>
                    </w:r>
                    <w:r>
                      <w:rPr>
                        <w:rFonts w:ascii="Times New Roman"/>
                        <w:sz w:val="24"/>
                      </w:rPr>
                      <w:t>4.0</w:t>
                    </w:r>
                    <w:r>
                      <w:rPr>
                        <w:rFonts w:ascii="Times New Roman"/>
                        <w:spacing w:val="25"/>
                        <w:sz w:val="24"/>
                      </w:rPr>
                      <w:t xml:space="preserve"> </w:t>
                    </w:r>
                    <w:r w:rsidR="00EB1414">
                      <w:rPr>
                        <w:rFonts w:ascii="Times New Roman"/>
                        <w:sz w:val="24"/>
                      </w:rPr>
                      <w:t>of</w:t>
                    </w:r>
                    <w:r>
                      <w:rPr>
                        <w:rFonts w:ascii="Times New Roman"/>
                        <w:spacing w:val="25"/>
                        <w:sz w:val="24"/>
                      </w:rPr>
                      <w:t xml:space="preserve"> </w:t>
                    </w:r>
                    <w:r>
                      <w:rPr>
                        <w:rFonts w:ascii="Times New Roman"/>
                        <w:sz w:val="24"/>
                      </w:rPr>
                      <w:t>1</w:t>
                    </w:r>
                    <w:r w:rsidR="00EB1414">
                      <w:rPr>
                        <w:rFonts w:ascii="Times New Roman"/>
                        <w:spacing w:val="25"/>
                        <w:sz w:val="24"/>
                      </w:rPr>
                      <w:t xml:space="preserve"> July</w:t>
                    </w:r>
                    <w:r>
                      <w:rPr>
                        <w:rFonts w:ascii="Times New Roman"/>
                        <w:spacing w:val="26"/>
                        <w:sz w:val="24"/>
                      </w:rPr>
                      <w:t xml:space="preserve"> </w:t>
                    </w:r>
                    <w:r>
                      <w:rPr>
                        <w:rFonts w:ascii="Times New Roman"/>
                        <w:sz w:val="24"/>
                      </w:rPr>
                      <w:t>2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248384" behindDoc="1" locked="0" layoutInCell="1" allowOverlap="1" wp14:anchorId="46697F53" wp14:editId="5846724F">
              <wp:simplePos x="0" y="0"/>
              <wp:positionH relativeFrom="page">
                <wp:posOffset>6454775</wp:posOffset>
              </wp:positionH>
              <wp:positionV relativeFrom="page">
                <wp:posOffset>10077450</wp:posOffset>
              </wp:positionV>
              <wp:extent cx="796925" cy="2393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96925" cy="2393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CDA403" w14:textId="4876E1E7" w:rsidR="00894CA5" w:rsidRDefault="00E50654">
                          <w:pPr>
                            <w:spacing w:before="65"/>
                            <w:ind w:left="20"/>
                            <w:rPr>
                              <w:rFonts w:ascii="Times New Roman"/>
                              <w:sz w:val="24"/>
                            </w:rPr>
                          </w:pPr>
                          <w:r>
                            <w:rPr>
                              <w:rFonts w:ascii="Times New Roman"/>
                              <w:w w:val="105"/>
                              <w:sz w:val="24"/>
                            </w:rPr>
                            <w:t>Page</w:t>
                          </w:r>
                          <w:r>
                            <w:rPr>
                              <w:rFonts w:ascii="Times New Roman"/>
                              <w:spacing w:val="17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Times New Roman"/>
                              <w:w w:val="105"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652BA">
                            <w:rPr>
                              <w:rFonts w:ascii="Times New Roman"/>
                              <w:noProof/>
                              <w:w w:val="105"/>
                              <w:sz w:val="24"/>
                            </w:rPr>
                            <w:t>9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Times New Roman"/>
                              <w:w w:val="105"/>
                              <w:sz w:val="24"/>
                            </w:rPr>
                            <w:t>/</w:t>
                          </w:r>
                          <w:r w:rsidR="0062676B">
                            <w:rPr>
                              <w:rFonts w:ascii="Times New Roman"/>
                              <w:w w:val="105"/>
                              <w:sz w:val="24"/>
                            </w:rPr>
                            <w:t>1</w:t>
                          </w:r>
                          <w:r w:rsidR="004D2594">
                            <w:rPr>
                              <w:rFonts w:ascii="Times New Roman"/>
                              <w:w w:val="105"/>
                              <w:sz w:val="24"/>
                            </w:rPr>
                            <w:t>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6697F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83" type="#_x0000_t202" style="position:absolute;margin-left:508.25pt;margin-top:793.5pt;width:62.75pt;height:18.85pt;z-index:-1606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" filled="f" stroked="f">
              <v:textbox inset="0,0,0,0">
                <w:txbxContent>
                  <w:p w14:paraId="04CDA403" w14:textId="4876E1E7" w:rsidR="00894CA5" w:rsidRDefault="00E50654">
                    <w:pPr>
                      <w:spacing w:before="65"/>
                      <w:ind w:left="20"/>
                      <w:rPr>
                        <w:rFonts w:ascii="Times New Roman"/>
                        <w:sz w:val="24"/>
                      </w:rPr>
                    </w:pPr>
                    <w:r>
                      <w:rPr>
                        <w:rFonts w:ascii="Times New Roman"/>
                        <w:w w:val="105"/>
                        <w:sz w:val="24"/>
                      </w:rPr>
                      <w:t>Page</w:t>
                    </w:r>
                    <w:r>
                      <w:rPr>
                        <w:rFonts w:ascii="Times New Roman"/>
                        <w:spacing w:val="17"/>
                        <w:w w:val="105"/>
                        <w:sz w:val="24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Times New Roman"/>
                        <w:w w:val="105"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652BA">
                      <w:rPr>
                        <w:rFonts w:ascii="Times New Roman"/>
                        <w:noProof/>
                        <w:w w:val="105"/>
                        <w:sz w:val="24"/>
                      </w:rPr>
                      <w:t>9</w:t>
                    </w:r>
                    <w:r>
                      <w:fldChar w:fldCharType="end"/>
                    </w:r>
                    <w:r>
                      <w:rPr>
                        <w:rFonts w:ascii="Times New Roman"/>
                        <w:w w:val="105"/>
                        <w:sz w:val="24"/>
                      </w:rPr>
                      <w:t>/</w:t>
                    </w:r>
                    <w:r w:rsidR="0062676B">
                      <w:rPr>
                        <w:rFonts w:ascii="Times New Roman"/>
                        <w:w w:val="105"/>
                        <w:sz w:val="24"/>
                      </w:rPr>
                      <w:t>1</w:t>
                    </w:r>
                    <w:r w:rsidR="004D2594">
                      <w:rPr>
                        <w:rFonts w:ascii="Times New Roman"/>
                        <w:w w:val="105"/>
                        <w:sz w:val="24"/>
                      </w:rPr>
                      <w:t>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AADD3" w14:textId="77777777" w:rsidR="0018053F" w:rsidRDefault="0018053F">
      <w:r>
        <w:separator/>
      </w:r>
    </w:p>
  </w:footnote>
  <w:footnote w:type="continuationSeparator" w:id="0">
    <w:p w14:paraId="08A4BE1B" w14:textId="77777777" w:rsidR="0018053F" w:rsidRDefault="001805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90A1E" w14:textId="77777777" w:rsidR="00894CA5" w:rsidRDefault="00344F2D">
    <w:pPr>
      <w:pStyle w:val="Corpsdetexte"/>
      <w:spacing w:before="0" w:line="14" w:lineRule="auto"/>
      <w:rPr>
        <w:b w:val="0"/>
        <w:sz w:val="20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487246848" behindDoc="1" locked="0" layoutInCell="1" allowOverlap="1" wp14:anchorId="6DFCE513" wp14:editId="19ECE9D0">
              <wp:simplePos x="0" y="0"/>
              <wp:positionH relativeFrom="page">
                <wp:posOffset>360045</wp:posOffset>
              </wp:positionH>
              <wp:positionV relativeFrom="page">
                <wp:posOffset>495935</wp:posOffset>
              </wp:positionV>
              <wp:extent cx="6840220" cy="0"/>
              <wp:effectExtent l="0" t="0" r="0" b="0"/>
              <wp:wrapNone/>
              <wp:docPr id="4" name="Lin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840220" cy="0"/>
                      </a:xfrm>
                      <a:prstGeom prst="line">
                        <a:avLst/>
                      </a:prstGeom>
                      <a:noFill/>
                      <a:ln w="505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oel="http://schemas.microsoft.com/office/2019/extlst">
          <w:pict>
            <v:line w14:anchorId="33EDD755" id="Line 4" o:spid="_x0000_s1026" style="position:absolute;z-index:-1606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8.35pt,39.05pt" to="566.95pt,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" strokeweight=".14042mm">
              <w10:wrap anchorx="page" anchory="page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2304B"/>
    <w:multiLevelType w:val="multilevel"/>
    <w:tmpl w:val="47E2204A"/>
    <w:lvl w:ilvl="0">
      <w:start w:val="6"/>
      <w:numFmt w:val="upperLetter"/>
      <w:lvlText w:val="%1"/>
      <w:lvlJc w:val="left"/>
      <w:pPr>
        <w:ind w:left="808" w:hanging="702"/>
      </w:pPr>
      <w:rPr>
        <w:rFonts w:hint="default"/>
        <w:lang w:val="fr-FR" w:eastAsia="en-US" w:bidi="ar-SA"/>
      </w:rPr>
    </w:lvl>
    <w:lvl w:ilvl="1">
      <w:numFmt w:val="decimal"/>
      <w:lvlText w:val="%1.%2"/>
      <w:lvlJc w:val="left"/>
      <w:pPr>
        <w:ind w:left="808" w:hanging="702"/>
      </w:pPr>
      <w:rPr>
        <w:rFonts w:ascii="Georgia" w:eastAsia="Georgia" w:hAnsi="Georgia" w:cs="Georgia" w:hint="default"/>
        <w:b/>
        <w:bCs/>
        <w:w w:val="95"/>
        <w:sz w:val="28"/>
        <w:szCs w:val="28"/>
        <w:lang w:val="fr-FR" w:eastAsia="en-US" w:bidi="ar-SA"/>
      </w:rPr>
    </w:lvl>
    <w:lvl w:ilvl="2">
      <w:numFmt w:val="bullet"/>
      <w:lvlText w:val="•"/>
      <w:lvlJc w:val="left"/>
      <w:pPr>
        <w:ind w:left="2897" w:hanging="702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3945" w:hanging="702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4994" w:hanging="702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6042" w:hanging="702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7091" w:hanging="702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8139" w:hanging="702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9188" w:hanging="702"/>
      </w:pPr>
      <w:rPr>
        <w:rFonts w:hint="default"/>
        <w:lang w:val="fr-FR" w:eastAsia="en-US" w:bidi="ar-SA"/>
      </w:rPr>
    </w:lvl>
  </w:abstractNum>
  <w:abstractNum w:abstractNumId="1" w15:restartNumberingAfterBreak="0">
    <w:nsid w:val="60090206"/>
    <w:multiLevelType w:val="multilevel"/>
    <w:tmpl w:val="36A4A61E"/>
    <w:lvl w:ilvl="0">
      <w:start w:val="1"/>
      <w:numFmt w:val="upperLetter"/>
      <w:lvlText w:val="%1"/>
      <w:lvlJc w:val="left"/>
      <w:pPr>
        <w:ind w:left="786" w:hanging="680"/>
      </w:pPr>
      <w:rPr>
        <w:rFonts w:ascii="Georgia" w:eastAsia="Georgia" w:hAnsi="Georgia" w:cs="Georgia" w:hint="default"/>
        <w:b/>
        <w:bCs/>
        <w:w w:val="113"/>
        <w:sz w:val="34"/>
        <w:szCs w:val="34"/>
        <w:lang w:val="fr-FR" w:eastAsia="en-US" w:bidi="ar-SA"/>
      </w:rPr>
    </w:lvl>
    <w:lvl w:ilvl="1">
      <w:start w:val="1"/>
      <w:numFmt w:val="decimal"/>
      <w:lvlText w:val="%1.%2"/>
      <w:lvlJc w:val="left"/>
      <w:pPr>
        <w:ind w:left="924" w:hanging="818"/>
      </w:pPr>
      <w:rPr>
        <w:rFonts w:ascii="Georgia" w:eastAsia="Georgia" w:hAnsi="Georgia" w:cs="Georgia" w:hint="default"/>
        <w:b/>
        <w:bCs/>
        <w:spacing w:val="-1"/>
        <w:w w:val="112"/>
        <w:sz w:val="28"/>
        <w:szCs w:val="28"/>
        <w:lang w:val="fr-FR" w:eastAsia="en-US" w:bidi="ar-SA"/>
      </w:rPr>
    </w:lvl>
    <w:lvl w:ilvl="2">
      <w:numFmt w:val="bullet"/>
      <w:lvlText w:val="•"/>
      <w:lvlJc w:val="left"/>
      <w:pPr>
        <w:ind w:left="920" w:hanging="818"/>
      </w:pPr>
      <w:rPr>
        <w:rFonts w:hint="default"/>
        <w:lang w:val="fr-FR" w:eastAsia="en-US" w:bidi="ar-SA"/>
      </w:rPr>
    </w:lvl>
    <w:lvl w:ilvl="3">
      <w:numFmt w:val="bullet"/>
      <w:lvlText w:val="•"/>
      <w:lvlJc w:val="left"/>
      <w:pPr>
        <w:ind w:left="940" w:hanging="818"/>
      </w:pPr>
      <w:rPr>
        <w:rFonts w:hint="default"/>
        <w:lang w:val="fr-FR" w:eastAsia="en-US" w:bidi="ar-SA"/>
      </w:rPr>
    </w:lvl>
    <w:lvl w:ilvl="4">
      <w:numFmt w:val="bullet"/>
      <w:lvlText w:val="•"/>
      <w:lvlJc w:val="left"/>
      <w:pPr>
        <w:ind w:left="2417" w:hanging="818"/>
      </w:pPr>
      <w:rPr>
        <w:rFonts w:hint="default"/>
        <w:lang w:val="fr-FR" w:eastAsia="en-US" w:bidi="ar-SA"/>
      </w:rPr>
    </w:lvl>
    <w:lvl w:ilvl="5">
      <w:numFmt w:val="bullet"/>
      <w:lvlText w:val="•"/>
      <w:lvlJc w:val="left"/>
      <w:pPr>
        <w:ind w:left="3895" w:hanging="818"/>
      </w:pPr>
      <w:rPr>
        <w:rFonts w:hint="default"/>
        <w:lang w:val="fr-FR" w:eastAsia="en-US" w:bidi="ar-SA"/>
      </w:rPr>
    </w:lvl>
    <w:lvl w:ilvl="6">
      <w:numFmt w:val="bullet"/>
      <w:lvlText w:val="•"/>
      <w:lvlJc w:val="left"/>
      <w:pPr>
        <w:ind w:left="5373" w:hanging="818"/>
      </w:pPr>
      <w:rPr>
        <w:rFonts w:hint="default"/>
        <w:lang w:val="fr-FR" w:eastAsia="en-US" w:bidi="ar-SA"/>
      </w:rPr>
    </w:lvl>
    <w:lvl w:ilvl="7">
      <w:numFmt w:val="bullet"/>
      <w:lvlText w:val="•"/>
      <w:lvlJc w:val="left"/>
      <w:pPr>
        <w:ind w:left="6851" w:hanging="818"/>
      </w:pPr>
      <w:rPr>
        <w:rFonts w:hint="default"/>
        <w:lang w:val="fr-FR" w:eastAsia="en-US" w:bidi="ar-SA"/>
      </w:rPr>
    </w:lvl>
    <w:lvl w:ilvl="8">
      <w:numFmt w:val="bullet"/>
      <w:lvlText w:val="•"/>
      <w:lvlJc w:val="left"/>
      <w:pPr>
        <w:ind w:left="8329" w:hanging="818"/>
      </w:pPr>
      <w:rPr>
        <w:rFonts w:hint="default"/>
        <w:lang w:val="fr-FR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CA5"/>
    <w:rsid w:val="000029EC"/>
    <w:rsid w:val="00003A78"/>
    <w:rsid w:val="00005AD9"/>
    <w:rsid w:val="000147C2"/>
    <w:rsid w:val="00021C1F"/>
    <w:rsid w:val="00021FE9"/>
    <w:rsid w:val="00055E07"/>
    <w:rsid w:val="0008072D"/>
    <w:rsid w:val="00095CC9"/>
    <w:rsid w:val="000B4011"/>
    <w:rsid w:val="000C30EA"/>
    <w:rsid w:val="00116607"/>
    <w:rsid w:val="00142AD3"/>
    <w:rsid w:val="00145921"/>
    <w:rsid w:val="00163EDE"/>
    <w:rsid w:val="00176BD0"/>
    <w:rsid w:val="0018053F"/>
    <w:rsid w:val="001A40A2"/>
    <w:rsid w:val="001B05C9"/>
    <w:rsid w:val="001C7199"/>
    <w:rsid w:val="001E19D3"/>
    <w:rsid w:val="001F24A4"/>
    <w:rsid w:val="00234B75"/>
    <w:rsid w:val="00262212"/>
    <w:rsid w:val="00275DEA"/>
    <w:rsid w:val="0027792D"/>
    <w:rsid w:val="00280C0A"/>
    <w:rsid w:val="002B700C"/>
    <w:rsid w:val="00305940"/>
    <w:rsid w:val="00316894"/>
    <w:rsid w:val="00331F06"/>
    <w:rsid w:val="00344F2D"/>
    <w:rsid w:val="00372184"/>
    <w:rsid w:val="003E0E1D"/>
    <w:rsid w:val="00412FA7"/>
    <w:rsid w:val="00442F59"/>
    <w:rsid w:val="004B4E74"/>
    <w:rsid w:val="004D2594"/>
    <w:rsid w:val="00563549"/>
    <w:rsid w:val="005766DE"/>
    <w:rsid w:val="005B567A"/>
    <w:rsid w:val="00611790"/>
    <w:rsid w:val="0061418C"/>
    <w:rsid w:val="00621ADD"/>
    <w:rsid w:val="0062676B"/>
    <w:rsid w:val="00631C0E"/>
    <w:rsid w:val="006533F1"/>
    <w:rsid w:val="006D109E"/>
    <w:rsid w:val="006F5A9B"/>
    <w:rsid w:val="00734029"/>
    <w:rsid w:val="00740B44"/>
    <w:rsid w:val="007522E9"/>
    <w:rsid w:val="00782FAB"/>
    <w:rsid w:val="007C3AA0"/>
    <w:rsid w:val="007C4466"/>
    <w:rsid w:val="007C501C"/>
    <w:rsid w:val="00815B27"/>
    <w:rsid w:val="0083019E"/>
    <w:rsid w:val="00833C11"/>
    <w:rsid w:val="0088257A"/>
    <w:rsid w:val="008944FE"/>
    <w:rsid w:val="00894CA5"/>
    <w:rsid w:val="008B25E9"/>
    <w:rsid w:val="008B6BB3"/>
    <w:rsid w:val="0091597E"/>
    <w:rsid w:val="00937A1F"/>
    <w:rsid w:val="009403D4"/>
    <w:rsid w:val="009657A5"/>
    <w:rsid w:val="009B28F9"/>
    <w:rsid w:val="009B762F"/>
    <w:rsid w:val="009C299D"/>
    <w:rsid w:val="00A070B7"/>
    <w:rsid w:val="00A30BC8"/>
    <w:rsid w:val="00A46F47"/>
    <w:rsid w:val="00A652BA"/>
    <w:rsid w:val="00A8452F"/>
    <w:rsid w:val="00AA4666"/>
    <w:rsid w:val="00AB140B"/>
    <w:rsid w:val="00AD1164"/>
    <w:rsid w:val="00AD7026"/>
    <w:rsid w:val="00AF5533"/>
    <w:rsid w:val="00BD46D8"/>
    <w:rsid w:val="00BD7C61"/>
    <w:rsid w:val="00C35853"/>
    <w:rsid w:val="00C418DF"/>
    <w:rsid w:val="00C47448"/>
    <w:rsid w:val="00C84FCE"/>
    <w:rsid w:val="00CA2AD8"/>
    <w:rsid w:val="00CB4A7E"/>
    <w:rsid w:val="00CE09FF"/>
    <w:rsid w:val="00D21BD4"/>
    <w:rsid w:val="00D33895"/>
    <w:rsid w:val="00D95467"/>
    <w:rsid w:val="00DB3CCC"/>
    <w:rsid w:val="00DC40E4"/>
    <w:rsid w:val="00DE3ABE"/>
    <w:rsid w:val="00DF3C36"/>
    <w:rsid w:val="00E31CE9"/>
    <w:rsid w:val="00E343B9"/>
    <w:rsid w:val="00E34577"/>
    <w:rsid w:val="00E358C2"/>
    <w:rsid w:val="00E450AF"/>
    <w:rsid w:val="00E50654"/>
    <w:rsid w:val="00EB1414"/>
    <w:rsid w:val="00EC17E4"/>
    <w:rsid w:val="00EF51DF"/>
    <w:rsid w:val="00F956FF"/>
    <w:rsid w:val="00FB0CF3"/>
    <w:rsid w:val="00FB6071"/>
    <w:rsid w:val="00FC20B3"/>
    <w:rsid w:val="00FC49FD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81A1FC"/>
  <w15:docId w15:val="{8414A08B-8C19-4453-AD6E-ECFEC4CF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Georgia" w:eastAsia="Georgia" w:hAnsi="Georgia" w:cs="Georgia"/>
      <w:lang w:val="en-GB"/>
    </w:rPr>
  </w:style>
  <w:style w:type="paragraph" w:styleId="Titre1">
    <w:name w:val="heading 1"/>
    <w:basedOn w:val="Normal"/>
    <w:uiPriority w:val="1"/>
    <w:qFormat/>
    <w:pPr>
      <w:spacing w:before="169"/>
      <w:ind w:left="737" w:hanging="749"/>
      <w:outlineLvl w:val="0"/>
    </w:pPr>
    <w:rPr>
      <w:b/>
      <w:bCs/>
      <w:sz w:val="34"/>
      <w:szCs w:val="3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70"/>
    </w:pPr>
    <w:rPr>
      <w:b/>
      <w:bCs/>
      <w:sz w:val="28"/>
      <w:szCs w:val="28"/>
    </w:rPr>
  </w:style>
  <w:style w:type="paragraph" w:styleId="Titre">
    <w:name w:val="Title"/>
    <w:basedOn w:val="Normal"/>
    <w:uiPriority w:val="1"/>
    <w:qFormat/>
    <w:pPr>
      <w:spacing w:before="57"/>
      <w:ind w:left="59"/>
    </w:pPr>
    <w:rPr>
      <w:b/>
      <w:bCs/>
      <w:sz w:val="49"/>
      <w:szCs w:val="49"/>
    </w:rPr>
  </w:style>
  <w:style w:type="paragraph" w:styleId="Paragraphedeliste">
    <w:name w:val="List Paragraph"/>
    <w:basedOn w:val="Normal"/>
    <w:uiPriority w:val="1"/>
    <w:qFormat/>
    <w:pPr>
      <w:spacing w:before="170"/>
      <w:ind w:left="913" w:right="404" w:hanging="807"/>
    </w:pPr>
  </w:style>
  <w:style w:type="paragraph" w:customStyle="1" w:styleId="TableParagraph">
    <w:name w:val="Table Paragraph"/>
    <w:basedOn w:val="Normal"/>
    <w:uiPriority w:val="1"/>
    <w:qFormat/>
  </w:style>
  <w:style w:type="character" w:styleId="Marquedecommentaire">
    <w:name w:val="annotation reference"/>
    <w:basedOn w:val="Policepardfaut"/>
    <w:uiPriority w:val="99"/>
    <w:semiHidden/>
    <w:unhideWhenUsed/>
    <w:rsid w:val="00740B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0B4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0B44"/>
    <w:rPr>
      <w:rFonts w:ascii="Georgia" w:eastAsia="Georgia" w:hAnsi="Georgia" w:cs="Georgia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0B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0B44"/>
    <w:rPr>
      <w:rFonts w:ascii="Georgia" w:eastAsia="Georgia" w:hAnsi="Georgia" w:cs="Georgia"/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B141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EB1414"/>
    <w:rPr>
      <w:rFonts w:ascii="Georgia" w:eastAsia="Georgia" w:hAnsi="Georgia" w:cs="Georgia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B141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B1414"/>
    <w:rPr>
      <w:rFonts w:ascii="Georgia" w:eastAsia="Georgia" w:hAnsi="Georgia" w:cs="Georgia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44F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44FE"/>
    <w:rPr>
      <w:rFonts w:ascii="Segoe UI" w:eastAsia="Georg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9</Pages>
  <Words>2426</Words>
  <Characters>1334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Le goff coquet</dc:creator>
  <cp:lastModifiedBy>Antoine Dany</cp:lastModifiedBy>
  <cp:revision>39</cp:revision>
  <dcterms:created xsi:type="dcterms:W3CDTF">2024-03-08T10:06:00Z</dcterms:created>
  <dcterms:modified xsi:type="dcterms:W3CDTF">2024-04-2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14T00:00:00Z</vt:filetime>
  </property>
  <property fmtid="{D5CDD505-2E9C-101B-9397-08002B2CF9AE}" pid="3" name="Creator">
    <vt:lpwstr>TeX</vt:lpwstr>
  </property>
  <property fmtid="{D5CDD505-2E9C-101B-9397-08002B2CF9AE}" pid="4" name="LastSaved">
    <vt:filetime>2024-02-23T00:00:00Z</vt:filetime>
  </property>
</Properties>
</file>